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Override PartName="/word/commentsIds.xml" ContentType="application/vnd.openxmlformats-officedocument.wordprocessingml.commentsIds+xml"/>
  <Override PartName="/word/commentsExtended.xml" ContentType="application/vnd.openxmlformats-officedocument.wordprocessingml.commentsExtended+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E70A3D" w:rsidR="00E70A3D" w:rsidP="1BA7FE9F" w:rsidRDefault="00E70A3D" w14:paraId="4CD3FC90" w14:textId="4A6D587F">
      <w:pPr>
        <w:rPr>
          <w:rFonts w:ascii="Times New Roman" w:hAnsi="Times New Roman" w:eastAsia="Times New Roman" w:cs="Times New Roman"/>
          <w:b w:val="1"/>
          <w:bCs w:val="1"/>
          <w:sz w:val="56"/>
          <w:szCs w:val="56"/>
          <w:lang w:val="en-US"/>
        </w:rPr>
      </w:pPr>
      <w:r w:rsidRPr="1BA7FE9F" w:rsidR="67A5A147">
        <w:rPr>
          <w:rFonts w:ascii="Times New Roman" w:hAnsi="Times New Roman" w:eastAsia="Times New Roman" w:cs="Times New Roman"/>
          <w:b w:val="1"/>
          <w:bCs w:val="1"/>
          <w:sz w:val="56"/>
          <w:szCs w:val="56"/>
          <w:lang w:val="en-US"/>
        </w:rPr>
        <w:t>F</w:t>
      </w:r>
      <w:r w:rsidRPr="1BA7FE9F" w:rsidR="3C43AECE">
        <w:rPr>
          <w:rFonts w:ascii="Times New Roman" w:hAnsi="Times New Roman" w:eastAsia="Times New Roman" w:cs="Times New Roman"/>
          <w:b w:val="1"/>
          <w:bCs w:val="1"/>
          <w:sz w:val="56"/>
          <w:szCs w:val="56"/>
          <w:lang w:val="en-US"/>
        </w:rPr>
        <w:t>i</w:t>
      </w:r>
      <w:r w:rsidRPr="1BA7FE9F" w:rsidR="67A5A147">
        <w:rPr>
          <w:rFonts w:ascii="Times New Roman" w:hAnsi="Times New Roman" w:eastAsia="Times New Roman" w:cs="Times New Roman"/>
          <w:b w:val="1"/>
          <w:bCs w:val="1"/>
          <w:sz w:val="56"/>
          <w:szCs w:val="56"/>
          <w:lang w:val="en-US"/>
        </w:rPr>
        <w:t>tPreV</w:t>
      </w:r>
      <w:r w:rsidRPr="1BA7FE9F" w:rsidR="67A5A147">
        <w:rPr>
          <w:rFonts w:ascii="Times New Roman" w:hAnsi="Times New Roman" w:eastAsia="Times New Roman" w:cs="Times New Roman"/>
          <w:b w:val="1"/>
          <w:bCs w:val="1"/>
          <w:sz w:val="56"/>
          <w:szCs w:val="56"/>
          <w:lang w:val="en-US"/>
        </w:rPr>
        <w:t xml:space="preserve"> Questionnaire</w:t>
      </w:r>
    </w:p>
    <w:p w:rsidRPr="00E70A3D" w:rsidR="00E70A3D" w:rsidP="00E70A3D" w:rsidRDefault="00E70A3D" w14:paraId="7B8D0756" w14:textId="77777777">
      <w:pPr/>
      <w:r w:rsidRPr="1BA7FE9F" w:rsidR="67A5A147">
        <w:rPr>
          <w:rFonts w:ascii="Times New Roman" w:hAnsi="Times New Roman" w:eastAsia="Times New Roman" w:cs="Times New Roman"/>
          <w:b w:val="1"/>
          <w:bCs w:val="1"/>
          <w:lang w:val="en-US"/>
        </w:rPr>
        <w:t>SECTION 1. DEMOGRAPHIC INFORMATION, RESIDENTIAL AREA, AND FAMILY HISTORY OF CARDIOVASCULAR RISK</w:t>
      </w:r>
    </w:p>
    <w:p w:rsidRPr="00E70A3D" w:rsidR="00E70A3D" w:rsidP="1BA7FE9F" w:rsidRDefault="00E70A3D" w14:paraId="65B1D7A7" w14:textId="0C4EDDA1">
      <w:pPr>
        <w:pStyle w:val="Normale"/>
        <w:rPr>
          <w:rFonts w:ascii="Times New Roman" w:hAnsi="Times New Roman" w:eastAsia="Times New Roman" w:cs="Times New Roman"/>
          <w:i w:val="1"/>
          <w:iCs w:val="1"/>
          <w:noProof w:val="0"/>
          <w:sz w:val="22"/>
          <w:szCs w:val="22"/>
          <w:lang w:val="en-US"/>
        </w:rPr>
      </w:pP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Lloyd-Jones, D. M. et al. </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Life’s</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Essential</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8: </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Updating</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and </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Enhancing</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the American Heart </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Association’s</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Construct</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of </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Cardiovascular</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Health: A </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Presidential</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Advisory</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from the American Heart Association. </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Circulation</w:t>
      </w:r>
      <w:r w:rsidRPr="1BA7FE9F" w:rsidR="55B172F9">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146, E18–E43 (2022).</w:t>
      </w:r>
    </w:p>
    <w:p w:rsidRPr="00E70A3D" w:rsidR="00E70A3D" w:rsidP="1BA7FE9F" w:rsidRDefault="00E70A3D" w14:paraId="6C5F6513" w14:textId="69D15AA2">
      <w:pPr>
        <w:pStyle w:val="Normale"/>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Demographic and Residential Information</w:t>
      </w:r>
    </w:p>
    <w:p w:rsidRPr="00E70A3D" w:rsidR="00E70A3D" w:rsidP="1BA7FE9F" w:rsidRDefault="00E70A3D" w14:paraId="22B58D67"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a) Personal Data</w:t>
      </w:r>
    </w:p>
    <w:p w:rsidRPr="00E70A3D" w:rsidR="00E70A3D" w:rsidP="1BA7FE9F" w:rsidRDefault="00E70A3D" w14:paraId="29FE79DE" w14:textId="77777777">
      <w:pPr>
        <w:numPr>
          <w:ilvl w:val="0"/>
          <w:numId w:val="1"/>
        </w:numPr>
        <w:rPr>
          <w:rFonts w:ascii="Times New Roman" w:hAnsi="Times New Roman" w:eastAsia="Times New Roman" w:cs="Times New Roman"/>
        </w:rPr>
      </w:pPr>
      <w:r w:rsidRPr="1BA7FE9F" w:rsidR="67A5A147">
        <w:rPr>
          <w:rFonts w:ascii="Times New Roman" w:hAnsi="Times New Roman" w:eastAsia="Times New Roman" w:cs="Times New Roman"/>
        </w:rPr>
        <w:t>Sex: M or F</w:t>
      </w:r>
    </w:p>
    <w:p w:rsidRPr="00E70A3D" w:rsidR="00E70A3D" w:rsidP="1BA7FE9F" w:rsidRDefault="00E70A3D" w14:paraId="2295FE23" w14:textId="77777777">
      <w:pPr>
        <w:numPr>
          <w:ilvl w:val="0"/>
          <w:numId w:val="1"/>
        </w:numPr>
        <w:rPr>
          <w:rFonts w:ascii="Times New Roman" w:hAnsi="Times New Roman" w:eastAsia="Times New Roman" w:cs="Times New Roman"/>
        </w:rPr>
      </w:pPr>
      <w:r w:rsidRPr="1BA7FE9F" w:rsidR="67A5A147">
        <w:rPr>
          <w:rFonts w:ascii="Times New Roman" w:hAnsi="Times New Roman" w:eastAsia="Times New Roman" w:cs="Times New Roman"/>
        </w:rPr>
        <w:t xml:space="preserve">Age (in </w:t>
      </w:r>
      <w:r w:rsidRPr="1BA7FE9F" w:rsidR="67A5A147">
        <w:rPr>
          <w:rFonts w:ascii="Times New Roman" w:hAnsi="Times New Roman" w:eastAsia="Times New Roman" w:cs="Times New Roman"/>
        </w:rPr>
        <w:t>years</w:t>
      </w:r>
      <w:r w:rsidRPr="1BA7FE9F" w:rsidR="67A5A147">
        <w:rPr>
          <w:rFonts w:ascii="Times New Roman" w:hAnsi="Times New Roman" w:eastAsia="Times New Roman" w:cs="Times New Roman"/>
        </w:rPr>
        <w:t>)</w:t>
      </w:r>
    </w:p>
    <w:p w:rsidRPr="00E70A3D" w:rsidR="00E70A3D" w:rsidP="1BA7FE9F" w:rsidRDefault="00E70A3D" w14:paraId="6F4338F0" w14:textId="77777777">
      <w:pPr>
        <w:numPr>
          <w:ilvl w:val="0"/>
          <w:numId w:val="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Citizenship: Italian or other (if other, specify)</w:t>
      </w:r>
    </w:p>
    <w:p w:rsidRPr="00E70A3D" w:rsidR="00E70A3D" w:rsidP="1BA7FE9F" w:rsidRDefault="00E70A3D" w14:paraId="00EC402F" w14:textId="547C282D">
      <w:pPr>
        <w:numPr>
          <w:ilvl w:val="0"/>
          <w:numId w:val="1"/>
        </w:numPr>
        <w:rPr>
          <w:rFonts w:ascii="Times New Roman" w:hAnsi="Times New Roman" w:eastAsia="Times New Roman" w:cs="Times New Roman"/>
        </w:rPr>
      </w:pPr>
      <w:r w:rsidRPr="1BA7FE9F" w:rsidR="6BAC06D7">
        <w:rPr>
          <w:rFonts w:ascii="Times New Roman" w:hAnsi="Times New Roman" w:eastAsia="Times New Roman" w:cs="Times New Roman"/>
        </w:rPr>
        <w:t>C</w:t>
      </w:r>
      <w:r w:rsidRPr="1BA7FE9F" w:rsidR="67A5A147">
        <w:rPr>
          <w:rFonts w:ascii="Times New Roman" w:hAnsi="Times New Roman" w:eastAsia="Times New Roman" w:cs="Times New Roman"/>
        </w:rPr>
        <w:t>ity</w:t>
      </w:r>
      <w:r w:rsidRPr="1BA7FE9F" w:rsidR="67A5A147">
        <w:rPr>
          <w:rFonts w:ascii="Times New Roman" w:hAnsi="Times New Roman" w:eastAsia="Times New Roman" w:cs="Times New Roman"/>
        </w:rPr>
        <w:t>:</w:t>
      </w:r>
    </w:p>
    <w:p w:rsidRPr="00E70A3D" w:rsidR="00E70A3D" w:rsidP="1BA7FE9F" w:rsidRDefault="00E70A3D" w14:paraId="0266FB42" w14:textId="2A3CE40C">
      <w:pPr>
        <w:numPr>
          <w:ilvl w:val="0"/>
          <w:numId w:val="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Enter your ZIP code: </w:t>
      </w:r>
    </w:p>
    <w:p w:rsidRPr="00E70A3D" w:rsidR="00E70A3D" w:rsidP="1BA7FE9F" w:rsidRDefault="00E70A3D" w14:paraId="43C1BE9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 xml:space="preserve">1.b) What is your highest level of education </w:t>
      </w:r>
      <w:r w:rsidRPr="1BA7FE9F" w:rsidR="67A5A147">
        <w:rPr>
          <w:rFonts w:ascii="Times New Roman" w:hAnsi="Times New Roman" w:eastAsia="Times New Roman" w:cs="Times New Roman"/>
          <w:b w:val="1"/>
          <w:bCs w:val="1"/>
          <w:lang w:val="en-US"/>
        </w:rPr>
        <w:t>attained</w:t>
      </w:r>
      <w:r w:rsidRPr="1BA7FE9F" w:rsidR="67A5A147">
        <w:rPr>
          <w:rFonts w:ascii="Times New Roman" w:hAnsi="Times New Roman" w:eastAsia="Times New Roman" w:cs="Times New Roman"/>
          <w:b w:val="1"/>
          <w:bCs w:val="1"/>
          <w:lang w:val="en-US"/>
        </w:rPr>
        <w:t>?</w:t>
      </w:r>
    </w:p>
    <w:p w:rsidRPr="00E70A3D" w:rsidR="00E70A3D" w:rsidP="1BA7FE9F" w:rsidRDefault="00E70A3D" w14:paraId="7AB95AE3" w14:textId="77777777">
      <w:pPr>
        <w:numPr>
          <w:ilvl w:val="0"/>
          <w:numId w:val="2"/>
        </w:numPr>
        <w:rPr>
          <w:rFonts w:ascii="Times New Roman" w:hAnsi="Times New Roman" w:eastAsia="Times New Roman" w:cs="Times New Roman"/>
        </w:rPr>
      </w:pPr>
      <w:r w:rsidRPr="1BA7FE9F" w:rsidR="67A5A147">
        <w:rPr>
          <w:rFonts w:ascii="Times New Roman" w:hAnsi="Times New Roman" w:eastAsia="Times New Roman" w:cs="Times New Roman"/>
        </w:rPr>
        <w:t xml:space="preserve">No </w:t>
      </w:r>
      <w:r w:rsidRPr="1BA7FE9F" w:rsidR="67A5A147">
        <w:rPr>
          <w:rFonts w:ascii="Times New Roman" w:hAnsi="Times New Roman" w:eastAsia="Times New Roman" w:cs="Times New Roman"/>
        </w:rPr>
        <w:t>formal</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education</w:t>
      </w:r>
    </w:p>
    <w:p w:rsidRPr="00E70A3D" w:rsidR="00E70A3D" w:rsidP="1BA7FE9F" w:rsidRDefault="00E70A3D" w14:paraId="33E0B89E" w14:textId="77777777">
      <w:pPr>
        <w:numPr>
          <w:ilvl w:val="0"/>
          <w:numId w:val="2"/>
        </w:numPr>
        <w:rPr>
          <w:rFonts w:ascii="Times New Roman" w:hAnsi="Times New Roman" w:eastAsia="Times New Roman" w:cs="Times New Roman"/>
        </w:rPr>
      </w:pPr>
      <w:r w:rsidRPr="1BA7FE9F" w:rsidR="67A5A147">
        <w:rPr>
          <w:rFonts w:ascii="Times New Roman" w:hAnsi="Times New Roman" w:eastAsia="Times New Roman" w:cs="Times New Roman"/>
        </w:rPr>
        <w:t>Primary</w:t>
      </w:r>
      <w:r w:rsidRPr="1BA7FE9F" w:rsidR="67A5A147">
        <w:rPr>
          <w:rFonts w:ascii="Times New Roman" w:hAnsi="Times New Roman" w:eastAsia="Times New Roman" w:cs="Times New Roman"/>
        </w:rPr>
        <w:t xml:space="preserve"> school diploma</w:t>
      </w:r>
    </w:p>
    <w:p w:rsidRPr="00E70A3D" w:rsidR="00E70A3D" w:rsidP="1BA7FE9F" w:rsidRDefault="00E70A3D" w14:paraId="4F174C81" w14:textId="77777777">
      <w:pPr>
        <w:numPr>
          <w:ilvl w:val="0"/>
          <w:numId w:val="2"/>
        </w:numPr>
        <w:rPr>
          <w:rFonts w:ascii="Times New Roman" w:hAnsi="Times New Roman" w:eastAsia="Times New Roman" w:cs="Times New Roman"/>
        </w:rPr>
      </w:pPr>
      <w:r w:rsidRPr="1BA7FE9F" w:rsidR="67A5A147">
        <w:rPr>
          <w:rFonts w:ascii="Times New Roman" w:hAnsi="Times New Roman" w:eastAsia="Times New Roman" w:cs="Times New Roman"/>
        </w:rPr>
        <w:t xml:space="preserve">Lower </w:t>
      </w:r>
      <w:r w:rsidRPr="1BA7FE9F" w:rsidR="67A5A147">
        <w:rPr>
          <w:rFonts w:ascii="Times New Roman" w:hAnsi="Times New Roman" w:eastAsia="Times New Roman" w:cs="Times New Roman"/>
        </w:rPr>
        <w:t>secondary</w:t>
      </w:r>
      <w:r w:rsidRPr="1BA7FE9F" w:rsidR="67A5A147">
        <w:rPr>
          <w:rFonts w:ascii="Times New Roman" w:hAnsi="Times New Roman" w:eastAsia="Times New Roman" w:cs="Times New Roman"/>
        </w:rPr>
        <w:t xml:space="preserve"> school diploma</w:t>
      </w:r>
    </w:p>
    <w:p w:rsidRPr="00E70A3D" w:rsidR="00E70A3D" w:rsidP="1BA7FE9F" w:rsidRDefault="00E70A3D" w14:paraId="4BDED92A" w14:textId="77777777">
      <w:pPr>
        <w:numPr>
          <w:ilvl w:val="0"/>
          <w:numId w:val="2"/>
        </w:numPr>
        <w:rPr>
          <w:rFonts w:ascii="Times New Roman" w:hAnsi="Times New Roman" w:eastAsia="Times New Roman" w:cs="Times New Roman"/>
        </w:rPr>
      </w:pPr>
      <w:r w:rsidRPr="1BA7FE9F" w:rsidR="67A5A147">
        <w:rPr>
          <w:rFonts w:ascii="Times New Roman" w:hAnsi="Times New Roman" w:eastAsia="Times New Roman" w:cs="Times New Roman"/>
        </w:rPr>
        <w:t xml:space="preserve">Upper </w:t>
      </w:r>
      <w:r w:rsidRPr="1BA7FE9F" w:rsidR="67A5A147">
        <w:rPr>
          <w:rFonts w:ascii="Times New Roman" w:hAnsi="Times New Roman" w:eastAsia="Times New Roman" w:cs="Times New Roman"/>
        </w:rPr>
        <w:t>secondary</w:t>
      </w:r>
      <w:r w:rsidRPr="1BA7FE9F" w:rsidR="67A5A147">
        <w:rPr>
          <w:rFonts w:ascii="Times New Roman" w:hAnsi="Times New Roman" w:eastAsia="Times New Roman" w:cs="Times New Roman"/>
        </w:rPr>
        <w:t xml:space="preserve"> school diploma</w:t>
      </w:r>
    </w:p>
    <w:p w:rsidRPr="00E70A3D" w:rsidR="00E70A3D" w:rsidP="1BA7FE9F" w:rsidRDefault="00E70A3D" w14:paraId="3F3DF41A" w14:textId="77777777">
      <w:pPr>
        <w:numPr>
          <w:ilvl w:val="0"/>
          <w:numId w:val="2"/>
        </w:numPr>
        <w:rPr>
          <w:rFonts w:ascii="Times New Roman" w:hAnsi="Times New Roman" w:eastAsia="Times New Roman" w:cs="Times New Roman"/>
        </w:rPr>
      </w:pPr>
      <w:r w:rsidRPr="1BA7FE9F" w:rsidR="67A5A147">
        <w:rPr>
          <w:rFonts w:ascii="Times New Roman" w:hAnsi="Times New Roman" w:eastAsia="Times New Roman" w:cs="Times New Roman"/>
        </w:rPr>
        <w:t>Bachelor’s</w:t>
      </w:r>
      <w:r w:rsidRPr="1BA7FE9F" w:rsidR="67A5A147">
        <w:rPr>
          <w:rFonts w:ascii="Times New Roman" w:hAnsi="Times New Roman" w:eastAsia="Times New Roman" w:cs="Times New Roman"/>
        </w:rPr>
        <w:t xml:space="preserve"> degree</w:t>
      </w:r>
    </w:p>
    <w:p w:rsidRPr="00E70A3D" w:rsidR="00E70A3D" w:rsidP="1BA7FE9F" w:rsidRDefault="00E70A3D" w14:paraId="46CA6D1A" w14:textId="77777777">
      <w:pPr>
        <w:numPr>
          <w:ilvl w:val="0"/>
          <w:numId w:val="2"/>
        </w:numPr>
        <w:rPr>
          <w:rFonts w:ascii="Times New Roman" w:hAnsi="Times New Roman" w:eastAsia="Times New Roman" w:cs="Times New Roman"/>
        </w:rPr>
      </w:pPr>
      <w:r w:rsidRPr="1BA7FE9F" w:rsidR="67A5A147">
        <w:rPr>
          <w:rFonts w:ascii="Times New Roman" w:hAnsi="Times New Roman" w:eastAsia="Times New Roman" w:cs="Times New Roman"/>
        </w:rPr>
        <w:t>Master’s</w:t>
      </w:r>
      <w:r w:rsidRPr="1BA7FE9F" w:rsidR="67A5A147">
        <w:rPr>
          <w:rFonts w:ascii="Times New Roman" w:hAnsi="Times New Roman" w:eastAsia="Times New Roman" w:cs="Times New Roman"/>
        </w:rPr>
        <w:t xml:space="preserve"> degree</w:t>
      </w:r>
    </w:p>
    <w:p w:rsidRPr="00E70A3D" w:rsidR="00E70A3D" w:rsidP="1BA7FE9F" w:rsidRDefault="00E70A3D" w14:paraId="5EC84840" w14:textId="77777777">
      <w:pPr>
        <w:numPr>
          <w:ilvl w:val="0"/>
          <w:numId w:val="2"/>
        </w:numPr>
        <w:rPr>
          <w:rFonts w:ascii="Times New Roman" w:hAnsi="Times New Roman" w:eastAsia="Times New Roman" w:cs="Times New Roman"/>
        </w:rPr>
      </w:pPr>
      <w:r w:rsidRPr="1BA7FE9F" w:rsidR="67A5A147">
        <w:rPr>
          <w:rFonts w:ascii="Times New Roman" w:hAnsi="Times New Roman" w:eastAsia="Times New Roman" w:cs="Times New Roman"/>
        </w:rPr>
        <w:t>PhD</w:t>
      </w:r>
    </w:p>
    <w:p w:rsidRPr="00E70A3D" w:rsidR="00E70A3D" w:rsidP="1BA7FE9F" w:rsidRDefault="00E70A3D" w14:paraId="448895DE" w14:textId="77777777">
      <w:pPr>
        <w:numPr>
          <w:ilvl w:val="0"/>
          <w:numId w:val="2"/>
        </w:numPr>
        <w:rPr>
          <w:rFonts w:ascii="Times New Roman" w:hAnsi="Times New Roman" w:eastAsia="Times New Roman" w:cs="Times New Roman"/>
        </w:rPr>
      </w:pPr>
      <w:r w:rsidRPr="1BA7FE9F" w:rsidR="67A5A147">
        <w:rPr>
          <w:rFonts w:ascii="Times New Roman" w:hAnsi="Times New Roman" w:eastAsia="Times New Roman" w:cs="Times New Roman"/>
        </w:rPr>
        <w:t>Prefer</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not</w:t>
      </w:r>
      <w:r w:rsidRPr="1BA7FE9F" w:rsidR="67A5A147">
        <w:rPr>
          <w:rFonts w:ascii="Times New Roman" w:hAnsi="Times New Roman" w:eastAsia="Times New Roman" w:cs="Times New Roman"/>
        </w:rPr>
        <w:t xml:space="preserve"> to </w:t>
      </w:r>
      <w:r w:rsidRPr="1BA7FE9F" w:rsidR="67A5A147">
        <w:rPr>
          <w:rFonts w:ascii="Times New Roman" w:hAnsi="Times New Roman" w:eastAsia="Times New Roman" w:cs="Times New Roman"/>
        </w:rPr>
        <w:t>answer</w:t>
      </w:r>
    </w:p>
    <w:p w:rsidRPr="00E70A3D" w:rsidR="00E70A3D" w:rsidP="1BA7FE9F" w:rsidRDefault="00E70A3D" w14:paraId="46EA3E97"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c) What is your marital status?</w:t>
      </w:r>
    </w:p>
    <w:p w:rsidRPr="00E70A3D" w:rsidR="00E70A3D" w:rsidP="1BA7FE9F" w:rsidRDefault="00E70A3D" w14:paraId="236FF1A3" w14:textId="77777777">
      <w:pPr>
        <w:numPr>
          <w:ilvl w:val="0"/>
          <w:numId w:val="3"/>
        </w:numPr>
        <w:rPr>
          <w:rFonts w:ascii="Times New Roman" w:hAnsi="Times New Roman" w:eastAsia="Times New Roman" w:cs="Times New Roman"/>
        </w:rPr>
      </w:pPr>
      <w:r w:rsidRPr="1BA7FE9F" w:rsidR="67A5A147">
        <w:rPr>
          <w:rFonts w:ascii="Times New Roman" w:hAnsi="Times New Roman" w:eastAsia="Times New Roman" w:cs="Times New Roman"/>
        </w:rPr>
        <w:t>Single</w:t>
      </w:r>
    </w:p>
    <w:p w:rsidRPr="00E70A3D" w:rsidR="00E70A3D" w:rsidP="1BA7FE9F" w:rsidRDefault="00E70A3D" w14:paraId="1895B855" w14:textId="77777777">
      <w:pPr>
        <w:numPr>
          <w:ilvl w:val="0"/>
          <w:numId w:val="3"/>
        </w:numPr>
        <w:rPr>
          <w:rFonts w:ascii="Times New Roman" w:hAnsi="Times New Roman" w:eastAsia="Times New Roman" w:cs="Times New Roman"/>
        </w:rPr>
      </w:pPr>
      <w:r w:rsidRPr="1BA7FE9F" w:rsidR="67A5A147">
        <w:rPr>
          <w:rFonts w:ascii="Times New Roman" w:hAnsi="Times New Roman" w:eastAsia="Times New Roman" w:cs="Times New Roman"/>
        </w:rPr>
        <w:t>Engaged</w:t>
      </w:r>
    </w:p>
    <w:p w:rsidRPr="00E70A3D" w:rsidR="00E70A3D" w:rsidP="1BA7FE9F" w:rsidRDefault="00E70A3D" w14:paraId="42CD5E9C" w14:textId="77777777">
      <w:pPr>
        <w:numPr>
          <w:ilvl w:val="0"/>
          <w:numId w:val="3"/>
        </w:numPr>
        <w:rPr>
          <w:rFonts w:ascii="Times New Roman" w:hAnsi="Times New Roman" w:eastAsia="Times New Roman" w:cs="Times New Roman"/>
        </w:rPr>
      </w:pPr>
      <w:r w:rsidRPr="1BA7FE9F" w:rsidR="67A5A147">
        <w:rPr>
          <w:rFonts w:ascii="Times New Roman" w:hAnsi="Times New Roman" w:eastAsia="Times New Roman" w:cs="Times New Roman"/>
        </w:rPr>
        <w:t>Cohabiting</w:t>
      </w:r>
    </w:p>
    <w:p w:rsidRPr="00E70A3D" w:rsidR="00E70A3D" w:rsidP="1BA7FE9F" w:rsidRDefault="00E70A3D" w14:paraId="5BB35652" w14:textId="77777777">
      <w:pPr>
        <w:numPr>
          <w:ilvl w:val="0"/>
          <w:numId w:val="3"/>
        </w:numPr>
        <w:rPr>
          <w:rFonts w:ascii="Times New Roman" w:hAnsi="Times New Roman" w:eastAsia="Times New Roman" w:cs="Times New Roman"/>
        </w:rPr>
      </w:pPr>
      <w:r w:rsidRPr="1BA7FE9F" w:rsidR="67A5A147">
        <w:rPr>
          <w:rFonts w:ascii="Times New Roman" w:hAnsi="Times New Roman" w:eastAsia="Times New Roman" w:cs="Times New Roman"/>
        </w:rPr>
        <w:t>Married</w:t>
      </w:r>
    </w:p>
    <w:p w:rsidRPr="00E70A3D" w:rsidR="00E70A3D" w:rsidP="1BA7FE9F" w:rsidRDefault="00E70A3D" w14:paraId="0A0364DB" w14:textId="77777777">
      <w:pPr>
        <w:numPr>
          <w:ilvl w:val="0"/>
          <w:numId w:val="3"/>
        </w:numPr>
        <w:rPr>
          <w:rFonts w:ascii="Times New Roman" w:hAnsi="Times New Roman" w:eastAsia="Times New Roman" w:cs="Times New Roman"/>
        </w:rPr>
      </w:pPr>
      <w:r w:rsidRPr="1BA7FE9F" w:rsidR="67A5A147">
        <w:rPr>
          <w:rFonts w:ascii="Times New Roman" w:hAnsi="Times New Roman" w:eastAsia="Times New Roman" w:cs="Times New Roman"/>
        </w:rPr>
        <w:t>Separated</w:t>
      </w:r>
      <w:r w:rsidRPr="1BA7FE9F" w:rsidR="67A5A147">
        <w:rPr>
          <w:rFonts w:ascii="Times New Roman" w:hAnsi="Times New Roman" w:eastAsia="Times New Roman" w:cs="Times New Roman"/>
        </w:rPr>
        <w:t>/</w:t>
      </w:r>
      <w:r w:rsidRPr="1BA7FE9F" w:rsidR="67A5A147">
        <w:rPr>
          <w:rFonts w:ascii="Times New Roman" w:hAnsi="Times New Roman" w:eastAsia="Times New Roman" w:cs="Times New Roman"/>
        </w:rPr>
        <w:t>divorced</w:t>
      </w:r>
    </w:p>
    <w:p w:rsidRPr="00E70A3D" w:rsidR="00E70A3D" w:rsidP="1BA7FE9F" w:rsidRDefault="00E70A3D" w14:paraId="3F40C999" w14:textId="77777777">
      <w:pPr>
        <w:numPr>
          <w:ilvl w:val="0"/>
          <w:numId w:val="3"/>
        </w:numPr>
        <w:rPr>
          <w:rFonts w:ascii="Times New Roman" w:hAnsi="Times New Roman" w:eastAsia="Times New Roman" w:cs="Times New Roman"/>
        </w:rPr>
      </w:pPr>
      <w:r w:rsidRPr="1BA7FE9F" w:rsidR="67A5A147">
        <w:rPr>
          <w:rFonts w:ascii="Times New Roman" w:hAnsi="Times New Roman" w:eastAsia="Times New Roman" w:cs="Times New Roman"/>
        </w:rPr>
        <w:t>Widowed</w:t>
      </w:r>
    </w:p>
    <w:p w:rsidRPr="00E70A3D" w:rsidR="00E70A3D" w:rsidP="1BA7FE9F" w:rsidRDefault="00E70A3D" w14:paraId="3382DA95" w14:textId="77777777">
      <w:pPr>
        <w:numPr>
          <w:ilvl w:val="0"/>
          <w:numId w:val="3"/>
        </w:numPr>
        <w:rPr>
          <w:rFonts w:ascii="Times New Roman" w:hAnsi="Times New Roman" w:eastAsia="Times New Roman" w:cs="Times New Roman"/>
        </w:rPr>
      </w:pPr>
      <w:r w:rsidRPr="1BA7FE9F" w:rsidR="67A5A147">
        <w:rPr>
          <w:rFonts w:ascii="Times New Roman" w:hAnsi="Times New Roman" w:eastAsia="Times New Roman" w:cs="Times New Roman"/>
        </w:rPr>
        <w:t>Prefer</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not</w:t>
      </w:r>
      <w:r w:rsidRPr="1BA7FE9F" w:rsidR="67A5A147">
        <w:rPr>
          <w:rFonts w:ascii="Times New Roman" w:hAnsi="Times New Roman" w:eastAsia="Times New Roman" w:cs="Times New Roman"/>
        </w:rPr>
        <w:t xml:space="preserve"> to </w:t>
      </w:r>
      <w:r w:rsidRPr="1BA7FE9F" w:rsidR="67A5A147">
        <w:rPr>
          <w:rFonts w:ascii="Times New Roman" w:hAnsi="Times New Roman" w:eastAsia="Times New Roman" w:cs="Times New Roman"/>
        </w:rPr>
        <w:t>answer</w:t>
      </w:r>
    </w:p>
    <w:p w:rsidRPr="00E70A3D" w:rsidR="00E70A3D" w:rsidP="1BA7FE9F" w:rsidRDefault="00E70A3D" w14:paraId="3E086477"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w:t>
      </w:r>
      <w:r w:rsidRPr="1BA7FE9F" w:rsidR="67A5A147">
        <w:rPr>
          <w:rFonts w:ascii="Times New Roman" w:hAnsi="Times New Roman" w:eastAsia="Times New Roman" w:cs="Times New Roman"/>
          <w:b w:val="1"/>
          <w:bCs w:val="1"/>
          <w:lang w:val="en-US"/>
        </w:rPr>
        <w:t>.d)</w:t>
      </w:r>
      <w:r w:rsidRPr="1BA7FE9F" w:rsidR="67A5A147">
        <w:rPr>
          <w:rFonts w:ascii="Times New Roman" w:hAnsi="Times New Roman" w:eastAsia="Times New Roman" w:cs="Times New Roman"/>
          <w:b w:val="1"/>
          <w:bCs w:val="1"/>
          <w:lang w:val="en-US"/>
        </w:rPr>
        <w:t xml:space="preserve"> Where do you live?</w:t>
      </w:r>
    </w:p>
    <w:p w:rsidRPr="00E70A3D" w:rsidR="00E70A3D" w:rsidP="1BA7FE9F" w:rsidRDefault="00E70A3D" w14:paraId="6302F701" w14:textId="77777777">
      <w:pPr>
        <w:numPr>
          <w:ilvl w:val="0"/>
          <w:numId w:val="4"/>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 a large city (more than 200,000 inhabitants)</w:t>
      </w:r>
    </w:p>
    <w:p w:rsidRPr="00E70A3D" w:rsidR="00E70A3D" w:rsidP="1BA7FE9F" w:rsidRDefault="00E70A3D" w14:paraId="03CAD009" w14:textId="77777777">
      <w:pPr>
        <w:numPr>
          <w:ilvl w:val="0"/>
          <w:numId w:val="4"/>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 a city (fewer than 200,000 inhabitants)</w:t>
      </w:r>
    </w:p>
    <w:p w:rsidRPr="00E70A3D" w:rsidR="00E70A3D" w:rsidP="1BA7FE9F" w:rsidRDefault="00E70A3D" w14:paraId="169BA79D" w14:textId="77777777">
      <w:pPr>
        <w:numPr>
          <w:ilvl w:val="0"/>
          <w:numId w:val="4"/>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n </w:t>
      </w:r>
      <w:r w:rsidRPr="1BA7FE9F" w:rsidR="67A5A147">
        <w:rPr>
          <w:rFonts w:ascii="Times New Roman" w:hAnsi="Times New Roman" w:eastAsia="Times New Roman" w:cs="Times New Roman"/>
          <w:lang w:val="en-US"/>
        </w:rPr>
        <w:t>a rural area</w:t>
      </w:r>
      <w:r w:rsidRPr="1BA7FE9F" w:rsidR="67A5A147">
        <w:rPr>
          <w:rFonts w:ascii="Times New Roman" w:hAnsi="Times New Roman" w:eastAsia="Times New Roman" w:cs="Times New Roman"/>
          <w:lang w:val="en-US"/>
        </w:rPr>
        <w:t xml:space="preserve"> (e.g., countryside, mountains)</w:t>
      </w:r>
    </w:p>
    <w:p w:rsidRPr="00E70A3D" w:rsidR="00E70A3D" w:rsidP="1BA7FE9F" w:rsidRDefault="00E70A3D" w14:paraId="6C79EA4E" w14:textId="77777777">
      <w:pPr>
        <w:numPr>
          <w:ilvl w:val="0"/>
          <w:numId w:val="4"/>
        </w:numPr>
        <w:rPr>
          <w:rFonts w:ascii="Times New Roman" w:hAnsi="Times New Roman" w:eastAsia="Times New Roman" w:cs="Times New Roman"/>
        </w:rPr>
      </w:pPr>
      <w:r w:rsidRPr="1BA7FE9F" w:rsidR="67A5A147">
        <w:rPr>
          <w:rFonts w:ascii="Times New Roman" w:hAnsi="Times New Roman" w:eastAsia="Times New Roman" w:cs="Times New Roman"/>
        </w:rPr>
        <w:t>Prefer</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not</w:t>
      </w:r>
      <w:r w:rsidRPr="1BA7FE9F" w:rsidR="67A5A147">
        <w:rPr>
          <w:rFonts w:ascii="Times New Roman" w:hAnsi="Times New Roman" w:eastAsia="Times New Roman" w:cs="Times New Roman"/>
        </w:rPr>
        <w:t xml:space="preserve"> to </w:t>
      </w:r>
      <w:r w:rsidRPr="1BA7FE9F" w:rsidR="67A5A147">
        <w:rPr>
          <w:rFonts w:ascii="Times New Roman" w:hAnsi="Times New Roman" w:eastAsia="Times New Roman" w:cs="Times New Roman"/>
        </w:rPr>
        <w:t>answer</w:t>
      </w:r>
    </w:p>
    <w:p w:rsidRPr="00E70A3D" w:rsidR="00E70A3D" w:rsidP="1BA7FE9F" w:rsidRDefault="00E70A3D" w14:paraId="1C1E9BFD"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w:t>
      </w:r>
      <w:r w:rsidRPr="1BA7FE9F" w:rsidR="67A5A147">
        <w:rPr>
          <w:rFonts w:ascii="Times New Roman" w:hAnsi="Times New Roman" w:eastAsia="Times New Roman" w:cs="Times New Roman"/>
          <w:b w:val="1"/>
          <w:bCs w:val="1"/>
          <w:lang w:val="en-US"/>
        </w:rPr>
        <w:t>.e)</w:t>
      </w:r>
      <w:r w:rsidRPr="1BA7FE9F" w:rsidR="67A5A147">
        <w:rPr>
          <w:rFonts w:ascii="Times New Roman" w:hAnsi="Times New Roman" w:eastAsia="Times New Roman" w:cs="Times New Roman"/>
          <w:b w:val="1"/>
          <w:bCs w:val="1"/>
          <w:lang w:val="en-US"/>
        </w:rPr>
        <w:t xml:space="preserve"> What is your employment status?</w:t>
      </w:r>
    </w:p>
    <w:p w:rsidRPr="00E70A3D" w:rsidR="00E70A3D" w:rsidP="1BA7FE9F" w:rsidRDefault="00E70A3D" w14:paraId="5D52F0E1" w14:textId="77777777">
      <w:pPr>
        <w:numPr>
          <w:ilvl w:val="0"/>
          <w:numId w:val="5"/>
        </w:numPr>
        <w:rPr>
          <w:rFonts w:ascii="Times New Roman" w:hAnsi="Times New Roman" w:eastAsia="Times New Roman" w:cs="Times New Roman"/>
        </w:rPr>
      </w:pPr>
      <w:r w:rsidRPr="1BA7FE9F" w:rsidR="67A5A147">
        <w:rPr>
          <w:rFonts w:ascii="Times New Roman" w:hAnsi="Times New Roman" w:eastAsia="Times New Roman" w:cs="Times New Roman"/>
        </w:rPr>
        <w:t xml:space="preserve">Full-time </w:t>
      </w:r>
      <w:r w:rsidRPr="1BA7FE9F" w:rsidR="67A5A147">
        <w:rPr>
          <w:rFonts w:ascii="Times New Roman" w:hAnsi="Times New Roman" w:eastAsia="Times New Roman" w:cs="Times New Roman"/>
        </w:rPr>
        <w:t>employment</w:t>
      </w:r>
    </w:p>
    <w:p w:rsidRPr="00E70A3D" w:rsidR="00E70A3D" w:rsidP="1BA7FE9F" w:rsidRDefault="00E70A3D" w14:paraId="51EFDBE0" w14:textId="77777777">
      <w:pPr>
        <w:numPr>
          <w:ilvl w:val="0"/>
          <w:numId w:val="5"/>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Working fewer than five days per week</w:t>
      </w:r>
    </w:p>
    <w:p w:rsidRPr="00E70A3D" w:rsidR="00E70A3D" w:rsidP="1BA7FE9F" w:rsidRDefault="00E70A3D" w14:paraId="79D30F0A" w14:textId="77777777">
      <w:pPr>
        <w:numPr>
          <w:ilvl w:val="0"/>
          <w:numId w:val="5"/>
        </w:numPr>
        <w:rPr>
          <w:rFonts w:ascii="Times New Roman" w:hAnsi="Times New Roman" w:eastAsia="Times New Roman" w:cs="Times New Roman"/>
        </w:rPr>
      </w:pPr>
      <w:r w:rsidRPr="1BA7FE9F" w:rsidR="67A5A147">
        <w:rPr>
          <w:rFonts w:ascii="Times New Roman" w:hAnsi="Times New Roman" w:eastAsia="Times New Roman" w:cs="Times New Roman"/>
        </w:rPr>
        <w:t xml:space="preserve">Part-time </w:t>
      </w:r>
      <w:r w:rsidRPr="1BA7FE9F" w:rsidR="67A5A147">
        <w:rPr>
          <w:rFonts w:ascii="Times New Roman" w:hAnsi="Times New Roman" w:eastAsia="Times New Roman" w:cs="Times New Roman"/>
        </w:rPr>
        <w:t>employment</w:t>
      </w:r>
    </w:p>
    <w:p w:rsidRPr="00E70A3D" w:rsidR="00E70A3D" w:rsidP="1BA7FE9F" w:rsidRDefault="00E70A3D" w14:paraId="30F4FDB3" w14:textId="77777777">
      <w:pPr>
        <w:numPr>
          <w:ilvl w:val="0"/>
          <w:numId w:val="5"/>
        </w:numPr>
        <w:rPr>
          <w:rFonts w:ascii="Times New Roman" w:hAnsi="Times New Roman" w:eastAsia="Times New Roman" w:cs="Times New Roman"/>
        </w:rPr>
      </w:pPr>
      <w:r w:rsidRPr="1BA7FE9F" w:rsidR="67A5A147">
        <w:rPr>
          <w:rFonts w:ascii="Times New Roman" w:hAnsi="Times New Roman" w:eastAsia="Times New Roman" w:cs="Times New Roman"/>
        </w:rPr>
        <w:t>Disability</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pensioner</w:t>
      </w:r>
    </w:p>
    <w:p w:rsidRPr="00E70A3D" w:rsidR="00E70A3D" w:rsidP="1BA7FE9F" w:rsidRDefault="00E70A3D" w14:paraId="41B59AA9" w14:textId="77777777">
      <w:pPr>
        <w:numPr>
          <w:ilvl w:val="0"/>
          <w:numId w:val="5"/>
        </w:numPr>
        <w:rPr>
          <w:rFonts w:ascii="Times New Roman" w:hAnsi="Times New Roman" w:eastAsia="Times New Roman" w:cs="Times New Roman"/>
        </w:rPr>
      </w:pPr>
      <w:r w:rsidRPr="1BA7FE9F" w:rsidR="67A5A147">
        <w:rPr>
          <w:rFonts w:ascii="Times New Roman" w:hAnsi="Times New Roman" w:eastAsia="Times New Roman" w:cs="Times New Roman"/>
        </w:rPr>
        <w:t>Retirement</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pensioner</w:t>
      </w:r>
    </w:p>
    <w:p w:rsidRPr="00E70A3D" w:rsidR="00E70A3D" w:rsidP="1BA7FE9F" w:rsidRDefault="00E70A3D" w14:paraId="6EFB2F0A" w14:textId="77777777">
      <w:pPr>
        <w:numPr>
          <w:ilvl w:val="0"/>
          <w:numId w:val="5"/>
        </w:numPr>
        <w:rPr>
          <w:rFonts w:ascii="Times New Roman" w:hAnsi="Times New Roman" w:eastAsia="Times New Roman" w:cs="Times New Roman"/>
        </w:rPr>
      </w:pPr>
      <w:r w:rsidRPr="1BA7FE9F" w:rsidR="67A5A147">
        <w:rPr>
          <w:rFonts w:ascii="Times New Roman" w:hAnsi="Times New Roman" w:eastAsia="Times New Roman" w:cs="Times New Roman"/>
        </w:rPr>
        <w:t>Partially</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retired</w:t>
      </w:r>
    </w:p>
    <w:p w:rsidRPr="00E70A3D" w:rsidR="00E70A3D" w:rsidP="1BA7FE9F" w:rsidRDefault="00E70A3D" w14:paraId="3548972F" w14:textId="77777777">
      <w:pPr>
        <w:numPr>
          <w:ilvl w:val="0"/>
          <w:numId w:val="5"/>
        </w:numPr>
        <w:rPr>
          <w:rFonts w:ascii="Times New Roman" w:hAnsi="Times New Roman" w:eastAsia="Times New Roman" w:cs="Times New Roman"/>
        </w:rPr>
      </w:pPr>
      <w:r w:rsidRPr="1BA7FE9F" w:rsidR="67A5A147">
        <w:rPr>
          <w:rFonts w:ascii="Times New Roman" w:hAnsi="Times New Roman" w:eastAsia="Times New Roman" w:cs="Times New Roman"/>
        </w:rPr>
        <w:t>Unemployed</w:t>
      </w:r>
    </w:p>
    <w:p w:rsidRPr="00E70A3D" w:rsidR="00E70A3D" w:rsidP="1BA7FE9F" w:rsidRDefault="00E70A3D" w14:paraId="3CDCA5FD" w14:textId="77777777">
      <w:pPr>
        <w:numPr>
          <w:ilvl w:val="0"/>
          <w:numId w:val="5"/>
        </w:numPr>
        <w:rPr>
          <w:rFonts w:ascii="Times New Roman" w:hAnsi="Times New Roman" w:eastAsia="Times New Roman" w:cs="Times New Roman"/>
        </w:rPr>
      </w:pPr>
      <w:r w:rsidRPr="1BA7FE9F" w:rsidR="67A5A147">
        <w:rPr>
          <w:rFonts w:ascii="Times New Roman" w:hAnsi="Times New Roman" w:eastAsia="Times New Roman" w:cs="Times New Roman"/>
        </w:rPr>
        <w:t>Homemaker</w:t>
      </w:r>
    </w:p>
    <w:p w:rsidRPr="00E70A3D" w:rsidR="00E70A3D" w:rsidP="1BA7FE9F" w:rsidRDefault="00E70A3D" w14:paraId="77D8B26C" w14:textId="77777777">
      <w:pPr>
        <w:numPr>
          <w:ilvl w:val="0"/>
          <w:numId w:val="5"/>
        </w:numPr>
        <w:rPr>
          <w:rFonts w:ascii="Times New Roman" w:hAnsi="Times New Roman" w:eastAsia="Times New Roman" w:cs="Times New Roman"/>
        </w:rPr>
      </w:pPr>
      <w:r w:rsidRPr="1BA7FE9F" w:rsidR="67A5A147">
        <w:rPr>
          <w:rFonts w:ascii="Times New Roman" w:hAnsi="Times New Roman" w:eastAsia="Times New Roman" w:cs="Times New Roman"/>
        </w:rPr>
        <w:t>Other</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specify</w:t>
      </w:r>
      <w:r w:rsidRPr="1BA7FE9F" w:rsidR="67A5A147">
        <w:rPr>
          <w:rFonts w:ascii="Times New Roman" w:hAnsi="Times New Roman" w:eastAsia="Times New Roman" w:cs="Times New Roman"/>
        </w:rPr>
        <w:t>)</w:t>
      </w:r>
    </w:p>
    <w:p w:rsidRPr="00E70A3D" w:rsidR="00E70A3D" w:rsidP="1BA7FE9F" w:rsidRDefault="00E70A3D" w14:paraId="4F41DF6E" w14:textId="77777777">
      <w:pPr>
        <w:numPr>
          <w:ilvl w:val="0"/>
          <w:numId w:val="5"/>
        </w:numPr>
        <w:rPr>
          <w:rFonts w:ascii="Times New Roman" w:hAnsi="Times New Roman" w:eastAsia="Times New Roman" w:cs="Times New Roman"/>
        </w:rPr>
      </w:pPr>
      <w:r w:rsidRPr="1BA7FE9F" w:rsidR="67A5A147">
        <w:rPr>
          <w:rFonts w:ascii="Times New Roman" w:hAnsi="Times New Roman" w:eastAsia="Times New Roman" w:cs="Times New Roman"/>
        </w:rPr>
        <w:t>Prefer</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not</w:t>
      </w:r>
      <w:r w:rsidRPr="1BA7FE9F" w:rsidR="67A5A147">
        <w:rPr>
          <w:rFonts w:ascii="Times New Roman" w:hAnsi="Times New Roman" w:eastAsia="Times New Roman" w:cs="Times New Roman"/>
        </w:rPr>
        <w:t xml:space="preserve"> to </w:t>
      </w:r>
      <w:r w:rsidRPr="1BA7FE9F" w:rsidR="67A5A147">
        <w:rPr>
          <w:rFonts w:ascii="Times New Roman" w:hAnsi="Times New Roman" w:eastAsia="Times New Roman" w:cs="Times New Roman"/>
        </w:rPr>
        <w:t>answer</w:t>
      </w:r>
    </w:p>
    <w:p w:rsidRPr="00E70A3D" w:rsidR="00E70A3D" w:rsidP="1BA7FE9F" w:rsidRDefault="00E70A3D" w14:paraId="2D256517" w14:textId="4A15DA56">
      <w:pPr>
        <w:pStyle w:val="Normale"/>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Family History</w:t>
      </w:r>
    </w:p>
    <w:p w:rsidRPr="00E70A3D" w:rsidR="00E70A3D" w:rsidP="1BA7FE9F" w:rsidRDefault="00E70A3D" w14:paraId="0EA3ECF0" w14:textId="3A2CD70D">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Has any of your family members (parents, siblings, children) experienced one or more of the following conditions?]</w:t>
      </w:r>
    </w:p>
    <w:p w:rsidRPr="00E70A3D" w:rsidR="00E70A3D" w:rsidP="1BA7FE9F" w:rsidRDefault="00E70A3D" w14:paraId="41C574E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f) Premature cardiovascular diseases (heart attack, angina, cardiac ischemia, sudden cardiac death, angioplasty (balloon/stent), or coronary bypass), respond:</w:t>
      </w:r>
    </w:p>
    <w:p w:rsidRPr="00E70A3D" w:rsidR="00E70A3D" w:rsidP="1BA7FE9F" w:rsidRDefault="00E70A3D" w14:paraId="4F2280DB" w14:textId="77777777">
      <w:pPr>
        <w:numPr>
          <w:ilvl w:val="0"/>
          <w:numId w:val="6"/>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79B64193" w14:textId="77777777">
      <w:pPr>
        <w:numPr>
          <w:ilvl w:val="0"/>
          <w:numId w:val="6"/>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5FFE9372" w14:textId="77777777">
      <w:pPr>
        <w:numPr>
          <w:ilvl w:val="0"/>
          <w:numId w:val="6"/>
        </w:numPr>
        <w:rPr>
          <w:rFonts w:ascii="Times New Roman" w:hAnsi="Times New Roman" w:eastAsia="Times New Roman" w:cs="Times New Roman"/>
        </w:rPr>
      </w:pPr>
      <w:r w:rsidRPr="1BA7FE9F" w:rsidR="67A5A147">
        <w:rPr>
          <w:rFonts w:ascii="Times New Roman" w:hAnsi="Times New Roman" w:eastAsia="Times New Roman" w:cs="Times New Roman"/>
        </w:rPr>
        <w:t>Don’t</w:t>
      </w:r>
      <w:r w:rsidRPr="1BA7FE9F" w:rsidR="67A5A147">
        <w:rPr>
          <w:rFonts w:ascii="Times New Roman" w:hAnsi="Times New Roman" w:eastAsia="Times New Roman" w:cs="Times New Roman"/>
        </w:rPr>
        <w:t xml:space="preserve"> know</w:t>
      </w:r>
    </w:p>
    <w:p w:rsidRPr="00E70A3D" w:rsidR="00E70A3D" w:rsidP="1BA7FE9F" w:rsidRDefault="00E70A3D" w14:paraId="446B5DBF"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g) Premature cerebrovascular diseases (stroke, hemorrhagic stroke, cerebral ischemia, transient ischemic attack (TIA)), respond:</w:t>
      </w:r>
    </w:p>
    <w:p w:rsidRPr="00E70A3D" w:rsidR="00E70A3D" w:rsidP="1BA7FE9F" w:rsidRDefault="00E70A3D" w14:paraId="65F8405A" w14:textId="77777777">
      <w:pPr>
        <w:numPr>
          <w:ilvl w:val="0"/>
          <w:numId w:val="7"/>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7FC99FF9" w14:textId="77777777">
      <w:pPr>
        <w:numPr>
          <w:ilvl w:val="0"/>
          <w:numId w:val="7"/>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00E70A3D" w:rsidP="1BA7FE9F" w:rsidRDefault="00E70A3D" w14:paraId="750B0725" w14:textId="77777777">
      <w:pPr>
        <w:numPr>
          <w:ilvl w:val="0"/>
          <w:numId w:val="7"/>
        </w:numPr>
        <w:rPr>
          <w:rFonts w:ascii="Times New Roman" w:hAnsi="Times New Roman" w:eastAsia="Times New Roman" w:cs="Times New Roman"/>
        </w:rPr>
      </w:pPr>
      <w:r w:rsidRPr="1BA7FE9F" w:rsidR="67A5A147">
        <w:rPr>
          <w:rFonts w:ascii="Times New Roman" w:hAnsi="Times New Roman" w:eastAsia="Times New Roman" w:cs="Times New Roman"/>
        </w:rPr>
        <w:t>Don’t</w:t>
      </w:r>
      <w:r w:rsidRPr="1BA7FE9F" w:rsidR="67A5A147">
        <w:rPr>
          <w:rFonts w:ascii="Times New Roman" w:hAnsi="Times New Roman" w:eastAsia="Times New Roman" w:cs="Times New Roman"/>
        </w:rPr>
        <w:t xml:space="preserve"> know</w:t>
      </w:r>
    </w:p>
    <w:p w:rsidRPr="00E70A3D" w:rsidR="00E70A3D" w:rsidP="1BA7FE9F" w:rsidRDefault="00E70A3D" w14:paraId="431E01AA" w14:textId="3D937CF2">
      <w:pPr>
        <w:pStyle w:val="Normale"/>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Among your family members, has anyone experienced:]</w:t>
      </w:r>
    </w:p>
    <w:p w:rsidRPr="00E70A3D" w:rsidR="00E70A3D" w:rsidP="1BA7FE9F" w:rsidRDefault="00E70A3D" w14:paraId="7132ADE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h) High cholesterol (in parents, siblings, children)</w:t>
      </w:r>
    </w:p>
    <w:p w:rsidRPr="00E70A3D" w:rsidR="00E70A3D" w:rsidP="1BA7FE9F" w:rsidRDefault="00E70A3D" w14:paraId="404633E9" w14:textId="77777777">
      <w:pPr>
        <w:numPr>
          <w:ilvl w:val="0"/>
          <w:numId w:val="8"/>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60424616" w14:textId="77777777">
      <w:pPr>
        <w:numPr>
          <w:ilvl w:val="0"/>
          <w:numId w:val="8"/>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6987AF07" w14:textId="77777777">
      <w:pPr>
        <w:numPr>
          <w:ilvl w:val="0"/>
          <w:numId w:val="8"/>
        </w:numPr>
        <w:rPr>
          <w:rFonts w:ascii="Times New Roman" w:hAnsi="Times New Roman" w:eastAsia="Times New Roman" w:cs="Times New Roman"/>
        </w:rPr>
      </w:pPr>
      <w:r w:rsidRPr="1BA7FE9F" w:rsidR="67A5A147">
        <w:rPr>
          <w:rFonts w:ascii="Times New Roman" w:hAnsi="Times New Roman" w:eastAsia="Times New Roman" w:cs="Times New Roman"/>
        </w:rPr>
        <w:t>Don’t</w:t>
      </w:r>
      <w:r w:rsidRPr="1BA7FE9F" w:rsidR="67A5A147">
        <w:rPr>
          <w:rFonts w:ascii="Times New Roman" w:hAnsi="Times New Roman" w:eastAsia="Times New Roman" w:cs="Times New Roman"/>
        </w:rPr>
        <w:t xml:space="preserve"> know</w:t>
      </w:r>
    </w:p>
    <w:p w:rsidRPr="00E70A3D" w:rsidR="00E70A3D" w:rsidP="1BA7FE9F" w:rsidRDefault="00E70A3D" w14:paraId="1552951C"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i) Diabetes (in at least one biological parent)</w:t>
      </w:r>
    </w:p>
    <w:p w:rsidRPr="00E70A3D" w:rsidR="00E70A3D" w:rsidP="1BA7FE9F" w:rsidRDefault="00E70A3D" w14:paraId="1C2F066D" w14:textId="77777777">
      <w:pPr>
        <w:numPr>
          <w:ilvl w:val="0"/>
          <w:numId w:val="9"/>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5316405D" w14:textId="77777777">
      <w:pPr>
        <w:numPr>
          <w:ilvl w:val="0"/>
          <w:numId w:val="9"/>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17B0158A" w14:textId="77777777">
      <w:pPr>
        <w:numPr>
          <w:ilvl w:val="0"/>
          <w:numId w:val="9"/>
        </w:numPr>
        <w:rPr>
          <w:rFonts w:ascii="Times New Roman" w:hAnsi="Times New Roman" w:eastAsia="Times New Roman" w:cs="Times New Roman"/>
        </w:rPr>
      </w:pPr>
      <w:r w:rsidRPr="1BA7FE9F" w:rsidR="67A5A147">
        <w:rPr>
          <w:rFonts w:ascii="Times New Roman" w:hAnsi="Times New Roman" w:eastAsia="Times New Roman" w:cs="Times New Roman"/>
        </w:rPr>
        <w:t>Don’t</w:t>
      </w:r>
      <w:r w:rsidRPr="1BA7FE9F" w:rsidR="67A5A147">
        <w:rPr>
          <w:rFonts w:ascii="Times New Roman" w:hAnsi="Times New Roman" w:eastAsia="Times New Roman" w:cs="Times New Roman"/>
        </w:rPr>
        <w:t xml:space="preserve"> know</w:t>
      </w:r>
    </w:p>
    <w:p w:rsidRPr="00E70A3D" w:rsidR="00E70A3D" w:rsidP="1BA7FE9F" w:rsidRDefault="00E70A3D" w14:paraId="59371C3C"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j) Diabetes (in siblings, children)</w:t>
      </w:r>
    </w:p>
    <w:p w:rsidRPr="00E70A3D" w:rsidR="00E70A3D" w:rsidP="1BA7FE9F" w:rsidRDefault="00E70A3D" w14:paraId="3243001E" w14:textId="77777777">
      <w:pPr>
        <w:numPr>
          <w:ilvl w:val="0"/>
          <w:numId w:val="10"/>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4F683BF7" w14:textId="77777777">
      <w:pPr>
        <w:numPr>
          <w:ilvl w:val="0"/>
          <w:numId w:val="10"/>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6CD14DFE" w14:textId="77777777">
      <w:pPr>
        <w:numPr>
          <w:ilvl w:val="0"/>
          <w:numId w:val="10"/>
        </w:numPr>
        <w:rPr>
          <w:rFonts w:ascii="Times New Roman" w:hAnsi="Times New Roman" w:eastAsia="Times New Roman" w:cs="Times New Roman"/>
        </w:rPr>
      </w:pPr>
      <w:r w:rsidRPr="1BA7FE9F" w:rsidR="67A5A147">
        <w:rPr>
          <w:rFonts w:ascii="Times New Roman" w:hAnsi="Times New Roman" w:eastAsia="Times New Roman" w:cs="Times New Roman"/>
        </w:rPr>
        <w:t>Don’t</w:t>
      </w:r>
      <w:r w:rsidRPr="1BA7FE9F" w:rsidR="67A5A147">
        <w:rPr>
          <w:rFonts w:ascii="Times New Roman" w:hAnsi="Times New Roman" w:eastAsia="Times New Roman" w:cs="Times New Roman"/>
        </w:rPr>
        <w:t xml:space="preserve"> know</w:t>
      </w:r>
    </w:p>
    <w:p w:rsidRPr="00E70A3D" w:rsidR="00E70A3D" w:rsidP="1BA7FE9F" w:rsidRDefault="00E70A3D" w14:paraId="34A9EC4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k) Diabetes (in grandparents, uncles/aunts, cousins)</w:t>
      </w:r>
    </w:p>
    <w:p w:rsidRPr="00E70A3D" w:rsidR="00E70A3D" w:rsidP="1BA7FE9F" w:rsidRDefault="00E70A3D" w14:paraId="75D95180" w14:textId="77777777">
      <w:pPr>
        <w:numPr>
          <w:ilvl w:val="0"/>
          <w:numId w:val="11"/>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2D189E2D" w14:textId="77777777">
      <w:pPr>
        <w:numPr>
          <w:ilvl w:val="0"/>
          <w:numId w:val="11"/>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2478F5CC" w14:textId="77777777">
      <w:pPr>
        <w:numPr>
          <w:ilvl w:val="0"/>
          <w:numId w:val="11"/>
        </w:numPr>
        <w:rPr>
          <w:rFonts w:ascii="Times New Roman" w:hAnsi="Times New Roman" w:eastAsia="Times New Roman" w:cs="Times New Roman"/>
        </w:rPr>
      </w:pPr>
      <w:r w:rsidRPr="1BA7FE9F" w:rsidR="67A5A147">
        <w:rPr>
          <w:rFonts w:ascii="Times New Roman" w:hAnsi="Times New Roman" w:eastAsia="Times New Roman" w:cs="Times New Roman"/>
        </w:rPr>
        <w:t>Don’t</w:t>
      </w:r>
      <w:r w:rsidRPr="1BA7FE9F" w:rsidR="67A5A147">
        <w:rPr>
          <w:rFonts w:ascii="Times New Roman" w:hAnsi="Times New Roman" w:eastAsia="Times New Roman" w:cs="Times New Roman"/>
        </w:rPr>
        <w:t xml:space="preserve"> know</w:t>
      </w:r>
    </w:p>
    <w:p w:rsidRPr="00E70A3D" w:rsidR="00E70A3D" w:rsidP="1BA7FE9F" w:rsidRDefault="00E70A3D" w14:paraId="4F7A5798"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1.l) </w:t>
      </w:r>
      <w:r w:rsidRPr="1BA7FE9F" w:rsidR="67A5A147">
        <w:rPr>
          <w:rFonts w:ascii="Times New Roman" w:hAnsi="Times New Roman" w:eastAsia="Times New Roman" w:cs="Times New Roman"/>
          <w:b w:val="1"/>
          <w:bCs w:val="1"/>
        </w:rPr>
        <w:t>Hypertension</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father</w:t>
      </w:r>
      <w:r w:rsidRPr="1BA7FE9F" w:rsidR="67A5A147">
        <w:rPr>
          <w:rFonts w:ascii="Times New Roman" w:hAnsi="Times New Roman" w:eastAsia="Times New Roman" w:cs="Times New Roman"/>
          <w:b w:val="1"/>
          <w:bCs w:val="1"/>
        </w:rPr>
        <w:t>)</w:t>
      </w:r>
    </w:p>
    <w:p w:rsidRPr="00E70A3D" w:rsidR="00E70A3D" w:rsidP="1BA7FE9F" w:rsidRDefault="00E70A3D" w14:paraId="237F3CCF" w14:textId="77777777">
      <w:pPr>
        <w:numPr>
          <w:ilvl w:val="0"/>
          <w:numId w:val="12"/>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634C9BD3" w14:textId="77777777">
      <w:pPr>
        <w:numPr>
          <w:ilvl w:val="0"/>
          <w:numId w:val="12"/>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0D02EA90" w14:textId="77777777">
      <w:pPr>
        <w:numPr>
          <w:ilvl w:val="0"/>
          <w:numId w:val="12"/>
        </w:numPr>
        <w:rPr>
          <w:rFonts w:ascii="Times New Roman" w:hAnsi="Times New Roman" w:eastAsia="Times New Roman" w:cs="Times New Roman"/>
        </w:rPr>
      </w:pPr>
      <w:r w:rsidRPr="1BA7FE9F" w:rsidR="67A5A147">
        <w:rPr>
          <w:rFonts w:ascii="Times New Roman" w:hAnsi="Times New Roman" w:eastAsia="Times New Roman" w:cs="Times New Roman"/>
        </w:rPr>
        <w:t>Don’t</w:t>
      </w:r>
      <w:r w:rsidRPr="1BA7FE9F" w:rsidR="67A5A147">
        <w:rPr>
          <w:rFonts w:ascii="Times New Roman" w:hAnsi="Times New Roman" w:eastAsia="Times New Roman" w:cs="Times New Roman"/>
        </w:rPr>
        <w:t xml:space="preserve"> know</w:t>
      </w:r>
    </w:p>
    <w:p w:rsidRPr="00E70A3D" w:rsidR="00E70A3D" w:rsidP="1BA7FE9F" w:rsidRDefault="00E70A3D" w14:paraId="43ED41EC"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1.m) </w:t>
      </w:r>
      <w:r w:rsidRPr="1BA7FE9F" w:rsidR="67A5A147">
        <w:rPr>
          <w:rFonts w:ascii="Times New Roman" w:hAnsi="Times New Roman" w:eastAsia="Times New Roman" w:cs="Times New Roman"/>
          <w:b w:val="1"/>
          <w:bCs w:val="1"/>
        </w:rPr>
        <w:t>Hypertension</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mother</w:t>
      </w:r>
      <w:r w:rsidRPr="1BA7FE9F" w:rsidR="67A5A147">
        <w:rPr>
          <w:rFonts w:ascii="Times New Roman" w:hAnsi="Times New Roman" w:eastAsia="Times New Roman" w:cs="Times New Roman"/>
          <w:b w:val="1"/>
          <w:bCs w:val="1"/>
        </w:rPr>
        <w:t>)</w:t>
      </w:r>
    </w:p>
    <w:p w:rsidRPr="00E70A3D" w:rsidR="00E70A3D" w:rsidP="1BA7FE9F" w:rsidRDefault="00E70A3D" w14:paraId="0006C9A3" w14:textId="77777777">
      <w:pPr>
        <w:numPr>
          <w:ilvl w:val="0"/>
          <w:numId w:val="13"/>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1F722FF5" w14:textId="77777777">
      <w:pPr>
        <w:numPr>
          <w:ilvl w:val="0"/>
          <w:numId w:val="13"/>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7AA69741" w14:textId="77777777">
      <w:pPr>
        <w:numPr>
          <w:ilvl w:val="0"/>
          <w:numId w:val="13"/>
        </w:numPr>
        <w:rPr>
          <w:rFonts w:ascii="Times New Roman" w:hAnsi="Times New Roman" w:eastAsia="Times New Roman" w:cs="Times New Roman"/>
        </w:rPr>
      </w:pPr>
      <w:r w:rsidRPr="1BA7FE9F" w:rsidR="67A5A147">
        <w:rPr>
          <w:rFonts w:ascii="Times New Roman" w:hAnsi="Times New Roman" w:eastAsia="Times New Roman" w:cs="Times New Roman"/>
        </w:rPr>
        <w:t>Don’t</w:t>
      </w:r>
      <w:r w:rsidRPr="1BA7FE9F" w:rsidR="67A5A147">
        <w:rPr>
          <w:rFonts w:ascii="Times New Roman" w:hAnsi="Times New Roman" w:eastAsia="Times New Roman" w:cs="Times New Roman"/>
        </w:rPr>
        <w:t xml:space="preserve"> know</w:t>
      </w:r>
    </w:p>
    <w:p w:rsidRPr="00E70A3D" w:rsidR="00E70A3D" w:rsidP="1BA7FE9F" w:rsidRDefault="00E70A3D" w14:paraId="64058A8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SECTION 2. TYPES OF FOODS INCLUDED IN YOUR DIET (LF8)</w:t>
      </w:r>
    </w:p>
    <w:p w:rsidRPr="00E70A3D" w:rsidR="00E70A3D" w:rsidP="1BA7FE9F" w:rsidRDefault="00E70A3D" w14:paraId="439F544D"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Any number greater than or equal to 0 is allowed.</w:t>
      </w:r>
    </w:p>
    <w:p w:rsidRPr="00E70A3D" w:rsidR="00E70A3D" w:rsidP="1BA7FE9F" w:rsidRDefault="00E70A3D" w14:paraId="5271D4DB" w14:textId="7C292359">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a) How many tablespoons of olive oil do you consume </w:t>
      </w:r>
      <w:r w:rsidRPr="1BA7FE9F" w:rsidR="67A5A147">
        <w:rPr>
          <w:rFonts w:ascii="Times New Roman" w:hAnsi="Times New Roman" w:eastAsia="Times New Roman" w:cs="Times New Roman"/>
          <w:b w:val="1"/>
          <w:bCs w:val="1"/>
          <w:lang w:val="en-US"/>
        </w:rPr>
        <w:t xml:space="preserve">per </w:t>
      </w:r>
      <w:r w:rsidRPr="1BA7FE9F" w:rsidR="67A5A147">
        <w:rPr>
          <w:rFonts w:ascii="Times New Roman" w:hAnsi="Times New Roman" w:eastAsia="Times New Roman" w:cs="Times New Roman"/>
          <w:b w:val="1"/>
          <w:bCs w:val="1"/>
          <w:lang w:val="en-US"/>
        </w:rPr>
        <w:t xml:space="preserve"> day</w:t>
      </w:r>
      <w:r w:rsidRPr="1BA7FE9F" w:rsidR="67A5A147">
        <w:rPr>
          <w:rFonts w:ascii="Times New Roman" w:hAnsi="Times New Roman" w:eastAsia="Times New Roman" w:cs="Times New Roman"/>
          <w:b w:val="1"/>
          <w:bCs w:val="1"/>
          <w:lang w:val="en-US"/>
        </w:rPr>
        <w:t xml:space="preserve"> (including oil used for seasoning and cooking)?</w:t>
      </w:r>
    </w:p>
    <w:p w:rsidR="7F510941" w:rsidP="1BA7FE9F" w:rsidRDefault="7F510941" w14:paraId="423D6A04" w14:textId="223CC334">
      <w:pPr>
        <w:rPr>
          <w:rFonts w:ascii="Times New Roman" w:hAnsi="Times New Roman" w:eastAsia="Times New Roman" w:cs="Times New Roman"/>
          <w:b w:val="1"/>
          <w:bCs w:val="1"/>
          <w:lang w:val="en-US"/>
        </w:rPr>
      </w:pPr>
    </w:p>
    <w:p w:rsidRPr="00E70A3D" w:rsidR="00E70A3D" w:rsidP="1BA7FE9F" w:rsidRDefault="00E70A3D" w14:paraId="73FFA8F3" w14:textId="55B6BCB7">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b) How many servings (approximately 200 g per serving) of vegetables do you consume </w:t>
      </w:r>
      <w:r w:rsidRPr="1BA7FE9F" w:rsidR="67A5A147">
        <w:rPr>
          <w:rFonts w:ascii="Times New Roman" w:hAnsi="Times New Roman" w:eastAsia="Times New Roman" w:cs="Times New Roman"/>
          <w:b w:val="1"/>
          <w:bCs w:val="1"/>
          <w:lang w:val="en-US"/>
        </w:rPr>
        <w:t xml:space="preserve">per </w:t>
      </w:r>
      <w:r w:rsidRPr="1BA7FE9F" w:rsidR="67A5A147">
        <w:rPr>
          <w:rFonts w:ascii="Times New Roman" w:hAnsi="Times New Roman" w:eastAsia="Times New Roman" w:cs="Times New Roman"/>
          <w:b w:val="1"/>
          <w:bCs w:val="1"/>
          <w:lang w:val="en-US"/>
        </w:rPr>
        <w:t xml:space="preserve"> day</w:t>
      </w:r>
      <w:r w:rsidRPr="1BA7FE9F" w:rsidR="67A5A147">
        <w:rPr>
          <w:rFonts w:ascii="Times New Roman" w:hAnsi="Times New Roman" w:eastAsia="Times New Roman" w:cs="Times New Roman"/>
          <w:b w:val="1"/>
          <w:bCs w:val="1"/>
          <w:lang w:val="en-US"/>
        </w:rPr>
        <w:t>?</w:t>
      </w:r>
    </w:p>
    <w:p w:rsidR="7F510941" w:rsidP="1BA7FE9F" w:rsidRDefault="7F510941" w14:paraId="1D02D1D4" w14:textId="243B7219">
      <w:pPr>
        <w:rPr>
          <w:rFonts w:ascii="Times New Roman" w:hAnsi="Times New Roman" w:eastAsia="Times New Roman" w:cs="Times New Roman"/>
          <w:b w:val="1"/>
          <w:bCs w:val="1"/>
          <w:lang w:val="en-US"/>
        </w:rPr>
      </w:pPr>
    </w:p>
    <w:p w:rsidRPr="00E70A3D" w:rsidR="00E70A3D" w:rsidP="1BA7FE9F" w:rsidRDefault="00E70A3D" w14:paraId="320178DA" w14:textId="6E1BF1AC">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c) How many servings of fruit (approximately 150 g per serving, e.g., one apple) do you consume </w:t>
      </w:r>
      <w:r w:rsidRPr="1BA7FE9F" w:rsidR="67A5A147">
        <w:rPr>
          <w:rFonts w:ascii="Times New Roman" w:hAnsi="Times New Roman" w:eastAsia="Times New Roman" w:cs="Times New Roman"/>
          <w:b w:val="1"/>
          <w:bCs w:val="1"/>
          <w:lang w:val="en-US"/>
        </w:rPr>
        <w:t xml:space="preserve">per </w:t>
      </w:r>
      <w:r w:rsidRPr="1BA7FE9F" w:rsidR="67A5A147">
        <w:rPr>
          <w:rFonts w:ascii="Times New Roman" w:hAnsi="Times New Roman" w:eastAsia="Times New Roman" w:cs="Times New Roman"/>
          <w:b w:val="1"/>
          <w:bCs w:val="1"/>
          <w:lang w:val="en-US"/>
        </w:rPr>
        <w:t xml:space="preserve"> day</w:t>
      </w:r>
      <w:r w:rsidRPr="1BA7FE9F" w:rsidR="67A5A147">
        <w:rPr>
          <w:rFonts w:ascii="Times New Roman" w:hAnsi="Times New Roman" w:eastAsia="Times New Roman" w:cs="Times New Roman"/>
          <w:b w:val="1"/>
          <w:bCs w:val="1"/>
          <w:lang w:val="en-US"/>
        </w:rPr>
        <w:t>?</w:t>
      </w:r>
    </w:p>
    <w:p w:rsidR="7F510941" w:rsidP="1BA7FE9F" w:rsidRDefault="7F510941" w14:paraId="0C81E200" w14:textId="1E8C1AE1">
      <w:pPr>
        <w:rPr>
          <w:rFonts w:ascii="Times New Roman" w:hAnsi="Times New Roman" w:eastAsia="Times New Roman" w:cs="Times New Roman"/>
          <w:b w:val="1"/>
          <w:bCs w:val="1"/>
          <w:lang w:val="en-US"/>
        </w:rPr>
      </w:pPr>
    </w:p>
    <w:p w:rsidRPr="00E70A3D" w:rsidR="00E70A3D" w:rsidP="1BA7FE9F" w:rsidRDefault="00E70A3D" w14:paraId="7D85FF5C" w14:textId="1AEC1661">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d) How many servings of bread, pasta, rice, or cereals do you consume </w:t>
      </w:r>
      <w:r w:rsidRPr="1BA7FE9F" w:rsidR="67A5A147">
        <w:rPr>
          <w:rFonts w:ascii="Times New Roman" w:hAnsi="Times New Roman" w:eastAsia="Times New Roman" w:cs="Times New Roman"/>
          <w:b w:val="1"/>
          <w:bCs w:val="1"/>
          <w:lang w:val="en-US"/>
        </w:rPr>
        <w:t xml:space="preserve">per </w:t>
      </w:r>
      <w:r w:rsidRPr="1BA7FE9F" w:rsidR="67A5A147">
        <w:rPr>
          <w:rFonts w:ascii="Times New Roman" w:hAnsi="Times New Roman" w:eastAsia="Times New Roman" w:cs="Times New Roman"/>
          <w:b w:val="1"/>
          <w:bCs w:val="1"/>
          <w:lang w:val="en-US"/>
        </w:rPr>
        <w:t xml:space="preserve"> day</w:t>
      </w:r>
      <w:r w:rsidRPr="1BA7FE9F" w:rsidR="67A5A147">
        <w:rPr>
          <w:rFonts w:ascii="Times New Roman" w:hAnsi="Times New Roman" w:eastAsia="Times New Roman" w:cs="Times New Roman"/>
          <w:b w:val="1"/>
          <w:bCs w:val="1"/>
          <w:lang w:val="en-US"/>
        </w:rPr>
        <w:t>? (One serving of bread = 50 g; pasta or cereals = 80 g)</w:t>
      </w:r>
    </w:p>
    <w:p w:rsidR="7F510941" w:rsidP="1BA7FE9F" w:rsidRDefault="7F510941" w14:paraId="319D25F2" w14:textId="640ADEB4">
      <w:pPr>
        <w:rPr>
          <w:rFonts w:ascii="Times New Roman" w:hAnsi="Times New Roman" w:eastAsia="Times New Roman" w:cs="Times New Roman"/>
          <w:b w:val="1"/>
          <w:bCs w:val="1"/>
          <w:lang w:val="en-US"/>
        </w:rPr>
      </w:pPr>
    </w:p>
    <w:p w:rsidRPr="00E70A3D" w:rsidR="00E70A3D" w:rsidP="1BA7FE9F" w:rsidRDefault="00E70A3D" w14:paraId="18A26728" w14:textId="58487362">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e) How many times </w:t>
      </w:r>
      <w:r w:rsidRPr="1BA7FE9F" w:rsidR="67A5A147">
        <w:rPr>
          <w:rFonts w:ascii="Times New Roman" w:hAnsi="Times New Roman" w:eastAsia="Times New Roman" w:cs="Times New Roman"/>
          <w:b w:val="1"/>
          <w:bCs w:val="1"/>
          <w:lang w:val="en-US"/>
        </w:rPr>
        <w:t xml:space="preserve">per </w:t>
      </w:r>
      <w:r w:rsidRPr="1BA7FE9F" w:rsidR="67A5A147">
        <w:rPr>
          <w:rFonts w:ascii="Times New Roman" w:hAnsi="Times New Roman" w:eastAsia="Times New Roman" w:cs="Times New Roman"/>
          <w:b w:val="1"/>
          <w:bCs w:val="1"/>
          <w:lang w:val="en-US"/>
        </w:rPr>
        <w:t xml:space="preserve"> day</w:t>
      </w:r>
      <w:r w:rsidRPr="1BA7FE9F" w:rsidR="67A5A147">
        <w:rPr>
          <w:rFonts w:ascii="Times New Roman" w:hAnsi="Times New Roman" w:eastAsia="Times New Roman" w:cs="Times New Roman"/>
          <w:b w:val="1"/>
          <w:bCs w:val="1"/>
          <w:lang w:val="en-US"/>
        </w:rPr>
        <w:t xml:space="preserve"> </w:t>
      </w:r>
      <w:r w:rsidRPr="1BA7FE9F" w:rsidR="67A5A147">
        <w:rPr>
          <w:rFonts w:ascii="Times New Roman" w:hAnsi="Times New Roman" w:eastAsia="Times New Roman" w:cs="Times New Roman"/>
          <w:b w:val="1"/>
          <w:bCs w:val="1"/>
          <w:lang w:val="en-US"/>
        </w:rPr>
        <w:t xml:space="preserve"> do you consume sweets (e.g., cookies, pastries, cake slices, croissants, brioches)?</w:t>
      </w:r>
    </w:p>
    <w:p w:rsidR="7F510941" w:rsidP="1BA7FE9F" w:rsidRDefault="7F510941" w14:paraId="73DB6E12" w14:textId="7FF42809">
      <w:pPr>
        <w:rPr>
          <w:rFonts w:ascii="Times New Roman" w:hAnsi="Times New Roman" w:eastAsia="Times New Roman" w:cs="Times New Roman"/>
          <w:b w:val="1"/>
          <w:bCs w:val="1"/>
          <w:lang w:val="en-US"/>
        </w:rPr>
      </w:pPr>
    </w:p>
    <w:p w:rsidRPr="00E70A3D" w:rsidR="00E70A3D" w:rsidP="1BA7FE9F" w:rsidRDefault="00E70A3D" w14:paraId="295C3164" w14:textId="292063FA">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f) How many servings (approximately 80 g per serving) of leafy greens (e.g., spinach) do you consume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p>
    <w:p w:rsidR="7F510941" w:rsidP="1BA7FE9F" w:rsidRDefault="7F510941" w14:paraId="5515E327" w14:textId="178B602E">
      <w:pPr>
        <w:rPr>
          <w:rFonts w:ascii="Times New Roman" w:hAnsi="Times New Roman" w:eastAsia="Times New Roman" w:cs="Times New Roman"/>
          <w:b w:val="1"/>
          <w:bCs w:val="1"/>
          <w:lang w:val="en-US"/>
        </w:rPr>
      </w:pPr>
    </w:p>
    <w:p w:rsidRPr="00E70A3D" w:rsidR="00E70A3D" w:rsidP="1BA7FE9F" w:rsidRDefault="00E70A3D" w14:paraId="50DF8439" w14:textId="03C97BF8">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g) How many servings (approximately 80 g per serving) of berries do you consume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p>
    <w:p w:rsidR="7F510941" w:rsidP="1BA7FE9F" w:rsidRDefault="7F510941" w14:paraId="6E421960" w14:textId="0FC14780">
      <w:pPr>
        <w:rPr>
          <w:rFonts w:ascii="Times New Roman" w:hAnsi="Times New Roman" w:eastAsia="Times New Roman" w:cs="Times New Roman"/>
          <w:b w:val="1"/>
          <w:bCs w:val="1"/>
          <w:lang w:val="en-US"/>
        </w:rPr>
      </w:pPr>
    </w:p>
    <w:p w:rsidRPr="00E70A3D" w:rsidR="00E70A3D" w:rsidP="1BA7FE9F" w:rsidRDefault="00E70A3D" w14:paraId="29E04FB5" w14:textId="6050D73F">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h) How many servings (approximately 100 g per serving) of red meat do you consume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p>
    <w:p w:rsidR="7F510941" w:rsidP="1BA7FE9F" w:rsidRDefault="7F510941" w14:paraId="16D2BE80" w14:textId="74ADCA54">
      <w:pPr>
        <w:rPr>
          <w:rFonts w:ascii="Times New Roman" w:hAnsi="Times New Roman" w:eastAsia="Times New Roman" w:cs="Times New Roman"/>
          <w:b w:val="1"/>
          <w:bCs w:val="1"/>
          <w:lang w:val="en-US"/>
        </w:rPr>
      </w:pPr>
    </w:p>
    <w:p w:rsidRPr="00E70A3D" w:rsidR="00E70A3D" w:rsidP="1BA7FE9F" w:rsidRDefault="00E70A3D" w14:paraId="1D5E93CB" w14:textId="78E45D11">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i) How many servings (approximately 150 g per serving) of fish (not fried) do you consume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p>
    <w:p w:rsidR="7F510941" w:rsidP="1BA7FE9F" w:rsidRDefault="7F510941" w14:paraId="14B427F7" w14:textId="269FBA70">
      <w:pPr>
        <w:rPr>
          <w:rFonts w:ascii="Times New Roman" w:hAnsi="Times New Roman" w:eastAsia="Times New Roman" w:cs="Times New Roman"/>
          <w:b w:val="1"/>
          <w:bCs w:val="1"/>
          <w:lang w:val="en-US"/>
        </w:rPr>
      </w:pPr>
    </w:p>
    <w:p w:rsidRPr="00E70A3D" w:rsidR="00E70A3D" w:rsidP="1BA7FE9F" w:rsidRDefault="00E70A3D" w14:paraId="50589FB2" w14:textId="23B9106C">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j) How many servings (approximately 100 g per serving) of chicken (not fried) do you consume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p>
    <w:p w:rsidR="7F510941" w:rsidP="1BA7FE9F" w:rsidRDefault="7F510941" w14:paraId="70F04620" w14:textId="4A6D4B26">
      <w:pPr>
        <w:rPr>
          <w:rFonts w:ascii="Times New Roman" w:hAnsi="Times New Roman" w:eastAsia="Times New Roman" w:cs="Times New Roman"/>
          <w:b w:val="1"/>
          <w:bCs w:val="1"/>
          <w:lang w:val="en-US"/>
        </w:rPr>
      </w:pPr>
    </w:p>
    <w:p w:rsidRPr="00E70A3D" w:rsidR="00E70A3D" w:rsidP="1BA7FE9F" w:rsidRDefault="00E70A3D" w14:paraId="72F35E68" w14:textId="5C247838">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k) How many servings of cheese (at least 50 g per serving) do you consume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p>
    <w:p w:rsidR="7F510941" w:rsidP="1BA7FE9F" w:rsidRDefault="7F510941" w14:paraId="01586FD4" w14:textId="40FC2EE1">
      <w:pPr>
        <w:rPr>
          <w:rFonts w:ascii="Times New Roman" w:hAnsi="Times New Roman" w:eastAsia="Times New Roman" w:cs="Times New Roman"/>
          <w:b w:val="1"/>
          <w:bCs w:val="1"/>
          <w:lang w:val="en-US"/>
        </w:rPr>
      </w:pPr>
    </w:p>
    <w:p w:rsidRPr="00E70A3D" w:rsidR="00E70A3D" w:rsidP="1BA7FE9F" w:rsidRDefault="00E70A3D" w14:paraId="7D79A773" w14:textId="66731828">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l) How many servings (approximately 10 g per serving) of butter do you consume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p>
    <w:p w:rsidR="7F510941" w:rsidP="1BA7FE9F" w:rsidRDefault="7F510941" w14:paraId="2DA7FDEC" w14:textId="4D8CB163">
      <w:pPr>
        <w:rPr>
          <w:rFonts w:ascii="Times New Roman" w:hAnsi="Times New Roman" w:eastAsia="Times New Roman" w:cs="Times New Roman"/>
          <w:b w:val="1"/>
          <w:bCs w:val="1"/>
          <w:lang w:val="en-US"/>
        </w:rPr>
      </w:pPr>
    </w:p>
    <w:p w:rsidRPr="00E70A3D" w:rsidR="00E70A3D" w:rsidP="1BA7FE9F" w:rsidRDefault="00E70A3D" w14:paraId="3F19E7BB" w14:textId="12F32651">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m) How many servings of fresh or canned legumes (approximately 150 g) or dried legumes (approximately 50 g) do you consume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p>
    <w:p w:rsidR="7F510941" w:rsidP="1BA7FE9F" w:rsidRDefault="7F510941" w14:paraId="088DB12F" w14:textId="6D5987DC">
      <w:pPr>
        <w:rPr>
          <w:rFonts w:ascii="Times New Roman" w:hAnsi="Times New Roman" w:eastAsia="Times New Roman" w:cs="Times New Roman"/>
          <w:b w:val="1"/>
          <w:bCs w:val="1"/>
          <w:lang w:val="en-US"/>
        </w:rPr>
      </w:pPr>
    </w:p>
    <w:p w:rsidRPr="00E70A3D" w:rsidR="00E70A3D" w:rsidP="1BA7FE9F" w:rsidRDefault="00E70A3D" w14:paraId="5FDBBBA3" w14:textId="64489D0C">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n) How many servings (approximately 30 g per serving) of nuts (e.g., almonds, hazelnuts, walnuts) do you consume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p>
    <w:p w:rsidR="7F510941" w:rsidP="1BA7FE9F" w:rsidRDefault="7F510941" w14:paraId="6E9CF08C" w14:textId="21FCD043">
      <w:pPr>
        <w:rPr>
          <w:rFonts w:ascii="Times New Roman" w:hAnsi="Times New Roman" w:eastAsia="Times New Roman" w:cs="Times New Roman"/>
          <w:b w:val="1"/>
          <w:bCs w:val="1"/>
          <w:lang w:val="en-US"/>
        </w:rPr>
      </w:pPr>
    </w:p>
    <w:p w:rsidRPr="00E70A3D" w:rsidR="00E70A3D" w:rsidP="1BA7FE9F" w:rsidRDefault="00E70A3D" w14:paraId="0BBA39BB" w14:textId="1D94488A">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2.o) How many meals do you consume at fast-food restaurants (e.g., McDonald’s or Burger King)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p>
    <w:p w:rsidRPr="00E70A3D" w:rsidR="00E70A3D" w:rsidP="1BA7FE9F" w:rsidRDefault="00E70A3D" w14:paraId="0245626D" w14:textId="411E7272">
      <w:pPr>
        <w:pStyle w:val="Normale"/>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SECTION 3. LIFESTYLE (PHYSICAL ACTIVITY, SMOKING, ALCOHOL CONSUMPTION, SLEEP DURATION) AND LIPID-LOWERING THERAPY</w:t>
      </w:r>
    </w:p>
    <w:p w:rsidRPr="00E70A3D" w:rsidR="00E70A3D" w:rsidP="1BA7FE9F" w:rsidRDefault="00E70A3D" w14:paraId="3ADD9882"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Physical Activity</w:t>
      </w:r>
    </w:p>
    <w:p w:rsidRPr="00E70A3D" w:rsidR="00E70A3D" w:rsidP="1BA7FE9F" w:rsidRDefault="00E70A3D" w14:paraId="623093CF" w14:textId="778D859F">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 xml:space="preserve">3.a) How many minutes of vigorous-intensity physical activity (e.g., weightlifting, heavy gardening, aerobic activities like running or cycling at a fast pace) do you perform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r>
        <w:br/>
      </w:r>
      <w:r w:rsidRPr="1BA7FE9F" w:rsidR="67A5A147">
        <w:rPr>
          <w:rFonts w:ascii="Times New Roman" w:hAnsi="Times New Roman" w:eastAsia="Times New Roman" w:cs="Times New Roman"/>
          <w:lang w:val="en-US"/>
        </w:rPr>
        <w:t xml:space="preserve">Any number greater than or equal to </w:t>
      </w:r>
      <w:r w:rsidRPr="1BA7FE9F" w:rsidR="67A5A147">
        <w:rPr>
          <w:rFonts w:ascii="Times New Roman" w:hAnsi="Times New Roman" w:eastAsia="Times New Roman" w:cs="Times New Roman"/>
          <w:lang w:val="en-US"/>
        </w:rPr>
        <w:t xml:space="preserve">0 </w:t>
      </w:r>
      <w:r w:rsidRPr="1BA7FE9F" w:rsidR="4522A8C2">
        <w:rPr>
          <w:rFonts w:ascii="Times New Roman" w:hAnsi="Times New Roman" w:eastAsia="Times New Roman" w:cs="Times New Roman"/>
          <w:lang w:val="en-US"/>
        </w:rPr>
        <w:t xml:space="preserve">is </w:t>
      </w:r>
      <w:r w:rsidRPr="1BA7FE9F" w:rsidR="4522A8C2">
        <w:rPr>
          <w:rFonts w:ascii="Times New Roman" w:hAnsi="Times New Roman" w:eastAsia="Times New Roman" w:cs="Times New Roman"/>
          <w:lang w:val="en-US"/>
        </w:rPr>
        <w:t>allowed</w:t>
      </w:r>
      <w:r w:rsidRPr="1BA7FE9F" w:rsidR="67A5A147">
        <w:rPr>
          <w:rFonts w:ascii="Times New Roman" w:hAnsi="Times New Roman" w:eastAsia="Times New Roman" w:cs="Times New Roman"/>
          <w:lang w:val="en-US"/>
        </w:rPr>
        <w:t>(</w:t>
      </w:r>
      <w:r w:rsidRPr="1BA7FE9F" w:rsidR="67A5A147">
        <w:rPr>
          <w:rFonts w:ascii="Times New Roman" w:hAnsi="Times New Roman" w:eastAsia="Times New Roman" w:cs="Times New Roman"/>
          <w:lang w:val="en-US"/>
        </w:rPr>
        <w:t>in minutes).</w:t>
      </w:r>
    </w:p>
    <w:p w:rsidRPr="00E70A3D" w:rsidR="00E70A3D" w:rsidP="1BA7FE9F" w:rsidRDefault="00E70A3D" w14:paraId="7CA36235" w14:textId="76365842">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 xml:space="preserve">3.b) How many minutes of moderate-intensity physical activity (e.g., carrying light loads, cycling at a regular pace, gym workouts, gardening, prolonged housework, brisk walking) do you perform per </w:t>
      </w:r>
      <w:r w:rsidRPr="1BA7FE9F" w:rsidR="67A5A147">
        <w:rPr>
          <w:rFonts w:ascii="Times New Roman" w:hAnsi="Times New Roman" w:eastAsia="Times New Roman" w:cs="Times New Roman"/>
          <w:b w:val="1"/>
          <w:bCs w:val="1"/>
          <w:lang w:val="en-US"/>
        </w:rPr>
        <w:t xml:space="preserve">week </w:t>
      </w:r>
      <w:r w:rsidRPr="1BA7FE9F" w:rsidR="67A5A147">
        <w:rPr>
          <w:rFonts w:ascii="Times New Roman" w:hAnsi="Times New Roman" w:eastAsia="Times New Roman" w:cs="Times New Roman"/>
          <w:b w:val="1"/>
          <w:bCs w:val="1"/>
          <w:lang w:val="en-US"/>
        </w:rPr>
        <w:t>?</w:t>
      </w:r>
      <w:r>
        <w:br/>
      </w:r>
      <w:r w:rsidRPr="1BA7FE9F" w:rsidR="67A5A147">
        <w:rPr>
          <w:rFonts w:ascii="Times New Roman" w:hAnsi="Times New Roman" w:eastAsia="Times New Roman" w:cs="Times New Roman"/>
          <w:lang w:val="en-US"/>
        </w:rPr>
        <w:t xml:space="preserve">Any number greater than or equal to </w:t>
      </w:r>
      <w:r w:rsidRPr="1BA7FE9F" w:rsidR="67A5A147">
        <w:rPr>
          <w:rFonts w:ascii="Times New Roman" w:hAnsi="Times New Roman" w:eastAsia="Times New Roman" w:cs="Times New Roman"/>
          <w:lang w:val="en-US"/>
        </w:rPr>
        <w:t>0</w:t>
      </w:r>
      <w:r w:rsidRPr="1BA7FE9F" w:rsidR="4494C3FB">
        <w:rPr>
          <w:rFonts w:ascii="Times New Roman" w:hAnsi="Times New Roman" w:eastAsia="Times New Roman" w:cs="Times New Roman"/>
          <w:lang w:val="en-US"/>
        </w:rPr>
        <w:t xml:space="preserve"> is allowed</w:t>
      </w:r>
      <w:r w:rsidRPr="1BA7FE9F" w:rsidR="67A5A147">
        <w:rPr>
          <w:rFonts w:ascii="Times New Roman" w:hAnsi="Times New Roman" w:eastAsia="Times New Roman" w:cs="Times New Roman"/>
          <w:lang w:val="en-US"/>
        </w:rPr>
        <w:t xml:space="preserve"> (in minutes).</w:t>
      </w:r>
    </w:p>
    <w:p w:rsidR="7F510941" w:rsidP="1BA7FE9F" w:rsidRDefault="7F510941" w14:paraId="29D9D414" w14:textId="70A1F3CA">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NB: In the final score, these two questions will be combined.</w:t>
      </w:r>
    </w:p>
    <w:p w:rsidRPr="00E70A3D" w:rsidR="00E70A3D" w:rsidP="1BA7FE9F" w:rsidRDefault="00E70A3D" w14:paraId="279D73C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Smoking (Nicotine Exposure)</w:t>
      </w:r>
    </w:p>
    <w:p w:rsidRPr="00E70A3D" w:rsidR="00E70A3D" w:rsidP="1BA7FE9F" w:rsidRDefault="00E70A3D" w14:paraId="5E6EF5C7"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3.c) Are you a smoker?</w:t>
      </w:r>
    </w:p>
    <w:p w:rsidRPr="00E70A3D" w:rsidR="00E70A3D" w:rsidP="1BA7FE9F" w:rsidRDefault="00E70A3D" w14:paraId="61D7A962" w14:textId="77777777">
      <w:pPr>
        <w:numPr>
          <w:ilvl w:val="0"/>
          <w:numId w:val="14"/>
        </w:num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Never</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been</w:t>
      </w:r>
      <w:r w:rsidRPr="1BA7FE9F" w:rsidR="67A5A147">
        <w:rPr>
          <w:rFonts w:ascii="Times New Roman" w:hAnsi="Times New Roman" w:eastAsia="Times New Roman" w:cs="Times New Roman"/>
          <w:b w:val="1"/>
          <w:bCs w:val="1"/>
        </w:rPr>
        <w:t xml:space="preserve"> a </w:t>
      </w:r>
      <w:r w:rsidRPr="1BA7FE9F" w:rsidR="67A5A147">
        <w:rPr>
          <w:rFonts w:ascii="Times New Roman" w:hAnsi="Times New Roman" w:eastAsia="Times New Roman" w:cs="Times New Roman"/>
          <w:b w:val="1"/>
          <w:bCs w:val="1"/>
        </w:rPr>
        <w:t>smoker</w:t>
      </w:r>
    </w:p>
    <w:p w:rsidRPr="00E70A3D" w:rsidR="00E70A3D" w:rsidP="1BA7FE9F" w:rsidRDefault="00E70A3D" w14:paraId="298A097E" w14:textId="77777777">
      <w:pPr>
        <w:numPr>
          <w:ilvl w:val="0"/>
          <w:numId w:val="14"/>
        </w:num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Currently a smoker:</w:t>
      </w:r>
      <w:r w:rsidRPr="1BA7FE9F" w:rsidR="67A5A147">
        <w:rPr>
          <w:rFonts w:ascii="Times New Roman" w:hAnsi="Times New Roman" w:eastAsia="Times New Roman" w:cs="Times New Roman"/>
          <w:lang w:val="en-US"/>
        </w:rPr>
        <w:t> (if yes, answer the following)</w:t>
      </w:r>
    </w:p>
    <w:p w:rsidRPr="00E70A3D" w:rsidR="00E70A3D" w:rsidP="1BA7FE9F" w:rsidRDefault="00E70A3D" w14:paraId="2F9AE80A" w14:textId="77777777">
      <w:pPr>
        <w:numPr>
          <w:ilvl w:val="1"/>
          <w:numId w:val="14"/>
        </w:numPr>
        <w:rPr>
          <w:rFonts w:ascii="Times New Roman" w:hAnsi="Times New Roman" w:eastAsia="Times New Roman" w:cs="Times New Roman"/>
        </w:rPr>
      </w:pPr>
      <w:r w:rsidRPr="1BA7FE9F" w:rsidR="67A5A147">
        <w:rPr>
          <w:rFonts w:ascii="Times New Roman" w:hAnsi="Times New Roman" w:eastAsia="Times New Roman" w:cs="Times New Roman"/>
          <w:b w:val="1"/>
          <w:bCs w:val="1"/>
          <w:lang w:val="en-US"/>
        </w:rPr>
        <w:t>How many cigarettes per day?</w:t>
      </w:r>
      <w:r w:rsidRPr="1BA7FE9F" w:rsidR="67A5A147">
        <w:rPr>
          <w:rFonts w:ascii="Times New Roman" w:hAnsi="Times New Roman" w:eastAsia="Times New Roman" w:cs="Times New Roman"/>
          <w:lang w:val="en-US"/>
        </w:rPr>
        <w:t> </w:t>
      </w:r>
      <w:r w:rsidRPr="1BA7FE9F" w:rsidR="67A5A147">
        <w:rPr>
          <w:rFonts w:ascii="Times New Roman" w:hAnsi="Times New Roman" w:eastAsia="Times New Roman" w:cs="Times New Roman"/>
        </w:rPr>
        <w:t xml:space="preserve">(a </w:t>
      </w:r>
      <w:r w:rsidRPr="1BA7FE9F" w:rsidR="67A5A147">
        <w:rPr>
          <w:rFonts w:ascii="Times New Roman" w:hAnsi="Times New Roman" w:eastAsia="Times New Roman" w:cs="Times New Roman"/>
        </w:rPr>
        <w:t>number</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greater</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than</w:t>
      </w:r>
      <w:r w:rsidRPr="1BA7FE9F" w:rsidR="67A5A147">
        <w:rPr>
          <w:rFonts w:ascii="Times New Roman" w:hAnsi="Times New Roman" w:eastAsia="Times New Roman" w:cs="Times New Roman"/>
        </w:rPr>
        <w:t xml:space="preserve"> 0)</w:t>
      </w:r>
    </w:p>
    <w:p w:rsidRPr="00E70A3D" w:rsidR="00E70A3D" w:rsidP="1BA7FE9F" w:rsidRDefault="00E70A3D" w14:paraId="64C48320" w14:textId="77777777">
      <w:pPr>
        <w:numPr>
          <w:ilvl w:val="1"/>
          <w:numId w:val="14"/>
        </w:num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For how many years?</w:t>
      </w:r>
      <w:r w:rsidRPr="1BA7FE9F" w:rsidR="67A5A147">
        <w:rPr>
          <w:rFonts w:ascii="Times New Roman" w:hAnsi="Times New Roman" w:eastAsia="Times New Roman" w:cs="Times New Roman"/>
          <w:lang w:val="en-US"/>
        </w:rPr>
        <w:t> (a number greater than 0)</w:t>
      </w:r>
    </w:p>
    <w:p w:rsidRPr="00E70A3D" w:rsidR="00E70A3D" w:rsidP="1BA7FE9F" w:rsidRDefault="00E70A3D" w14:paraId="61E74501" w14:textId="77777777">
      <w:pPr>
        <w:numPr>
          <w:ilvl w:val="2"/>
          <w:numId w:val="14"/>
        </w:num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Type</w:t>
      </w:r>
      <w:r w:rsidRPr="1BA7FE9F" w:rsidR="67A5A147">
        <w:rPr>
          <w:rFonts w:ascii="Times New Roman" w:hAnsi="Times New Roman" w:eastAsia="Times New Roman" w:cs="Times New Roman"/>
          <w:b w:val="1"/>
          <w:bCs w:val="1"/>
        </w:rPr>
        <w:t>:</w:t>
      </w:r>
    </w:p>
    <w:p w:rsidRPr="00E70A3D" w:rsidR="00E70A3D" w:rsidP="1BA7FE9F" w:rsidRDefault="00E70A3D" w14:paraId="004F242A" w14:textId="77777777">
      <w:pPr>
        <w:numPr>
          <w:ilvl w:val="3"/>
          <w:numId w:val="14"/>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Heated tobacco cigarettes (e.g., </w:t>
      </w:r>
      <w:r w:rsidRPr="1BA7FE9F" w:rsidR="67A5A147">
        <w:rPr>
          <w:rFonts w:ascii="Times New Roman" w:hAnsi="Times New Roman" w:eastAsia="Times New Roman" w:cs="Times New Roman"/>
          <w:lang w:val="en-US"/>
        </w:rPr>
        <w:t>Iqos</w:t>
      </w:r>
      <w:r w:rsidRPr="1BA7FE9F" w:rsidR="67A5A147">
        <w:rPr>
          <w:rFonts w:ascii="Times New Roman" w:hAnsi="Times New Roman" w:eastAsia="Times New Roman" w:cs="Times New Roman"/>
          <w:lang w:val="en-US"/>
        </w:rPr>
        <w:t>, Glo)</w:t>
      </w:r>
    </w:p>
    <w:p w:rsidRPr="00E70A3D" w:rsidR="00E70A3D" w:rsidP="1BA7FE9F" w:rsidRDefault="00E70A3D" w14:paraId="772B08D7" w14:textId="77777777">
      <w:pPr>
        <w:numPr>
          <w:ilvl w:val="3"/>
          <w:numId w:val="14"/>
        </w:numPr>
        <w:rPr>
          <w:rFonts w:ascii="Times New Roman" w:hAnsi="Times New Roman" w:eastAsia="Times New Roman" w:cs="Times New Roman"/>
        </w:rPr>
      </w:pPr>
      <w:r w:rsidRPr="1BA7FE9F" w:rsidR="67A5A147">
        <w:rPr>
          <w:rFonts w:ascii="Times New Roman" w:hAnsi="Times New Roman" w:eastAsia="Times New Roman" w:cs="Times New Roman"/>
        </w:rPr>
        <w:t>E-</w:t>
      </w:r>
      <w:r w:rsidRPr="1BA7FE9F" w:rsidR="67A5A147">
        <w:rPr>
          <w:rFonts w:ascii="Times New Roman" w:hAnsi="Times New Roman" w:eastAsia="Times New Roman" w:cs="Times New Roman"/>
        </w:rPr>
        <w:t>cigarettes</w:t>
      </w:r>
    </w:p>
    <w:p w:rsidRPr="00E70A3D" w:rsidR="00E70A3D" w:rsidP="1BA7FE9F" w:rsidRDefault="00E70A3D" w14:paraId="48FF190A" w14:textId="77777777">
      <w:pPr>
        <w:numPr>
          <w:ilvl w:val="3"/>
          <w:numId w:val="14"/>
        </w:numPr>
        <w:rPr>
          <w:rFonts w:ascii="Times New Roman" w:hAnsi="Times New Roman" w:eastAsia="Times New Roman" w:cs="Times New Roman"/>
        </w:rPr>
      </w:pPr>
      <w:r w:rsidRPr="1BA7FE9F" w:rsidR="67A5A147">
        <w:rPr>
          <w:rFonts w:ascii="Times New Roman" w:hAnsi="Times New Roman" w:eastAsia="Times New Roman" w:cs="Times New Roman"/>
        </w:rPr>
        <w:t>Other</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specify</w:t>
      </w:r>
      <w:r w:rsidRPr="1BA7FE9F" w:rsidR="67A5A147">
        <w:rPr>
          <w:rFonts w:ascii="Times New Roman" w:hAnsi="Times New Roman" w:eastAsia="Times New Roman" w:cs="Times New Roman"/>
        </w:rPr>
        <w:t>)</w:t>
      </w:r>
    </w:p>
    <w:p w:rsidRPr="00E70A3D" w:rsidR="00E70A3D" w:rsidP="1BA7FE9F" w:rsidRDefault="00E70A3D" w14:paraId="7D70834C" w14:textId="77777777">
      <w:pPr>
        <w:numPr>
          <w:ilvl w:val="0"/>
          <w:numId w:val="14"/>
        </w:num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Former smoker:</w:t>
      </w:r>
      <w:r w:rsidRPr="1BA7FE9F" w:rsidR="67A5A147">
        <w:rPr>
          <w:rFonts w:ascii="Times New Roman" w:hAnsi="Times New Roman" w:eastAsia="Times New Roman" w:cs="Times New Roman"/>
          <w:lang w:val="en-US"/>
        </w:rPr>
        <w:t> (if yes, open the following fields)</w:t>
      </w:r>
    </w:p>
    <w:p w:rsidRPr="00E70A3D" w:rsidR="00E70A3D" w:rsidP="1BA7FE9F" w:rsidRDefault="00E70A3D" w14:paraId="606A05AD" w14:textId="77777777">
      <w:pPr>
        <w:numPr>
          <w:ilvl w:val="1"/>
          <w:numId w:val="14"/>
        </w:num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Less</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than</w:t>
      </w:r>
      <w:r w:rsidRPr="1BA7FE9F" w:rsidR="67A5A147">
        <w:rPr>
          <w:rFonts w:ascii="Times New Roman" w:hAnsi="Times New Roman" w:eastAsia="Times New Roman" w:cs="Times New Roman"/>
          <w:b w:val="1"/>
          <w:bCs w:val="1"/>
        </w:rPr>
        <w:t xml:space="preserve"> one </w:t>
      </w:r>
      <w:r w:rsidRPr="1BA7FE9F" w:rsidR="67A5A147">
        <w:rPr>
          <w:rFonts w:ascii="Times New Roman" w:hAnsi="Times New Roman" w:eastAsia="Times New Roman" w:cs="Times New Roman"/>
          <w:b w:val="1"/>
          <w:bCs w:val="1"/>
        </w:rPr>
        <w:t>year</w:t>
      </w:r>
      <w:r w:rsidRPr="1BA7FE9F" w:rsidR="67A5A147">
        <w:rPr>
          <w:rFonts w:ascii="Times New Roman" w:hAnsi="Times New Roman" w:eastAsia="Times New Roman" w:cs="Times New Roman"/>
          <w:b w:val="1"/>
          <w:bCs w:val="1"/>
        </w:rPr>
        <w:t xml:space="preserve"> ago</w:t>
      </w:r>
    </w:p>
    <w:p w:rsidRPr="00E70A3D" w:rsidR="00E70A3D" w:rsidP="1BA7FE9F" w:rsidRDefault="00E70A3D" w14:paraId="5E689C7B" w14:textId="77777777">
      <w:pPr>
        <w:numPr>
          <w:ilvl w:val="1"/>
          <w:numId w:val="14"/>
        </w:num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1–&lt;5 </w:t>
      </w:r>
      <w:r w:rsidRPr="1BA7FE9F" w:rsidR="67A5A147">
        <w:rPr>
          <w:rFonts w:ascii="Times New Roman" w:hAnsi="Times New Roman" w:eastAsia="Times New Roman" w:cs="Times New Roman"/>
          <w:b w:val="1"/>
          <w:bCs w:val="1"/>
        </w:rPr>
        <w:t>years</w:t>
      </w:r>
      <w:r w:rsidRPr="1BA7FE9F" w:rsidR="67A5A147">
        <w:rPr>
          <w:rFonts w:ascii="Times New Roman" w:hAnsi="Times New Roman" w:eastAsia="Times New Roman" w:cs="Times New Roman"/>
          <w:b w:val="1"/>
          <w:bCs w:val="1"/>
        </w:rPr>
        <w:t xml:space="preserve"> ago</w:t>
      </w:r>
    </w:p>
    <w:p w:rsidRPr="00E70A3D" w:rsidR="00E70A3D" w:rsidP="1BA7FE9F" w:rsidRDefault="00E70A3D" w14:paraId="6E480454" w14:textId="77777777">
      <w:pPr>
        <w:numPr>
          <w:ilvl w:val="1"/>
          <w:numId w:val="14"/>
        </w:num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More </w:t>
      </w:r>
      <w:r w:rsidRPr="1BA7FE9F" w:rsidR="67A5A147">
        <w:rPr>
          <w:rFonts w:ascii="Times New Roman" w:hAnsi="Times New Roman" w:eastAsia="Times New Roman" w:cs="Times New Roman"/>
          <w:b w:val="1"/>
          <w:bCs w:val="1"/>
        </w:rPr>
        <w:t>than</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five</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years</w:t>
      </w:r>
      <w:r w:rsidRPr="1BA7FE9F" w:rsidR="67A5A147">
        <w:rPr>
          <w:rFonts w:ascii="Times New Roman" w:hAnsi="Times New Roman" w:eastAsia="Times New Roman" w:cs="Times New Roman"/>
          <w:b w:val="1"/>
          <w:bCs w:val="1"/>
        </w:rPr>
        <w:t xml:space="preserve"> ago</w:t>
      </w:r>
    </w:p>
    <w:p w:rsidRPr="00E70A3D" w:rsidR="00E70A3D" w:rsidP="1BA7FE9F" w:rsidRDefault="00E70A3D" w14:paraId="5BDB0F10" w14:textId="77777777">
      <w:pPr>
        <w:numPr>
          <w:ilvl w:val="2"/>
          <w:numId w:val="14"/>
        </w:num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Type</w:t>
      </w:r>
      <w:r w:rsidRPr="1BA7FE9F" w:rsidR="67A5A147">
        <w:rPr>
          <w:rFonts w:ascii="Times New Roman" w:hAnsi="Times New Roman" w:eastAsia="Times New Roman" w:cs="Times New Roman"/>
          <w:b w:val="1"/>
          <w:bCs w:val="1"/>
        </w:rPr>
        <w:t>:</w:t>
      </w:r>
    </w:p>
    <w:p w:rsidRPr="00E70A3D" w:rsidR="00E70A3D" w:rsidP="1BA7FE9F" w:rsidRDefault="00E70A3D" w14:paraId="7DDDBF16" w14:textId="77777777">
      <w:pPr>
        <w:numPr>
          <w:ilvl w:val="3"/>
          <w:numId w:val="14"/>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Heated tobacco cigarettes (e.g., </w:t>
      </w:r>
      <w:r w:rsidRPr="1BA7FE9F" w:rsidR="67A5A147">
        <w:rPr>
          <w:rFonts w:ascii="Times New Roman" w:hAnsi="Times New Roman" w:eastAsia="Times New Roman" w:cs="Times New Roman"/>
          <w:lang w:val="en-US"/>
        </w:rPr>
        <w:t>Iqos</w:t>
      </w:r>
      <w:r w:rsidRPr="1BA7FE9F" w:rsidR="67A5A147">
        <w:rPr>
          <w:rFonts w:ascii="Times New Roman" w:hAnsi="Times New Roman" w:eastAsia="Times New Roman" w:cs="Times New Roman"/>
          <w:lang w:val="en-US"/>
        </w:rPr>
        <w:t>, Glo)</w:t>
      </w:r>
    </w:p>
    <w:p w:rsidRPr="00E70A3D" w:rsidR="00E70A3D" w:rsidP="1BA7FE9F" w:rsidRDefault="00E70A3D" w14:paraId="3EF8ACDF" w14:textId="77777777">
      <w:pPr>
        <w:numPr>
          <w:ilvl w:val="3"/>
          <w:numId w:val="14"/>
        </w:numPr>
        <w:rPr>
          <w:rFonts w:ascii="Times New Roman" w:hAnsi="Times New Roman" w:eastAsia="Times New Roman" w:cs="Times New Roman"/>
        </w:rPr>
      </w:pPr>
      <w:r w:rsidRPr="1BA7FE9F" w:rsidR="67A5A147">
        <w:rPr>
          <w:rFonts w:ascii="Times New Roman" w:hAnsi="Times New Roman" w:eastAsia="Times New Roman" w:cs="Times New Roman"/>
        </w:rPr>
        <w:t>E-</w:t>
      </w:r>
      <w:r w:rsidRPr="1BA7FE9F" w:rsidR="67A5A147">
        <w:rPr>
          <w:rFonts w:ascii="Times New Roman" w:hAnsi="Times New Roman" w:eastAsia="Times New Roman" w:cs="Times New Roman"/>
        </w:rPr>
        <w:t>cigarettes</w:t>
      </w:r>
    </w:p>
    <w:p w:rsidRPr="00E70A3D" w:rsidR="00E70A3D" w:rsidP="1BA7FE9F" w:rsidRDefault="00E70A3D" w14:paraId="650CC6D8" w14:textId="77777777">
      <w:pPr>
        <w:numPr>
          <w:ilvl w:val="3"/>
          <w:numId w:val="14"/>
        </w:numPr>
        <w:rPr>
          <w:rFonts w:ascii="Times New Roman" w:hAnsi="Times New Roman" w:eastAsia="Times New Roman" w:cs="Times New Roman"/>
        </w:rPr>
      </w:pPr>
      <w:r w:rsidRPr="1BA7FE9F" w:rsidR="67A5A147">
        <w:rPr>
          <w:rFonts w:ascii="Times New Roman" w:hAnsi="Times New Roman" w:eastAsia="Times New Roman" w:cs="Times New Roman"/>
        </w:rPr>
        <w:t>Other</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specify</w:t>
      </w:r>
      <w:r w:rsidRPr="1BA7FE9F" w:rsidR="67A5A147">
        <w:rPr>
          <w:rFonts w:ascii="Times New Roman" w:hAnsi="Times New Roman" w:eastAsia="Times New Roman" w:cs="Times New Roman"/>
        </w:rPr>
        <w:t>)</w:t>
      </w:r>
    </w:p>
    <w:p w:rsidRPr="00E70A3D" w:rsidR="00E70A3D" w:rsidP="1BA7FE9F" w:rsidRDefault="00E70A3D" w14:paraId="36353286"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Alcohol </w:t>
      </w:r>
      <w:r w:rsidRPr="1BA7FE9F" w:rsidR="67A5A147">
        <w:rPr>
          <w:rFonts w:ascii="Times New Roman" w:hAnsi="Times New Roman" w:eastAsia="Times New Roman" w:cs="Times New Roman"/>
          <w:b w:val="1"/>
          <w:bCs w:val="1"/>
        </w:rPr>
        <w:t>Consumption</w:t>
      </w:r>
    </w:p>
    <w:p w:rsidRPr="00E70A3D" w:rsidR="00E70A3D" w:rsidP="1BA7FE9F" w:rsidRDefault="00E70A3D" w14:paraId="31E0014B" w14:textId="69DDF2F9">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 xml:space="preserve">3.d) How many alcohol units do you consume </w:t>
      </w:r>
      <w:r w:rsidRPr="1BA7FE9F" w:rsidR="67A5A147">
        <w:rPr>
          <w:rFonts w:ascii="Times New Roman" w:hAnsi="Times New Roman" w:eastAsia="Times New Roman" w:cs="Times New Roman"/>
          <w:b w:val="1"/>
          <w:bCs w:val="1"/>
          <w:lang w:val="en-US"/>
        </w:rPr>
        <w:t xml:space="preserve">per </w:t>
      </w:r>
      <w:r w:rsidRPr="1BA7FE9F" w:rsidR="67A5A147">
        <w:rPr>
          <w:rFonts w:ascii="Times New Roman" w:hAnsi="Times New Roman" w:eastAsia="Times New Roman" w:cs="Times New Roman"/>
          <w:b w:val="1"/>
          <w:bCs w:val="1"/>
          <w:lang w:val="en-US"/>
        </w:rPr>
        <w:t xml:space="preserve"> day</w:t>
      </w:r>
      <w:r w:rsidRPr="1BA7FE9F" w:rsidR="67A5A147">
        <w:rPr>
          <w:rFonts w:ascii="Times New Roman" w:hAnsi="Times New Roman" w:eastAsia="Times New Roman" w:cs="Times New Roman"/>
          <w:b w:val="1"/>
          <w:bCs w:val="1"/>
          <w:lang w:val="en-US"/>
        </w:rPr>
        <w:t xml:space="preserve"> </w:t>
      </w:r>
      <w:r w:rsidRPr="1BA7FE9F" w:rsidR="67A5A147">
        <w:rPr>
          <w:rFonts w:ascii="Times New Roman" w:hAnsi="Times New Roman" w:eastAsia="Times New Roman" w:cs="Times New Roman"/>
          <w:b w:val="1"/>
          <w:bCs w:val="1"/>
          <w:lang w:val="en-US"/>
        </w:rPr>
        <w:t>?</w:t>
      </w:r>
      <w:r w:rsidRPr="1BA7FE9F" w:rsidR="67A5A147">
        <w:rPr>
          <w:rFonts w:ascii="Times New Roman" w:hAnsi="Times New Roman" w:eastAsia="Times New Roman" w:cs="Times New Roman"/>
          <w:lang w:val="en-US"/>
        </w:rPr>
        <w:t> One alcohol unit corresponds to 12 grams of pure alcohol and is equivalent to:</w:t>
      </w:r>
    </w:p>
    <w:p w:rsidRPr="00E70A3D" w:rsidR="00E70A3D" w:rsidP="1BA7FE9F" w:rsidRDefault="00E70A3D" w14:paraId="799E6013" w14:textId="77777777">
      <w:pPr>
        <w:numPr>
          <w:ilvl w:val="0"/>
          <w:numId w:val="15"/>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One glass of wine (125 ml at 12%)</w:t>
      </w:r>
    </w:p>
    <w:p w:rsidRPr="00E70A3D" w:rsidR="00E70A3D" w:rsidP="1BA7FE9F" w:rsidRDefault="00E70A3D" w14:paraId="4BD8C432" w14:textId="77777777">
      <w:pPr>
        <w:numPr>
          <w:ilvl w:val="0"/>
          <w:numId w:val="15"/>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One can of beer (330 ml at 4.5%)</w:t>
      </w:r>
    </w:p>
    <w:p w:rsidRPr="00E70A3D" w:rsidR="00E70A3D" w:rsidP="1BA7FE9F" w:rsidRDefault="00E70A3D" w14:paraId="55EB7F6A" w14:textId="77777777">
      <w:pPr>
        <w:numPr>
          <w:ilvl w:val="0"/>
          <w:numId w:val="15"/>
        </w:numPr>
        <w:rPr>
          <w:rFonts w:ascii="Times New Roman" w:hAnsi="Times New Roman" w:eastAsia="Times New Roman" w:cs="Times New Roman"/>
        </w:rPr>
      </w:pPr>
      <w:r w:rsidRPr="1BA7FE9F" w:rsidR="67A5A147">
        <w:rPr>
          <w:rFonts w:ascii="Times New Roman" w:hAnsi="Times New Roman" w:eastAsia="Times New Roman" w:cs="Times New Roman"/>
        </w:rPr>
        <w:t xml:space="preserve">One </w:t>
      </w:r>
      <w:r w:rsidRPr="1BA7FE9F" w:rsidR="67A5A147">
        <w:rPr>
          <w:rFonts w:ascii="Times New Roman" w:hAnsi="Times New Roman" w:eastAsia="Times New Roman" w:cs="Times New Roman"/>
        </w:rPr>
        <w:t>aperitif</w:t>
      </w:r>
      <w:r w:rsidRPr="1BA7FE9F" w:rsidR="67A5A147">
        <w:rPr>
          <w:rFonts w:ascii="Times New Roman" w:hAnsi="Times New Roman" w:eastAsia="Times New Roman" w:cs="Times New Roman"/>
        </w:rPr>
        <w:t xml:space="preserve"> (80 ml </w:t>
      </w:r>
      <w:r w:rsidRPr="1BA7FE9F" w:rsidR="67A5A147">
        <w:rPr>
          <w:rFonts w:ascii="Times New Roman" w:hAnsi="Times New Roman" w:eastAsia="Times New Roman" w:cs="Times New Roman"/>
        </w:rPr>
        <w:t>at</w:t>
      </w:r>
      <w:r w:rsidRPr="1BA7FE9F" w:rsidR="67A5A147">
        <w:rPr>
          <w:rFonts w:ascii="Times New Roman" w:hAnsi="Times New Roman" w:eastAsia="Times New Roman" w:cs="Times New Roman"/>
        </w:rPr>
        <w:t xml:space="preserve"> 38%)</w:t>
      </w:r>
    </w:p>
    <w:p w:rsidRPr="00E70A3D" w:rsidR="00E70A3D" w:rsidP="1BA7FE9F" w:rsidRDefault="00E70A3D" w14:paraId="067796A0" w14:textId="078A1122">
      <w:pPr>
        <w:numPr>
          <w:ilvl w:val="0"/>
          <w:numId w:val="15"/>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One shot of spirits (40 ml at 40%)</w:t>
      </w:r>
    </w:p>
    <w:p w:rsidRPr="00E70A3D" w:rsidR="00E70A3D" w:rsidP="1BA7FE9F" w:rsidRDefault="00E70A3D" w14:paraId="4683E9C3" w14:textId="5D5C5AC5">
      <w:pPr>
        <w:ind w:left="720"/>
        <w:rPr>
          <w:rFonts w:ascii="Times New Roman" w:hAnsi="Times New Roman" w:eastAsia="Times New Roman" w:cs="Times New Roman"/>
          <w:lang w:val="en-US"/>
        </w:rPr>
      </w:pPr>
      <w:r>
        <w:br/>
      </w:r>
      <w:r w:rsidRPr="1BA7FE9F" w:rsidR="67A5A147">
        <w:rPr>
          <w:rFonts w:ascii="Times New Roman" w:hAnsi="Times New Roman" w:eastAsia="Times New Roman" w:cs="Times New Roman"/>
          <w:lang w:val="en-US"/>
        </w:rPr>
        <w:t xml:space="preserve">Any number greater than or equal to </w:t>
      </w:r>
      <w:r w:rsidRPr="1BA7FE9F" w:rsidR="67A5A147">
        <w:rPr>
          <w:rFonts w:ascii="Times New Roman" w:hAnsi="Times New Roman" w:eastAsia="Times New Roman" w:cs="Times New Roman"/>
          <w:lang w:val="en-US"/>
        </w:rPr>
        <w:t>0</w:t>
      </w:r>
      <w:r w:rsidRPr="1BA7FE9F" w:rsidR="4646D3B0">
        <w:rPr>
          <w:rFonts w:ascii="Times New Roman" w:hAnsi="Times New Roman" w:eastAsia="Times New Roman" w:cs="Times New Roman"/>
          <w:lang w:val="en-US"/>
        </w:rPr>
        <w:t xml:space="preserve"> is allowed</w:t>
      </w:r>
      <w:r w:rsidRPr="1BA7FE9F" w:rsidR="67A5A147">
        <w:rPr>
          <w:rFonts w:ascii="Times New Roman" w:hAnsi="Times New Roman" w:eastAsia="Times New Roman" w:cs="Times New Roman"/>
          <w:lang w:val="en-US"/>
        </w:rPr>
        <w:t>.</w:t>
      </w:r>
    </w:p>
    <w:p w:rsidR="7F510941" w:rsidP="1BA7FE9F" w:rsidRDefault="7F510941" w14:paraId="080FF47F" w14:textId="65226191">
      <w:pPr>
        <w:pStyle w:val="Normale"/>
        <w:ind w:left="0"/>
        <w:rPr>
          <w:rFonts w:ascii="Times New Roman" w:hAnsi="Times New Roman" w:eastAsia="Times New Roman" w:cs="Times New Roman"/>
          <w:lang w:val="en-US"/>
        </w:rPr>
      </w:pPr>
    </w:p>
    <w:p w:rsidRPr="00E70A3D" w:rsidR="00E70A3D" w:rsidP="1BA7FE9F" w:rsidRDefault="00E70A3D" w14:paraId="4DABB907"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Sleep Duration</w:t>
      </w:r>
    </w:p>
    <w:p w:rsidRPr="00E70A3D" w:rsidR="00E70A3D" w:rsidP="1BA7FE9F" w:rsidRDefault="00E70A3D" w14:paraId="7DF28616" w14:textId="78B94485">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3.e) On average, how much do you sleep in a [24-</w:t>
      </w:r>
      <w:r w:rsidRPr="1BA7FE9F" w:rsidR="67A5A147">
        <w:rPr>
          <w:rFonts w:ascii="Times New Roman" w:hAnsi="Times New Roman" w:eastAsia="Times New Roman" w:cs="Times New Roman"/>
          <w:b w:val="1"/>
          <w:bCs w:val="1"/>
          <w:lang w:val="en-US"/>
        </w:rPr>
        <w:t>hour]</w:t>
      </w:r>
      <w:r w:rsidRPr="1BA7FE9F" w:rsidR="67A5A147">
        <w:rPr>
          <w:rFonts w:ascii="Times New Roman" w:hAnsi="Times New Roman" w:eastAsia="Times New Roman" w:cs="Times New Roman"/>
          <w:b w:val="1"/>
          <w:bCs w:val="1"/>
          <w:lang w:val="en-US"/>
        </w:rPr>
        <w:t xml:space="preserve"> </w:t>
      </w:r>
      <w:r w:rsidRPr="1BA7FE9F" w:rsidR="67A5A147">
        <w:rPr>
          <w:rFonts w:ascii="Times New Roman" w:hAnsi="Times New Roman" w:eastAsia="Times New Roman" w:cs="Times New Roman"/>
          <w:b w:val="1"/>
          <w:bCs w:val="1"/>
          <w:lang w:val="en-US"/>
        </w:rPr>
        <w:t xml:space="preserve"> period</w:t>
      </w:r>
      <w:r w:rsidRPr="1BA7FE9F" w:rsidR="67A5A147">
        <w:rPr>
          <w:rFonts w:ascii="Times New Roman" w:hAnsi="Times New Roman" w:eastAsia="Times New Roman" w:cs="Times New Roman"/>
          <w:b w:val="1"/>
          <w:bCs w:val="1"/>
          <w:lang w:val="en-US"/>
        </w:rPr>
        <w:t>?</w:t>
      </w:r>
    </w:p>
    <w:p w:rsidR="7F510941" w:rsidP="1BA7FE9F" w:rsidRDefault="7F510941" w14:paraId="30AAAA1B" w14:textId="778BEA4C">
      <w:pPr>
        <w:ind w:left="720"/>
      </w:pPr>
      <w:r>
        <w:br/>
      </w:r>
      <w:r w:rsidRPr="1BA7FE9F" w:rsidR="61E1B61F">
        <w:rPr>
          <w:rFonts w:ascii="Times New Roman" w:hAnsi="Times New Roman" w:eastAsia="Times New Roman" w:cs="Times New Roman"/>
          <w:lang w:val="en-US"/>
        </w:rPr>
        <w:t xml:space="preserve">Any number greater than or equal to </w:t>
      </w:r>
      <w:r w:rsidRPr="1BA7FE9F" w:rsidR="61E1B61F">
        <w:rPr>
          <w:rFonts w:ascii="Times New Roman" w:hAnsi="Times New Roman" w:eastAsia="Times New Roman" w:cs="Times New Roman"/>
          <w:lang w:val="en-US"/>
        </w:rPr>
        <w:t>0</w:t>
      </w:r>
      <w:r w:rsidRPr="1BA7FE9F" w:rsidR="7D12BDD6">
        <w:rPr>
          <w:rFonts w:ascii="Times New Roman" w:hAnsi="Times New Roman" w:eastAsia="Times New Roman" w:cs="Times New Roman"/>
          <w:lang w:val="en-US"/>
        </w:rPr>
        <w:t xml:space="preserve"> is allowed</w:t>
      </w:r>
      <w:r w:rsidRPr="1BA7FE9F" w:rsidR="61E1B61F">
        <w:rPr>
          <w:rFonts w:ascii="Times New Roman" w:hAnsi="Times New Roman" w:eastAsia="Times New Roman" w:cs="Times New Roman"/>
          <w:lang w:val="en-US"/>
        </w:rPr>
        <w:t>.</w:t>
      </w:r>
    </w:p>
    <w:p w:rsidR="1BA7FE9F" w:rsidP="1BA7FE9F" w:rsidRDefault="1BA7FE9F" w14:paraId="6FCB34A3" w14:textId="5955566F">
      <w:pPr>
        <w:ind w:left="720"/>
        <w:rPr>
          <w:rFonts w:ascii="Times New Roman" w:hAnsi="Times New Roman" w:eastAsia="Times New Roman" w:cs="Times New Roman"/>
          <w:lang w:val="en-US"/>
        </w:rPr>
      </w:pPr>
    </w:p>
    <w:p w:rsidRPr="00E70A3D" w:rsidR="00E70A3D" w:rsidP="1BA7FE9F" w:rsidRDefault="00E70A3D" w14:paraId="4A08AC8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Lipid-Lowering Therapy</w:t>
      </w:r>
    </w:p>
    <w:p w:rsidRPr="00E70A3D" w:rsidR="00E70A3D" w:rsidP="1BA7FE9F" w:rsidRDefault="00E70A3D" w14:paraId="49CF65A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3.f) Are you taking medications for your lipid profile (e.g., statins, fibrates, red yeast rice supplements)?</w:t>
      </w:r>
    </w:p>
    <w:p w:rsidRPr="00E70A3D" w:rsidR="00E70A3D" w:rsidP="1BA7FE9F" w:rsidRDefault="00E70A3D" w14:paraId="347B6A65" w14:textId="77777777">
      <w:pPr>
        <w:numPr>
          <w:ilvl w:val="0"/>
          <w:numId w:val="16"/>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7DAD7D67" w14:textId="77777777">
      <w:pPr>
        <w:numPr>
          <w:ilvl w:val="0"/>
          <w:numId w:val="16"/>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03B0DB06" w14:textId="77777777">
      <w:pPr>
        <w:numPr>
          <w:ilvl w:val="0"/>
          <w:numId w:val="16"/>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f yes, specify which and the daily dosage.</w:t>
      </w:r>
    </w:p>
    <w:p w:rsidR="7F510941" w:rsidP="1BA7FE9F" w:rsidRDefault="7F510941" w14:paraId="054B04B0" w14:textId="6A222ED9">
      <w:pPr>
        <w:rPr>
          <w:rFonts w:ascii="Times New Roman" w:hAnsi="Times New Roman" w:eastAsia="Times New Roman" w:cs="Times New Roman"/>
          <w:lang w:val="en-US"/>
        </w:rPr>
      </w:pPr>
    </w:p>
    <w:p w:rsidR="7F510941" w:rsidP="1BA7FE9F" w:rsidRDefault="7F510941" w14:paraId="4F8CC1B6" w14:textId="3397FEB2">
      <w:pPr>
        <w:rPr>
          <w:rFonts w:ascii="Times New Roman" w:hAnsi="Times New Roman" w:eastAsia="Times New Roman" w:cs="Times New Roman"/>
          <w:lang w:val="en-US"/>
        </w:rPr>
      </w:pPr>
    </w:p>
    <w:p w:rsidR="7F510941" w:rsidP="1BA7FE9F" w:rsidRDefault="7F510941" w14:paraId="3AE4505A" w14:textId="6930DC7E">
      <w:pPr>
        <w:rPr>
          <w:rFonts w:ascii="Times New Roman" w:hAnsi="Times New Roman" w:eastAsia="Times New Roman" w:cs="Times New Roman"/>
          <w:lang w:val="en-US"/>
        </w:rPr>
      </w:pPr>
    </w:p>
    <w:p w:rsidR="7F510941" w:rsidP="1BA7FE9F" w:rsidRDefault="7F510941" w14:paraId="5021C359" w14:textId="0A718C74">
      <w:pPr>
        <w:rPr>
          <w:rFonts w:ascii="Times New Roman" w:hAnsi="Times New Roman" w:eastAsia="Times New Roman" w:cs="Times New Roman"/>
          <w:lang w:val="en-US"/>
        </w:rPr>
      </w:pPr>
    </w:p>
    <w:p w:rsidR="7F510941" w:rsidP="1BA7FE9F" w:rsidRDefault="7F510941" w14:paraId="03EC4402" w14:textId="1BEB6D73">
      <w:pPr>
        <w:rPr>
          <w:rFonts w:ascii="Times New Roman" w:hAnsi="Times New Roman" w:eastAsia="Times New Roman" w:cs="Times New Roman"/>
          <w:lang w:val="en-US"/>
        </w:rPr>
      </w:pPr>
    </w:p>
    <w:p w:rsidRPr="00E70A3D" w:rsidR="00E70A3D" w:rsidP="1BA7FE9F" w:rsidRDefault="00E70A3D" w14:paraId="6FD71D67" w14:textId="75613176">
      <w:pPr>
        <w:rPr>
          <w:rFonts w:ascii="Times New Roman" w:hAnsi="Times New Roman" w:eastAsia="Times New Roman" w:cs="Times New Roman"/>
          <w:b w:val="1"/>
          <w:bCs w:val="1"/>
          <w:lang w:val="en-US"/>
        </w:rPr>
      </w:pPr>
    </w:p>
    <w:p w:rsidRPr="00E70A3D" w:rsidR="00E70A3D" w:rsidP="1BA7FE9F" w:rsidRDefault="00E70A3D" w14:paraId="52F32500" w14:textId="2D5FD694">
      <w:pPr>
        <w:rPr>
          <w:rFonts w:ascii="Times New Roman" w:hAnsi="Times New Roman" w:eastAsia="Times New Roman" w:cs="Times New Roman"/>
          <w:b w:val="1"/>
          <w:bCs w:val="1"/>
          <w:lang w:val="en-US"/>
        </w:rPr>
      </w:pPr>
    </w:p>
    <w:p w:rsidRPr="00E70A3D" w:rsidR="00E70A3D" w:rsidP="1BA7FE9F" w:rsidRDefault="00E70A3D" w14:paraId="13A8B283" w14:textId="1EC1B465">
      <w:pPr>
        <w:rPr>
          <w:rFonts w:ascii="Times New Roman" w:hAnsi="Times New Roman" w:eastAsia="Times New Roman" w:cs="Times New Roman"/>
          <w:b w:val="1"/>
          <w:bCs w:val="1"/>
          <w:lang w:val="en-US"/>
        </w:rPr>
      </w:pPr>
    </w:p>
    <w:p w:rsidRPr="00E70A3D" w:rsidR="00E70A3D" w:rsidP="1BA7FE9F" w:rsidRDefault="00E70A3D" w14:paraId="6581E734" w14:textId="6D809067">
      <w:pPr>
        <w:pStyle w:val="Normale"/>
        <w:rPr>
          <w:rFonts w:ascii="Times New Roman" w:hAnsi="Times New Roman" w:eastAsia="Times New Roman" w:cs="Times New Roman"/>
          <w:b w:val="1"/>
          <w:bCs w:val="1"/>
          <w:lang w:val="en-US"/>
        </w:rPr>
      </w:pPr>
    </w:p>
    <w:p w:rsidRPr="00E70A3D" w:rsidR="00E70A3D" w:rsidP="1BA7FE9F" w:rsidRDefault="00E70A3D" w14:paraId="32CF195F" w14:textId="3853330B">
      <w:pPr>
        <w:pStyle w:val="Normale"/>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SECTION 4. LABORATORY AND CLINICAL PARAMETERS OF THE PATIENT</w:t>
      </w:r>
    </w:p>
    <w:p w:rsidRPr="00E70A3D" w:rsidR="00E70A3D" w:rsidP="1BA7FE9F" w:rsidRDefault="00E70A3D" w14:paraId="4E0D211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Blood Pressure (in mmHg)</w:t>
      </w:r>
    </w:p>
    <w:p w:rsidRPr="00E70A3D" w:rsidR="00E70A3D" w:rsidP="1BA7FE9F" w:rsidRDefault="00E70A3D" w14:paraId="68BB1F15"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a) Systolic blood pressure:</w:t>
      </w:r>
    </w:p>
    <w:p w:rsidRPr="00E70A3D" w:rsidR="00E70A3D" w:rsidP="1BA7FE9F" w:rsidRDefault="00E70A3D" w14:paraId="6DA45D8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b) Diastolic blood pressure:</w:t>
      </w:r>
    </w:p>
    <w:p w:rsidRPr="00E70A3D" w:rsidR="00E70A3D" w:rsidP="1BA7FE9F" w:rsidRDefault="00E70A3D" w14:paraId="55A4789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c) Are you taking medications to lower blood pressure?</w:t>
      </w:r>
    </w:p>
    <w:p w:rsidRPr="00E70A3D" w:rsidR="00E70A3D" w:rsidP="1BA7FE9F" w:rsidRDefault="00E70A3D" w14:paraId="21B2A7B3" w14:textId="77777777">
      <w:pPr>
        <w:numPr>
          <w:ilvl w:val="0"/>
          <w:numId w:val="17"/>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00E70A3D" w:rsidP="1BA7FE9F" w:rsidRDefault="00E70A3D" w14:paraId="667A8A09" w14:textId="4ED5E35F">
      <w:pPr>
        <w:numPr>
          <w:ilvl w:val="0"/>
          <w:numId w:val="17"/>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Yes (if yes, specify which, open-ended response)</w:t>
      </w:r>
    </w:p>
    <w:p w:rsidRPr="00E70A3D" w:rsidR="00E70A3D" w:rsidP="1BA7FE9F" w:rsidRDefault="00E70A3D" w14:paraId="4C42F8C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Cholesterol (Total, HDL, Non-HDL) and Triglycerides (in mg/dL)</w:t>
      </w:r>
    </w:p>
    <w:p w:rsidRPr="00E70A3D" w:rsidR="00E70A3D" w:rsidP="1BA7FE9F" w:rsidRDefault="00E70A3D" w14:paraId="404E4787"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d) Date of last test</w:t>
      </w:r>
      <w:r w:rsidRPr="1BA7FE9F" w:rsidR="67A5A147">
        <w:rPr>
          <w:rFonts w:ascii="Times New Roman" w:hAnsi="Times New Roman" w:eastAsia="Times New Roman" w:cs="Times New Roman"/>
          <w:lang w:val="en-US"/>
        </w:rPr>
        <w:t> (dd/mm/</w:t>
      </w:r>
      <w:r w:rsidRPr="1BA7FE9F" w:rsidR="67A5A147">
        <w:rPr>
          <w:rFonts w:ascii="Times New Roman" w:hAnsi="Times New Roman" w:eastAsia="Times New Roman" w:cs="Times New Roman"/>
          <w:lang w:val="en-US"/>
        </w:rPr>
        <w:t>yy</w:t>
      </w:r>
      <w:r w:rsidRPr="1BA7FE9F" w:rsidR="67A5A147">
        <w:rPr>
          <w:rFonts w:ascii="Times New Roman" w:hAnsi="Times New Roman" w:eastAsia="Times New Roman" w:cs="Times New Roman"/>
          <w:lang w:val="en-US"/>
        </w:rPr>
        <w:t>)</w:t>
      </w:r>
    </w:p>
    <w:p w:rsidRPr="00E70A3D" w:rsidR="00E70A3D" w:rsidP="1BA7FE9F" w:rsidRDefault="00E70A3D" w14:paraId="161AD518"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e) Total cholesterol</w:t>
      </w:r>
    </w:p>
    <w:p w:rsidRPr="00E70A3D" w:rsidR="00E70A3D" w:rsidP="1BA7FE9F" w:rsidRDefault="00E70A3D" w14:paraId="1E6DC56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f) HDL cholesterol</w:t>
      </w:r>
    </w:p>
    <w:p w:rsidRPr="00E70A3D" w:rsidR="00E70A3D" w:rsidP="1BA7FE9F" w:rsidRDefault="00E70A3D" w14:paraId="743A9F1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g) Non-HDL cholesterol</w:t>
      </w:r>
      <w:r w:rsidRPr="1BA7FE9F" w:rsidR="67A5A147">
        <w:rPr>
          <w:rFonts w:ascii="Times New Roman" w:hAnsi="Times New Roman" w:eastAsia="Times New Roman" w:cs="Times New Roman"/>
          <w:lang w:val="en-US"/>
        </w:rPr>
        <w:t> (non-high-density lipoprotein cholesterol, calculated as total cholesterol minus HDL cholesterol)</w:t>
      </w:r>
    </w:p>
    <w:p w:rsidRPr="00E70A3D" w:rsidR="00E70A3D" w:rsidP="1BA7FE9F" w:rsidRDefault="00E70A3D" w14:paraId="07F50DD2"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h) Triglycerides</w:t>
      </w:r>
    </w:p>
    <w:p w:rsidRPr="00E70A3D" w:rsidR="00E70A3D" w:rsidP="1BA7FE9F" w:rsidRDefault="00E70A3D" w14:paraId="5F1FDF12"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i) Are you taking medications to lower cholesterol?</w:t>
      </w:r>
    </w:p>
    <w:p w:rsidRPr="00E70A3D" w:rsidR="00E70A3D" w:rsidP="1BA7FE9F" w:rsidRDefault="00E70A3D" w14:paraId="64BD8EB4" w14:textId="77777777">
      <w:pPr>
        <w:numPr>
          <w:ilvl w:val="0"/>
          <w:numId w:val="18"/>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57186F13" w14:textId="77777777">
      <w:pPr>
        <w:numPr>
          <w:ilvl w:val="0"/>
          <w:numId w:val="18"/>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Yes (if yes, specify which, open-ended response)</w:t>
      </w:r>
    </w:p>
    <w:p w:rsidRPr="00E70A3D" w:rsidR="00E70A3D" w:rsidP="1BA7FE9F" w:rsidRDefault="00E70A3D" w14:paraId="5F6A040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Blood Glucose (mg/dL) or HbA1c (%)</w:t>
      </w:r>
    </w:p>
    <w:p w:rsidRPr="00E70A3D" w:rsidR="00E70A3D" w:rsidP="1BA7FE9F" w:rsidRDefault="00E70A3D" w14:paraId="0128FEAD"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j) Date of last test</w:t>
      </w:r>
      <w:r w:rsidRPr="1BA7FE9F" w:rsidR="67A5A147">
        <w:rPr>
          <w:rFonts w:ascii="Times New Roman" w:hAnsi="Times New Roman" w:eastAsia="Times New Roman" w:cs="Times New Roman"/>
          <w:lang w:val="en-US"/>
        </w:rPr>
        <w:t> (dd/mm/</w:t>
      </w:r>
      <w:r w:rsidRPr="1BA7FE9F" w:rsidR="67A5A147">
        <w:rPr>
          <w:rFonts w:ascii="Times New Roman" w:hAnsi="Times New Roman" w:eastAsia="Times New Roman" w:cs="Times New Roman"/>
          <w:lang w:val="en-US"/>
        </w:rPr>
        <w:t>yy</w:t>
      </w:r>
      <w:r w:rsidRPr="1BA7FE9F" w:rsidR="67A5A147">
        <w:rPr>
          <w:rFonts w:ascii="Times New Roman" w:hAnsi="Times New Roman" w:eastAsia="Times New Roman" w:cs="Times New Roman"/>
          <w:lang w:val="en-US"/>
        </w:rPr>
        <w:t>)</w:t>
      </w:r>
    </w:p>
    <w:p w:rsidRPr="00E70A3D" w:rsidR="00E70A3D" w:rsidP="1BA7FE9F" w:rsidRDefault="00E70A3D" w14:paraId="1CBED192"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k) Do you have diabetes?</w:t>
      </w:r>
    </w:p>
    <w:p w:rsidRPr="00E70A3D" w:rsidR="00E70A3D" w:rsidP="1BA7FE9F" w:rsidRDefault="00E70A3D" w14:paraId="5F7A93A6" w14:textId="77777777">
      <w:pPr>
        <w:numPr>
          <w:ilvl w:val="0"/>
          <w:numId w:val="19"/>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7C7F22D4" w14:textId="77777777">
      <w:pPr>
        <w:numPr>
          <w:ilvl w:val="0"/>
          <w:numId w:val="19"/>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3468072B"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l) Fasting blood glucose (mg/dL):</w:t>
      </w:r>
    </w:p>
    <w:p w:rsidRPr="00E70A3D" w:rsidR="00E70A3D" w:rsidP="1BA7FE9F" w:rsidRDefault="00E70A3D" w14:paraId="15E7C2AF"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m) Glycated hemoglobin HbA1c (%):</w:t>
      </w:r>
    </w:p>
    <w:p w:rsidRPr="00E70A3D" w:rsidR="00E70A3D" w:rsidP="1BA7FE9F" w:rsidRDefault="00E70A3D" w14:paraId="772460AE"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Body Mass Index</w:t>
      </w:r>
    </w:p>
    <w:p w:rsidRPr="00E70A3D" w:rsidR="00E70A3D" w:rsidP="1BA7FE9F" w:rsidRDefault="00E70A3D" w14:paraId="499DDA63"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n) Height (in cm):</w:t>
      </w:r>
    </w:p>
    <w:p w:rsidRPr="00E70A3D" w:rsidR="00E70A3D" w:rsidP="1BA7FE9F" w:rsidRDefault="00E70A3D" w14:paraId="47CFE673"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o) Weight (in kg):</w:t>
      </w:r>
    </w:p>
    <w:p w:rsidRPr="00E70A3D" w:rsidR="00E70A3D" w:rsidP="1BA7FE9F" w:rsidRDefault="00E70A3D" w14:paraId="0DC8A57E" w14:textId="3AB8E175">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Based on these values, the BMI will be automatically calculated.</w:t>
      </w:r>
    </w:p>
    <w:p w:rsidRPr="00E70A3D" w:rsidR="00E70A3D" w:rsidP="1BA7FE9F" w:rsidRDefault="00E70A3D" w14:paraId="658192D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4.q) Waist circumference (in cm):</w:t>
      </w:r>
    </w:p>
    <w:p w:rsidRPr="00E70A3D" w:rsidR="00E70A3D" w:rsidP="1BA7FE9F" w:rsidRDefault="00E70A3D" w14:paraId="36EB0132" w14:textId="77777777">
      <w:pPr>
        <w:rPr>
          <w:rFonts w:ascii="Times New Roman" w:hAnsi="Times New Roman" w:eastAsia="Times New Roman" w:cs="Times New Roman"/>
          <w:lang w:val="en-US"/>
        </w:rPr>
      </w:pPr>
      <w:commentRangeStart w:id="1185138837"/>
      <w:r w:rsidRPr="1BA7FE9F" w:rsidR="67A5A147">
        <w:rPr>
          <w:rFonts w:ascii="Times New Roman" w:hAnsi="Times New Roman" w:eastAsia="Times New Roman" w:cs="Times New Roman"/>
          <w:b w:val="1"/>
          <w:bCs w:val="1"/>
          <w:lang w:val="en-US"/>
        </w:rPr>
        <w:t>SECTION 5. QUESTIONNAIRE ON PERCEPTIONS, KNOWLEDGE, ATTITUDES, AND BEHAVIORS IN CARDIOVASCULAR HEALTH AND STUDY TECHNOLOGIES.</w:t>
      </w:r>
      <w:commentRangeEnd w:id="1185138837"/>
      <w:r>
        <w:rPr>
          <w:rStyle w:val="CommentReference"/>
        </w:rPr>
        <w:commentReference w:id="1185138837"/>
      </w:r>
    </w:p>
    <w:p w:rsidR="5006FC2D" w:rsidP="1BA7FE9F" w:rsidRDefault="5006FC2D" w14:paraId="1E258269" w14:textId="35CF1BDF">
      <w:pPr>
        <w:pStyle w:val="Normale"/>
        <w:rPr>
          <w:rFonts w:ascii="Times New Roman" w:hAnsi="Times New Roman" w:eastAsia="Times New Roman" w:cs="Times New Roman"/>
          <w:b w:val="0"/>
          <w:bCs w:val="0"/>
          <w:i w:val="1"/>
          <w:iCs w:val="1"/>
          <w:caps w:val="0"/>
          <w:smallCaps w:val="0"/>
          <w:strike w:val="0"/>
          <w:dstrike w:val="0"/>
          <w:noProof w:val="0"/>
          <w:color w:val="1B1B1B"/>
          <w:sz w:val="20"/>
          <w:szCs w:val="20"/>
          <w:u w:val="none"/>
          <w:lang w:val="it-IT"/>
        </w:rPr>
      </w:pP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Stubbs, D., Hooker, G. W., Li, Y., Richter, L. &amp; </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Bick</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A. Development and </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validation</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of the Vanderbilt PRS-KS, an </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instrument</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to </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quantify</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polygenic</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risk score knowledge. </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Genetics in Medicine Open</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it-IT"/>
        </w:rPr>
        <w:t xml:space="preserve"> 1, 100822 (2023).</w:t>
      </w:r>
    </w:p>
    <w:p w:rsidR="5006FC2D" w:rsidP="1BA7FE9F" w:rsidRDefault="5006FC2D" w14:paraId="0D85DA9D" w14:textId="55D5E13F">
      <w:pPr>
        <w:pStyle w:val="Normale"/>
        <w:rPr>
          <w:rFonts w:ascii="Times New Roman" w:hAnsi="Times New Roman" w:eastAsia="Times New Roman" w:cs="Times New Roman"/>
          <w:i w:val="1"/>
          <w:iCs w:val="1"/>
          <w:noProof w:val="0"/>
          <w:sz w:val="22"/>
          <w:szCs w:val="22"/>
          <w:lang w:val="en-US"/>
        </w:rPr>
      </w:pP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en-US"/>
        </w:rPr>
        <w:t xml:space="preserve">Haydon, H. M. et al. </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en-US"/>
        </w:rPr>
        <w:t>Development and validation of the Digital</w:t>
      </w:r>
      <w:r w:rsidRPr="1BA7FE9F" w:rsidR="25DB39D4">
        <w:rPr>
          <w:rFonts w:ascii="Times New Roman" w:hAnsi="Times New Roman" w:eastAsia="Times New Roman" w:cs="Times New Roman"/>
          <w:b w:val="0"/>
          <w:bCs w:val="0"/>
          <w:i w:val="1"/>
          <w:iCs w:val="1"/>
          <w:caps w:val="0"/>
          <w:smallCaps w:val="0"/>
          <w:strike w:val="0"/>
          <w:dstrike w:val="0"/>
          <w:noProof w:val="0"/>
          <w:color w:val="1B1B1B"/>
          <w:sz w:val="22"/>
          <w:szCs w:val="22"/>
          <w:u w:val="none"/>
          <w:lang w:val="en-US"/>
        </w:rPr>
        <w:t xml:space="preserve"> </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en-US"/>
        </w:rPr>
        <w:t xml:space="preserve">Health Acceptability Questionnaire. J. </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en-US"/>
        </w:rPr>
        <w:t>Telemed</w:t>
      </w:r>
      <w:r w:rsidRPr="1BA7FE9F" w:rsidR="5006FC2D">
        <w:rPr>
          <w:rFonts w:ascii="Times New Roman" w:hAnsi="Times New Roman" w:eastAsia="Times New Roman" w:cs="Times New Roman"/>
          <w:b w:val="0"/>
          <w:bCs w:val="0"/>
          <w:i w:val="1"/>
          <w:iCs w:val="1"/>
          <w:caps w:val="0"/>
          <w:smallCaps w:val="0"/>
          <w:strike w:val="0"/>
          <w:dstrike w:val="0"/>
          <w:noProof w:val="0"/>
          <w:color w:val="1B1B1B"/>
          <w:sz w:val="22"/>
          <w:szCs w:val="22"/>
          <w:u w:val="none"/>
          <w:lang w:val="en-US"/>
        </w:rPr>
        <w:t>. Telecare 29, 8S-15S (2023).</w:t>
      </w:r>
    </w:p>
    <w:p w:rsidRPr="00E70A3D" w:rsidR="00E70A3D" w:rsidP="1BA7FE9F" w:rsidRDefault="00E70A3D" w14:paraId="7099B2C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Reaction to Genetic Testing</w:t>
      </w:r>
    </w:p>
    <w:p w:rsidRPr="00E70A3D" w:rsidR="00E70A3D" w:rsidP="1BA7FE9F" w:rsidRDefault="00E70A3D" w14:paraId="536B7CEA" w14:textId="47D5421B">
      <w:pPr>
        <w:rPr>
          <w:rFonts w:ascii="Times New Roman" w:hAnsi="Times New Roman" w:eastAsia="Times New Roman" w:cs="Times New Roman"/>
          <w:b w:val="1"/>
          <w:bCs w:val="1"/>
          <w:lang w:val="en-US"/>
        </w:rPr>
      </w:pPr>
      <w:r w:rsidRPr="1BA7FE9F" w:rsidR="67A5A147">
        <w:rPr>
          <w:rFonts w:ascii="Times New Roman" w:hAnsi="Times New Roman" w:eastAsia="Times New Roman" w:cs="Times New Roman"/>
          <w:b w:val="1"/>
          <w:bCs w:val="1"/>
          <w:lang w:val="en-US"/>
        </w:rPr>
        <w:t xml:space="preserve">If you received a genetic test result </w:t>
      </w:r>
      <w:r w:rsidRPr="1BA7FE9F" w:rsidR="67A5A147">
        <w:rPr>
          <w:rFonts w:ascii="Times New Roman" w:hAnsi="Times New Roman" w:eastAsia="Times New Roman" w:cs="Times New Roman"/>
          <w:b w:val="1"/>
          <w:bCs w:val="1"/>
          <w:lang w:val="en-US"/>
        </w:rPr>
        <w:t>indicating</w:t>
      </w:r>
      <w:r w:rsidRPr="1BA7FE9F" w:rsidR="67A5A147">
        <w:rPr>
          <w:rFonts w:ascii="Times New Roman" w:hAnsi="Times New Roman" w:eastAsia="Times New Roman" w:cs="Times New Roman"/>
          <w:b w:val="1"/>
          <w:bCs w:val="1"/>
          <w:lang w:val="en-US"/>
        </w:rPr>
        <w:t xml:space="preserve"> a higher risk of cardiovascular diseases...</w:t>
      </w:r>
    </w:p>
    <w:p w:rsidRPr="00E70A3D" w:rsidR="00E70A3D" w:rsidP="1BA7FE9F" w:rsidRDefault="00E70A3D" w14:paraId="5DA3FEF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5.a) I would feel there is nothing I can do to prevent cardiovascular diseases:</w:t>
      </w:r>
    </w:p>
    <w:p w:rsidRPr="00E70A3D" w:rsidR="00E70A3D" w:rsidP="1BA7FE9F" w:rsidRDefault="00E70A3D" w14:paraId="77782689" w14:textId="77777777">
      <w:pPr>
        <w:numPr>
          <w:ilvl w:val="0"/>
          <w:numId w:val="20"/>
        </w:numPr>
        <w:rPr>
          <w:rFonts w:ascii="Times New Roman" w:hAnsi="Times New Roman" w:eastAsia="Times New Roman" w:cs="Times New Roman"/>
        </w:rPr>
      </w:pPr>
      <w:r w:rsidRPr="1BA7FE9F" w:rsidR="67A5A147">
        <w:rPr>
          <w:rFonts w:ascii="Times New Roman" w:hAnsi="Times New Roman" w:eastAsia="Times New Roman" w:cs="Times New Roman"/>
        </w:rPr>
        <w:t xml:space="preserve">Not </w:t>
      </w:r>
      <w:r w:rsidRPr="1BA7FE9F" w:rsidR="67A5A147">
        <w:rPr>
          <w:rFonts w:ascii="Times New Roman" w:hAnsi="Times New Roman" w:eastAsia="Times New Roman" w:cs="Times New Roman"/>
        </w:rPr>
        <w:t>at</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all</w:t>
      </w:r>
    </w:p>
    <w:p w:rsidRPr="00E70A3D" w:rsidR="00E70A3D" w:rsidP="1BA7FE9F" w:rsidRDefault="00E70A3D" w14:paraId="576B3E71" w14:textId="77777777">
      <w:pPr>
        <w:numPr>
          <w:ilvl w:val="0"/>
          <w:numId w:val="20"/>
        </w:numPr>
        <w:rPr>
          <w:rFonts w:ascii="Times New Roman" w:hAnsi="Times New Roman" w:eastAsia="Times New Roman" w:cs="Times New Roman"/>
        </w:rPr>
      </w:pPr>
      <w:r w:rsidRPr="1BA7FE9F" w:rsidR="67A5A147">
        <w:rPr>
          <w:rFonts w:ascii="Times New Roman" w:hAnsi="Times New Roman" w:eastAsia="Times New Roman" w:cs="Times New Roman"/>
        </w:rPr>
        <w:t xml:space="preserve">A </w:t>
      </w:r>
      <w:r w:rsidRPr="1BA7FE9F" w:rsidR="67A5A147">
        <w:rPr>
          <w:rFonts w:ascii="Times New Roman" w:hAnsi="Times New Roman" w:eastAsia="Times New Roman" w:cs="Times New Roman"/>
        </w:rPr>
        <w:t>little</w:t>
      </w:r>
    </w:p>
    <w:p w:rsidRPr="00E70A3D" w:rsidR="00E70A3D" w:rsidP="1BA7FE9F" w:rsidRDefault="00E70A3D" w14:paraId="48476BD0" w14:textId="77777777">
      <w:pPr>
        <w:numPr>
          <w:ilvl w:val="0"/>
          <w:numId w:val="20"/>
        </w:numPr>
        <w:rPr>
          <w:rFonts w:ascii="Times New Roman" w:hAnsi="Times New Roman" w:eastAsia="Times New Roman" w:cs="Times New Roman"/>
        </w:rPr>
      </w:pPr>
      <w:r w:rsidRPr="1BA7FE9F" w:rsidR="67A5A147">
        <w:rPr>
          <w:rFonts w:ascii="Times New Roman" w:hAnsi="Times New Roman" w:eastAsia="Times New Roman" w:cs="Times New Roman"/>
        </w:rPr>
        <w:t>Moderately</w:t>
      </w:r>
    </w:p>
    <w:p w:rsidRPr="00E70A3D" w:rsidR="00E70A3D" w:rsidP="1BA7FE9F" w:rsidRDefault="00E70A3D" w14:paraId="76FFE094" w14:textId="77777777">
      <w:pPr>
        <w:numPr>
          <w:ilvl w:val="0"/>
          <w:numId w:val="20"/>
        </w:numPr>
        <w:rPr>
          <w:rFonts w:ascii="Times New Roman" w:hAnsi="Times New Roman" w:eastAsia="Times New Roman" w:cs="Times New Roman"/>
        </w:rPr>
      </w:pPr>
      <w:r w:rsidRPr="1BA7FE9F" w:rsidR="67A5A147">
        <w:rPr>
          <w:rFonts w:ascii="Times New Roman" w:hAnsi="Times New Roman" w:eastAsia="Times New Roman" w:cs="Times New Roman"/>
        </w:rPr>
        <w:t>Very</w:t>
      </w:r>
    </w:p>
    <w:p w:rsidRPr="00E70A3D" w:rsidR="00E70A3D" w:rsidP="1BA7FE9F" w:rsidRDefault="00E70A3D" w14:paraId="51577BAF" w14:textId="77777777">
      <w:pPr>
        <w:numPr>
          <w:ilvl w:val="0"/>
          <w:numId w:val="20"/>
        </w:numPr>
        <w:rPr>
          <w:rFonts w:ascii="Times New Roman" w:hAnsi="Times New Roman" w:eastAsia="Times New Roman" w:cs="Times New Roman"/>
        </w:rPr>
      </w:pPr>
      <w:r w:rsidRPr="1BA7FE9F" w:rsidR="67A5A147">
        <w:rPr>
          <w:rFonts w:ascii="Times New Roman" w:hAnsi="Times New Roman" w:eastAsia="Times New Roman" w:cs="Times New Roman"/>
        </w:rPr>
        <w:t>Extremely</w:t>
      </w:r>
    </w:p>
    <w:p w:rsidRPr="00E70A3D" w:rsidR="00E70A3D" w:rsidP="1BA7FE9F" w:rsidRDefault="00E70A3D" w14:paraId="2430D46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5.b) I would be worried about having a cardiovascular disease:</w:t>
      </w:r>
    </w:p>
    <w:p w:rsidRPr="00E70A3D" w:rsidR="00E70A3D" w:rsidP="1BA7FE9F" w:rsidRDefault="00E70A3D" w14:paraId="00510F25" w14:textId="77777777">
      <w:pPr>
        <w:numPr>
          <w:ilvl w:val="0"/>
          <w:numId w:val="21"/>
        </w:numPr>
        <w:rPr>
          <w:rFonts w:ascii="Times New Roman" w:hAnsi="Times New Roman" w:eastAsia="Times New Roman" w:cs="Times New Roman"/>
        </w:rPr>
      </w:pPr>
      <w:r w:rsidRPr="1BA7FE9F" w:rsidR="67A5A147">
        <w:rPr>
          <w:rFonts w:ascii="Times New Roman" w:hAnsi="Times New Roman" w:eastAsia="Times New Roman" w:cs="Times New Roman"/>
        </w:rPr>
        <w:t xml:space="preserve">Not </w:t>
      </w:r>
      <w:r w:rsidRPr="1BA7FE9F" w:rsidR="67A5A147">
        <w:rPr>
          <w:rFonts w:ascii="Times New Roman" w:hAnsi="Times New Roman" w:eastAsia="Times New Roman" w:cs="Times New Roman"/>
        </w:rPr>
        <w:t>at</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all</w:t>
      </w:r>
    </w:p>
    <w:p w:rsidRPr="00E70A3D" w:rsidR="00E70A3D" w:rsidP="1BA7FE9F" w:rsidRDefault="00E70A3D" w14:paraId="40BEB9DC" w14:textId="77777777">
      <w:pPr>
        <w:numPr>
          <w:ilvl w:val="0"/>
          <w:numId w:val="21"/>
        </w:numPr>
        <w:rPr>
          <w:rFonts w:ascii="Times New Roman" w:hAnsi="Times New Roman" w:eastAsia="Times New Roman" w:cs="Times New Roman"/>
        </w:rPr>
      </w:pPr>
      <w:r w:rsidRPr="1BA7FE9F" w:rsidR="67A5A147">
        <w:rPr>
          <w:rFonts w:ascii="Times New Roman" w:hAnsi="Times New Roman" w:eastAsia="Times New Roman" w:cs="Times New Roman"/>
        </w:rPr>
        <w:t xml:space="preserve">A </w:t>
      </w:r>
      <w:r w:rsidRPr="1BA7FE9F" w:rsidR="67A5A147">
        <w:rPr>
          <w:rFonts w:ascii="Times New Roman" w:hAnsi="Times New Roman" w:eastAsia="Times New Roman" w:cs="Times New Roman"/>
        </w:rPr>
        <w:t>little</w:t>
      </w:r>
    </w:p>
    <w:p w:rsidRPr="00E70A3D" w:rsidR="00E70A3D" w:rsidP="1BA7FE9F" w:rsidRDefault="00E70A3D" w14:paraId="6FED0855" w14:textId="77777777">
      <w:pPr>
        <w:numPr>
          <w:ilvl w:val="0"/>
          <w:numId w:val="21"/>
        </w:numPr>
        <w:rPr>
          <w:rFonts w:ascii="Times New Roman" w:hAnsi="Times New Roman" w:eastAsia="Times New Roman" w:cs="Times New Roman"/>
        </w:rPr>
      </w:pPr>
      <w:r w:rsidRPr="1BA7FE9F" w:rsidR="67A5A147">
        <w:rPr>
          <w:rFonts w:ascii="Times New Roman" w:hAnsi="Times New Roman" w:eastAsia="Times New Roman" w:cs="Times New Roman"/>
        </w:rPr>
        <w:t>Moderately</w:t>
      </w:r>
    </w:p>
    <w:p w:rsidRPr="00E70A3D" w:rsidR="00E70A3D" w:rsidP="1BA7FE9F" w:rsidRDefault="00E70A3D" w14:paraId="7365A42E" w14:textId="77777777">
      <w:pPr>
        <w:numPr>
          <w:ilvl w:val="0"/>
          <w:numId w:val="21"/>
        </w:numPr>
        <w:rPr>
          <w:rFonts w:ascii="Times New Roman" w:hAnsi="Times New Roman" w:eastAsia="Times New Roman" w:cs="Times New Roman"/>
        </w:rPr>
      </w:pPr>
      <w:r w:rsidRPr="1BA7FE9F" w:rsidR="67A5A147">
        <w:rPr>
          <w:rFonts w:ascii="Times New Roman" w:hAnsi="Times New Roman" w:eastAsia="Times New Roman" w:cs="Times New Roman"/>
        </w:rPr>
        <w:t>Very</w:t>
      </w:r>
    </w:p>
    <w:p w:rsidRPr="00E70A3D" w:rsidR="00E70A3D" w:rsidP="1BA7FE9F" w:rsidRDefault="00E70A3D" w14:paraId="1D5869EE" w14:textId="77777777">
      <w:pPr>
        <w:numPr>
          <w:ilvl w:val="0"/>
          <w:numId w:val="21"/>
        </w:numPr>
        <w:rPr>
          <w:rFonts w:ascii="Times New Roman" w:hAnsi="Times New Roman" w:eastAsia="Times New Roman" w:cs="Times New Roman"/>
        </w:rPr>
      </w:pPr>
      <w:r w:rsidRPr="1BA7FE9F" w:rsidR="67A5A147">
        <w:rPr>
          <w:rFonts w:ascii="Times New Roman" w:hAnsi="Times New Roman" w:eastAsia="Times New Roman" w:cs="Times New Roman"/>
        </w:rPr>
        <w:t>Extremely</w:t>
      </w:r>
    </w:p>
    <w:p w:rsidRPr="00E70A3D" w:rsidR="00E70A3D" w:rsidP="1BA7FE9F" w:rsidRDefault="00E70A3D" w14:paraId="63E4949E"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 xml:space="preserve">5.c) I </w:t>
      </w:r>
      <w:r w:rsidRPr="1BA7FE9F" w:rsidR="67A5A147">
        <w:rPr>
          <w:rFonts w:ascii="Times New Roman" w:hAnsi="Times New Roman" w:eastAsia="Times New Roman" w:cs="Times New Roman"/>
          <w:b w:val="1"/>
          <w:bCs w:val="1"/>
          <w:lang w:val="en-US"/>
        </w:rPr>
        <w:t>would regret</w:t>
      </w:r>
      <w:r w:rsidRPr="1BA7FE9F" w:rsidR="67A5A147">
        <w:rPr>
          <w:rFonts w:ascii="Times New Roman" w:hAnsi="Times New Roman" w:eastAsia="Times New Roman" w:cs="Times New Roman"/>
          <w:b w:val="1"/>
          <w:bCs w:val="1"/>
          <w:lang w:val="en-US"/>
        </w:rPr>
        <w:t xml:space="preserve"> taking the test:</w:t>
      </w:r>
    </w:p>
    <w:p w:rsidRPr="00E70A3D" w:rsidR="00E70A3D" w:rsidP="1BA7FE9F" w:rsidRDefault="00E70A3D" w14:paraId="53266456" w14:textId="77777777">
      <w:pPr>
        <w:numPr>
          <w:ilvl w:val="0"/>
          <w:numId w:val="22"/>
        </w:numPr>
        <w:rPr>
          <w:rFonts w:ascii="Times New Roman" w:hAnsi="Times New Roman" w:eastAsia="Times New Roman" w:cs="Times New Roman"/>
        </w:rPr>
      </w:pPr>
      <w:r w:rsidRPr="1BA7FE9F" w:rsidR="67A5A147">
        <w:rPr>
          <w:rFonts w:ascii="Times New Roman" w:hAnsi="Times New Roman" w:eastAsia="Times New Roman" w:cs="Times New Roman"/>
        </w:rPr>
        <w:t xml:space="preserve">Not </w:t>
      </w:r>
      <w:r w:rsidRPr="1BA7FE9F" w:rsidR="67A5A147">
        <w:rPr>
          <w:rFonts w:ascii="Times New Roman" w:hAnsi="Times New Roman" w:eastAsia="Times New Roman" w:cs="Times New Roman"/>
        </w:rPr>
        <w:t>at</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all</w:t>
      </w:r>
    </w:p>
    <w:p w:rsidRPr="00E70A3D" w:rsidR="00E70A3D" w:rsidP="1BA7FE9F" w:rsidRDefault="00E70A3D" w14:paraId="02E42983" w14:textId="77777777">
      <w:pPr>
        <w:numPr>
          <w:ilvl w:val="0"/>
          <w:numId w:val="22"/>
        </w:numPr>
        <w:rPr>
          <w:rFonts w:ascii="Times New Roman" w:hAnsi="Times New Roman" w:eastAsia="Times New Roman" w:cs="Times New Roman"/>
        </w:rPr>
      </w:pPr>
      <w:r w:rsidRPr="1BA7FE9F" w:rsidR="67A5A147">
        <w:rPr>
          <w:rFonts w:ascii="Times New Roman" w:hAnsi="Times New Roman" w:eastAsia="Times New Roman" w:cs="Times New Roman"/>
        </w:rPr>
        <w:t xml:space="preserve">A </w:t>
      </w:r>
      <w:r w:rsidRPr="1BA7FE9F" w:rsidR="67A5A147">
        <w:rPr>
          <w:rFonts w:ascii="Times New Roman" w:hAnsi="Times New Roman" w:eastAsia="Times New Roman" w:cs="Times New Roman"/>
        </w:rPr>
        <w:t>little</w:t>
      </w:r>
    </w:p>
    <w:p w:rsidRPr="00E70A3D" w:rsidR="00E70A3D" w:rsidP="1BA7FE9F" w:rsidRDefault="00E70A3D" w14:paraId="06193A25" w14:textId="77777777">
      <w:pPr>
        <w:numPr>
          <w:ilvl w:val="0"/>
          <w:numId w:val="22"/>
        </w:numPr>
        <w:rPr>
          <w:rFonts w:ascii="Times New Roman" w:hAnsi="Times New Roman" w:eastAsia="Times New Roman" w:cs="Times New Roman"/>
        </w:rPr>
      </w:pPr>
      <w:r w:rsidRPr="1BA7FE9F" w:rsidR="67A5A147">
        <w:rPr>
          <w:rFonts w:ascii="Times New Roman" w:hAnsi="Times New Roman" w:eastAsia="Times New Roman" w:cs="Times New Roman"/>
        </w:rPr>
        <w:t>Moderately</w:t>
      </w:r>
    </w:p>
    <w:p w:rsidRPr="00E70A3D" w:rsidR="00E70A3D" w:rsidP="1BA7FE9F" w:rsidRDefault="00E70A3D" w14:paraId="10D84FB9" w14:textId="77777777">
      <w:pPr>
        <w:numPr>
          <w:ilvl w:val="0"/>
          <w:numId w:val="22"/>
        </w:numPr>
        <w:rPr>
          <w:rFonts w:ascii="Times New Roman" w:hAnsi="Times New Roman" w:eastAsia="Times New Roman" w:cs="Times New Roman"/>
        </w:rPr>
      </w:pPr>
      <w:r w:rsidRPr="1BA7FE9F" w:rsidR="67A5A147">
        <w:rPr>
          <w:rFonts w:ascii="Times New Roman" w:hAnsi="Times New Roman" w:eastAsia="Times New Roman" w:cs="Times New Roman"/>
        </w:rPr>
        <w:t>Very</w:t>
      </w:r>
    </w:p>
    <w:p w:rsidRPr="00E70A3D" w:rsidR="00E70A3D" w:rsidP="1BA7FE9F" w:rsidRDefault="00E70A3D" w14:paraId="5577321B" w14:textId="77777777">
      <w:pPr>
        <w:numPr>
          <w:ilvl w:val="0"/>
          <w:numId w:val="22"/>
        </w:numPr>
        <w:rPr>
          <w:rFonts w:ascii="Times New Roman" w:hAnsi="Times New Roman" w:eastAsia="Times New Roman" w:cs="Times New Roman"/>
        </w:rPr>
      </w:pPr>
      <w:r w:rsidRPr="1BA7FE9F" w:rsidR="67A5A147">
        <w:rPr>
          <w:rFonts w:ascii="Times New Roman" w:hAnsi="Times New Roman" w:eastAsia="Times New Roman" w:cs="Times New Roman"/>
        </w:rPr>
        <w:t>Extremely</w:t>
      </w:r>
    </w:p>
    <w:p w:rsidRPr="00E70A3D" w:rsidR="00E70A3D" w:rsidP="1BA7FE9F" w:rsidRDefault="00E70A3D" w14:paraId="58CA1275"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5.d) I would feel depressed about the result:</w:t>
      </w:r>
    </w:p>
    <w:p w:rsidRPr="00E70A3D" w:rsidR="00E70A3D" w:rsidP="1BA7FE9F" w:rsidRDefault="00E70A3D" w14:paraId="5B32F02A" w14:textId="77777777">
      <w:pPr>
        <w:numPr>
          <w:ilvl w:val="0"/>
          <w:numId w:val="23"/>
        </w:numPr>
        <w:rPr>
          <w:rFonts w:ascii="Times New Roman" w:hAnsi="Times New Roman" w:eastAsia="Times New Roman" w:cs="Times New Roman"/>
        </w:rPr>
      </w:pPr>
      <w:r w:rsidRPr="1BA7FE9F" w:rsidR="67A5A147">
        <w:rPr>
          <w:rFonts w:ascii="Times New Roman" w:hAnsi="Times New Roman" w:eastAsia="Times New Roman" w:cs="Times New Roman"/>
        </w:rPr>
        <w:t xml:space="preserve">Not </w:t>
      </w:r>
      <w:r w:rsidRPr="1BA7FE9F" w:rsidR="67A5A147">
        <w:rPr>
          <w:rFonts w:ascii="Times New Roman" w:hAnsi="Times New Roman" w:eastAsia="Times New Roman" w:cs="Times New Roman"/>
        </w:rPr>
        <w:t>at</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all</w:t>
      </w:r>
    </w:p>
    <w:p w:rsidRPr="00E70A3D" w:rsidR="00E70A3D" w:rsidP="1BA7FE9F" w:rsidRDefault="00E70A3D" w14:paraId="4C34570B" w14:textId="77777777">
      <w:pPr>
        <w:numPr>
          <w:ilvl w:val="0"/>
          <w:numId w:val="23"/>
        </w:numPr>
        <w:rPr>
          <w:rFonts w:ascii="Times New Roman" w:hAnsi="Times New Roman" w:eastAsia="Times New Roman" w:cs="Times New Roman"/>
        </w:rPr>
      </w:pPr>
      <w:r w:rsidRPr="1BA7FE9F" w:rsidR="67A5A147">
        <w:rPr>
          <w:rFonts w:ascii="Times New Roman" w:hAnsi="Times New Roman" w:eastAsia="Times New Roman" w:cs="Times New Roman"/>
        </w:rPr>
        <w:t xml:space="preserve">A </w:t>
      </w:r>
      <w:r w:rsidRPr="1BA7FE9F" w:rsidR="67A5A147">
        <w:rPr>
          <w:rFonts w:ascii="Times New Roman" w:hAnsi="Times New Roman" w:eastAsia="Times New Roman" w:cs="Times New Roman"/>
        </w:rPr>
        <w:t>little</w:t>
      </w:r>
    </w:p>
    <w:p w:rsidRPr="00E70A3D" w:rsidR="00E70A3D" w:rsidP="1BA7FE9F" w:rsidRDefault="00E70A3D" w14:paraId="0EFC2E65" w14:textId="77777777">
      <w:pPr>
        <w:numPr>
          <w:ilvl w:val="0"/>
          <w:numId w:val="23"/>
        </w:numPr>
        <w:rPr>
          <w:rFonts w:ascii="Times New Roman" w:hAnsi="Times New Roman" w:eastAsia="Times New Roman" w:cs="Times New Roman"/>
        </w:rPr>
      </w:pPr>
      <w:r w:rsidRPr="1BA7FE9F" w:rsidR="67A5A147">
        <w:rPr>
          <w:rFonts w:ascii="Times New Roman" w:hAnsi="Times New Roman" w:eastAsia="Times New Roman" w:cs="Times New Roman"/>
        </w:rPr>
        <w:t>Moderately</w:t>
      </w:r>
    </w:p>
    <w:p w:rsidRPr="00E70A3D" w:rsidR="00E70A3D" w:rsidP="1BA7FE9F" w:rsidRDefault="00E70A3D" w14:paraId="7B8C93A8" w14:textId="77777777">
      <w:pPr>
        <w:numPr>
          <w:ilvl w:val="0"/>
          <w:numId w:val="23"/>
        </w:numPr>
        <w:rPr>
          <w:rFonts w:ascii="Times New Roman" w:hAnsi="Times New Roman" w:eastAsia="Times New Roman" w:cs="Times New Roman"/>
        </w:rPr>
      </w:pPr>
      <w:r w:rsidRPr="1BA7FE9F" w:rsidR="67A5A147">
        <w:rPr>
          <w:rFonts w:ascii="Times New Roman" w:hAnsi="Times New Roman" w:eastAsia="Times New Roman" w:cs="Times New Roman"/>
        </w:rPr>
        <w:t>Very</w:t>
      </w:r>
    </w:p>
    <w:p w:rsidRPr="00E70A3D" w:rsidR="00E70A3D" w:rsidP="1BA7FE9F" w:rsidRDefault="00E70A3D" w14:paraId="5B09925C" w14:textId="77777777">
      <w:pPr>
        <w:numPr>
          <w:ilvl w:val="0"/>
          <w:numId w:val="23"/>
        </w:numPr>
        <w:rPr>
          <w:rFonts w:ascii="Times New Roman" w:hAnsi="Times New Roman" w:eastAsia="Times New Roman" w:cs="Times New Roman"/>
        </w:rPr>
      </w:pPr>
      <w:r w:rsidRPr="1BA7FE9F" w:rsidR="67A5A147">
        <w:rPr>
          <w:rFonts w:ascii="Times New Roman" w:hAnsi="Times New Roman" w:eastAsia="Times New Roman" w:cs="Times New Roman"/>
        </w:rPr>
        <w:t>Extremely</w:t>
      </w:r>
    </w:p>
    <w:p w:rsidR="7F510941" w:rsidP="1BA7FE9F" w:rsidRDefault="7F510941" w14:paraId="41FEE91F" w14:textId="505C6D3A">
      <w:pPr>
        <w:ind w:left="720"/>
        <w:rPr>
          <w:rFonts w:ascii="Times New Roman" w:hAnsi="Times New Roman" w:eastAsia="Times New Roman" w:cs="Times New Roman"/>
        </w:rPr>
      </w:pPr>
    </w:p>
    <w:p w:rsidRPr="00E70A3D" w:rsidR="00E70A3D" w:rsidP="1BA7FE9F" w:rsidRDefault="00E70A3D" w14:paraId="1940B6DB"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5.e) I would be happy to know the result:</w:t>
      </w:r>
    </w:p>
    <w:p w:rsidRPr="00E70A3D" w:rsidR="00E70A3D" w:rsidP="1BA7FE9F" w:rsidRDefault="00E70A3D" w14:paraId="62B3A475" w14:textId="77777777">
      <w:pPr>
        <w:numPr>
          <w:ilvl w:val="0"/>
          <w:numId w:val="24"/>
        </w:numPr>
        <w:rPr>
          <w:rFonts w:ascii="Times New Roman" w:hAnsi="Times New Roman" w:eastAsia="Times New Roman" w:cs="Times New Roman"/>
        </w:rPr>
      </w:pPr>
      <w:r w:rsidRPr="1BA7FE9F" w:rsidR="67A5A147">
        <w:rPr>
          <w:rFonts w:ascii="Times New Roman" w:hAnsi="Times New Roman" w:eastAsia="Times New Roman" w:cs="Times New Roman"/>
        </w:rPr>
        <w:t xml:space="preserve">Not </w:t>
      </w:r>
      <w:r w:rsidRPr="1BA7FE9F" w:rsidR="67A5A147">
        <w:rPr>
          <w:rFonts w:ascii="Times New Roman" w:hAnsi="Times New Roman" w:eastAsia="Times New Roman" w:cs="Times New Roman"/>
        </w:rPr>
        <w:t>at</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all</w:t>
      </w:r>
    </w:p>
    <w:p w:rsidRPr="00E70A3D" w:rsidR="00E70A3D" w:rsidP="1BA7FE9F" w:rsidRDefault="00E70A3D" w14:paraId="20B8FF7D" w14:textId="77777777">
      <w:pPr>
        <w:numPr>
          <w:ilvl w:val="0"/>
          <w:numId w:val="24"/>
        </w:numPr>
        <w:rPr>
          <w:rFonts w:ascii="Times New Roman" w:hAnsi="Times New Roman" w:eastAsia="Times New Roman" w:cs="Times New Roman"/>
        </w:rPr>
      </w:pPr>
      <w:r w:rsidRPr="1BA7FE9F" w:rsidR="67A5A147">
        <w:rPr>
          <w:rFonts w:ascii="Times New Roman" w:hAnsi="Times New Roman" w:eastAsia="Times New Roman" w:cs="Times New Roman"/>
        </w:rPr>
        <w:t xml:space="preserve">A </w:t>
      </w:r>
      <w:r w:rsidRPr="1BA7FE9F" w:rsidR="67A5A147">
        <w:rPr>
          <w:rFonts w:ascii="Times New Roman" w:hAnsi="Times New Roman" w:eastAsia="Times New Roman" w:cs="Times New Roman"/>
        </w:rPr>
        <w:t>little</w:t>
      </w:r>
    </w:p>
    <w:p w:rsidRPr="00E70A3D" w:rsidR="00E70A3D" w:rsidP="1BA7FE9F" w:rsidRDefault="00E70A3D" w14:paraId="742E0FDC" w14:textId="77777777">
      <w:pPr>
        <w:numPr>
          <w:ilvl w:val="0"/>
          <w:numId w:val="24"/>
        </w:numPr>
        <w:rPr>
          <w:rFonts w:ascii="Times New Roman" w:hAnsi="Times New Roman" w:eastAsia="Times New Roman" w:cs="Times New Roman"/>
        </w:rPr>
      </w:pPr>
      <w:r w:rsidRPr="1BA7FE9F" w:rsidR="67A5A147">
        <w:rPr>
          <w:rFonts w:ascii="Times New Roman" w:hAnsi="Times New Roman" w:eastAsia="Times New Roman" w:cs="Times New Roman"/>
        </w:rPr>
        <w:t>Moderately</w:t>
      </w:r>
    </w:p>
    <w:p w:rsidRPr="00E70A3D" w:rsidR="00E70A3D" w:rsidP="1BA7FE9F" w:rsidRDefault="00E70A3D" w14:paraId="262366A1" w14:textId="77777777">
      <w:pPr>
        <w:numPr>
          <w:ilvl w:val="0"/>
          <w:numId w:val="24"/>
        </w:numPr>
        <w:rPr>
          <w:rFonts w:ascii="Times New Roman" w:hAnsi="Times New Roman" w:eastAsia="Times New Roman" w:cs="Times New Roman"/>
        </w:rPr>
      </w:pPr>
      <w:r w:rsidRPr="1BA7FE9F" w:rsidR="67A5A147">
        <w:rPr>
          <w:rFonts w:ascii="Times New Roman" w:hAnsi="Times New Roman" w:eastAsia="Times New Roman" w:cs="Times New Roman"/>
        </w:rPr>
        <w:t>Very</w:t>
      </w:r>
    </w:p>
    <w:p w:rsidRPr="00E70A3D" w:rsidR="00E70A3D" w:rsidP="1BA7FE9F" w:rsidRDefault="00E70A3D" w14:paraId="37250422" w14:textId="77777777">
      <w:pPr>
        <w:numPr>
          <w:ilvl w:val="0"/>
          <w:numId w:val="24"/>
        </w:numPr>
        <w:rPr>
          <w:rFonts w:ascii="Times New Roman" w:hAnsi="Times New Roman" w:eastAsia="Times New Roman" w:cs="Times New Roman"/>
        </w:rPr>
      </w:pPr>
      <w:r w:rsidRPr="1BA7FE9F" w:rsidR="67A5A147">
        <w:rPr>
          <w:rFonts w:ascii="Times New Roman" w:hAnsi="Times New Roman" w:eastAsia="Times New Roman" w:cs="Times New Roman"/>
        </w:rPr>
        <w:t>Extremely</w:t>
      </w:r>
    </w:p>
    <w:p w:rsidRPr="00E70A3D" w:rsidR="00E70A3D" w:rsidP="1BA7FE9F" w:rsidRDefault="00E70A3D" w14:paraId="221C576F"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5.f) Have you discussed your cardiovascular disease risk with your family or friends?</w:t>
      </w:r>
    </w:p>
    <w:p w:rsidRPr="00E70A3D" w:rsidR="00E70A3D" w:rsidP="1BA7FE9F" w:rsidRDefault="00E70A3D" w14:paraId="3452F0F3" w14:textId="77777777">
      <w:pPr>
        <w:numPr>
          <w:ilvl w:val="0"/>
          <w:numId w:val="25"/>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No, I </w:t>
      </w:r>
      <w:r w:rsidRPr="1BA7FE9F" w:rsidR="67A5A147">
        <w:rPr>
          <w:rFonts w:ascii="Times New Roman" w:hAnsi="Times New Roman" w:eastAsia="Times New Roman" w:cs="Times New Roman"/>
          <w:lang w:val="en-US"/>
        </w:rPr>
        <w:t>haven’t</w:t>
      </w:r>
      <w:r w:rsidRPr="1BA7FE9F" w:rsidR="67A5A147">
        <w:rPr>
          <w:rFonts w:ascii="Times New Roman" w:hAnsi="Times New Roman" w:eastAsia="Times New Roman" w:cs="Times New Roman"/>
          <w:lang w:val="en-US"/>
        </w:rPr>
        <w:t xml:space="preserve"> talked to anyone.</w:t>
      </w:r>
    </w:p>
    <w:p w:rsidRPr="00E70A3D" w:rsidR="00E70A3D" w:rsidP="1BA7FE9F" w:rsidRDefault="00E70A3D" w14:paraId="6CF279E2" w14:textId="77777777">
      <w:pPr>
        <w:numPr>
          <w:ilvl w:val="0"/>
          <w:numId w:val="25"/>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Yes, </w:t>
      </w:r>
      <w:r w:rsidRPr="1BA7FE9F" w:rsidR="67A5A147">
        <w:rPr>
          <w:rFonts w:ascii="Times New Roman" w:hAnsi="Times New Roman" w:eastAsia="Times New Roman" w:cs="Times New Roman"/>
          <w:lang w:val="en-US"/>
        </w:rPr>
        <w:t>I’ve</w:t>
      </w:r>
      <w:r w:rsidRPr="1BA7FE9F" w:rsidR="67A5A147">
        <w:rPr>
          <w:rFonts w:ascii="Times New Roman" w:hAnsi="Times New Roman" w:eastAsia="Times New Roman" w:cs="Times New Roman"/>
          <w:lang w:val="en-US"/>
        </w:rPr>
        <w:t xml:space="preserve"> had conversations with them but </w:t>
      </w:r>
      <w:r w:rsidRPr="1BA7FE9F" w:rsidR="67A5A147">
        <w:rPr>
          <w:rFonts w:ascii="Times New Roman" w:hAnsi="Times New Roman" w:eastAsia="Times New Roman" w:cs="Times New Roman"/>
          <w:lang w:val="en-US"/>
        </w:rPr>
        <w:t>haven’t</w:t>
      </w:r>
      <w:r w:rsidRPr="1BA7FE9F" w:rsidR="67A5A147">
        <w:rPr>
          <w:rFonts w:ascii="Times New Roman" w:hAnsi="Times New Roman" w:eastAsia="Times New Roman" w:cs="Times New Roman"/>
          <w:lang w:val="en-US"/>
        </w:rPr>
        <w:t xml:space="preserve"> encouraged them to consult a doctor.</w:t>
      </w:r>
    </w:p>
    <w:p w:rsidRPr="00E70A3D" w:rsidR="00E70A3D" w:rsidP="1BA7FE9F" w:rsidRDefault="00E70A3D" w14:paraId="2D3ACA9D" w14:textId="77777777">
      <w:pPr>
        <w:numPr>
          <w:ilvl w:val="0"/>
          <w:numId w:val="25"/>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Yes, </w:t>
      </w:r>
      <w:r w:rsidRPr="1BA7FE9F" w:rsidR="67A5A147">
        <w:rPr>
          <w:rFonts w:ascii="Times New Roman" w:hAnsi="Times New Roman" w:eastAsia="Times New Roman" w:cs="Times New Roman"/>
          <w:lang w:val="en-US"/>
        </w:rPr>
        <w:t>I’ve</w:t>
      </w:r>
      <w:r w:rsidRPr="1BA7FE9F" w:rsidR="67A5A147">
        <w:rPr>
          <w:rFonts w:ascii="Times New Roman" w:hAnsi="Times New Roman" w:eastAsia="Times New Roman" w:cs="Times New Roman"/>
          <w:lang w:val="en-US"/>
        </w:rPr>
        <w:t xml:space="preserve"> had conversations with them and encouraged them to consult a doctor.</w:t>
      </w:r>
    </w:p>
    <w:p w:rsidRPr="00E70A3D" w:rsidR="00E70A3D" w:rsidP="1BA7FE9F" w:rsidRDefault="00E70A3D" w14:paraId="437BB816" w14:textId="77777777">
      <w:pPr>
        <w:numPr>
          <w:ilvl w:val="0"/>
          <w:numId w:val="25"/>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Yes, after talking with me, someone I know has seen a doctor.</w:t>
      </w:r>
    </w:p>
    <w:p w:rsidRPr="00E70A3D" w:rsidR="00E70A3D" w:rsidP="1BA7FE9F" w:rsidRDefault="00E70A3D" w14:paraId="7C51EFAB" w14:textId="5DBA0D49">
      <w:pPr>
        <w:pStyle w:val="Normale"/>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Technologies</w:t>
      </w:r>
    </w:p>
    <w:p w:rsidRPr="00E70A3D" w:rsidR="00E70A3D" w:rsidP="1BA7FE9F" w:rsidRDefault="00E70A3D" w14:paraId="6E645E7E"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5.g) How would you rate your computer skills?</w:t>
      </w:r>
    </w:p>
    <w:p w:rsidRPr="00E70A3D" w:rsidR="00E70A3D" w:rsidP="1BA7FE9F" w:rsidRDefault="00E70A3D" w14:paraId="1B89ECDB" w14:textId="77777777">
      <w:pPr>
        <w:numPr>
          <w:ilvl w:val="0"/>
          <w:numId w:val="26"/>
        </w:numPr>
        <w:rPr>
          <w:rFonts w:ascii="Times New Roman" w:hAnsi="Times New Roman" w:eastAsia="Times New Roman" w:cs="Times New Roman"/>
        </w:rPr>
      </w:pPr>
      <w:r w:rsidRPr="1BA7FE9F" w:rsidR="67A5A147">
        <w:rPr>
          <w:rFonts w:ascii="Times New Roman" w:hAnsi="Times New Roman" w:eastAsia="Times New Roman" w:cs="Times New Roman"/>
        </w:rPr>
        <w:t>Poor</w:t>
      </w:r>
    </w:p>
    <w:p w:rsidRPr="00E70A3D" w:rsidR="00E70A3D" w:rsidP="1BA7FE9F" w:rsidRDefault="00E70A3D" w14:paraId="15504263" w14:textId="77777777">
      <w:pPr>
        <w:numPr>
          <w:ilvl w:val="0"/>
          <w:numId w:val="26"/>
        </w:numPr>
        <w:rPr>
          <w:rFonts w:ascii="Times New Roman" w:hAnsi="Times New Roman" w:eastAsia="Times New Roman" w:cs="Times New Roman"/>
        </w:rPr>
      </w:pPr>
      <w:r w:rsidRPr="1BA7FE9F" w:rsidR="67A5A147">
        <w:rPr>
          <w:rFonts w:ascii="Times New Roman" w:hAnsi="Times New Roman" w:eastAsia="Times New Roman" w:cs="Times New Roman"/>
        </w:rPr>
        <w:t>Fair</w:t>
      </w:r>
    </w:p>
    <w:p w:rsidRPr="00E70A3D" w:rsidR="00E70A3D" w:rsidP="1BA7FE9F" w:rsidRDefault="00E70A3D" w14:paraId="430F859D" w14:textId="77777777">
      <w:pPr>
        <w:numPr>
          <w:ilvl w:val="0"/>
          <w:numId w:val="26"/>
        </w:numPr>
        <w:rPr>
          <w:rFonts w:ascii="Times New Roman" w:hAnsi="Times New Roman" w:eastAsia="Times New Roman" w:cs="Times New Roman"/>
        </w:rPr>
      </w:pPr>
      <w:r w:rsidRPr="1BA7FE9F" w:rsidR="67A5A147">
        <w:rPr>
          <w:rFonts w:ascii="Times New Roman" w:hAnsi="Times New Roman" w:eastAsia="Times New Roman" w:cs="Times New Roman"/>
        </w:rPr>
        <w:t>Adequate</w:t>
      </w:r>
    </w:p>
    <w:p w:rsidRPr="00E70A3D" w:rsidR="00E70A3D" w:rsidP="1BA7FE9F" w:rsidRDefault="00E70A3D" w14:paraId="4585B3F9" w14:textId="77777777">
      <w:pPr>
        <w:numPr>
          <w:ilvl w:val="0"/>
          <w:numId w:val="26"/>
        </w:numPr>
        <w:rPr>
          <w:rFonts w:ascii="Times New Roman" w:hAnsi="Times New Roman" w:eastAsia="Times New Roman" w:cs="Times New Roman"/>
        </w:rPr>
      </w:pPr>
      <w:r w:rsidRPr="1BA7FE9F" w:rsidR="67A5A147">
        <w:rPr>
          <w:rFonts w:ascii="Times New Roman" w:hAnsi="Times New Roman" w:eastAsia="Times New Roman" w:cs="Times New Roman"/>
        </w:rPr>
        <w:t>Good</w:t>
      </w:r>
    </w:p>
    <w:p w:rsidRPr="00E70A3D" w:rsidR="00E70A3D" w:rsidP="1BA7FE9F" w:rsidRDefault="00E70A3D" w14:paraId="35562C6D" w14:textId="77777777">
      <w:pPr>
        <w:numPr>
          <w:ilvl w:val="0"/>
          <w:numId w:val="26"/>
        </w:numPr>
        <w:rPr>
          <w:rFonts w:ascii="Times New Roman" w:hAnsi="Times New Roman" w:eastAsia="Times New Roman" w:cs="Times New Roman"/>
        </w:rPr>
      </w:pPr>
      <w:r w:rsidRPr="1BA7FE9F" w:rsidR="67A5A147">
        <w:rPr>
          <w:rFonts w:ascii="Times New Roman" w:hAnsi="Times New Roman" w:eastAsia="Times New Roman" w:cs="Times New Roman"/>
        </w:rPr>
        <w:t>Excellent</w:t>
      </w:r>
    </w:p>
    <w:p w:rsidRPr="00E70A3D" w:rsidR="00E70A3D" w:rsidP="1BA7FE9F" w:rsidRDefault="00E70A3D" w14:paraId="45F32AB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5.h) Do you use the following devices, and if so, primarily for what purpose?</w:t>
      </w:r>
    </w:p>
    <w:p w:rsidRPr="00E70A3D" w:rsidR="00E70A3D" w:rsidP="1BA7FE9F" w:rsidRDefault="00E70A3D" w14:paraId="1CB97AA8" w14:textId="77777777">
      <w:pPr>
        <w:numPr>
          <w:ilvl w:val="0"/>
          <w:numId w:val="27"/>
        </w:numPr>
        <w:rPr>
          <w:rFonts w:ascii="Times New Roman" w:hAnsi="Times New Roman" w:eastAsia="Times New Roman" w:cs="Times New Roman"/>
        </w:rPr>
      </w:pPr>
      <w:r w:rsidRPr="1BA7FE9F" w:rsidR="67A5A147">
        <w:rPr>
          <w:rFonts w:ascii="Times New Roman" w:hAnsi="Times New Roman" w:eastAsia="Times New Roman" w:cs="Times New Roman"/>
        </w:rPr>
        <w:t>Computer:</w:t>
      </w:r>
    </w:p>
    <w:p w:rsidRPr="00E70A3D" w:rsidR="00E70A3D" w:rsidP="1BA7FE9F" w:rsidRDefault="00E70A3D" w14:paraId="12A334E8" w14:textId="77777777">
      <w:pPr>
        <w:numPr>
          <w:ilvl w:val="1"/>
          <w:numId w:val="27"/>
        </w:numPr>
        <w:rPr>
          <w:rFonts w:ascii="Times New Roman" w:hAnsi="Times New Roman" w:eastAsia="Times New Roman" w:cs="Times New Roman"/>
        </w:rPr>
      </w:pPr>
      <w:r w:rsidRPr="1BA7FE9F" w:rsidR="67A5A147">
        <w:rPr>
          <w:rFonts w:ascii="Times New Roman" w:hAnsi="Times New Roman" w:eastAsia="Times New Roman" w:cs="Times New Roman"/>
        </w:rPr>
        <w:t>Yes/No</w:t>
      </w:r>
    </w:p>
    <w:p w:rsidRPr="00E70A3D" w:rsidR="00E70A3D" w:rsidP="1BA7FE9F" w:rsidRDefault="00E70A3D" w14:paraId="1A3172C3" w14:textId="77777777">
      <w:pPr>
        <w:numPr>
          <w:ilvl w:val="1"/>
          <w:numId w:val="27"/>
        </w:numPr>
        <w:rPr>
          <w:rFonts w:ascii="Times New Roman" w:hAnsi="Times New Roman" w:eastAsia="Times New Roman" w:cs="Times New Roman"/>
        </w:rPr>
      </w:pPr>
      <w:r w:rsidRPr="1BA7FE9F" w:rsidR="67A5A147">
        <w:rPr>
          <w:rFonts w:ascii="Times New Roman" w:hAnsi="Times New Roman" w:eastAsia="Times New Roman" w:cs="Times New Roman"/>
        </w:rPr>
        <w:t>If</w:t>
      </w:r>
      <w:r w:rsidRPr="1BA7FE9F" w:rsidR="67A5A147">
        <w:rPr>
          <w:rFonts w:ascii="Times New Roman" w:hAnsi="Times New Roman" w:eastAsia="Times New Roman" w:cs="Times New Roman"/>
        </w:rPr>
        <w:t xml:space="preserve"> yes:</w:t>
      </w:r>
    </w:p>
    <w:p w:rsidRPr="00E70A3D" w:rsidR="00E70A3D" w:rsidP="1BA7FE9F" w:rsidRDefault="00E70A3D" w14:paraId="760C6B71" w14:textId="77777777">
      <w:pPr>
        <w:numPr>
          <w:ilvl w:val="2"/>
          <w:numId w:val="27"/>
        </w:numPr>
        <w:rPr>
          <w:rFonts w:ascii="Times New Roman" w:hAnsi="Times New Roman" w:eastAsia="Times New Roman" w:cs="Times New Roman"/>
        </w:rPr>
      </w:pPr>
      <w:r w:rsidRPr="1BA7FE9F" w:rsidR="67A5A147">
        <w:rPr>
          <w:rFonts w:ascii="Times New Roman" w:hAnsi="Times New Roman" w:eastAsia="Times New Roman" w:cs="Times New Roman"/>
        </w:rPr>
        <w:t>Work</w:t>
      </w:r>
    </w:p>
    <w:p w:rsidRPr="00E70A3D" w:rsidR="00E70A3D" w:rsidP="1BA7FE9F" w:rsidRDefault="00E70A3D" w14:paraId="5582CEA0" w14:textId="77777777">
      <w:pPr>
        <w:numPr>
          <w:ilvl w:val="2"/>
          <w:numId w:val="27"/>
        </w:numPr>
        <w:rPr>
          <w:rFonts w:ascii="Times New Roman" w:hAnsi="Times New Roman" w:eastAsia="Times New Roman" w:cs="Times New Roman"/>
        </w:rPr>
      </w:pPr>
      <w:r w:rsidRPr="1BA7FE9F" w:rsidR="67A5A147">
        <w:rPr>
          <w:rFonts w:ascii="Times New Roman" w:hAnsi="Times New Roman" w:eastAsia="Times New Roman" w:cs="Times New Roman"/>
        </w:rPr>
        <w:t>Leisure</w:t>
      </w:r>
    </w:p>
    <w:p w:rsidRPr="00E70A3D" w:rsidR="00E70A3D" w:rsidP="1BA7FE9F" w:rsidRDefault="00E70A3D" w14:paraId="163DC4A4" w14:textId="77777777">
      <w:pPr>
        <w:numPr>
          <w:ilvl w:val="0"/>
          <w:numId w:val="27"/>
        </w:numPr>
        <w:rPr>
          <w:rFonts w:ascii="Times New Roman" w:hAnsi="Times New Roman" w:eastAsia="Times New Roman" w:cs="Times New Roman"/>
        </w:rPr>
      </w:pPr>
      <w:r w:rsidRPr="1BA7FE9F" w:rsidR="67A5A147">
        <w:rPr>
          <w:rFonts w:ascii="Times New Roman" w:hAnsi="Times New Roman" w:eastAsia="Times New Roman" w:cs="Times New Roman"/>
        </w:rPr>
        <w:t>Tablet:</w:t>
      </w:r>
    </w:p>
    <w:p w:rsidRPr="00E70A3D" w:rsidR="00E70A3D" w:rsidP="1BA7FE9F" w:rsidRDefault="00E70A3D" w14:paraId="5AAD8C5C" w14:textId="77777777">
      <w:pPr>
        <w:numPr>
          <w:ilvl w:val="1"/>
          <w:numId w:val="27"/>
        </w:numPr>
        <w:rPr>
          <w:rFonts w:ascii="Times New Roman" w:hAnsi="Times New Roman" w:eastAsia="Times New Roman" w:cs="Times New Roman"/>
        </w:rPr>
      </w:pPr>
      <w:r w:rsidRPr="1BA7FE9F" w:rsidR="67A5A147">
        <w:rPr>
          <w:rFonts w:ascii="Times New Roman" w:hAnsi="Times New Roman" w:eastAsia="Times New Roman" w:cs="Times New Roman"/>
        </w:rPr>
        <w:t>Yes/No</w:t>
      </w:r>
    </w:p>
    <w:p w:rsidRPr="00E70A3D" w:rsidR="00E70A3D" w:rsidP="1BA7FE9F" w:rsidRDefault="00E70A3D" w14:paraId="4EEE9BE2" w14:textId="77777777">
      <w:pPr>
        <w:numPr>
          <w:ilvl w:val="1"/>
          <w:numId w:val="27"/>
        </w:numPr>
        <w:rPr>
          <w:rFonts w:ascii="Times New Roman" w:hAnsi="Times New Roman" w:eastAsia="Times New Roman" w:cs="Times New Roman"/>
        </w:rPr>
      </w:pPr>
      <w:r w:rsidRPr="1BA7FE9F" w:rsidR="67A5A147">
        <w:rPr>
          <w:rFonts w:ascii="Times New Roman" w:hAnsi="Times New Roman" w:eastAsia="Times New Roman" w:cs="Times New Roman"/>
        </w:rPr>
        <w:t>If</w:t>
      </w:r>
      <w:r w:rsidRPr="1BA7FE9F" w:rsidR="67A5A147">
        <w:rPr>
          <w:rFonts w:ascii="Times New Roman" w:hAnsi="Times New Roman" w:eastAsia="Times New Roman" w:cs="Times New Roman"/>
        </w:rPr>
        <w:t xml:space="preserve"> yes:</w:t>
      </w:r>
    </w:p>
    <w:p w:rsidRPr="00E70A3D" w:rsidR="00E70A3D" w:rsidP="1BA7FE9F" w:rsidRDefault="00E70A3D" w14:paraId="32DF0D9C" w14:textId="77777777">
      <w:pPr>
        <w:numPr>
          <w:ilvl w:val="2"/>
          <w:numId w:val="27"/>
        </w:numPr>
        <w:rPr>
          <w:rFonts w:ascii="Times New Roman" w:hAnsi="Times New Roman" w:eastAsia="Times New Roman" w:cs="Times New Roman"/>
        </w:rPr>
      </w:pPr>
      <w:r w:rsidRPr="1BA7FE9F" w:rsidR="67A5A147">
        <w:rPr>
          <w:rFonts w:ascii="Times New Roman" w:hAnsi="Times New Roman" w:eastAsia="Times New Roman" w:cs="Times New Roman"/>
        </w:rPr>
        <w:t>Work</w:t>
      </w:r>
    </w:p>
    <w:p w:rsidRPr="00E70A3D" w:rsidR="00E70A3D" w:rsidP="1BA7FE9F" w:rsidRDefault="00E70A3D" w14:paraId="3219F1B7" w14:textId="77777777">
      <w:pPr>
        <w:numPr>
          <w:ilvl w:val="2"/>
          <w:numId w:val="27"/>
        </w:numPr>
        <w:rPr>
          <w:rFonts w:ascii="Times New Roman" w:hAnsi="Times New Roman" w:eastAsia="Times New Roman" w:cs="Times New Roman"/>
        </w:rPr>
      </w:pPr>
      <w:r w:rsidRPr="1BA7FE9F" w:rsidR="67A5A147">
        <w:rPr>
          <w:rFonts w:ascii="Times New Roman" w:hAnsi="Times New Roman" w:eastAsia="Times New Roman" w:cs="Times New Roman"/>
        </w:rPr>
        <w:t>Leisure</w:t>
      </w:r>
    </w:p>
    <w:p w:rsidRPr="00E70A3D" w:rsidR="00E70A3D" w:rsidP="1BA7FE9F" w:rsidRDefault="00E70A3D" w14:paraId="285ABD5E" w14:textId="77777777">
      <w:pPr>
        <w:numPr>
          <w:ilvl w:val="0"/>
          <w:numId w:val="27"/>
        </w:numPr>
        <w:rPr>
          <w:rFonts w:ascii="Times New Roman" w:hAnsi="Times New Roman" w:eastAsia="Times New Roman" w:cs="Times New Roman"/>
        </w:rPr>
      </w:pPr>
      <w:r w:rsidRPr="1BA7FE9F" w:rsidR="67A5A147">
        <w:rPr>
          <w:rFonts w:ascii="Times New Roman" w:hAnsi="Times New Roman" w:eastAsia="Times New Roman" w:cs="Times New Roman"/>
        </w:rPr>
        <w:t>Smartphone:</w:t>
      </w:r>
    </w:p>
    <w:p w:rsidRPr="00E70A3D" w:rsidR="00E70A3D" w:rsidP="1BA7FE9F" w:rsidRDefault="00E70A3D" w14:paraId="3C1F885B" w14:textId="77777777">
      <w:pPr>
        <w:numPr>
          <w:ilvl w:val="1"/>
          <w:numId w:val="27"/>
        </w:numPr>
        <w:rPr>
          <w:rFonts w:ascii="Times New Roman" w:hAnsi="Times New Roman" w:eastAsia="Times New Roman" w:cs="Times New Roman"/>
        </w:rPr>
      </w:pPr>
      <w:r w:rsidRPr="1BA7FE9F" w:rsidR="67A5A147">
        <w:rPr>
          <w:rFonts w:ascii="Times New Roman" w:hAnsi="Times New Roman" w:eastAsia="Times New Roman" w:cs="Times New Roman"/>
        </w:rPr>
        <w:t>Yes/No</w:t>
      </w:r>
    </w:p>
    <w:p w:rsidRPr="00E70A3D" w:rsidR="00E70A3D" w:rsidP="1BA7FE9F" w:rsidRDefault="00E70A3D" w14:paraId="20BED04B" w14:textId="77777777">
      <w:pPr>
        <w:numPr>
          <w:ilvl w:val="1"/>
          <w:numId w:val="27"/>
        </w:numPr>
        <w:rPr>
          <w:rFonts w:ascii="Times New Roman" w:hAnsi="Times New Roman" w:eastAsia="Times New Roman" w:cs="Times New Roman"/>
        </w:rPr>
      </w:pPr>
      <w:r w:rsidRPr="1BA7FE9F" w:rsidR="67A5A147">
        <w:rPr>
          <w:rFonts w:ascii="Times New Roman" w:hAnsi="Times New Roman" w:eastAsia="Times New Roman" w:cs="Times New Roman"/>
        </w:rPr>
        <w:t>If</w:t>
      </w:r>
      <w:r w:rsidRPr="1BA7FE9F" w:rsidR="67A5A147">
        <w:rPr>
          <w:rFonts w:ascii="Times New Roman" w:hAnsi="Times New Roman" w:eastAsia="Times New Roman" w:cs="Times New Roman"/>
        </w:rPr>
        <w:t xml:space="preserve"> yes:</w:t>
      </w:r>
    </w:p>
    <w:p w:rsidRPr="00E70A3D" w:rsidR="00E70A3D" w:rsidP="1BA7FE9F" w:rsidRDefault="00E70A3D" w14:paraId="5349A0CA" w14:textId="77777777">
      <w:pPr>
        <w:numPr>
          <w:ilvl w:val="2"/>
          <w:numId w:val="27"/>
        </w:numPr>
        <w:rPr>
          <w:rFonts w:ascii="Times New Roman" w:hAnsi="Times New Roman" w:eastAsia="Times New Roman" w:cs="Times New Roman"/>
        </w:rPr>
      </w:pPr>
      <w:r w:rsidRPr="1BA7FE9F" w:rsidR="67A5A147">
        <w:rPr>
          <w:rFonts w:ascii="Times New Roman" w:hAnsi="Times New Roman" w:eastAsia="Times New Roman" w:cs="Times New Roman"/>
        </w:rPr>
        <w:t>Work</w:t>
      </w:r>
    </w:p>
    <w:p w:rsidRPr="00E70A3D" w:rsidR="00E70A3D" w:rsidP="1BA7FE9F" w:rsidRDefault="00E70A3D" w14:paraId="4AAA5387" w14:textId="77777777">
      <w:pPr>
        <w:numPr>
          <w:ilvl w:val="2"/>
          <w:numId w:val="27"/>
        </w:numPr>
        <w:rPr>
          <w:rFonts w:ascii="Times New Roman" w:hAnsi="Times New Roman" w:eastAsia="Times New Roman" w:cs="Times New Roman"/>
        </w:rPr>
      </w:pPr>
      <w:r w:rsidRPr="1BA7FE9F" w:rsidR="67A5A147">
        <w:rPr>
          <w:rFonts w:ascii="Times New Roman" w:hAnsi="Times New Roman" w:eastAsia="Times New Roman" w:cs="Times New Roman"/>
        </w:rPr>
        <w:t>Leisure</w:t>
      </w:r>
    </w:p>
    <w:p w:rsidRPr="00E70A3D" w:rsidR="00E70A3D" w:rsidP="1BA7FE9F" w:rsidRDefault="00E70A3D" w14:paraId="03533C5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5.i) Have you ever used digital health applications (apps)?</w:t>
      </w:r>
    </w:p>
    <w:p w:rsidRPr="00E70A3D" w:rsidR="00E70A3D" w:rsidP="1BA7FE9F" w:rsidRDefault="00E70A3D" w14:paraId="2B3E5E00" w14:textId="77777777">
      <w:pPr>
        <w:numPr>
          <w:ilvl w:val="0"/>
          <w:numId w:val="28"/>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12A8E6AB" w14:textId="77777777">
      <w:pPr>
        <w:numPr>
          <w:ilvl w:val="0"/>
          <w:numId w:val="28"/>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7F510941" w:rsidP="1BA7FE9F" w:rsidRDefault="7F510941" w14:paraId="74F01A83" w14:textId="69068668">
      <w:pPr>
        <w:pStyle w:val="Normale"/>
        <w:rPr>
          <w:rFonts w:ascii="Times New Roman" w:hAnsi="Times New Roman" w:eastAsia="Times New Roman" w:cs="Times New Roman"/>
        </w:rPr>
      </w:pPr>
    </w:p>
    <w:p w:rsidRPr="00E70A3D" w:rsidR="00E70A3D" w:rsidP="1BA7FE9F" w:rsidRDefault="00E70A3D" w14:paraId="74A5EF3B"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5.j) HBCVD</w:t>
      </w:r>
    </w:p>
    <w:p w:rsidRPr="00E70A3D" w:rsidR="00E70A3D" w:rsidP="1BA7FE9F" w:rsidRDefault="00E70A3D" w14:paraId="1CD7A4B8" w14:textId="174C005E">
      <w:pPr>
        <w:rPr>
          <w:rFonts w:ascii="Times New Roman" w:hAnsi="Times New Roman" w:eastAsia="Times New Roman" w:cs="Times New Roman"/>
          <w:i w:val="1"/>
          <w:iCs w:val="1"/>
          <w:lang w:val="en-US"/>
        </w:rPr>
      </w:pPr>
      <w:r w:rsidRPr="1BA7FE9F" w:rsidR="67A5A147">
        <w:rPr>
          <w:rFonts w:ascii="Times New Roman" w:hAnsi="Times New Roman" w:eastAsia="Times New Roman" w:cs="Times New Roman"/>
          <w:i w:val="1"/>
          <w:iCs w:val="1"/>
          <w:lang w:val="en-US"/>
        </w:rPr>
        <w:t xml:space="preserve">Tovar EG, </w:t>
      </w:r>
      <w:r w:rsidRPr="1BA7FE9F" w:rsidR="67A5A147">
        <w:rPr>
          <w:rFonts w:ascii="Times New Roman" w:hAnsi="Times New Roman" w:eastAsia="Times New Roman" w:cs="Times New Roman"/>
          <w:i w:val="1"/>
          <w:iCs w:val="1"/>
          <w:lang w:val="en-US"/>
        </w:rPr>
        <w:t>Rayens</w:t>
      </w:r>
      <w:r w:rsidRPr="1BA7FE9F" w:rsidR="67A5A147">
        <w:rPr>
          <w:rFonts w:ascii="Times New Roman" w:hAnsi="Times New Roman" w:eastAsia="Times New Roman" w:cs="Times New Roman"/>
          <w:i w:val="1"/>
          <w:iCs w:val="1"/>
          <w:lang w:val="en-US"/>
        </w:rPr>
        <w:t xml:space="preserve"> MK, Clark M, Nguyen H. Development and psychometric testing of the Health Beliefs Related to Cardiovascular Disease Scale: preliminary findings. J Adv </w:t>
      </w:r>
      <w:r w:rsidRPr="1BA7FE9F" w:rsidR="67A5A147">
        <w:rPr>
          <w:rFonts w:ascii="Times New Roman" w:hAnsi="Times New Roman" w:eastAsia="Times New Roman" w:cs="Times New Roman"/>
          <w:i w:val="1"/>
          <w:iCs w:val="1"/>
          <w:lang w:val="en-US"/>
        </w:rPr>
        <w:t>Nurs</w:t>
      </w:r>
      <w:r w:rsidRPr="1BA7FE9F" w:rsidR="67A5A147">
        <w:rPr>
          <w:rFonts w:ascii="Times New Roman" w:hAnsi="Times New Roman" w:eastAsia="Times New Roman" w:cs="Times New Roman"/>
          <w:i w:val="1"/>
          <w:iCs w:val="1"/>
          <w:lang w:val="en-US"/>
        </w:rPr>
        <w:t xml:space="preserve">. 2010 Dec;66(12):2772-84. </w:t>
      </w:r>
      <w:r w:rsidRPr="1BA7FE9F" w:rsidR="67A5A147">
        <w:rPr>
          <w:rFonts w:ascii="Times New Roman" w:hAnsi="Times New Roman" w:eastAsia="Times New Roman" w:cs="Times New Roman"/>
          <w:i w:val="1"/>
          <w:iCs w:val="1"/>
          <w:lang w:val="en-US"/>
        </w:rPr>
        <w:t>doi</w:t>
      </w:r>
      <w:r w:rsidRPr="1BA7FE9F" w:rsidR="67A5A147">
        <w:rPr>
          <w:rFonts w:ascii="Times New Roman" w:hAnsi="Times New Roman" w:eastAsia="Times New Roman" w:cs="Times New Roman"/>
          <w:i w:val="1"/>
          <w:iCs w:val="1"/>
          <w:lang w:val="en-US"/>
        </w:rPr>
        <w:t>: 10.1111/j.1365-2648.2010.</w:t>
      </w:r>
      <w:r w:rsidRPr="1BA7FE9F" w:rsidR="67A5A147">
        <w:rPr>
          <w:rFonts w:ascii="Times New Roman" w:hAnsi="Times New Roman" w:eastAsia="Times New Roman" w:cs="Times New Roman"/>
          <w:i w:val="1"/>
          <w:iCs w:val="1"/>
          <w:lang w:val="en-US"/>
        </w:rPr>
        <w:t>05443.x.</w:t>
      </w:r>
      <w:r w:rsidRPr="1BA7FE9F" w:rsidR="67A5A147">
        <w:rPr>
          <w:rFonts w:ascii="Times New Roman" w:hAnsi="Times New Roman" w:eastAsia="Times New Roman" w:cs="Times New Roman"/>
          <w:i w:val="1"/>
          <w:iCs w:val="1"/>
          <w:lang w:val="en-US"/>
        </w:rPr>
        <w:t xml:space="preserve"> </w:t>
      </w:r>
      <w:r w:rsidRPr="1BA7FE9F" w:rsidR="67A5A147">
        <w:rPr>
          <w:rFonts w:ascii="Times New Roman" w:hAnsi="Times New Roman" w:eastAsia="Times New Roman" w:cs="Times New Roman"/>
          <w:i w:val="1"/>
          <w:iCs w:val="1"/>
          <w:lang w:val="en-US"/>
        </w:rPr>
        <w:t>Epub</w:t>
      </w:r>
      <w:r w:rsidRPr="1BA7FE9F" w:rsidR="67A5A147">
        <w:rPr>
          <w:rFonts w:ascii="Times New Roman" w:hAnsi="Times New Roman" w:eastAsia="Times New Roman" w:cs="Times New Roman"/>
          <w:i w:val="1"/>
          <w:iCs w:val="1"/>
          <w:lang w:val="en-US"/>
        </w:rPr>
        <w:t xml:space="preserve"> 2010 Sep 10. PMID: 20831570</w:t>
      </w:r>
      <w:r w:rsidRPr="1BA7FE9F" w:rsidR="67A5A147">
        <w:rPr>
          <w:rFonts w:ascii="Times New Roman" w:hAnsi="Times New Roman" w:eastAsia="Times New Roman" w:cs="Times New Roman"/>
          <w:i w:val="1"/>
          <w:iCs w:val="1"/>
          <w:lang w:val="en-US"/>
        </w:rPr>
        <w:t>.</w:t>
      </w:r>
    </w:p>
    <w:p w:rsidRPr="00E70A3D" w:rsidR="00E70A3D" w:rsidP="1BA7FE9F" w:rsidRDefault="00E70A3D" w14:paraId="17D6EB1B"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All items require a single response on a Likert scale.</w:t>
      </w:r>
    </w:p>
    <w:p w:rsidRPr="00E70A3D" w:rsidR="00E70A3D" w:rsidP="1BA7FE9F" w:rsidRDefault="00E70A3D" w14:paraId="2B06307E" w14:textId="40CC8548">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1 = strongly disagree; 2 = disagree; 3 = agree; 4 = strongly agree]</w:t>
      </w:r>
      <w:r w:rsidRPr="1BA7FE9F" w:rsidR="67A5A147">
        <w:rPr>
          <w:rFonts w:ascii="Times New Roman" w:hAnsi="Times New Roman" w:eastAsia="Times New Roman" w:cs="Times New Roman"/>
          <w:b w:val="1"/>
          <w:bCs w:val="1"/>
          <w:lang w:val="en-US"/>
        </w:rPr>
        <w:t xml:space="preserve"> </w:t>
      </w:r>
    </w:p>
    <w:p w:rsidRPr="00E70A3D" w:rsidR="00E70A3D" w:rsidP="1BA7FE9F" w:rsidRDefault="00E70A3D" w14:paraId="277F28C4"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Category</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Susceptibility</w:t>
      </w:r>
    </w:p>
    <w:p w:rsidRPr="00E70A3D" w:rsidR="00E70A3D" w:rsidP="1BA7FE9F" w:rsidRDefault="00E70A3D" w14:paraId="544BBC9F" w14:textId="77777777">
      <w:pPr>
        <w:numPr>
          <w:ilvl w:val="0"/>
          <w:numId w:val="29"/>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t is likely that I will have a heart attack or stroke in the future.</w:t>
      </w:r>
    </w:p>
    <w:p w:rsidRPr="00E70A3D" w:rsidR="00E70A3D" w:rsidP="1BA7FE9F" w:rsidRDefault="00E70A3D" w14:paraId="788FFC4C" w14:textId="77777777">
      <w:pPr>
        <w:numPr>
          <w:ilvl w:val="0"/>
          <w:numId w:val="29"/>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My chance of having a heart attack or stroke in the next few years is high.</w:t>
      </w:r>
    </w:p>
    <w:p w:rsidRPr="00E70A3D" w:rsidR="00E70A3D" w:rsidP="1BA7FE9F" w:rsidRDefault="00E70A3D" w14:paraId="46CED5F6" w14:textId="77777777">
      <w:pPr>
        <w:numPr>
          <w:ilvl w:val="0"/>
          <w:numId w:val="29"/>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 believe I will have a heart attack or stroke at some point in my life.</w:t>
      </w:r>
    </w:p>
    <w:p w:rsidRPr="00E70A3D" w:rsidR="00E70A3D" w:rsidP="1BA7FE9F" w:rsidRDefault="00E70A3D" w14:paraId="07F31D01" w14:textId="77777777">
      <w:pPr>
        <w:numPr>
          <w:ilvl w:val="0"/>
          <w:numId w:val="29"/>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t is currently possible that I could have a heart attack or stroke.</w:t>
      </w:r>
    </w:p>
    <w:p w:rsidRPr="00E70A3D" w:rsidR="00E70A3D" w:rsidP="1BA7FE9F" w:rsidRDefault="00E70A3D" w14:paraId="14AC72A7" w14:textId="77777777">
      <w:pPr>
        <w:numPr>
          <w:ilvl w:val="0"/>
          <w:numId w:val="29"/>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 am worried about having a heart attack or stroke </w:t>
      </w:r>
      <w:r w:rsidRPr="1BA7FE9F" w:rsidR="67A5A147">
        <w:rPr>
          <w:rFonts w:ascii="Times New Roman" w:hAnsi="Times New Roman" w:eastAsia="Times New Roman" w:cs="Times New Roman"/>
          <w:lang w:val="en-US"/>
        </w:rPr>
        <w:t>in the near future</w:t>
      </w:r>
      <w:r w:rsidRPr="1BA7FE9F" w:rsidR="67A5A147">
        <w:rPr>
          <w:rFonts w:ascii="Times New Roman" w:hAnsi="Times New Roman" w:eastAsia="Times New Roman" w:cs="Times New Roman"/>
          <w:lang w:val="en-US"/>
        </w:rPr>
        <w:t>.</w:t>
      </w:r>
    </w:p>
    <w:p w:rsidRPr="00E70A3D" w:rsidR="00E70A3D" w:rsidP="1BA7FE9F" w:rsidRDefault="00E70A3D" w14:paraId="36B7287E"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Category</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Severity</w:t>
      </w:r>
    </w:p>
    <w:p w:rsidRPr="00E70A3D" w:rsidR="00E70A3D" w:rsidP="1BA7FE9F" w:rsidRDefault="00E70A3D" w14:paraId="2B99299D" w14:textId="77777777">
      <w:pPr>
        <w:numPr>
          <w:ilvl w:val="0"/>
          <w:numId w:val="30"/>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Having a heart attack or stroke always leads to death.</w:t>
      </w:r>
    </w:p>
    <w:p w:rsidRPr="00E70A3D" w:rsidR="00E70A3D" w:rsidP="1BA7FE9F" w:rsidRDefault="00E70A3D" w14:paraId="2DDE3C96" w14:textId="77777777">
      <w:pPr>
        <w:numPr>
          <w:ilvl w:val="0"/>
          <w:numId w:val="30"/>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Having a heart attack or stroke would harm my relationships with loved ones.</w:t>
      </w:r>
    </w:p>
    <w:p w:rsidRPr="00E70A3D" w:rsidR="00E70A3D" w:rsidP="1BA7FE9F" w:rsidRDefault="00E70A3D" w14:paraId="41C70415" w14:textId="77777777">
      <w:pPr>
        <w:numPr>
          <w:ilvl w:val="0"/>
          <w:numId w:val="30"/>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My whole life would change if I had a heart attack or stroke.</w:t>
      </w:r>
    </w:p>
    <w:p w:rsidRPr="00E70A3D" w:rsidR="00E70A3D" w:rsidP="1BA7FE9F" w:rsidRDefault="00E70A3D" w14:paraId="0AF47F4F" w14:textId="77777777">
      <w:pPr>
        <w:numPr>
          <w:ilvl w:val="0"/>
          <w:numId w:val="30"/>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Having a heart attack or stroke would have </w:t>
      </w:r>
      <w:r w:rsidRPr="1BA7FE9F" w:rsidR="67A5A147">
        <w:rPr>
          <w:rFonts w:ascii="Times New Roman" w:hAnsi="Times New Roman" w:eastAsia="Times New Roman" w:cs="Times New Roman"/>
          <w:lang w:val="en-US"/>
        </w:rPr>
        <w:t>a very negative</w:t>
      </w:r>
      <w:r w:rsidRPr="1BA7FE9F" w:rsidR="67A5A147">
        <w:rPr>
          <w:rFonts w:ascii="Times New Roman" w:hAnsi="Times New Roman" w:eastAsia="Times New Roman" w:cs="Times New Roman"/>
          <w:lang w:val="en-US"/>
        </w:rPr>
        <w:t xml:space="preserve"> effect on my sex life.</w:t>
      </w:r>
    </w:p>
    <w:p w:rsidRPr="00E70A3D" w:rsidR="00E70A3D" w:rsidP="1BA7FE9F" w:rsidRDefault="00E70A3D" w14:paraId="60C4BFD5" w14:textId="77777777">
      <w:pPr>
        <w:numPr>
          <w:ilvl w:val="0"/>
          <w:numId w:val="30"/>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f I had a heart attack or stroke, I would die within the next ten years.</w:t>
      </w:r>
    </w:p>
    <w:p w:rsidRPr="00E70A3D" w:rsidR="00E70A3D" w:rsidP="1BA7FE9F" w:rsidRDefault="00E70A3D" w14:paraId="770028D0"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Category</w:t>
      </w:r>
      <w:r w:rsidRPr="1BA7FE9F" w:rsidR="67A5A147">
        <w:rPr>
          <w:rFonts w:ascii="Times New Roman" w:hAnsi="Times New Roman" w:eastAsia="Times New Roman" w:cs="Times New Roman"/>
          <w:b w:val="1"/>
          <w:bCs w:val="1"/>
        </w:rPr>
        <w:t>: Benefits</w:t>
      </w:r>
    </w:p>
    <w:p w:rsidRPr="00E70A3D" w:rsidR="00E70A3D" w:rsidP="1BA7FE9F" w:rsidRDefault="00E70A3D" w14:paraId="5C2ABCFB" w14:textId="77777777">
      <w:pPr>
        <w:numPr>
          <w:ilvl w:val="0"/>
          <w:numId w:val="3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creasing physical activity reduces my chances of having a heart attack or stroke.</w:t>
      </w:r>
    </w:p>
    <w:p w:rsidRPr="00E70A3D" w:rsidR="00E70A3D" w:rsidP="1BA7FE9F" w:rsidRDefault="00E70A3D" w14:paraId="6EA0C81D" w14:textId="77777777">
      <w:pPr>
        <w:numPr>
          <w:ilvl w:val="0"/>
          <w:numId w:val="3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Following a healthy diet reduces my chances of having a heart attack or stroke.</w:t>
      </w:r>
    </w:p>
    <w:p w:rsidRPr="00E70A3D" w:rsidR="00E70A3D" w:rsidP="1BA7FE9F" w:rsidRDefault="00E70A3D" w14:paraId="292A060F" w14:textId="77777777">
      <w:pPr>
        <w:numPr>
          <w:ilvl w:val="0"/>
          <w:numId w:val="3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Following a healthy diet and exercising for 30 minutes most days of the week is one of the best ways to prevent </w:t>
      </w:r>
      <w:r w:rsidRPr="1BA7FE9F" w:rsidR="67A5A147">
        <w:rPr>
          <w:rFonts w:ascii="Times New Roman" w:hAnsi="Times New Roman" w:eastAsia="Times New Roman" w:cs="Times New Roman"/>
          <w:lang w:val="en-US"/>
        </w:rPr>
        <w:t>a heart</w:t>
      </w:r>
      <w:r w:rsidRPr="1BA7FE9F" w:rsidR="67A5A147">
        <w:rPr>
          <w:rFonts w:ascii="Times New Roman" w:hAnsi="Times New Roman" w:eastAsia="Times New Roman" w:cs="Times New Roman"/>
          <w:lang w:val="en-US"/>
        </w:rPr>
        <w:t xml:space="preserve"> attack or stroke.</w:t>
      </w:r>
    </w:p>
    <w:p w:rsidRPr="00E70A3D" w:rsidR="00E70A3D" w:rsidP="1BA7FE9F" w:rsidRDefault="00E70A3D" w14:paraId="4C373B4D" w14:textId="77777777">
      <w:pPr>
        <w:numPr>
          <w:ilvl w:val="0"/>
          <w:numId w:val="3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f I exercise, I am doing something good for myself.</w:t>
      </w:r>
    </w:p>
    <w:p w:rsidRPr="00E70A3D" w:rsidR="00E70A3D" w:rsidP="1BA7FE9F" w:rsidRDefault="00E70A3D" w14:paraId="7DEAC83E" w14:textId="77777777">
      <w:pPr>
        <w:numPr>
          <w:ilvl w:val="0"/>
          <w:numId w:val="3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f I eat healthily, I am doing something good for myself.</w:t>
      </w:r>
    </w:p>
    <w:p w:rsidRPr="00E70A3D" w:rsidR="00E70A3D" w:rsidP="1BA7FE9F" w:rsidRDefault="00E70A3D" w14:paraId="3310F978" w14:textId="77777777">
      <w:pPr>
        <w:numPr>
          <w:ilvl w:val="0"/>
          <w:numId w:val="3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Following a healthy diet reduces my chances of dying from cardiovascular diseases.</w:t>
      </w:r>
    </w:p>
    <w:p w:rsidRPr="00E70A3D" w:rsidR="00E70A3D" w:rsidP="1BA7FE9F" w:rsidRDefault="00E70A3D" w14:paraId="2D3F4FAE"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Category</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Barriers</w:t>
      </w:r>
    </w:p>
    <w:p w:rsidRPr="00E70A3D" w:rsidR="00E70A3D" w:rsidP="1BA7FE9F" w:rsidRDefault="00E70A3D" w14:paraId="70E08CF1" w14:textId="77777777">
      <w:pPr>
        <w:numPr>
          <w:ilvl w:val="0"/>
          <w:numId w:val="3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 </w:t>
      </w:r>
      <w:r w:rsidRPr="1BA7FE9F" w:rsidR="67A5A147">
        <w:rPr>
          <w:rFonts w:ascii="Times New Roman" w:hAnsi="Times New Roman" w:eastAsia="Times New Roman" w:cs="Times New Roman"/>
          <w:lang w:val="en-US"/>
        </w:rPr>
        <w:t>don’t</w:t>
      </w:r>
      <w:r w:rsidRPr="1BA7FE9F" w:rsidR="67A5A147">
        <w:rPr>
          <w:rFonts w:ascii="Times New Roman" w:hAnsi="Times New Roman" w:eastAsia="Times New Roman" w:cs="Times New Roman"/>
          <w:lang w:val="en-US"/>
        </w:rPr>
        <w:t xml:space="preserve"> know the type of </w:t>
      </w:r>
      <w:r w:rsidRPr="1BA7FE9F" w:rsidR="67A5A147">
        <w:rPr>
          <w:rFonts w:ascii="Times New Roman" w:hAnsi="Times New Roman" w:eastAsia="Times New Roman" w:cs="Times New Roman"/>
          <w:lang w:val="en-US"/>
        </w:rPr>
        <w:t>exercises</w:t>
      </w:r>
      <w:r w:rsidRPr="1BA7FE9F" w:rsidR="67A5A147">
        <w:rPr>
          <w:rFonts w:ascii="Times New Roman" w:hAnsi="Times New Roman" w:eastAsia="Times New Roman" w:cs="Times New Roman"/>
          <w:lang w:val="en-US"/>
        </w:rPr>
        <w:t xml:space="preserve"> </w:t>
      </w:r>
      <w:r w:rsidRPr="1BA7FE9F" w:rsidR="67A5A147">
        <w:rPr>
          <w:rFonts w:ascii="Times New Roman" w:hAnsi="Times New Roman" w:eastAsia="Times New Roman" w:cs="Times New Roman"/>
          <w:lang w:val="en-US"/>
        </w:rPr>
        <w:t>most</w:t>
      </w:r>
      <w:r w:rsidRPr="1BA7FE9F" w:rsidR="67A5A147">
        <w:rPr>
          <w:rFonts w:ascii="Times New Roman" w:hAnsi="Times New Roman" w:eastAsia="Times New Roman" w:cs="Times New Roman"/>
          <w:lang w:val="en-US"/>
        </w:rPr>
        <w:t xml:space="preserve"> suitable for reducing my risk of cardiovascular diseases.</w:t>
      </w:r>
    </w:p>
    <w:p w:rsidRPr="00E70A3D" w:rsidR="00E70A3D" w:rsidP="1BA7FE9F" w:rsidRDefault="00E70A3D" w14:paraId="718BE55F" w14:textId="77777777">
      <w:pPr>
        <w:numPr>
          <w:ilvl w:val="0"/>
          <w:numId w:val="3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t is tiring for me to walk for more than five minutes.</w:t>
      </w:r>
    </w:p>
    <w:p w:rsidRPr="00E70A3D" w:rsidR="00E70A3D" w:rsidP="1BA7FE9F" w:rsidRDefault="00E70A3D" w14:paraId="1EEB560A" w14:textId="77777777">
      <w:pPr>
        <w:numPr>
          <w:ilvl w:val="0"/>
          <w:numId w:val="3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 have access to facilities and/or equipment for physical activity.</w:t>
      </w:r>
    </w:p>
    <w:p w:rsidRPr="00E70A3D" w:rsidR="00E70A3D" w:rsidP="1BA7FE9F" w:rsidRDefault="00E70A3D" w14:paraId="45508018" w14:textId="77777777">
      <w:pPr>
        <w:numPr>
          <w:ilvl w:val="0"/>
          <w:numId w:val="3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 have someone willing to exercise with me.</w:t>
      </w:r>
    </w:p>
    <w:p w:rsidRPr="00E70A3D" w:rsidR="00E70A3D" w:rsidP="1BA7FE9F" w:rsidRDefault="00E70A3D" w14:paraId="3C4EF6FB" w14:textId="77777777">
      <w:pPr>
        <w:numPr>
          <w:ilvl w:val="0"/>
          <w:numId w:val="3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 </w:t>
      </w:r>
      <w:r w:rsidRPr="1BA7FE9F" w:rsidR="67A5A147">
        <w:rPr>
          <w:rFonts w:ascii="Times New Roman" w:hAnsi="Times New Roman" w:eastAsia="Times New Roman" w:cs="Times New Roman"/>
          <w:lang w:val="en-US"/>
        </w:rPr>
        <w:t>don’t</w:t>
      </w:r>
      <w:r w:rsidRPr="1BA7FE9F" w:rsidR="67A5A147">
        <w:rPr>
          <w:rFonts w:ascii="Times New Roman" w:hAnsi="Times New Roman" w:eastAsia="Times New Roman" w:cs="Times New Roman"/>
          <w:lang w:val="en-US"/>
        </w:rPr>
        <w:t xml:space="preserve"> have time to exercise for 30 minutes a </w:t>
      </w:r>
      <w:r w:rsidRPr="1BA7FE9F" w:rsidR="67A5A147">
        <w:rPr>
          <w:rFonts w:ascii="Times New Roman" w:hAnsi="Times New Roman" w:eastAsia="Times New Roman" w:cs="Times New Roman"/>
          <w:lang w:val="en-US"/>
        </w:rPr>
        <w:t>day</w:t>
      </w:r>
      <w:r w:rsidRPr="1BA7FE9F" w:rsidR="67A5A147">
        <w:rPr>
          <w:rFonts w:ascii="Times New Roman" w:hAnsi="Times New Roman" w:eastAsia="Times New Roman" w:cs="Times New Roman"/>
          <w:lang w:val="en-US"/>
        </w:rPr>
        <w:t xml:space="preserve"> most days of the week.</w:t>
      </w:r>
    </w:p>
    <w:p w:rsidRPr="00E70A3D" w:rsidR="00E70A3D" w:rsidP="1BA7FE9F" w:rsidRDefault="00E70A3D" w14:paraId="3C65C1FE" w14:textId="77777777">
      <w:pPr>
        <w:numPr>
          <w:ilvl w:val="0"/>
          <w:numId w:val="3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 </w:t>
      </w:r>
      <w:r w:rsidRPr="1BA7FE9F" w:rsidR="67A5A147">
        <w:rPr>
          <w:rFonts w:ascii="Times New Roman" w:hAnsi="Times New Roman" w:eastAsia="Times New Roman" w:cs="Times New Roman"/>
          <w:lang w:val="en-US"/>
        </w:rPr>
        <w:t>don’t</w:t>
      </w:r>
      <w:r w:rsidRPr="1BA7FE9F" w:rsidR="67A5A147">
        <w:rPr>
          <w:rFonts w:ascii="Times New Roman" w:hAnsi="Times New Roman" w:eastAsia="Times New Roman" w:cs="Times New Roman"/>
          <w:lang w:val="en-US"/>
        </w:rPr>
        <w:t xml:space="preserve"> know what constitutes a healthy diet to protect against cardiovascular diseases.</w:t>
      </w:r>
    </w:p>
    <w:p w:rsidRPr="00E70A3D" w:rsidR="00E70A3D" w:rsidP="1BA7FE9F" w:rsidRDefault="00E70A3D" w14:paraId="26CFF9B4" w14:textId="77777777">
      <w:pPr>
        <w:numPr>
          <w:ilvl w:val="0"/>
          <w:numId w:val="3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 </w:t>
      </w:r>
      <w:r w:rsidRPr="1BA7FE9F" w:rsidR="67A5A147">
        <w:rPr>
          <w:rFonts w:ascii="Times New Roman" w:hAnsi="Times New Roman" w:eastAsia="Times New Roman" w:cs="Times New Roman"/>
          <w:lang w:val="en-US"/>
        </w:rPr>
        <w:t>don’t</w:t>
      </w:r>
      <w:r w:rsidRPr="1BA7FE9F" w:rsidR="67A5A147">
        <w:rPr>
          <w:rFonts w:ascii="Times New Roman" w:hAnsi="Times New Roman" w:eastAsia="Times New Roman" w:cs="Times New Roman"/>
          <w:lang w:val="en-US"/>
        </w:rPr>
        <w:t xml:space="preserve"> have time to cook.</w:t>
      </w:r>
    </w:p>
    <w:p w:rsidRPr="00E70A3D" w:rsidR="00E70A3D" w:rsidP="1BA7FE9F" w:rsidRDefault="00E70A3D" w14:paraId="13AB2C5C" w14:textId="77777777">
      <w:pPr>
        <w:numPr>
          <w:ilvl w:val="0"/>
          <w:numId w:val="3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 </w:t>
      </w:r>
      <w:r w:rsidRPr="1BA7FE9F" w:rsidR="67A5A147">
        <w:rPr>
          <w:rFonts w:ascii="Times New Roman" w:hAnsi="Times New Roman" w:eastAsia="Times New Roman" w:cs="Times New Roman"/>
          <w:lang w:val="en-US"/>
        </w:rPr>
        <w:t>can’t</w:t>
      </w:r>
      <w:r w:rsidRPr="1BA7FE9F" w:rsidR="67A5A147">
        <w:rPr>
          <w:rFonts w:ascii="Times New Roman" w:hAnsi="Times New Roman" w:eastAsia="Times New Roman" w:cs="Times New Roman"/>
          <w:lang w:val="en-US"/>
        </w:rPr>
        <w:t xml:space="preserve"> afford to buy healthy </w:t>
      </w:r>
      <w:r w:rsidRPr="1BA7FE9F" w:rsidR="67A5A147">
        <w:rPr>
          <w:rFonts w:ascii="Times New Roman" w:hAnsi="Times New Roman" w:eastAsia="Times New Roman" w:cs="Times New Roman"/>
          <w:lang w:val="en-US"/>
        </w:rPr>
        <w:t>foods</w:t>
      </w:r>
      <w:r w:rsidRPr="1BA7FE9F" w:rsidR="67A5A147">
        <w:rPr>
          <w:rFonts w:ascii="Times New Roman" w:hAnsi="Times New Roman" w:eastAsia="Times New Roman" w:cs="Times New Roman"/>
          <w:lang w:val="en-US"/>
        </w:rPr>
        <w:t>.</w:t>
      </w:r>
    </w:p>
    <w:p w:rsidRPr="00E70A3D" w:rsidR="00E70A3D" w:rsidP="1BA7FE9F" w:rsidRDefault="00E70A3D" w14:paraId="28D18137" w14:textId="77777777">
      <w:pPr>
        <w:numPr>
          <w:ilvl w:val="0"/>
          <w:numId w:val="3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 have more important problems than worrying about </w:t>
      </w:r>
      <w:r w:rsidRPr="1BA7FE9F" w:rsidR="67A5A147">
        <w:rPr>
          <w:rFonts w:ascii="Times New Roman" w:hAnsi="Times New Roman" w:eastAsia="Times New Roman" w:cs="Times New Roman"/>
          <w:lang w:val="en-US"/>
        </w:rPr>
        <w:t>diet</w:t>
      </w:r>
      <w:r w:rsidRPr="1BA7FE9F" w:rsidR="67A5A147">
        <w:rPr>
          <w:rFonts w:ascii="Times New Roman" w:hAnsi="Times New Roman" w:eastAsia="Times New Roman" w:cs="Times New Roman"/>
          <w:lang w:val="en-US"/>
        </w:rPr>
        <w:t xml:space="preserve"> and </w:t>
      </w:r>
      <w:r w:rsidRPr="1BA7FE9F" w:rsidR="67A5A147">
        <w:rPr>
          <w:rFonts w:ascii="Times New Roman" w:hAnsi="Times New Roman" w:eastAsia="Times New Roman" w:cs="Times New Roman"/>
          <w:lang w:val="en-US"/>
        </w:rPr>
        <w:t>exercise</w:t>
      </w:r>
      <w:r w:rsidRPr="1BA7FE9F" w:rsidR="67A5A147">
        <w:rPr>
          <w:rFonts w:ascii="Times New Roman" w:hAnsi="Times New Roman" w:eastAsia="Times New Roman" w:cs="Times New Roman"/>
          <w:lang w:val="en-US"/>
        </w:rPr>
        <w:t>.</w:t>
      </w:r>
    </w:p>
    <w:p w:rsidR="7F510941" w:rsidP="1BA7FE9F" w:rsidRDefault="7F510941" w14:paraId="06723F4A" w14:textId="25EE7981">
      <w:pPr>
        <w:rPr>
          <w:rFonts w:ascii="Times New Roman" w:hAnsi="Times New Roman" w:eastAsia="Times New Roman" w:cs="Times New Roman"/>
          <w:lang w:val="en-US"/>
        </w:rPr>
      </w:pPr>
    </w:p>
    <w:p w:rsidR="7F510941" w:rsidP="1BA7FE9F" w:rsidRDefault="7F510941" w14:paraId="01661747" w14:textId="5C9EC05B">
      <w:pPr>
        <w:rPr>
          <w:rFonts w:ascii="Times New Roman" w:hAnsi="Times New Roman" w:eastAsia="Times New Roman" w:cs="Times New Roman"/>
          <w:lang w:val="en-US"/>
        </w:rPr>
      </w:pPr>
    </w:p>
    <w:p w:rsidR="7F510941" w:rsidP="1BA7FE9F" w:rsidRDefault="7F510941" w14:paraId="60125A80" w14:textId="7610BB2C">
      <w:pPr>
        <w:rPr>
          <w:rFonts w:ascii="Times New Roman" w:hAnsi="Times New Roman" w:eastAsia="Times New Roman" w:cs="Times New Roman"/>
          <w:lang w:val="en-US"/>
        </w:rPr>
      </w:pPr>
    </w:p>
    <w:p w:rsidR="7F510941" w:rsidP="1BA7FE9F" w:rsidRDefault="7F510941" w14:paraId="2E08FA74" w14:textId="5039E756">
      <w:pPr>
        <w:rPr>
          <w:rFonts w:ascii="Times New Roman" w:hAnsi="Times New Roman" w:eastAsia="Times New Roman" w:cs="Times New Roman"/>
          <w:lang w:val="en-US"/>
        </w:rPr>
      </w:pPr>
    </w:p>
    <w:p w:rsidR="1BA7FE9F" w:rsidP="1BA7FE9F" w:rsidRDefault="1BA7FE9F" w14:paraId="777B8455" w14:textId="531B125C">
      <w:pPr>
        <w:rPr>
          <w:rFonts w:ascii="Times New Roman" w:hAnsi="Times New Roman" w:eastAsia="Times New Roman" w:cs="Times New Roman"/>
          <w:b w:val="1"/>
          <w:bCs w:val="1"/>
          <w:lang w:val="en-US"/>
        </w:rPr>
      </w:pPr>
    </w:p>
    <w:p w:rsidR="1BA7FE9F" w:rsidP="1BA7FE9F" w:rsidRDefault="1BA7FE9F" w14:paraId="1C785FB0" w14:textId="438DC626">
      <w:pPr>
        <w:rPr>
          <w:rFonts w:ascii="Times New Roman" w:hAnsi="Times New Roman" w:eastAsia="Times New Roman" w:cs="Times New Roman"/>
          <w:b w:val="1"/>
          <w:bCs w:val="1"/>
          <w:lang w:val="en-US"/>
        </w:rPr>
      </w:pPr>
    </w:p>
    <w:p w:rsidR="1BA7FE9F" w:rsidP="1BA7FE9F" w:rsidRDefault="1BA7FE9F" w14:paraId="771D2E0F" w14:textId="363B07AB">
      <w:pPr>
        <w:rPr>
          <w:rFonts w:ascii="Times New Roman" w:hAnsi="Times New Roman" w:eastAsia="Times New Roman" w:cs="Times New Roman"/>
          <w:b w:val="1"/>
          <w:bCs w:val="1"/>
          <w:lang w:val="en-US"/>
        </w:rPr>
      </w:pPr>
    </w:p>
    <w:p w:rsidR="1BA7FE9F" w:rsidP="1BA7FE9F" w:rsidRDefault="1BA7FE9F" w14:paraId="12A2FC76" w14:textId="76E3D4B5">
      <w:pPr>
        <w:rPr>
          <w:rFonts w:ascii="Times New Roman" w:hAnsi="Times New Roman" w:eastAsia="Times New Roman" w:cs="Times New Roman"/>
          <w:b w:val="1"/>
          <w:bCs w:val="1"/>
          <w:lang w:val="en-US"/>
        </w:rPr>
      </w:pPr>
    </w:p>
    <w:p w:rsidR="1BA7FE9F" w:rsidP="1BA7FE9F" w:rsidRDefault="1BA7FE9F" w14:paraId="267BB974" w14:textId="2E2D3A60">
      <w:pPr>
        <w:rPr>
          <w:rFonts w:ascii="Times New Roman" w:hAnsi="Times New Roman" w:eastAsia="Times New Roman" w:cs="Times New Roman"/>
          <w:b w:val="1"/>
          <w:bCs w:val="1"/>
          <w:lang w:val="en-US"/>
        </w:rPr>
      </w:pPr>
    </w:p>
    <w:p w:rsidR="1BA7FE9F" w:rsidP="1BA7FE9F" w:rsidRDefault="1BA7FE9F" w14:paraId="022D2BF5" w14:textId="1CA180E5">
      <w:pPr>
        <w:rPr>
          <w:rFonts w:ascii="Times New Roman" w:hAnsi="Times New Roman" w:eastAsia="Times New Roman" w:cs="Times New Roman"/>
          <w:b w:val="1"/>
          <w:bCs w:val="1"/>
          <w:lang w:val="en-US"/>
        </w:rPr>
      </w:pPr>
    </w:p>
    <w:p w:rsidR="1BA7FE9F" w:rsidP="1BA7FE9F" w:rsidRDefault="1BA7FE9F" w14:paraId="236D7693" w14:textId="0193004E">
      <w:pPr>
        <w:rPr>
          <w:rFonts w:ascii="Times New Roman" w:hAnsi="Times New Roman" w:eastAsia="Times New Roman" w:cs="Times New Roman"/>
          <w:b w:val="1"/>
          <w:bCs w:val="1"/>
          <w:lang w:val="en-US"/>
        </w:rPr>
      </w:pPr>
    </w:p>
    <w:p w:rsidR="1BA7FE9F" w:rsidP="1BA7FE9F" w:rsidRDefault="1BA7FE9F" w14:paraId="4617ADDC" w14:textId="478754A0">
      <w:pPr>
        <w:rPr>
          <w:rFonts w:ascii="Times New Roman" w:hAnsi="Times New Roman" w:eastAsia="Times New Roman" w:cs="Times New Roman"/>
          <w:b w:val="1"/>
          <w:bCs w:val="1"/>
          <w:lang w:val="en-US"/>
        </w:rPr>
      </w:pPr>
    </w:p>
    <w:p w:rsidR="1BA7FE9F" w:rsidP="1BA7FE9F" w:rsidRDefault="1BA7FE9F" w14:paraId="1F244C69" w14:textId="616F4069">
      <w:pPr>
        <w:rPr>
          <w:rFonts w:ascii="Times New Roman" w:hAnsi="Times New Roman" w:eastAsia="Times New Roman" w:cs="Times New Roman"/>
          <w:b w:val="1"/>
          <w:bCs w:val="1"/>
          <w:lang w:val="en-US"/>
        </w:rPr>
      </w:pPr>
    </w:p>
    <w:p w:rsidRPr="00E70A3D" w:rsidR="00E70A3D" w:rsidP="1BA7FE9F" w:rsidRDefault="00E70A3D" w14:paraId="0856F2E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5.k) The Vanderbilt PRS-KS</w:t>
      </w:r>
    </w:p>
    <w:p w:rsidRPr="00E70A3D" w:rsidR="00E70A3D" w:rsidP="1BA7FE9F" w:rsidRDefault="00E70A3D" w14:paraId="0AB03154" w14:textId="5639F4C6">
      <w:pPr>
        <w:rPr>
          <w:rFonts w:ascii="Times New Roman" w:hAnsi="Times New Roman" w:eastAsia="Times New Roman" w:cs="Times New Roman"/>
          <w:i w:val="1"/>
          <w:iCs w:val="1"/>
          <w:color w:val="auto"/>
          <w:u w:val="none"/>
          <w:lang w:val="en-US"/>
        </w:rPr>
      </w:pPr>
      <w:r w:rsidRPr="1BA7FE9F" w:rsidR="67A5A147">
        <w:rPr>
          <w:rFonts w:ascii="Times New Roman" w:hAnsi="Times New Roman" w:eastAsia="Times New Roman" w:cs="Times New Roman"/>
          <w:i w:val="1"/>
          <w:iCs w:val="1"/>
          <w:color w:val="auto"/>
          <w:u w:val="none"/>
          <w:lang w:val="en-US"/>
        </w:rPr>
        <w:t xml:space="preserve">Stubbs D, Hooker G, Li Y, Richter L, Bick A, Development and Validation of the Vanderbilt PRS-KS, an Instrument to Quantify Polygenic Risk Score Knowledge, Genetics in Medicine Open (2023), </w:t>
      </w:r>
      <w:r w:rsidRPr="1BA7FE9F" w:rsidR="67A5A147">
        <w:rPr>
          <w:rFonts w:ascii="Times New Roman" w:hAnsi="Times New Roman" w:eastAsia="Times New Roman" w:cs="Times New Roman"/>
          <w:i w:val="1"/>
          <w:iCs w:val="1"/>
          <w:color w:val="auto"/>
          <w:u w:val="none"/>
          <w:lang w:val="en-US"/>
        </w:rPr>
        <w:t>doi</w:t>
      </w:r>
      <w:r w:rsidRPr="1BA7FE9F" w:rsidR="67A5A147">
        <w:rPr>
          <w:rFonts w:ascii="Times New Roman" w:hAnsi="Times New Roman" w:eastAsia="Times New Roman" w:cs="Times New Roman"/>
          <w:i w:val="1"/>
          <w:iCs w:val="1"/>
          <w:color w:val="auto"/>
          <w:u w:val="none"/>
          <w:lang w:val="en-US"/>
        </w:rPr>
        <w:t>: </w:t>
      </w:r>
      <w:hyperlink r:id="R09df2684b74b4e0c">
        <w:r w:rsidRPr="1BA7FE9F" w:rsidR="67A5A147">
          <w:rPr>
            <w:rStyle w:val="Collegamentoipertestuale"/>
            <w:rFonts w:ascii="Times New Roman" w:hAnsi="Times New Roman" w:eastAsia="Times New Roman" w:cs="Times New Roman"/>
            <w:i w:val="1"/>
            <w:iCs w:val="1"/>
            <w:color w:val="auto"/>
            <w:u w:val="none"/>
            <w:lang w:val="en-US"/>
          </w:rPr>
          <w:t>https://doi.org/10.1016/j.gimo.2023.100822</w:t>
        </w:r>
      </w:hyperlink>
      <w:r w:rsidRPr="1BA7FE9F" w:rsidR="67A5A147">
        <w:rPr>
          <w:rFonts w:ascii="Times New Roman" w:hAnsi="Times New Roman" w:eastAsia="Times New Roman" w:cs="Times New Roman"/>
          <w:i w:val="1"/>
          <w:iCs w:val="1"/>
          <w:color w:val="auto"/>
          <w:u w:val="none"/>
          <w:lang w:val="en-US"/>
        </w:rPr>
        <w:t>.</w:t>
      </w:r>
    </w:p>
    <w:p w:rsidRPr="00E70A3D" w:rsidR="00E70A3D" w:rsidP="1BA7FE9F" w:rsidRDefault="00E70A3D" w14:paraId="24610E9A" w14:textId="0CB2A3FB">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All items require a single TRUE/FALSE response.]</w:t>
      </w:r>
      <w:r w:rsidRPr="1BA7FE9F" w:rsidR="67A5A147">
        <w:rPr>
          <w:rFonts w:ascii="Times New Roman" w:hAnsi="Times New Roman" w:eastAsia="Times New Roman" w:cs="Times New Roman"/>
          <w:b w:val="1"/>
          <w:bCs w:val="1"/>
          <w:lang w:val="en-US"/>
        </w:rPr>
        <w:t xml:space="preserve"> </w:t>
      </w:r>
    </w:p>
    <w:p w:rsidRPr="00E70A3D" w:rsidR="00E70A3D" w:rsidP="1BA7FE9F" w:rsidRDefault="00E70A3D" w14:paraId="3A79EE6E" w14:textId="77777777">
      <w:pPr>
        <w:numPr>
          <w:ilvl w:val="0"/>
          <w:numId w:val="33"/>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polygenic risk score is based on genetic changes present in multiple genes.</w:t>
      </w:r>
    </w:p>
    <w:p w:rsidRPr="00E70A3D" w:rsidR="00E70A3D" w:rsidP="1BA7FE9F" w:rsidRDefault="00E70A3D" w14:paraId="72BCCC8C" w14:textId="77777777">
      <w:pPr>
        <w:numPr>
          <w:ilvl w:val="0"/>
          <w:numId w:val="33"/>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All individuals with a high polygenic risk score for a given disease will develop it.</w:t>
      </w:r>
    </w:p>
    <w:p w:rsidRPr="00E70A3D" w:rsidR="00E70A3D" w:rsidP="1BA7FE9F" w:rsidRDefault="00E70A3D" w14:paraId="500007DA" w14:textId="77777777">
      <w:pPr>
        <w:numPr>
          <w:ilvl w:val="0"/>
          <w:numId w:val="33"/>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polygenic risk score can consider other health determinants besides genetics (e.g., ethnicity).</w:t>
      </w:r>
    </w:p>
    <w:p w:rsidRPr="00E70A3D" w:rsidR="00E70A3D" w:rsidP="1BA7FE9F" w:rsidRDefault="00E70A3D" w14:paraId="2C3A0CBD" w14:textId="77777777">
      <w:pPr>
        <w:numPr>
          <w:ilvl w:val="0"/>
          <w:numId w:val="33"/>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polygenic risk score has the same accuracy regardless of the disease for which it is calculated.</w:t>
      </w:r>
    </w:p>
    <w:p w:rsidRPr="00E70A3D" w:rsidR="00E70A3D" w:rsidP="1BA7FE9F" w:rsidRDefault="00E70A3D" w14:paraId="4A0780A2" w14:textId="77777777">
      <w:pPr>
        <w:numPr>
          <w:ilvl w:val="0"/>
          <w:numId w:val="33"/>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polygenic risk score has the same accuracy for all people, regardless of their racial or ethnic origin.</w:t>
      </w:r>
    </w:p>
    <w:p w:rsidRPr="00E70A3D" w:rsidR="00E70A3D" w:rsidP="1BA7FE9F" w:rsidRDefault="00E70A3D" w14:paraId="1CDE95C1" w14:textId="77777777">
      <w:pPr>
        <w:numPr>
          <w:ilvl w:val="0"/>
          <w:numId w:val="33"/>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f a person’s polygenic risk score is high, their </w:t>
      </w:r>
      <w:r w:rsidRPr="1BA7FE9F" w:rsidR="67A5A147">
        <w:rPr>
          <w:rFonts w:ascii="Times New Roman" w:hAnsi="Times New Roman" w:eastAsia="Times New Roman" w:cs="Times New Roman"/>
          <w:lang w:val="en-US"/>
        </w:rPr>
        <w:t>children’s</w:t>
      </w:r>
      <w:r w:rsidRPr="1BA7FE9F" w:rsidR="67A5A147">
        <w:rPr>
          <w:rFonts w:ascii="Times New Roman" w:hAnsi="Times New Roman" w:eastAsia="Times New Roman" w:cs="Times New Roman"/>
          <w:lang w:val="en-US"/>
        </w:rPr>
        <w:t xml:space="preserve"> will also be high.</w:t>
      </w:r>
    </w:p>
    <w:p w:rsidRPr="00E70A3D" w:rsidR="00E70A3D" w:rsidP="1BA7FE9F" w:rsidRDefault="00E70A3D" w14:paraId="2223CADB" w14:textId="77777777">
      <w:pPr>
        <w:numPr>
          <w:ilvl w:val="0"/>
          <w:numId w:val="33"/>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polygenic risk score could reveal a reduced risk of disease.</w:t>
      </w:r>
    </w:p>
    <w:p w:rsidR="7F510941" w:rsidP="1BA7FE9F" w:rsidRDefault="7F510941" w14:paraId="11B24F1C" w14:textId="050A7465">
      <w:pPr>
        <w:rPr>
          <w:rFonts w:ascii="Times New Roman" w:hAnsi="Times New Roman" w:eastAsia="Times New Roman" w:cs="Times New Roman"/>
          <w:lang w:val="en-US"/>
        </w:rPr>
      </w:pPr>
    </w:p>
    <w:p w:rsidR="7F510941" w:rsidP="1BA7FE9F" w:rsidRDefault="7F510941" w14:paraId="48BD7F4A" w14:textId="218D019A">
      <w:pPr>
        <w:rPr>
          <w:rFonts w:ascii="Times New Roman" w:hAnsi="Times New Roman" w:eastAsia="Times New Roman" w:cs="Times New Roman"/>
          <w:lang w:val="en-US"/>
        </w:rPr>
      </w:pPr>
    </w:p>
    <w:p w:rsidR="7F510941" w:rsidP="1BA7FE9F" w:rsidRDefault="7F510941" w14:paraId="3FA17EB7" w14:textId="76DB64D0">
      <w:pPr>
        <w:rPr>
          <w:rFonts w:ascii="Times New Roman" w:hAnsi="Times New Roman" w:eastAsia="Times New Roman" w:cs="Times New Roman"/>
          <w:lang w:val="en-US"/>
        </w:rPr>
      </w:pPr>
    </w:p>
    <w:p w:rsidR="7F510941" w:rsidP="1BA7FE9F" w:rsidRDefault="7F510941" w14:paraId="61E0F15A" w14:textId="6F0B6E1F">
      <w:pPr>
        <w:rPr>
          <w:rFonts w:ascii="Times New Roman" w:hAnsi="Times New Roman" w:eastAsia="Times New Roman" w:cs="Times New Roman"/>
          <w:lang w:val="en-US"/>
        </w:rPr>
      </w:pPr>
    </w:p>
    <w:p w:rsidR="7F510941" w:rsidP="1BA7FE9F" w:rsidRDefault="7F510941" w14:paraId="6D5F1BE2" w14:textId="498AD6B7">
      <w:pPr>
        <w:rPr>
          <w:rFonts w:ascii="Times New Roman" w:hAnsi="Times New Roman" w:eastAsia="Times New Roman" w:cs="Times New Roman"/>
          <w:lang w:val="en-US"/>
        </w:rPr>
      </w:pPr>
    </w:p>
    <w:p w:rsidR="7F510941" w:rsidP="1BA7FE9F" w:rsidRDefault="7F510941" w14:paraId="4C69070E" w14:textId="7588EEFF">
      <w:pPr>
        <w:rPr>
          <w:rFonts w:ascii="Times New Roman" w:hAnsi="Times New Roman" w:eastAsia="Times New Roman" w:cs="Times New Roman"/>
          <w:lang w:val="en-US"/>
        </w:rPr>
      </w:pPr>
    </w:p>
    <w:p w:rsidR="7F510941" w:rsidP="1BA7FE9F" w:rsidRDefault="7F510941" w14:paraId="77FA2C27" w14:textId="2A10397D">
      <w:pPr>
        <w:rPr>
          <w:rFonts w:ascii="Times New Roman" w:hAnsi="Times New Roman" w:eastAsia="Times New Roman" w:cs="Times New Roman"/>
          <w:lang w:val="en-US"/>
        </w:rPr>
      </w:pPr>
    </w:p>
    <w:p w:rsidR="7F510941" w:rsidP="1BA7FE9F" w:rsidRDefault="7F510941" w14:paraId="55676415" w14:textId="17ED3FCA">
      <w:pPr>
        <w:rPr>
          <w:rFonts w:ascii="Times New Roman" w:hAnsi="Times New Roman" w:eastAsia="Times New Roman" w:cs="Times New Roman"/>
          <w:lang w:val="en-US"/>
        </w:rPr>
      </w:pPr>
    </w:p>
    <w:p w:rsidR="7F510941" w:rsidP="1BA7FE9F" w:rsidRDefault="7F510941" w14:paraId="60C2B641" w14:textId="04D83E1F">
      <w:pPr>
        <w:rPr>
          <w:rFonts w:ascii="Times New Roman" w:hAnsi="Times New Roman" w:eastAsia="Times New Roman" w:cs="Times New Roman"/>
          <w:lang w:val="en-US"/>
        </w:rPr>
      </w:pPr>
    </w:p>
    <w:p w:rsidR="7F510941" w:rsidP="1BA7FE9F" w:rsidRDefault="7F510941" w14:paraId="7E2B503A" w14:textId="6BC65397">
      <w:pPr>
        <w:rPr>
          <w:rFonts w:ascii="Times New Roman" w:hAnsi="Times New Roman" w:eastAsia="Times New Roman" w:cs="Times New Roman"/>
          <w:lang w:val="en-US"/>
        </w:rPr>
      </w:pPr>
    </w:p>
    <w:p w:rsidR="7F510941" w:rsidP="1BA7FE9F" w:rsidRDefault="7F510941" w14:paraId="709BB42D" w14:textId="63948F22">
      <w:pPr>
        <w:rPr>
          <w:rFonts w:ascii="Times New Roman" w:hAnsi="Times New Roman" w:eastAsia="Times New Roman" w:cs="Times New Roman"/>
          <w:lang w:val="en-US"/>
        </w:rPr>
      </w:pPr>
    </w:p>
    <w:p w:rsidR="7F510941" w:rsidP="1BA7FE9F" w:rsidRDefault="7F510941" w14:paraId="72555F35" w14:textId="68CB3F5D">
      <w:pPr>
        <w:rPr>
          <w:rFonts w:ascii="Times New Roman" w:hAnsi="Times New Roman" w:eastAsia="Times New Roman" w:cs="Times New Roman"/>
          <w:lang w:val="en-US"/>
        </w:rPr>
      </w:pPr>
    </w:p>
    <w:p w:rsidR="7F510941" w:rsidP="1BA7FE9F" w:rsidRDefault="7F510941" w14:paraId="55003F9F" w14:textId="0469643B">
      <w:pPr>
        <w:rPr>
          <w:rFonts w:ascii="Times New Roman" w:hAnsi="Times New Roman" w:eastAsia="Times New Roman" w:cs="Times New Roman"/>
          <w:lang w:val="en-US"/>
        </w:rPr>
      </w:pPr>
    </w:p>
    <w:p w:rsidR="7F510941" w:rsidP="1BA7FE9F" w:rsidRDefault="7F510941" w14:paraId="412DF753" w14:textId="1D52D557">
      <w:pPr>
        <w:rPr>
          <w:rFonts w:ascii="Times New Roman" w:hAnsi="Times New Roman" w:eastAsia="Times New Roman" w:cs="Times New Roman"/>
          <w:lang w:val="en-US"/>
        </w:rPr>
      </w:pPr>
    </w:p>
    <w:p w:rsidR="7F510941" w:rsidP="1BA7FE9F" w:rsidRDefault="7F510941" w14:paraId="66720DAA" w14:textId="77F5FDC8">
      <w:pPr>
        <w:rPr>
          <w:rFonts w:ascii="Times New Roman" w:hAnsi="Times New Roman" w:eastAsia="Times New Roman" w:cs="Times New Roman"/>
          <w:lang w:val="en-US"/>
        </w:rPr>
      </w:pPr>
    </w:p>
    <w:p w:rsidR="7F510941" w:rsidP="1BA7FE9F" w:rsidRDefault="7F510941" w14:paraId="17AD991C" w14:textId="13A7661E">
      <w:pPr>
        <w:rPr>
          <w:rFonts w:ascii="Times New Roman" w:hAnsi="Times New Roman" w:eastAsia="Times New Roman" w:cs="Times New Roman"/>
          <w:lang w:val="en-US"/>
        </w:rPr>
      </w:pPr>
    </w:p>
    <w:p w:rsidRPr="00E70A3D" w:rsidR="00E70A3D" w:rsidP="1BA7FE9F" w:rsidRDefault="00E70A3D" w14:paraId="522A00CF"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SECTION 6. FEASIBILITY OF STUDY PROCEDURES FOR PATIENTS</w:t>
      </w:r>
    </w:p>
    <w:p w:rsidRPr="00E70A3D" w:rsidR="00E70A3D" w:rsidP="1BA7FE9F" w:rsidRDefault="00E70A3D" w14:paraId="306DE97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Final Feasibility Questionnaire for the Patient</w:t>
      </w:r>
    </w:p>
    <w:p w:rsidRPr="00E70A3D" w:rsidR="00E70A3D" w:rsidP="1BA7FE9F" w:rsidRDefault="00E70A3D" w14:paraId="03A1E255"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Dear Patient,</w:t>
      </w:r>
    </w:p>
    <w:p w:rsidRPr="00E70A3D" w:rsidR="00E70A3D" w:rsidP="1BA7FE9F" w:rsidRDefault="00E70A3D" w14:paraId="74748C8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Thank you for </w:t>
      </w:r>
      <w:r w:rsidRPr="1BA7FE9F" w:rsidR="67A5A147">
        <w:rPr>
          <w:rFonts w:ascii="Times New Roman" w:hAnsi="Times New Roman" w:eastAsia="Times New Roman" w:cs="Times New Roman"/>
          <w:lang w:val="en-US"/>
        </w:rPr>
        <w:t>accompanying</w:t>
      </w:r>
      <w:r w:rsidRPr="1BA7FE9F" w:rsidR="67A5A147">
        <w:rPr>
          <w:rFonts w:ascii="Times New Roman" w:hAnsi="Times New Roman" w:eastAsia="Times New Roman" w:cs="Times New Roman"/>
          <w:lang w:val="en-US"/>
        </w:rPr>
        <w:t xml:space="preserve"> us on this journey. The following questionnaire should be completed at the end of the study.</w:t>
      </w:r>
    </w:p>
    <w:p w:rsidRPr="00E70A3D" w:rsidR="00E70A3D" w:rsidP="1BA7FE9F" w:rsidRDefault="00E70A3D" w14:paraId="363FF2FB"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dicate how intensely the following operations influenced your emotions on a scale from 1 (Not at all) to 5 (Extremely):</w:t>
      </w:r>
    </w:p>
    <w:tbl>
      <w:tblPr>
        <w:tblW w:w="0" w:type="auto"/>
        <w:tblCellMar>
          <w:top w:w="15" w:type="dxa"/>
          <w:left w:w="15" w:type="dxa"/>
          <w:bottom w:w="15" w:type="dxa"/>
          <w:right w:w="15" w:type="dxa"/>
        </w:tblCellMar>
        <w:tblLook w:val="04A0" w:firstRow="1" w:lastRow="0" w:firstColumn="1" w:lastColumn="0" w:noHBand="0" w:noVBand="1"/>
      </w:tblPr>
      <w:tblGrid>
        <w:gridCol w:w="3456"/>
        <w:gridCol w:w="951"/>
        <w:gridCol w:w="980"/>
        <w:gridCol w:w="1708"/>
        <w:gridCol w:w="964"/>
        <w:gridCol w:w="1579"/>
      </w:tblGrid>
      <w:tr w:rsidRPr="00E70A3D" w:rsidR="00E70A3D" w:rsidTr="1BA7FE9F" w14:paraId="5C5057F2"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4E595C3A"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Operation</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5533FD21"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1 (Not </w:t>
            </w:r>
            <w:r w:rsidRPr="1BA7FE9F" w:rsidR="67A5A147">
              <w:rPr>
                <w:rFonts w:ascii="Times New Roman" w:hAnsi="Times New Roman" w:eastAsia="Times New Roman" w:cs="Times New Roman"/>
                <w:b w:val="1"/>
                <w:bCs w:val="1"/>
              </w:rPr>
              <w:t>at</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all</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4682AF95"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2 (A </w:t>
            </w:r>
            <w:r w:rsidRPr="1BA7FE9F" w:rsidR="67A5A147">
              <w:rPr>
                <w:rFonts w:ascii="Times New Roman" w:hAnsi="Times New Roman" w:eastAsia="Times New Roman" w:cs="Times New Roman"/>
                <w:b w:val="1"/>
                <w:bCs w:val="1"/>
              </w:rPr>
              <w:t>little</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1E96C3BE"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3 (</w:t>
            </w:r>
            <w:r w:rsidRPr="1BA7FE9F" w:rsidR="67A5A147">
              <w:rPr>
                <w:rFonts w:ascii="Times New Roman" w:hAnsi="Times New Roman" w:eastAsia="Times New Roman" w:cs="Times New Roman"/>
                <w:b w:val="1"/>
                <w:bCs w:val="1"/>
              </w:rPr>
              <w:t>Moderately</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18E016FC"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4 (</w:t>
            </w:r>
            <w:r w:rsidRPr="1BA7FE9F" w:rsidR="67A5A147">
              <w:rPr>
                <w:rFonts w:ascii="Times New Roman" w:hAnsi="Times New Roman" w:eastAsia="Times New Roman" w:cs="Times New Roman"/>
                <w:b w:val="1"/>
                <w:bCs w:val="1"/>
              </w:rPr>
              <w:t>Very</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67DE758C"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5 (</w:t>
            </w:r>
            <w:r w:rsidRPr="1BA7FE9F" w:rsidR="67A5A147">
              <w:rPr>
                <w:rFonts w:ascii="Times New Roman" w:hAnsi="Times New Roman" w:eastAsia="Times New Roman" w:cs="Times New Roman"/>
                <w:b w:val="1"/>
                <w:bCs w:val="1"/>
              </w:rPr>
              <w:t>Extremely</w:t>
            </w:r>
            <w:r w:rsidRPr="1BA7FE9F" w:rsidR="67A5A147">
              <w:rPr>
                <w:rFonts w:ascii="Times New Roman" w:hAnsi="Times New Roman" w:eastAsia="Times New Roman" w:cs="Times New Roman"/>
                <w:b w:val="1"/>
                <w:bCs w:val="1"/>
              </w:rPr>
              <w:t>)</w:t>
            </w:r>
          </w:p>
        </w:tc>
      </w:tr>
      <w:tr w:rsidRPr="00E70A3D" w:rsidR="00E70A3D" w:rsidTr="1BA7FE9F" w14:paraId="0DEE15EF"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114AC1D3"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Learning the results of the Polygenic Risk Score made me more anxious about my health.</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BFA6622"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02D262E"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F1E880D"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15656A9"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8472F4A" w14:textId="77777777">
            <w:pPr>
              <w:rPr>
                <w:rFonts w:ascii="Times New Roman" w:hAnsi="Times New Roman" w:eastAsia="Times New Roman" w:cs="Times New Roman"/>
                <w:lang w:val="en-US"/>
              </w:rPr>
            </w:pPr>
          </w:p>
        </w:tc>
      </w:tr>
      <w:tr w:rsidRPr="00E70A3D" w:rsidR="00E70A3D" w:rsidTr="1BA7FE9F" w14:paraId="32E8BCC7"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01CC2DEC"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Learning the results of my Polygenic Risk Score made me more proactive in my efforts to preserve my health.</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10A5DC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5BC40C2"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20D3C6D"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0D3F54B"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E7613F7" w14:textId="77777777">
            <w:pPr>
              <w:rPr>
                <w:rFonts w:ascii="Times New Roman" w:hAnsi="Times New Roman" w:eastAsia="Times New Roman" w:cs="Times New Roman"/>
                <w:lang w:val="en-US"/>
              </w:rPr>
            </w:pPr>
          </w:p>
        </w:tc>
      </w:tr>
      <w:tr w:rsidRPr="00E70A3D" w:rsidR="00E70A3D" w:rsidTr="1BA7FE9F" w14:paraId="08531B62"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259EF42A"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Using </w:t>
            </w:r>
            <w:r w:rsidRPr="1BA7FE9F" w:rsidR="67A5A147">
              <w:rPr>
                <w:rFonts w:ascii="Times New Roman" w:hAnsi="Times New Roman" w:eastAsia="Times New Roman" w:cs="Times New Roman"/>
                <w:lang w:val="en-US"/>
              </w:rPr>
              <w:t>the</w:t>
            </w:r>
            <w:r w:rsidRPr="1BA7FE9F" w:rsidR="67A5A147">
              <w:rPr>
                <w:rFonts w:ascii="Times New Roman" w:hAnsi="Times New Roman" w:eastAsia="Times New Roman" w:cs="Times New Roman"/>
                <w:lang w:val="en-US"/>
              </w:rPr>
              <w:t xml:space="preserve"> electronic bracelet made me more anxious about my health.</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E09A8E0"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3A08D5D"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15C0985"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2E5F9E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BB0CA71" w14:textId="77777777">
            <w:pPr>
              <w:rPr>
                <w:rFonts w:ascii="Times New Roman" w:hAnsi="Times New Roman" w:eastAsia="Times New Roman" w:cs="Times New Roman"/>
                <w:lang w:val="en-US"/>
              </w:rPr>
            </w:pPr>
          </w:p>
        </w:tc>
      </w:tr>
      <w:tr w:rsidRPr="00E70A3D" w:rsidR="00E70A3D" w:rsidTr="1BA7FE9F" w14:paraId="0493E9C5"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774E394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Using </w:t>
            </w:r>
            <w:r w:rsidRPr="1BA7FE9F" w:rsidR="67A5A147">
              <w:rPr>
                <w:rFonts w:ascii="Times New Roman" w:hAnsi="Times New Roman" w:eastAsia="Times New Roman" w:cs="Times New Roman"/>
                <w:lang w:val="en-US"/>
              </w:rPr>
              <w:t>the</w:t>
            </w:r>
            <w:r w:rsidRPr="1BA7FE9F" w:rsidR="67A5A147">
              <w:rPr>
                <w:rFonts w:ascii="Times New Roman" w:hAnsi="Times New Roman" w:eastAsia="Times New Roman" w:cs="Times New Roman"/>
                <w:lang w:val="en-US"/>
              </w:rPr>
              <w:t xml:space="preserve"> electronic bracelet made me more proactive in my efforts to preserve my health.</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EF7EE8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886583B"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4F3A933"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2AED43C"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810B8F3" w14:textId="77777777">
            <w:pPr>
              <w:rPr>
                <w:rFonts w:ascii="Times New Roman" w:hAnsi="Times New Roman" w:eastAsia="Times New Roman" w:cs="Times New Roman"/>
                <w:lang w:val="en-US"/>
              </w:rPr>
            </w:pPr>
          </w:p>
        </w:tc>
      </w:tr>
    </w:tbl>
    <w:p w:rsidRPr="00E70A3D" w:rsidR="00E70A3D" w:rsidP="1BA7FE9F" w:rsidRDefault="00E70A3D" w14:paraId="397BEA79"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f you were asked to wear the electronic bracelet</w:t>
      </w:r>
      <w:r w:rsidRPr="1BA7FE9F" w:rsidR="67A5A147">
        <w:rPr>
          <w:rFonts w:ascii="Times New Roman" w:hAnsi="Times New Roman" w:eastAsia="Times New Roman" w:cs="Times New Roman"/>
          <w:lang w:val="en-US"/>
        </w:rPr>
        <w:t>, for</w:t>
      </w:r>
      <w:r w:rsidRPr="1BA7FE9F" w:rsidR="67A5A147">
        <w:rPr>
          <w:rFonts w:ascii="Times New Roman" w:hAnsi="Times New Roman" w:eastAsia="Times New Roman" w:cs="Times New Roman"/>
          <w:lang w:val="en-US"/>
        </w:rPr>
        <w:t xml:space="preserve"> how long do you estimate you wore it?</w:t>
      </w:r>
    </w:p>
    <w:p w:rsidRPr="00E70A3D" w:rsidR="00E70A3D" w:rsidP="1BA7FE9F" w:rsidRDefault="00E70A3D" w14:paraId="61DEEC37" w14:textId="77777777">
      <w:pPr>
        <w:numPr>
          <w:ilvl w:val="0"/>
          <w:numId w:val="34"/>
        </w:numPr>
        <w:rPr>
          <w:rFonts w:ascii="Times New Roman" w:hAnsi="Times New Roman" w:eastAsia="Times New Roman" w:cs="Times New Roman"/>
        </w:rPr>
      </w:pPr>
      <w:r w:rsidRPr="1BA7FE9F" w:rsidR="67A5A147">
        <w:rPr>
          <w:rFonts w:ascii="Times New Roman" w:hAnsi="Times New Roman" w:eastAsia="Times New Roman" w:cs="Times New Roman"/>
        </w:rPr>
        <w:t>Less</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than</w:t>
      </w:r>
      <w:r w:rsidRPr="1BA7FE9F" w:rsidR="67A5A147">
        <w:rPr>
          <w:rFonts w:ascii="Times New Roman" w:hAnsi="Times New Roman" w:eastAsia="Times New Roman" w:cs="Times New Roman"/>
        </w:rPr>
        <w:t xml:space="preserve"> 1/3 of the time</w:t>
      </w:r>
    </w:p>
    <w:p w:rsidRPr="00E70A3D" w:rsidR="00E70A3D" w:rsidP="1BA7FE9F" w:rsidRDefault="00E70A3D" w14:paraId="4018DF22" w14:textId="77777777">
      <w:pPr>
        <w:numPr>
          <w:ilvl w:val="0"/>
          <w:numId w:val="34"/>
        </w:numPr>
        <w:rPr>
          <w:rFonts w:ascii="Times New Roman" w:hAnsi="Times New Roman" w:eastAsia="Times New Roman" w:cs="Times New Roman"/>
        </w:rPr>
      </w:pPr>
      <w:r w:rsidRPr="1BA7FE9F" w:rsidR="67A5A147">
        <w:rPr>
          <w:rFonts w:ascii="Times New Roman" w:hAnsi="Times New Roman" w:eastAsia="Times New Roman" w:cs="Times New Roman"/>
        </w:rPr>
        <w:t>Between</w:t>
      </w:r>
      <w:r w:rsidRPr="1BA7FE9F" w:rsidR="67A5A147">
        <w:rPr>
          <w:rFonts w:ascii="Times New Roman" w:hAnsi="Times New Roman" w:eastAsia="Times New Roman" w:cs="Times New Roman"/>
        </w:rPr>
        <w:t xml:space="preserve"> 1/3 and 2/3 of the time</w:t>
      </w:r>
    </w:p>
    <w:p w:rsidRPr="00E70A3D" w:rsidR="00E70A3D" w:rsidP="1BA7FE9F" w:rsidRDefault="00E70A3D" w14:paraId="1534FD70" w14:textId="77777777">
      <w:pPr>
        <w:numPr>
          <w:ilvl w:val="0"/>
          <w:numId w:val="34"/>
        </w:numPr>
        <w:rPr>
          <w:rFonts w:ascii="Times New Roman" w:hAnsi="Times New Roman" w:eastAsia="Times New Roman" w:cs="Times New Roman"/>
        </w:rPr>
      </w:pPr>
      <w:r w:rsidRPr="1BA7FE9F" w:rsidR="67A5A147">
        <w:rPr>
          <w:rFonts w:ascii="Times New Roman" w:hAnsi="Times New Roman" w:eastAsia="Times New Roman" w:cs="Times New Roman"/>
        </w:rPr>
        <w:t xml:space="preserve">More </w:t>
      </w:r>
      <w:r w:rsidRPr="1BA7FE9F" w:rsidR="67A5A147">
        <w:rPr>
          <w:rFonts w:ascii="Times New Roman" w:hAnsi="Times New Roman" w:eastAsia="Times New Roman" w:cs="Times New Roman"/>
        </w:rPr>
        <w:t>than</w:t>
      </w:r>
      <w:r w:rsidRPr="1BA7FE9F" w:rsidR="67A5A147">
        <w:rPr>
          <w:rFonts w:ascii="Times New Roman" w:hAnsi="Times New Roman" w:eastAsia="Times New Roman" w:cs="Times New Roman"/>
        </w:rPr>
        <w:t xml:space="preserve"> 2/3 of the time</w:t>
      </w:r>
    </w:p>
    <w:p w:rsidR="7F510941" w:rsidP="1BA7FE9F" w:rsidRDefault="7F510941" w14:paraId="110048D9" w14:textId="2871C926">
      <w:pPr>
        <w:rPr>
          <w:rFonts w:ascii="Times New Roman" w:hAnsi="Times New Roman" w:eastAsia="Times New Roman" w:cs="Times New Roman"/>
        </w:rPr>
      </w:pPr>
    </w:p>
    <w:p w:rsidR="7F510941" w:rsidP="1BA7FE9F" w:rsidRDefault="7F510941" w14:paraId="4E39B85D" w14:textId="24420886">
      <w:pPr>
        <w:rPr>
          <w:rFonts w:ascii="Times New Roman" w:hAnsi="Times New Roman" w:eastAsia="Times New Roman" w:cs="Times New Roman"/>
        </w:rPr>
      </w:pPr>
    </w:p>
    <w:p w:rsidR="7F510941" w:rsidP="1BA7FE9F" w:rsidRDefault="7F510941" w14:paraId="20D2525B" w14:textId="35EB37F0">
      <w:pPr>
        <w:rPr>
          <w:rFonts w:ascii="Times New Roman" w:hAnsi="Times New Roman" w:eastAsia="Times New Roman" w:cs="Times New Roman"/>
        </w:rPr>
      </w:pPr>
    </w:p>
    <w:p w:rsidRPr="00E70A3D" w:rsidR="00E70A3D" w:rsidP="1BA7FE9F" w:rsidRDefault="00E70A3D" w14:paraId="2CEB5C4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f during the study you were asked to wear the electronic bracelet, please </w:t>
      </w:r>
      <w:r w:rsidRPr="1BA7FE9F" w:rsidR="67A5A147">
        <w:rPr>
          <w:rFonts w:ascii="Times New Roman" w:hAnsi="Times New Roman" w:eastAsia="Times New Roman" w:cs="Times New Roman"/>
          <w:lang w:val="en-US"/>
        </w:rPr>
        <w:t>indicate</w:t>
      </w:r>
      <w:r w:rsidRPr="1BA7FE9F" w:rsidR="67A5A147">
        <w:rPr>
          <w:rFonts w:ascii="Times New Roman" w:hAnsi="Times New Roman" w:eastAsia="Times New Roman" w:cs="Times New Roman"/>
          <w:lang w:val="en-US"/>
        </w:rPr>
        <w:t xml:space="preserve"> your level of agreement with the following statements:</w:t>
      </w:r>
    </w:p>
    <w:tbl>
      <w:tblPr>
        <w:tblW w:w="0" w:type="auto"/>
        <w:tblCellMar>
          <w:top w:w="15" w:type="dxa"/>
          <w:left w:w="15" w:type="dxa"/>
          <w:bottom w:w="15" w:type="dxa"/>
          <w:right w:w="15" w:type="dxa"/>
        </w:tblCellMar>
        <w:tblLook w:val="04A0" w:firstRow="1" w:lastRow="0" w:firstColumn="1" w:lastColumn="0" w:noHBand="0" w:noVBand="1"/>
      </w:tblPr>
      <w:tblGrid>
        <w:gridCol w:w="3937"/>
        <w:gridCol w:w="1694"/>
        <w:gridCol w:w="429"/>
        <w:gridCol w:w="429"/>
        <w:gridCol w:w="429"/>
        <w:gridCol w:w="429"/>
        <w:gridCol w:w="429"/>
        <w:gridCol w:w="1862"/>
      </w:tblGrid>
      <w:tr w:rsidRPr="00E70A3D" w:rsidR="00E70A3D" w:rsidTr="1BA7FE9F" w14:paraId="1748B7E3"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5C3EBD51"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tatemen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6DF1C3DC"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1 (</w:t>
            </w:r>
            <w:r w:rsidRPr="1BA7FE9F" w:rsidR="67A5A147">
              <w:rPr>
                <w:rFonts w:ascii="Times New Roman" w:hAnsi="Times New Roman" w:eastAsia="Times New Roman" w:cs="Times New Roman"/>
                <w:b w:val="1"/>
                <w:bCs w:val="1"/>
              </w:rPr>
              <w:t>Strongly</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agree</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6EF3BD4A"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2</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17B1AF27"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3</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16993AF8"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4</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0F7800BB"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5</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09C0C819"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6</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43C92978"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7 (</w:t>
            </w:r>
            <w:r w:rsidRPr="1BA7FE9F" w:rsidR="67A5A147">
              <w:rPr>
                <w:rFonts w:ascii="Times New Roman" w:hAnsi="Times New Roman" w:eastAsia="Times New Roman" w:cs="Times New Roman"/>
                <w:b w:val="1"/>
                <w:bCs w:val="1"/>
              </w:rPr>
              <w:t>Strongly</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disagree</w:t>
            </w:r>
            <w:r w:rsidRPr="1BA7FE9F" w:rsidR="67A5A147">
              <w:rPr>
                <w:rFonts w:ascii="Times New Roman" w:hAnsi="Times New Roman" w:eastAsia="Times New Roman" w:cs="Times New Roman"/>
                <w:b w:val="1"/>
                <w:bCs w:val="1"/>
              </w:rPr>
              <w:t>)</w:t>
            </w:r>
          </w:p>
        </w:tc>
      </w:tr>
      <w:tr w:rsidRPr="00E70A3D" w:rsidR="00E70A3D" w:rsidTr="1BA7FE9F" w14:paraId="1C8C42EF"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5BC34A6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 find the wearable device uncomfortable to us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E09D0BE"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999F0E1"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1BA91EC"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D7CEEB1"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CDDBBC3"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179224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F24A9A0" w14:textId="77777777">
            <w:pPr>
              <w:rPr>
                <w:rFonts w:ascii="Times New Roman" w:hAnsi="Times New Roman" w:eastAsia="Times New Roman" w:cs="Times New Roman"/>
                <w:lang w:val="en-US"/>
              </w:rPr>
            </w:pPr>
          </w:p>
        </w:tc>
      </w:tr>
      <w:tr w:rsidRPr="00E70A3D" w:rsidR="00E70A3D" w:rsidTr="1BA7FE9F" w14:paraId="2C770883"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4BF07C3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Learning to use </w:t>
            </w:r>
            <w:r w:rsidRPr="1BA7FE9F" w:rsidR="67A5A147">
              <w:rPr>
                <w:rFonts w:ascii="Times New Roman" w:hAnsi="Times New Roman" w:eastAsia="Times New Roman" w:cs="Times New Roman"/>
                <w:lang w:val="en-US"/>
              </w:rPr>
              <w:t>the</w:t>
            </w:r>
            <w:r w:rsidRPr="1BA7FE9F" w:rsidR="67A5A147">
              <w:rPr>
                <w:rFonts w:ascii="Times New Roman" w:hAnsi="Times New Roman" w:eastAsia="Times New Roman" w:cs="Times New Roman"/>
                <w:lang w:val="en-US"/>
              </w:rPr>
              <w:t xml:space="preserve"> wearable device was easy.</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3D9A544"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FA5FB65"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DAA156E"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104D83A"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1E81CE9"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0A9E972"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16D62E1" w14:textId="77777777">
            <w:pPr>
              <w:rPr>
                <w:rFonts w:ascii="Times New Roman" w:hAnsi="Times New Roman" w:eastAsia="Times New Roman" w:cs="Times New Roman"/>
                <w:lang w:val="en-US"/>
              </w:rPr>
            </w:pPr>
          </w:p>
        </w:tc>
      </w:tr>
      <w:tr w:rsidRPr="00E70A3D" w:rsidR="00E70A3D" w:rsidTr="1BA7FE9F" w14:paraId="727E0FF1"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D8E667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Using the wearable device was often frustrating.</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AFDAF6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13E94ED"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8E41CC5"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2306EC9"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716D7DC"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263C74C"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8E19E2E" w14:textId="77777777">
            <w:pPr>
              <w:rPr>
                <w:rFonts w:ascii="Times New Roman" w:hAnsi="Times New Roman" w:eastAsia="Times New Roman" w:cs="Times New Roman"/>
                <w:lang w:val="en-US"/>
              </w:rPr>
            </w:pPr>
          </w:p>
        </w:tc>
      </w:tr>
      <w:tr w:rsidRPr="00E70A3D" w:rsidR="00E70A3D" w:rsidTr="1BA7FE9F" w14:paraId="32F87186"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9368A75"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Using </w:t>
            </w:r>
            <w:r w:rsidRPr="1BA7FE9F" w:rsidR="67A5A147">
              <w:rPr>
                <w:rFonts w:ascii="Times New Roman" w:hAnsi="Times New Roman" w:eastAsia="Times New Roman" w:cs="Times New Roman"/>
                <w:lang w:val="en-US"/>
              </w:rPr>
              <w:t>the</w:t>
            </w:r>
            <w:r w:rsidRPr="1BA7FE9F" w:rsidR="67A5A147">
              <w:rPr>
                <w:rFonts w:ascii="Times New Roman" w:hAnsi="Times New Roman" w:eastAsia="Times New Roman" w:cs="Times New Roman"/>
                <w:lang w:val="en-US"/>
              </w:rPr>
              <w:t xml:space="preserve"> wearable device improves my quality of lif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C6A98B9"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071D27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9A3F061"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149883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CFB6AB0"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438D16F"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2C74D98" w14:textId="77777777">
            <w:pPr>
              <w:rPr>
                <w:rFonts w:ascii="Times New Roman" w:hAnsi="Times New Roman" w:eastAsia="Times New Roman" w:cs="Times New Roman"/>
                <w:lang w:val="en-US"/>
              </w:rPr>
            </w:pPr>
          </w:p>
        </w:tc>
      </w:tr>
      <w:tr w:rsidRPr="00E70A3D" w:rsidR="00E70A3D" w:rsidTr="1BA7FE9F" w14:paraId="266D8B5A"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0027E918"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wearable device gives me greater control over my lifestyl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625E5CF"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6EDF07F"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130061F"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A6791FB"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257FEF0"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4DBEBDE"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3F483B6" w14:textId="77777777">
            <w:pPr>
              <w:rPr>
                <w:rFonts w:ascii="Times New Roman" w:hAnsi="Times New Roman" w:eastAsia="Times New Roman" w:cs="Times New Roman"/>
                <w:lang w:val="en-US"/>
              </w:rPr>
            </w:pPr>
          </w:p>
        </w:tc>
      </w:tr>
      <w:tr w:rsidRPr="00E70A3D" w:rsidR="00E70A3D" w:rsidTr="1BA7FE9F" w14:paraId="202CAFA9"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5387B1F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 intend to continue using </w:t>
            </w:r>
            <w:r w:rsidRPr="1BA7FE9F" w:rsidR="67A5A147">
              <w:rPr>
                <w:rFonts w:ascii="Times New Roman" w:hAnsi="Times New Roman" w:eastAsia="Times New Roman" w:cs="Times New Roman"/>
                <w:lang w:val="en-US"/>
              </w:rPr>
              <w:t>the</w:t>
            </w:r>
            <w:r w:rsidRPr="1BA7FE9F" w:rsidR="67A5A147">
              <w:rPr>
                <w:rFonts w:ascii="Times New Roman" w:hAnsi="Times New Roman" w:eastAsia="Times New Roman" w:cs="Times New Roman"/>
                <w:lang w:val="en-US"/>
              </w:rPr>
              <w:t xml:space="preserve"> wearable device in the futur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7C257E0"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5B1E061"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3F99EF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A542645"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94D1C48"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E42A954"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E66FE0B" w14:textId="77777777">
            <w:pPr>
              <w:rPr>
                <w:rFonts w:ascii="Times New Roman" w:hAnsi="Times New Roman" w:eastAsia="Times New Roman" w:cs="Times New Roman"/>
                <w:lang w:val="en-US"/>
              </w:rPr>
            </w:pPr>
          </w:p>
        </w:tc>
      </w:tr>
      <w:tr w:rsidRPr="00E70A3D" w:rsidR="00E70A3D" w:rsidTr="1BA7FE9F" w14:paraId="4D7A9482"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D5B9AB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 would recommend others to use the wearable devic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E4A7042"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8C18CD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444C721"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D983195"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2B2C685"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F76A84B"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6232621" w14:textId="77777777">
            <w:pPr>
              <w:rPr>
                <w:rFonts w:ascii="Times New Roman" w:hAnsi="Times New Roman" w:eastAsia="Times New Roman" w:cs="Times New Roman"/>
                <w:lang w:val="en-US"/>
              </w:rPr>
            </w:pPr>
          </w:p>
        </w:tc>
      </w:tr>
    </w:tbl>
    <w:p w:rsidR="00E70A3D" w:rsidP="1BA7FE9F" w:rsidRDefault="00E70A3D" w14:paraId="6C54CE69" w14:textId="77777777">
      <w:pPr>
        <w:rPr>
          <w:rFonts w:ascii="Times New Roman" w:hAnsi="Times New Roman" w:eastAsia="Times New Roman" w:cs="Times New Roman"/>
          <w:lang w:val="en-US"/>
        </w:rPr>
      </w:pPr>
    </w:p>
    <w:p w:rsidR="00E70A3D" w:rsidP="1BA7FE9F" w:rsidRDefault="00E70A3D" w14:paraId="134F66FA" w14:textId="77777777">
      <w:pPr>
        <w:rPr>
          <w:rFonts w:ascii="Times New Roman" w:hAnsi="Times New Roman" w:eastAsia="Times New Roman" w:cs="Times New Roman"/>
          <w:lang w:val="en-US"/>
        </w:rPr>
      </w:pPr>
    </w:p>
    <w:p w:rsidR="7F510941" w:rsidP="1BA7FE9F" w:rsidRDefault="7F510941" w14:paraId="23DB620B" w14:textId="21089C1E">
      <w:pPr>
        <w:rPr>
          <w:rFonts w:ascii="Times New Roman" w:hAnsi="Times New Roman" w:eastAsia="Times New Roman" w:cs="Times New Roman"/>
          <w:lang w:val="en-US"/>
        </w:rPr>
      </w:pPr>
    </w:p>
    <w:p w:rsidR="7F510941" w:rsidP="1BA7FE9F" w:rsidRDefault="7F510941" w14:paraId="534E4152" w14:textId="01C2157F">
      <w:pPr>
        <w:rPr>
          <w:rFonts w:ascii="Times New Roman" w:hAnsi="Times New Roman" w:eastAsia="Times New Roman" w:cs="Times New Roman"/>
          <w:lang w:val="en-US"/>
        </w:rPr>
      </w:pPr>
    </w:p>
    <w:p w:rsidR="7F510941" w:rsidP="1BA7FE9F" w:rsidRDefault="7F510941" w14:paraId="5C930C34" w14:textId="1BC4D4AD">
      <w:pPr>
        <w:rPr>
          <w:rFonts w:ascii="Times New Roman" w:hAnsi="Times New Roman" w:eastAsia="Times New Roman" w:cs="Times New Roman"/>
          <w:lang w:val="en-US"/>
        </w:rPr>
      </w:pPr>
    </w:p>
    <w:p w:rsidR="7F510941" w:rsidP="1BA7FE9F" w:rsidRDefault="7F510941" w14:paraId="62FA3AF5" w14:textId="579BDF21">
      <w:pPr>
        <w:rPr>
          <w:rFonts w:ascii="Times New Roman" w:hAnsi="Times New Roman" w:eastAsia="Times New Roman" w:cs="Times New Roman"/>
          <w:lang w:val="en-US"/>
        </w:rPr>
      </w:pPr>
    </w:p>
    <w:p w:rsidR="7F510941" w:rsidP="1BA7FE9F" w:rsidRDefault="7F510941" w14:paraId="6ABD39FD" w14:textId="5144CC09">
      <w:pPr>
        <w:rPr>
          <w:rFonts w:ascii="Times New Roman" w:hAnsi="Times New Roman" w:eastAsia="Times New Roman" w:cs="Times New Roman"/>
          <w:lang w:val="en-US"/>
        </w:rPr>
      </w:pPr>
    </w:p>
    <w:p w:rsidR="7F510941" w:rsidP="1BA7FE9F" w:rsidRDefault="7F510941" w14:paraId="5327E79D" w14:textId="70AA34E1">
      <w:pPr>
        <w:rPr>
          <w:rFonts w:ascii="Times New Roman" w:hAnsi="Times New Roman" w:eastAsia="Times New Roman" w:cs="Times New Roman"/>
          <w:lang w:val="en-US"/>
        </w:rPr>
      </w:pPr>
    </w:p>
    <w:p w:rsidR="7F510941" w:rsidP="1BA7FE9F" w:rsidRDefault="7F510941" w14:paraId="2FC1E7DC" w14:textId="7EB47985">
      <w:pPr>
        <w:rPr>
          <w:rFonts w:ascii="Times New Roman" w:hAnsi="Times New Roman" w:eastAsia="Times New Roman" w:cs="Times New Roman"/>
          <w:lang w:val="en-US"/>
        </w:rPr>
      </w:pPr>
    </w:p>
    <w:p w:rsidRPr="00E70A3D" w:rsidR="00E70A3D" w:rsidP="1BA7FE9F" w:rsidRDefault="00E70A3D" w14:paraId="72A014DE" w14:textId="0C7F8649">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How much do you agree with the following statement?</w:t>
      </w:r>
    </w:p>
    <w:tbl>
      <w:tblPr>
        <w:tblW w:w="0" w:type="auto"/>
        <w:tblCellMar>
          <w:top w:w="15" w:type="dxa"/>
          <w:left w:w="15" w:type="dxa"/>
          <w:bottom w:w="15" w:type="dxa"/>
          <w:right w:w="15" w:type="dxa"/>
        </w:tblCellMar>
        <w:tblLook w:val="04A0" w:firstRow="1" w:lastRow="0" w:firstColumn="1" w:lastColumn="0" w:noHBand="0" w:noVBand="1"/>
      </w:tblPr>
      <w:tblGrid>
        <w:gridCol w:w="3346"/>
        <w:gridCol w:w="1010"/>
        <w:gridCol w:w="1012"/>
        <w:gridCol w:w="1310"/>
        <w:gridCol w:w="1194"/>
        <w:gridCol w:w="1766"/>
      </w:tblGrid>
      <w:tr w:rsidRPr="00E70A3D" w:rsidR="00E70A3D" w:rsidTr="1BA7FE9F" w14:paraId="077DAB60"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024D7A18"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tatemen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1519E7E"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1 (Not </w:t>
            </w:r>
            <w:r w:rsidRPr="1BA7FE9F" w:rsidR="67A5A147">
              <w:rPr>
                <w:rFonts w:ascii="Times New Roman" w:hAnsi="Times New Roman" w:eastAsia="Times New Roman" w:cs="Times New Roman"/>
                <w:b w:val="1"/>
                <w:bCs w:val="1"/>
              </w:rPr>
              <w:t>at</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all</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633A3552"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2 (A </w:t>
            </w:r>
            <w:r w:rsidRPr="1BA7FE9F" w:rsidR="67A5A147">
              <w:rPr>
                <w:rFonts w:ascii="Times New Roman" w:hAnsi="Times New Roman" w:eastAsia="Times New Roman" w:cs="Times New Roman"/>
                <w:b w:val="1"/>
                <w:bCs w:val="1"/>
              </w:rPr>
              <w:t>little</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4B1C6AC6"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3 (</w:t>
            </w:r>
            <w:r w:rsidRPr="1BA7FE9F" w:rsidR="67A5A147">
              <w:rPr>
                <w:rFonts w:ascii="Times New Roman" w:hAnsi="Times New Roman" w:eastAsia="Times New Roman" w:cs="Times New Roman"/>
                <w:b w:val="1"/>
                <w:bCs w:val="1"/>
              </w:rPr>
              <w:t>Neutral</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1C38FB8F"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4 (</w:t>
            </w:r>
            <w:r w:rsidRPr="1BA7FE9F" w:rsidR="67A5A147">
              <w:rPr>
                <w:rFonts w:ascii="Times New Roman" w:hAnsi="Times New Roman" w:eastAsia="Times New Roman" w:cs="Times New Roman"/>
                <w:b w:val="1"/>
                <w:bCs w:val="1"/>
              </w:rPr>
              <w:t>Quite</w:t>
            </w:r>
            <w:r w:rsidRPr="1BA7FE9F" w:rsidR="67A5A147">
              <w:rPr>
                <w:rFonts w:ascii="Times New Roman" w:hAnsi="Times New Roman" w:eastAsia="Times New Roman" w:cs="Times New Roman"/>
                <w:b w:val="1"/>
                <w:bCs w:val="1"/>
              </w:rPr>
              <w:t xml:space="preserve"> a bi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51175751"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5 (</w:t>
            </w:r>
            <w:r w:rsidRPr="1BA7FE9F" w:rsidR="67A5A147">
              <w:rPr>
                <w:rFonts w:ascii="Times New Roman" w:hAnsi="Times New Roman" w:eastAsia="Times New Roman" w:cs="Times New Roman"/>
                <w:b w:val="1"/>
                <w:bCs w:val="1"/>
              </w:rPr>
              <w:t>Completely</w:t>
            </w:r>
            <w:r w:rsidRPr="1BA7FE9F" w:rsidR="67A5A147">
              <w:rPr>
                <w:rFonts w:ascii="Times New Roman" w:hAnsi="Times New Roman" w:eastAsia="Times New Roman" w:cs="Times New Roman"/>
                <w:b w:val="1"/>
                <w:bCs w:val="1"/>
              </w:rPr>
              <w:t>)</w:t>
            </w:r>
          </w:p>
        </w:tc>
      </w:tr>
      <w:tr w:rsidRPr="00E70A3D" w:rsidR="00E70A3D" w:rsidTr="1BA7FE9F" w14:paraId="03DAC640"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7B243965"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 believe that by </w:t>
            </w:r>
            <w:r w:rsidRPr="1BA7FE9F" w:rsidR="67A5A147">
              <w:rPr>
                <w:rFonts w:ascii="Times New Roman" w:hAnsi="Times New Roman" w:eastAsia="Times New Roman" w:cs="Times New Roman"/>
                <w:lang w:val="en-US"/>
              </w:rPr>
              <w:t>participating</w:t>
            </w:r>
            <w:r w:rsidRPr="1BA7FE9F" w:rsidR="67A5A147">
              <w:rPr>
                <w:rFonts w:ascii="Times New Roman" w:hAnsi="Times New Roman" w:eastAsia="Times New Roman" w:cs="Times New Roman"/>
                <w:lang w:val="en-US"/>
              </w:rPr>
              <w:t xml:space="preserve"> in the study, my lifestyle has become healthier.</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7BAC862"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3A638A3"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AD7814E"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8888119"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7CD8E59" w14:textId="77777777">
            <w:pPr>
              <w:rPr>
                <w:rFonts w:ascii="Times New Roman" w:hAnsi="Times New Roman" w:eastAsia="Times New Roman" w:cs="Times New Roman"/>
                <w:lang w:val="en-US"/>
              </w:rPr>
            </w:pPr>
          </w:p>
        </w:tc>
      </w:tr>
    </w:tbl>
    <w:p w:rsidR="00E70A3D" w:rsidP="1BA7FE9F" w:rsidRDefault="00E70A3D" w14:paraId="53EA0279" w14:textId="77777777">
      <w:pPr>
        <w:rPr>
          <w:rFonts w:ascii="Times New Roman" w:hAnsi="Times New Roman" w:eastAsia="Times New Roman" w:cs="Times New Roman"/>
          <w:b w:val="1"/>
          <w:bCs w:val="1"/>
          <w:lang w:val="en-US"/>
        </w:rPr>
      </w:pPr>
    </w:p>
    <w:p w:rsidR="00E70A3D" w:rsidP="1BA7FE9F" w:rsidRDefault="00E70A3D" w14:paraId="355F6834" w14:textId="77777777">
      <w:pPr>
        <w:rPr>
          <w:rFonts w:ascii="Times New Roman" w:hAnsi="Times New Roman" w:eastAsia="Times New Roman" w:cs="Times New Roman"/>
          <w:b w:val="1"/>
          <w:bCs w:val="1"/>
          <w:lang w:val="en-US"/>
        </w:rPr>
      </w:pPr>
    </w:p>
    <w:p w:rsidR="00E70A3D" w:rsidP="1BA7FE9F" w:rsidRDefault="00E70A3D" w14:paraId="6D5E6565" w14:textId="77777777">
      <w:pPr>
        <w:rPr>
          <w:rFonts w:ascii="Times New Roman" w:hAnsi="Times New Roman" w:eastAsia="Times New Roman" w:cs="Times New Roman"/>
          <w:b w:val="1"/>
          <w:bCs w:val="1"/>
          <w:lang w:val="en-US"/>
        </w:rPr>
      </w:pPr>
    </w:p>
    <w:p w:rsidR="00E70A3D" w:rsidP="1BA7FE9F" w:rsidRDefault="00E70A3D" w14:paraId="085ED531" w14:textId="77777777">
      <w:pPr>
        <w:rPr>
          <w:rFonts w:ascii="Times New Roman" w:hAnsi="Times New Roman" w:eastAsia="Times New Roman" w:cs="Times New Roman"/>
          <w:b w:val="1"/>
          <w:bCs w:val="1"/>
          <w:lang w:val="en-US"/>
        </w:rPr>
      </w:pPr>
    </w:p>
    <w:p w:rsidRPr="00E70A3D" w:rsidR="00E70A3D" w:rsidP="1BA7FE9F" w:rsidRDefault="00E70A3D" w14:paraId="7AF43786" w14:textId="5964BACB">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SECTION 7. FEASIBILITY OF STUDY PROCEDURES FOR GENERAL PRACTITIONERS (GPs)</w:t>
      </w:r>
    </w:p>
    <w:p w:rsidRPr="00E70A3D" w:rsidR="00E70A3D" w:rsidP="1BA7FE9F" w:rsidRDefault="00E70A3D" w14:paraId="06030B5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Final Feasibility Questionnaire for General Practitioners</w:t>
      </w:r>
    </w:p>
    <w:p w:rsidRPr="00E70A3D" w:rsidR="00E70A3D" w:rsidP="1BA7FE9F" w:rsidRDefault="00E70A3D" w14:paraId="3DD5CAD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Dear Colleague,</w:t>
      </w:r>
    </w:p>
    <w:p w:rsidRPr="00E70A3D" w:rsidR="00E70A3D" w:rsidP="1BA7FE9F" w:rsidRDefault="00E70A3D" w14:paraId="4DD263BB"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Thank you for </w:t>
      </w:r>
      <w:r w:rsidRPr="1BA7FE9F" w:rsidR="67A5A147">
        <w:rPr>
          <w:rFonts w:ascii="Times New Roman" w:hAnsi="Times New Roman" w:eastAsia="Times New Roman" w:cs="Times New Roman"/>
          <w:lang w:val="en-US"/>
        </w:rPr>
        <w:t>accompanying</w:t>
      </w:r>
      <w:r w:rsidRPr="1BA7FE9F" w:rsidR="67A5A147">
        <w:rPr>
          <w:rFonts w:ascii="Times New Roman" w:hAnsi="Times New Roman" w:eastAsia="Times New Roman" w:cs="Times New Roman"/>
          <w:lang w:val="en-US"/>
        </w:rPr>
        <w:t xml:space="preserve"> us throughout </w:t>
      </w:r>
      <w:r w:rsidRPr="1BA7FE9F" w:rsidR="67A5A147">
        <w:rPr>
          <w:rFonts w:ascii="Times New Roman" w:hAnsi="Times New Roman" w:eastAsia="Times New Roman" w:cs="Times New Roman"/>
          <w:lang w:val="en-US"/>
        </w:rPr>
        <w:t>the duration of the</w:t>
      </w:r>
      <w:r w:rsidRPr="1BA7FE9F" w:rsidR="67A5A147">
        <w:rPr>
          <w:rFonts w:ascii="Times New Roman" w:hAnsi="Times New Roman" w:eastAsia="Times New Roman" w:cs="Times New Roman"/>
          <w:lang w:val="en-US"/>
        </w:rPr>
        <w:t xml:space="preserve"> study. The following questionnaire should be completed at the end of the study, i.e., when the follow-up of all your patients has concluded.</w:t>
      </w:r>
    </w:p>
    <w:p w:rsidRPr="00E70A3D" w:rsidR="00E70A3D" w:rsidP="1BA7FE9F" w:rsidRDefault="00E70A3D" w14:paraId="1B48D26E"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For each of the following statements, please </w:t>
      </w:r>
      <w:r w:rsidRPr="1BA7FE9F" w:rsidR="67A5A147">
        <w:rPr>
          <w:rFonts w:ascii="Times New Roman" w:hAnsi="Times New Roman" w:eastAsia="Times New Roman" w:cs="Times New Roman"/>
          <w:lang w:val="en-US"/>
        </w:rPr>
        <w:t>indicate</w:t>
      </w:r>
      <w:r w:rsidRPr="1BA7FE9F" w:rsidR="67A5A147">
        <w:rPr>
          <w:rFonts w:ascii="Times New Roman" w:hAnsi="Times New Roman" w:eastAsia="Times New Roman" w:cs="Times New Roman"/>
          <w:lang w:val="en-US"/>
        </w:rPr>
        <w:t xml:space="preserve"> with a cross how much you agree from 1 (Not at all) to 5 (Completely).</w:t>
      </w:r>
    </w:p>
    <w:tbl>
      <w:tblPr>
        <w:tblW w:w="0" w:type="auto"/>
        <w:tblCellMar>
          <w:top w:w="15" w:type="dxa"/>
          <w:left w:w="15" w:type="dxa"/>
          <w:bottom w:w="15" w:type="dxa"/>
          <w:right w:w="15" w:type="dxa"/>
        </w:tblCellMar>
        <w:tblLook w:val="04A0" w:firstRow="1" w:lastRow="0" w:firstColumn="1" w:lastColumn="0" w:noHBand="0" w:noVBand="1"/>
      </w:tblPr>
      <w:tblGrid>
        <w:gridCol w:w="3669"/>
        <w:gridCol w:w="898"/>
        <w:gridCol w:w="952"/>
        <w:gridCol w:w="1286"/>
        <w:gridCol w:w="1091"/>
        <w:gridCol w:w="1742"/>
      </w:tblGrid>
      <w:tr w:rsidRPr="00E70A3D" w:rsidR="00E70A3D" w:rsidTr="1BA7FE9F" w14:paraId="28A3C3B9"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53BD831A"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tatemen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285B5EAE"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1 (Not </w:t>
            </w:r>
            <w:r w:rsidRPr="1BA7FE9F" w:rsidR="67A5A147">
              <w:rPr>
                <w:rFonts w:ascii="Times New Roman" w:hAnsi="Times New Roman" w:eastAsia="Times New Roman" w:cs="Times New Roman"/>
                <w:b w:val="1"/>
                <w:bCs w:val="1"/>
              </w:rPr>
              <w:t>at</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all</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544BF1B5"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2 (A </w:t>
            </w:r>
            <w:r w:rsidRPr="1BA7FE9F" w:rsidR="67A5A147">
              <w:rPr>
                <w:rFonts w:ascii="Times New Roman" w:hAnsi="Times New Roman" w:eastAsia="Times New Roman" w:cs="Times New Roman"/>
                <w:b w:val="1"/>
                <w:bCs w:val="1"/>
              </w:rPr>
              <w:t>little</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008484F3"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3 (</w:t>
            </w:r>
            <w:r w:rsidRPr="1BA7FE9F" w:rsidR="67A5A147">
              <w:rPr>
                <w:rFonts w:ascii="Times New Roman" w:hAnsi="Times New Roman" w:eastAsia="Times New Roman" w:cs="Times New Roman"/>
                <w:b w:val="1"/>
                <w:bCs w:val="1"/>
              </w:rPr>
              <w:t>Neutral</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6ED09BC"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4 (</w:t>
            </w:r>
            <w:r w:rsidRPr="1BA7FE9F" w:rsidR="67A5A147">
              <w:rPr>
                <w:rFonts w:ascii="Times New Roman" w:hAnsi="Times New Roman" w:eastAsia="Times New Roman" w:cs="Times New Roman"/>
                <w:b w:val="1"/>
                <w:bCs w:val="1"/>
              </w:rPr>
              <w:t>Quite</w:t>
            </w:r>
            <w:r w:rsidRPr="1BA7FE9F" w:rsidR="67A5A147">
              <w:rPr>
                <w:rFonts w:ascii="Times New Roman" w:hAnsi="Times New Roman" w:eastAsia="Times New Roman" w:cs="Times New Roman"/>
                <w:b w:val="1"/>
                <w:bCs w:val="1"/>
              </w:rPr>
              <w:t xml:space="preserve"> a bi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E9B589F"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5 (</w:t>
            </w:r>
            <w:r w:rsidRPr="1BA7FE9F" w:rsidR="67A5A147">
              <w:rPr>
                <w:rFonts w:ascii="Times New Roman" w:hAnsi="Times New Roman" w:eastAsia="Times New Roman" w:cs="Times New Roman"/>
                <w:b w:val="1"/>
                <w:bCs w:val="1"/>
              </w:rPr>
              <w:t>Completely</w:t>
            </w:r>
            <w:r w:rsidRPr="1BA7FE9F" w:rsidR="67A5A147">
              <w:rPr>
                <w:rFonts w:ascii="Times New Roman" w:hAnsi="Times New Roman" w:eastAsia="Times New Roman" w:cs="Times New Roman"/>
                <w:b w:val="1"/>
                <w:bCs w:val="1"/>
              </w:rPr>
              <w:t>)</w:t>
            </w:r>
          </w:p>
        </w:tc>
      </w:tr>
      <w:tr w:rsidRPr="00E70A3D" w:rsidR="00E70A3D" w:rsidTr="1BA7FE9F" w14:paraId="0029AB47"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2D9862B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tools (tubes for saliva collection, electronic bracelets) necessary for the study were provided on time and in adequate quantitie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A0F6CB4"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CCA2303"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1ADF9F8"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A5B445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A595548" w14:textId="77777777">
            <w:pPr>
              <w:rPr>
                <w:rFonts w:ascii="Times New Roman" w:hAnsi="Times New Roman" w:eastAsia="Times New Roman" w:cs="Times New Roman"/>
                <w:lang w:val="en-US"/>
              </w:rPr>
            </w:pPr>
          </w:p>
        </w:tc>
      </w:tr>
      <w:tr w:rsidRPr="00E70A3D" w:rsidR="00E70A3D" w:rsidTr="1BA7FE9F" w14:paraId="45D18FFC"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599C7E36"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t was clearly explained to me how to administer the </w:t>
            </w:r>
            <w:r w:rsidRPr="1BA7FE9F" w:rsidR="67A5A147">
              <w:rPr>
                <w:rFonts w:ascii="Times New Roman" w:hAnsi="Times New Roman" w:eastAsia="Times New Roman" w:cs="Times New Roman"/>
                <w:lang w:val="en-US"/>
              </w:rPr>
              <w:t>patient</w:t>
            </w:r>
            <w:r w:rsidRPr="1BA7FE9F" w:rsidR="67A5A147">
              <w:rPr>
                <w:rFonts w:ascii="Times New Roman" w:hAnsi="Times New Roman" w:eastAsia="Times New Roman" w:cs="Times New Roman"/>
                <w:lang w:val="en-US"/>
              </w:rPr>
              <w:t xml:space="preserve"> questionnair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3A2B908"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4A140D8"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9418F9C"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32F384E"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58FB9A4" w14:textId="77777777">
            <w:pPr>
              <w:rPr>
                <w:rFonts w:ascii="Times New Roman" w:hAnsi="Times New Roman" w:eastAsia="Times New Roman" w:cs="Times New Roman"/>
                <w:lang w:val="en-US"/>
              </w:rPr>
            </w:pPr>
          </w:p>
        </w:tc>
      </w:tr>
      <w:tr w:rsidRPr="00E70A3D" w:rsidR="00E70A3D" w:rsidTr="1BA7FE9F" w14:paraId="7CB15A2C"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138D945C"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t was</w:t>
            </w:r>
            <w:r w:rsidRPr="1BA7FE9F" w:rsidR="67A5A147">
              <w:rPr>
                <w:rFonts w:ascii="Times New Roman" w:hAnsi="Times New Roman" w:eastAsia="Times New Roman" w:cs="Times New Roman"/>
                <w:lang w:val="en-US"/>
              </w:rPr>
              <w:t xml:space="preserve"> clearly explained to me how to complete the electronic medical record on </w:t>
            </w:r>
            <w:r w:rsidRPr="1BA7FE9F" w:rsidR="67A5A147">
              <w:rPr>
                <w:rFonts w:ascii="Times New Roman" w:hAnsi="Times New Roman" w:eastAsia="Times New Roman" w:cs="Times New Roman"/>
                <w:lang w:val="en-US"/>
              </w:rPr>
              <w:t>REDCap</w:t>
            </w:r>
            <w:r w:rsidRPr="1BA7FE9F" w:rsidR="67A5A147">
              <w:rPr>
                <w:rFonts w:ascii="Times New Roman" w:hAnsi="Times New Roman" w:eastAsia="Times New Roman" w:cs="Times New Roman"/>
                <w:lang w:val="en-US"/>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98150C8"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104EDD0"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5240048"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12B9B13"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0E92EB3" w14:textId="77777777">
            <w:pPr>
              <w:rPr>
                <w:rFonts w:ascii="Times New Roman" w:hAnsi="Times New Roman" w:eastAsia="Times New Roman" w:cs="Times New Roman"/>
                <w:lang w:val="en-US"/>
              </w:rPr>
            </w:pPr>
          </w:p>
        </w:tc>
      </w:tr>
      <w:tr w:rsidRPr="00E70A3D" w:rsidR="00E70A3D" w:rsidTr="1BA7FE9F" w14:paraId="5CB1F659"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3ADD3F53"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t was easy for me to complete the electronic medical record on </w:t>
            </w:r>
            <w:r w:rsidRPr="1BA7FE9F" w:rsidR="67A5A147">
              <w:rPr>
                <w:rFonts w:ascii="Times New Roman" w:hAnsi="Times New Roman" w:eastAsia="Times New Roman" w:cs="Times New Roman"/>
                <w:lang w:val="en-US"/>
              </w:rPr>
              <w:t>REDCap</w:t>
            </w:r>
            <w:r w:rsidRPr="1BA7FE9F" w:rsidR="67A5A147">
              <w:rPr>
                <w:rFonts w:ascii="Times New Roman" w:hAnsi="Times New Roman" w:eastAsia="Times New Roman" w:cs="Times New Roman"/>
                <w:lang w:val="en-US"/>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4D31803"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14D0228"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25894EB"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B55D3C9"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6AAACC0" w14:textId="77777777">
            <w:pPr>
              <w:rPr>
                <w:rFonts w:ascii="Times New Roman" w:hAnsi="Times New Roman" w:eastAsia="Times New Roman" w:cs="Times New Roman"/>
                <w:lang w:val="en-US"/>
              </w:rPr>
            </w:pPr>
          </w:p>
        </w:tc>
      </w:tr>
      <w:tr w:rsidRPr="00E70A3D" w:rsidR="00E70A3D" w:rsidTr="1BA7FE9F" w14:paraId="2C2432E2"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3244A1CE"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new procedures introduced by the study (Polygenic Risk Score) could become part of my daily clinical practic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E001DC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58308C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EF47795"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39C7F4D"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5CC5D4E" w14:textId="77777777">
            <w:pPr>
              <w:rPr>
                <w:rFonts w:ascii="Times New Roman" w:hAnsi="Times New Roman" w:eastAsia="Times New Roman" w:cs="Times New Roman"/>
                <w:lang w:val="en-US"/>
              </w:rPr>
            </w:pPr>
          </w:p>
        </w:tc>
      </w:tr>
      <w:tr w:rsidRPr="00E70A3D" w:rsidR="00E70A3D" w:rsidTr="1BA7FE9F" w14:paraId="1AB1C164"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03C0CEC3"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The </w:t>
            </w:r>
            <w:r w:rsidRPr="1BA7FE9F" w:rsidR="67A5A147">
              <w:rPr>
                <w:rFonts w:ascii="Times New Roman" w:hAnsi="Times New Roman" w:eastAsia="Times New Roman" w:cs="Times New Roman"/>
                <w:lang w:val="en-US"/>
              </w:rPr>
              <w:t>objectives</w:t>
            </w:r>
            <w:r w:rsidRPr="1BA7FE9F" w:rsidR="67A5A147">
              <w:rPr>
                <w:rFonts w:ascii="Times New Roman" w:hAnsi="Times New Roman" w:eastAsia="Times New Roman" w:cs="Times New Roman"/>
                <w:lang w:val="en-US"/>
              </w:rPr>
              <w:t>, rationale, and activities of the study were clear and understandable to m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6C8CD55"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079FC1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2C8B96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97D5CFC"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9653511" w14:textId="77777777">
            <w:pPr>
              <w:rPr>
                <w:rFonts w:ascii="Times New Roman" w:hAnsi="Times New Roman" w:eastAsia="Times New Roman" w:cs="Times New Roman"/>
                <w:lang w:val="en-US"/>
              </w:rPr>
            </w:pPr>
          </w:p>
        </w:tc>
      </w:tr>
      <w:tr w:rsidRPr="00E70A3D" w:rsidR="00E70A3D" w:rsidTr="1BA7FE9F" w14:paraId="389AE1AB"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3054E89B"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activities required by the study posed a problem in the normal routine of my work.</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46C3C8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75AE60E"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53866DA"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FCE82C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07BCE01" w14:textId="77777777">
            <w:pPr>
              <w:rPr>
                <w:rFonts w:ascii="Times New Roman" w:hAnsi="Times New Roman" w:eastAsia="Times New Roman" w:cs="Times New Roman"/>
                <w:lang w:val="en-US"/>
              </w:rPr>
            </w:pPr>
          </w:p>
        </w:tc>
      </w:tr>
      <w:tr w:rsidRPr="00E70A3D" w:rsidR="00E70A3D" w:rsidTr="1BA7FE9F" w14:paraId="111C24E9"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28D026C7"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The </w:t>
            </w:r>
            <w:r w:rsidRPr="1BA7FE9F" w:rsidR="67A5A147">
              <w:rPr>
                <w:rFonts w:ascii="Times New Roman" w:hAnsi="Times New Roman" w:eastAsia="Times New Roman" w:cs="Times New Roman"/>
                <w:lang w:val="en-US"/>
              </w:rPr>
              <w:t>timeframes</w:t>
            </w:r>
            <w:r w:rsidRPr="1BA7FE9F" w:rsidR="67A5A147">
              <w:rPr>
                <w:rFonts w:ascii="Times New Roman" w:hAnsi="Times New Roman" w:eastAsia="Times New Roman" w:cs="Times New Roman"/>
                <w:lang w:val="en-US"/>
              </w:rPr>
              <w:t xml:space="preserve"> and commitment required by the study activities were acceptabl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46C68F9"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E03F9A3"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98CD29B"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A786FD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9670AF5" w14:textId="77777777">
            <w:pPr>
              <w:rPr>
                <w:rFonts w:ascii="Times New Roman" w:hAnsi="Times New Roman" w:eastAsia="Times New Roman" w:cs="Times New Roman"/>
                <w:lang w:val="en-US"/>
              </w:rPr>
            </w:pPr>
          </w:p>
        </w:tc>
      </w:tr>
    </w:tbl>
    <w:p w:rsidRPr="00E70A3D" w:rsidR="00E70A3D" w:rsidP="1BA7FE9F" w:rsidRDefault="00E70A3D" w14:paraId="7FC0B23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Have you previously </w:t>
      </w:r>
      <w:r w:rsidRPr="1BA7FE9F" w:rsidR="67A5A147">
        <w:rPr>
          <w:rFonts w:ascii="Times New Roman" w:hAnsi="Times New Roman" w:eastAsia="Times New Roman" w:cs="Times New Roman"/>
          <w:lang w:val="en-US"/>
        </w:rPr>
        <w:t>participated</w:t>
      </w:r>
      <w:r w:rsidRPr="1BA7FE9F" w:rsidR="67A5A147">
        <w:rPr>
          <w:rFonts w:ascii="Times New Roman" w:hAnsi="Times New Roman" w:eastAsia="Times New Roman" w:cs="Times New Roman"/>
          <w:lang w:val="en-US"/>
        </w:rPr>
        <w:t xml:space="preserve"> in research projects or scientific studies?</w:t>
      </w:r>
    </w:p>
    <w:p w:rsidRPr="00E70A3D" w:rsidR="00E70A3D" w:rsidP="1BA7FE9F" w:rsidRDefault="00E70A3D" w14:paraId="1E8100CE" w14:textId="77777777">
      <w:pPr>
        <w:numPr>
          <w:ilvl w:val="0"/>
          <w:numId w:val="35"/>
        </w:numPr>
        <w:rPr>
          <w:rFonts w:ascii="Times New Roman" w:hAnsi="Times New Roman" w:eastAsia="Times New Roman" w:cs="Times New Roman"/>
        </w:rPr>
      </w:pPr>
      <w:r w:rsidRPr="1BA7FE9F" w:rsidR="67A5A147">
        <w:rPr>
          <w:rFonts w:ascii="Times New Roman" w:hAnsi="Times New Roman" w:eastAsia="Times New Roman" w:cs="Times New Roman"/>
        </w:rPr>
        <w:t>Yes</w:t>
      </w:r>
    </w:p>
    <w:p w:rsidRPr="00E70A3D" w:rsidR="00E70A3D" w:rsidP="1BA7FE9F" w:rsidRDefault="00E70A3D" w14:paraId="5608B42E" w14:textId="77777777">
      <w:pPr>
        <w:numPr>
          <w:ilvl w:val="0"/>
          <w:numId w:val="35"/>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26F51E48" w14:textId="77777777">
      <w:pPr>
        <w:numPr>
          <w:ilvl w:val="0"/>
          <w:numId w:val="35"/>
        </w:numPr>
        <w:rPr>
          <w:rFonts w:ascii="Times New Roman" w:hAnsi="Times New Roman" w:eastAsia="Times New Roman" w:cs="Times New Roman"/>
        </w:rPr>
      </w:pPr>
      <w:r w:rsidRPr="1BA7FE9F" w:rsidR="67A5A147">
        <w:rPr>
          <w:rFonts w:ascii="Times New Roman" w:hAnsi="Times New Roman" w:eastAsia="Times New Roman" w:cs="Times New Roman"/>
        </w:rPr>
        <w:t>Don’t</w:t>
      </w:r>
      <w:r w:rsidRPr="1BA7FE9F" w:rsidR="67A5A147">
        <w:rPr>
          <w:rFonts w:ascii="Times New Roman" w:hAnsi="Times New Roman" w:eastAsia="Times New Roman" w:cs="Times New Roman"/>
        </w:rPr>
        <w:t xml:space="preserve"> know/</w:t>
      </w:r>
      <w:r w:rsidRPr="1BA7FE9F" w:rsidR="67A5A147">
        <w:rPr>
          <w:rFonts w:ascii="Times New Roman" w:hAnsi="Times New Roman" w:eastAsia="Times New Roman" w:cs="Times New Roman"/>
        </w:rPr>
        <w:t>Uncertain</w:t>
      </w:r>
    </w:p>
    <w:p w:rsidRPr="00E70A3D" w:rsidR="00E70A3D" w:rsidP="1BA7FE9F" w:rsidRDefault="00E70A3D" w14:paraId="24977445"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 one month, how many patients meeting the study inclusion criteria (</w:t>
      </w:r>
      <w:r w:rsidRPr="1BA7FE9F" w:rsidR="67A5A147">
        <w:rPr>
          <w:rFonts w:ascii="Times New Roman" w:hAnsi="Times New Roman" w:eastAsia="Times New Roman" w:cs="Times New Roman"/>
          <w:i w:val="1"/>
          <w:iCs w:val="1"/>
          <w:lang w:val="en-US"/>
        </w:rPr>
        <w:t>intermediate cardiovascular risk according to SCORE2, age 40–69, metabolic syndrome, no diabetes, no familial hypercholesterolemia</w:t>
      </w:r>
      <w:r w:rsidRPr="1BA7FE9F" w:rsidR="67A5A147">
        <w:rPr>
          <w:rFonts w:ascii="Times New Roman" w:hAnsi="Times New Roman" w:eastAsia="Times New Roman" w:cs="Times New Roman"/>
          <w:lang w:val="en-US"/>
        </w:rPr>
        <w:t>) visited your practice?</w:t>
      </w:r>
      <w:r>
        <w:br/>
      </w:r>
      <w:r w:rsidRPr="1BA7FE9F" w:rsidR="67A5A147">
        <w:rPr>
          <w:rFonts w:ascii="Times New Roman" w:hAnsi="Times New Roman" w:eastAsia="Times New Roman" w:cs="Times New Roman"/>
          <w:lang w:val="en-US"/>
        </w:rPr>
        <w:t>……………………………………………………………………………………………………………………</w:t>
      </w:r>
    </w:p>
    <w:p w:rsidR="00E70A3D" w:rsidP="1BA7FE9F" w:rsidRDefault="00E70A3D" w14:paraId="6B925325" w14:textId="77777777">
      <w:pPr>
        <w:rPr>
          <w:rFonts w:ascii="Times New Roman" w:hAnsi="Times New Roman" w:eastAsia="Times New Roman" w:cs="Times New Roman"/>
          <w:lang w:val="en-US"/>
        </w:rPr>
      </w:pPr>
    </w:p>
    <w:p w:rsidR="00E70A3D" w:rsidP="1BA7FE9F" w:rsidRDefault="00E70A3D" w14:paraId="1824BE5B" w14:textId="77777777">
      <w:pPr>
        <w:rPr>
          <w:rFonts w:ascii="Times New Roman" w:hAnsi="Times New Roman" w:eastAsia="Times New Roman" w:cs="Times New Roman"/>
          <w:lang w:val="en-US"/>
        </w:rPr>
      </w:pPr>
    </w:p>
    <w:p w:rsidR="00E70A3D" w:rsidP="1BA7FE9F" w:rsidRDefault="00E70A3D" w14:paraId="3295F0F4" w14:textId="77777777">
      <w:pPr>
        <w:rPr>
          <w:rFonts w:ascii="Times New Roman" w:hAnsi="Times New Roman" w:eastAsia="Times New Roman" w:cs="Times New Roman"/>
          <w:lang w:val="en-US"/>
        </w:rPr>
      </w:pPr>
    </w:p>
    <w:p w:rsidRPr="00E70A3D" w:rsidR="00E70A3D" w:rsidP="1BA7FE9F" w:rsidRDefault="00E70A3D" w14:paraId="615432D0" w14:textId="54A755DD">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dicate how difficult you found each of the following study operations, from 1 (Not at all) to 5 (Extremely):</w:t>
      </w:r>
    </w:p>
    <w:tbl>
      <w:tblPr>
        <w:tblW w:w="0" w:type="auto"/>
        <w:tblCellMar>
          <w:top w:w="15" w:type="dxa"/>
          <w:left w:w="15" w:type="dxa"/>
          <w:bottom w:w="15" w:type="dxa"/>
          <w:right w:w="15" w:type="dxa"/>
        </w:tblCellMar>
        <w:tblLook w:val="04A0" w:firstRow="1" w:lastRow="0" w:firstColumn="1" w:lastColumn="0" w:noHBand="0" w:noVBand="1"/>
      </w:tblPr>
      <w:tblGrid>
        <w:gridCol w:w="3276"/>
        <w:gridCol w:w="1033"/>
        <w:gridCol w:w="1024"/>
        <w:gridCol w:w="1726"/>
        <w:gridCol w:w="982"/>
        <w:gridCol w:w="1597"/>
      </w:tblGrid>
      <w:tr w:rsidRPr="00E70A3D" w:rsidR="00E70A3D" w:rsidTr="1BA7FE9F" w14:paraId="1C74132A"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762E34CB"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Operation</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65AC4AC7"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1 (Not </w:t>
            </w:r>
            <w:r w:rsidRPr="1BA7FE9F" w:rsidR="67A5A147">
              <w:rPr>
                <w:rFonts w:ascii="Times New Roman" w:hAnsi="Times New Roman" w:eastAsia="Times New Roman" w:cs="Times New Roman"/>
                <w:b w:val="1"/>
                <w:bCs w:val="1"/>
              </w:rPr>
              <w:t>at</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all</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1DBD9806"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2 (A </w:t>
            </w:r>
            <w:r w:rsidRPr="1BA7FE9F" w:rsidR="67A5A147">
              <w:rPr>
                <w:rFonts w:ascii="Times New Roman" w:hAnsi="Times New Roman" w:eastAsia="Times New Roman" w:cs="Times New Roman"/>
                <w:b w:val="1"/>
                <w:bCs w:val="1"/>
              </w:rPr>
              <w:t>little</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0D7DEEF5"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3 (</w:t>
            </w:r>
            <w:r w:rsidRPr="1BA7FE9F" w:rsidR="67A5A147">
              <w:rPr>
                <w:rFonts w:ascii="Times New Roman" w:hAnsi="Times New Roman" w:eastAsia="Times New Roman" w:cs="Times New Roman"/>
                <w:b w:val="1"/>
                <w:bCs w:val="1"/>
              </w:rPr>
              <w:t>Moderately</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3344D923"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4 (</w:t>
            </w:r>
            <w:r w:rsidRPr="1BA7FE9F" w:rsidR="67A5A147">
              <w:rPr>
                <w:rFonts w:ascii="Times New Roman" w:hAnsi="Times New Roman" w:eastAsia="Times New Roman" w:cs="Times New Roman"/>
                <w:b w:val="1"/>
                <w:bCs w:val="1"/>
              </w:rPr>
              <w:t>Very</w:t>
            </w:r>
            <w:r w:rsidRPr="1BA7FE9F" w:rsidR="67A5A147">
              <w:rPr>
                <w:rFonts w:ascii="Times New Roman" w:hAnsi="Times New Roman" w:eastAsia="Times New Roman" w:cs="Times New Roman"/>
                <w:b w:val="1"/>
                <w:bCs w:val="1"/>
              </w:rPr>
              <w: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34AED07"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5 (</w:t>
            </w:r>
            <w:r w:rsidRPr="1BA7FE9F" w:rsidR="67A5A147">
              <w:rPr>
                <w:rFonts w:ascii="Times New Roman" w:hAnsi="Times New Roman" w:eastAsia="Times New Roman" w:cs="Times New Roman"/>
                <w:b w:val="1"/>
                <w:bCs w:val="1"/>
              </w:rPr>
              <w:t>Extremely</w:t>
            </w:r>
            <w:r w:rsidRPr="1BA7FE9F" w:rsidR="67A5A147">
              <w:rPr>
                <w:rFonts w:ascii="Times New Roman" w:hAnsi="Times New Roman" w:eastAsia="Times New Roman" w:cs="Times New Roman"/>
                <w:b w:val="1"/>
                <w:bCs w:val="1"/>
              </w:rPr>
              <w:t>)</w:t>
            </w:r>
          </w:p>
        </w:tc>
      </w:tr>
      <w:tr w:rsidRPr="00E70A3D" w:rsidR="00E70A3D" w:rsidTr="1BA7FE9F" w14:paraId="33152C65"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2C100235"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Finding patients who meet the inclusion criteria.</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D317DD2"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EB4E7EF"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D32A566"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B00115A"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CA64E43" w14:textId="77777777">
            <w:pPr>
              <w:rPr>
                <w:rFonts w:ascii="Times New Roman" w:hAnsi="Times New Roman" w:eastAsia="Times New Roman" w:cs="Times New Roman"/>
                <w:lang w:val="en-US"/>
              </w:rPr>
            </w:pPr>
          </w:p>
        </w:tc>
      </w:tr>
      <w:tr w:rsidRPr="00E70A3D" w:rsidR="00E70A3D" w:rsidTr="1BA7FE9F" w14:paraId="195DDB68"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4E54E02E"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Explaining and </w:t>
            </w:r>
            <w:r w:rsidRPr="1BA7FE9F" w:rsidR="67A5A147">
              <w:rPr>
                <w:rFonts w:ascii="Times New Roman" w:hAnsi="Times New Roman" w:eastAsia="Times New Roman" w:cs="Times New Roman"/>
                <w:lang w:val="en-US"/>
              </w:rPr>
              <w:t>convincing the patient</w:t>
            </w:r>
            <w:r w:rsidRPr="1BA7FE9F" w:rsidR="67A5A147">
              <w:rPr>
                <w:rFonts w:ascii="Times New Roman" w:hAnsi="Times New Roman" w:eastAsia="Times New Roman" w:cs="Times New Roman"/>
                <w:lang w:val="en-US"/>
              </w:rPr>
              <w:t xml:space="preserve"> to </w:t>
            </w:r>
            <w:r w:rsidRPr="1BA7FE9F" w:rsidR="67A5A147">
              <w:rPr>
                <w:rFonts w:ascii="Times New Roman" w:hAnsi="Times New Roman" w:eastAsia="Times New Roman" w:cs="Times New Roman"/>
                <w:lang w:val="en-US"/>
              </w:rPr>
              <w:t>participate</w:t>
            </w:r>
            <w:r w:rsidRPr="1BA7FE9F" w:rsidR="67A5A147">
              <w:rPr>
                <w:rFonts w:ascii="Times New Roman" w:hAnsi="Times New Roman" w:eastAsia="Times New Roman" w:cs="Times New Roman"/>
                <w:lang w:val="en-US"/>
              </w:rPr>
              <w:t xml:space="preserve"> in the study.</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929151C"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81BA931"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836845B"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E8082CE"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326FA51" w14:textId="77777777">
            <w:pPr>
              <w:rPr>
                <w:rFonts w:ascii="Times New Roman" w:hAnsi="Times New Roman" w:eastAsia="Times New Roman" w:cs="Times New Roman"/>
                <w:lang w:val="en-US"/>
              </w:rPr>
            </w:pPr>
          </w:p>
        </w:tc>
      </w:tr>
      <w:tr w:rsidRPr="00E70A3D" w:rsidR="00E70A3D" w:rsidTr="1BA7FE9F" w14:paraId="67839786"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40B6E06D"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Ensuring</w:t>
            </w:r>
            <w:r w:rsidRPr="1BA7FE9F" w:rsidR="67A5A147">
              <w:rPr>
                <w:rFonts w:ascii="Times New Roman" w:hAnsi="Times New Roman" w:eastAsia="Times New Roman" w:cs="Times New Roman"/>
                <w:lang w:val="en-US"/>
              </w:rPr>
              <w:t xml:space="preserve"> the questionnaire was completed carefully.</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2CC7F8D"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A4628C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0972AFE"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2591DCD"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FD91EE9" w14:textId="77777777">
            <w:pPr>
              <w:rPr>
                <w:rFonts w:ascii="Times New Roman" w:hAnsi="Times New Roman" w:eastAsia="Times New Roman" w:cs="Times New Roman"/>
                <w:lang w:val="en-US"/>
              </w:rPr>
            </w:pPr>
          </w:p>
        </w:tc>
      </w:tr>
      <w:tr w:rsidRPr="00E70A3D" w:rsidR="00E70A3D" w:rsidTr="1BA7FE9F" w14:paraId="6827D83C"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3E58E97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Ensuring the patient </w:t>
            </w:r>
            <w:r w:rsidRPr="1BA7FE9F" w:rsidR="67A5A147">
              <w:rPr>
                <w:rFonts w:ascii="Times New Roman" w:hAnsi="Times New Roman" w:eastAsia="Times New Roman" w:cs="Times New Roman"/>
                <w:lang w:val="en-US"/>
              </w:rPr>
              <w:t>adhered</w:t>
            </w:r>
            <w:r w:rsidRPr="1BA7FE9F" w:rsidR="67A5A147">
              <w:rPr>
                <w:rFonts w:ascii="Times New Roman" w:hAnsi="Times New Roman" w:eastAsia="Times New Roman" w:cs="Times New Roman"/>
                <w:lang w:val="en-US"/>
              </w:rPr>
              <w:t xml:space="preserve"> to follow-up appointment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4004DE4"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AB92CB9"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CF589A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2AE9A58"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F63F12A" w14:textId="77777777">
            <w:pPr>
              <w:rPr>
                <w:rFonts w:ascii="Times New Roman" w:hAnsi="Times New Roman" w:eastAsia="Times New Roman" w:cs="Times New Roman"/>
                <w:lang w:val="en-US"/>
              </w:rPr>
            </w:pPr>
          </w:p>
        </w:tc>
      </w:tr>
      <w:tr w:rsidRPr="00E70A3D" w:rsidR="00E70A3D" w:rsidTr="1BA7FE9F" w14:paraId="70D5322F"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5B9F58ED"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Delivering the sample for genetic analysi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B2361DB"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76DB54B"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6D0FAEC"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A37398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3A6CB61" w14:textId="77777777">
            <w:pPr>
              <w:rPr>
                <w:rFonts w:ascii="Times New Roman" w:hAnsi="Times New Roman" w:eastAsia="Times New Roman" w:cs="Times New Roman"/>
                <w:lang w:val="en-US"/>
              </w:rPr>
            </w:pPr>
          </w:p>
        </w:tc>
      </w:tr>
      <w:tr w:rsidRPr="00E70A3D" w:rsidR="00E70A3D" w:rsidTr="1BA7FE9F" w14:paraId="7180A26B"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3DF32F22" w14:textId="77777777">
            <w:pPr>
              <w:rPr>
                <w:rFonts w:ascii="Times New Roman" w:hAnsi="Times New Roman" w:eastAsia="Times New Roman" w:cs="Times New Roman"/>
              </w:rPr>
            </w:pPr>
            <w:r w:rsidRPr="1BA7FE9F" w:rsidR="67A5A147">
              <w:rPr>
                <w:rFonts w:ascii="Times New Roman" w:hAnsi="Times New Roman" w:eastAsia="Times New Roman" w:cs="Times New Roman"/>
              </w:rPr>
              <w:t>Delivering</w:t>
            </w:r>
            <w:r w:rsidRPr="1BA7FE9F" w:rsidR="67A5A147">
              <w:rPr>
                <w:rFonts w:ascii="Times New Roman" w:hAnsi="Times New Roman" w:eastAsia="Times New Roman" w:cs="Times New Roman"/>
              </w:rPr>
              <w:t xml:space="preserve"> the </w:t>
            </w:r>
            <w:r w:rsidRPr="1BA7FE9F" w:rsidR="67A5A147">
              <w:rPr>
                <w:rFonts w:ascii="Times New Roman" w:hAnsi="Times New Roman" w:eastAsia="Times New Roman" w:cs="Times New Roman"/>
              </w:rPr>
              <w:t>electronic</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bracelet</w:t>
            </w: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5640125" w14:textId="77777777">
            <w:pPr>
              <w:rPr>
                <w:rFonts w:ascii="Times New Roman" w:hAnsi="Times New Roman" w:eastAsia="Times New Roman" w:cs="Times New Roman"/>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88CC174" w14:textId="77777777">
            <w:pPr>
              <w:rPr>
                <w:rFonts w:ascii="Times New Roman" w:hAnsi="Times New Roman" w:eastAsia="Times New Roman" w:cs="Times New Roman"/>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AE67741" w14:textId="77777777">
            <w:pPr>
              <w:rPr>
                <w:rFonts w:ascii="Times New Roman" w:hAnsi="Times New Roman" w:eastAsia="Times New Roman" w:cs="Times New Roman"/>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679B29B" w14:textId="77777777">
            <w:pPr>
              <w:rPr>
                <w:rFonts w:ascii="Times New Roman" w:hAnsi="Times New Roman" w:eastAsia="Times New Roman" w:cs="Times New Roman"/>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5C5D4C6" w14:textId="77777777">
            <w:pPr>
              <w:rPr>
                <w:rFonts w:ascii="Times New Roman" w:hAnsi="Times New Roman" w:eastAsia="Times New Roman" w:cs="Times New Roman"/>
              </w:rPr>
            </w:pPr>
          </w:p>
        </w:tc>
      </w:tr>
      <w:tr w:rsidRPr="00E70A3D" w:rsidR="00E70A3D" w:rsidTr="1BA7FE9F" w14:paraId="66386F79"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EE3D1B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Explaining</w:t>
            </w:r>
            <w:r w:rsidRPr="1BA7FE9F" w:rsidR="67A5A147">
              <w:rPr>
                <w:rFonts w:ascii="Times New Roman" w:hAnsi="Times New Roman" w:eastAsia="Times New Roman" w:cs="Times New Roman"/>
                <w:lang w:val="en-US"/>
              </w:rPr>
              <w:t xml:space="preserve"> how the electronic bracelet work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4F03FA7"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FC6C71A"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7D11DB2"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C6CE2D8"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847669C" w14:textId="77777777">
            <w:pPr>
              <w:rPr>
                <w:rFonts w:ascii="Times New Roman" w:hAnsi="Times New Roman" w:eastAsia="Times New Roman" w:cs="Times New Roman"/>
                <w:lang w:val="en-US"/>
              </w:rPr>
            </w:pPr>
          </w:p>
        </w:tc>
      </w:tr>
      <w:tr w:rsidRPr="00E70A3D" w:rsidR="00E70A3D" w:rsidTr="1BA7FE9F" w14:paraId="4A5A8D78"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1E195817"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Explaining the results of the </w:t>
            </w:r>
            <w:r w:rsidRPr="1BA7FE9F" w:rsidR="67A5A147">
              <w:rPr>
                <w:rFonts w:ascii="Times New Roman" w:hAnsi="Times New Roman" w:eastAsia="Times New Roman" w:cs="Times New Roman"/>
                <w:lang w:val="en-US"/>
              </w:rPr>
              <w:t>analyses</w:t>
            </w:r>
            <w:r w:rsidRPr="1BA7FE9F" w:rsidR="67A5A147">
              <w:rPr>
                <w:rFonts w:ascii="Times New Roman" w:hAnsi="Times New Roman" w:eastAsia="Times New Roman" w:cs="Times New Roman"/>
                <w:lang w:val="en-US"/>
              </w:rPr>
              <w:t xml:space="preserve"> (Polygenic Risk Scor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D5529BF"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72F517D"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D55FEBA"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71A08FF" w14:textId="77777777">
            <w:pPr>
              <w:rPr>
                <w:rFonts w:ascii="Times New Roman" w:hAnsi="Times New Roman" w:eastAsia="Times New Roman" w:cs="Times New Roman"/>
                <w:lang w:val="en-US"/>
              </w:rPr>
            </w:pP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CD82043" w14:textId="77777777">
            <w:pPr>
              <w:rPr>
                <w:rFonts w:ascii="Times New Roman" w:hAnsi="Times New Roman" w:eastAsia="Times New Roman" w:cs="Times New Roman"/>
                <w:lang w:val="en-US"/>
              </w:rPr>
            </w:pPr>
          </w:p>
        </w:tc>
      </w:tr>
    </w:tbl>
    <w:p w:rsidR="00E70A3D" w:rsidP="1BA7FE9F" w:rsidRDefault="00E70A3D" w14:paraId="4920303B" w14:textId="77777777">
      <w:pPr>
        <w:rPr>
          <w:rFonts w:ascii="Times New Roman" w:hAnsi="Times New Roman" w:eastAsia="Times New Roman" w:cs="Times New Roman"/>
          <w:lang w:val="en-US"/>
        </w:rPr>
      </w:pPr>
    </w:p>
    <w:p w:rsidR="00E70A3D" w:rsidP="1BA7FE9F" w:rsidRDefault="00E70A3D" w14:paraId="26D1F92A" w14:textId="77777777">
      <w:pPr>
        <w:rPr>
          <w:rFonts w:ascii="Times New Roman" w:hAnsi="Times New Roman" w:eastAsia="Times New Roman" w:cs="Times New Roman"/>
          <w:lang w:val="en-US"/>
        </w:rPr>
      </w:pPr>
    </w:p>
    <w:p w:rsidR="00E70A3D" w:rsidP="1BA7FE9F" w:rsidRDefault="00E70A3D" w14:paraId="0E48CD5D" w14:textId="77777777">
      <w:pPr>
        <w:rPr>
          <w:rFonts w:ascii="Times New Roman" w:hAnsi="Times New Roman" w:eastAsia="Times New Roman" w:cs="Times New Roman"/>
          <w:lang w:val="en-US"/>
        </w:rPr>
      </w:pPr>
    </w:p>
    <w:p w:rsidR="00E70A3D" w:rsidP="1BA7FE9F" w:rsidRDefault="00E70A3D" w14:paraId="504D1576" w14:textId="77777777">
      <w:pPr>
        <w:rPr>
          <w:rFonts w:ascii="Times New Roman" w:hAnsi="Times New Roman" w:eastAsia="Times New Roman" w:cs="Times New Roman"/>
          <w:lang w:val="en-US"/>
        </w:rPr>
      </w:pPr>
    </w:p>
    <w:p w:rsidR="00E70A3D" w:rsidP="1BA7FE9F" w:rsidRDefault="00E70A3D" w14:paraId="1E618BD3" w14:textId="77777777">
      <w:pPr>
        <w:rPr>
          <w:rFonts w:ascii="Times New Roman" w:hAnsi="Times New Roman" w:eastAsia="Times New Roman" w:cs="Times New Roman"/>
          <w:lang w:val="en-US"/>
        </w:rPr>
      </w:pPr>
    </w:p>
    <w:p w:rsidR="00E70A3D" w:rsidP="1BA7FE9F" w:rsidRDefault="00E70A3D" w14:paraId="229524C4" w14:textId="77777777">
      <w:pPr>
        <w:rPr>
          <w:rFonts w:ascii="Times New Roman" w:hAnsi="Times New Roman" w:eastAsia="Times New Roman" w:cs="Times New Roman"/>
          <w:lang w:val="en-US"/>
        </w:rPr>
      </w:pPr>
    </w:p>
    <w:p w:rsidRPr="00E70A3D" w:rsidR="00E70A3D" w:rsidP="1BA7FE9F" w:rsidRDefault="00E70A3D" w14:paraId="0EF21A5A" w14:textId="1F3DD806">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following questions pertain to your </w:t>
      </w:r>
      <w:r w:rsidRPr="1BA7FE9F" w:rsidR="67A5A147">
        <w:rPr>
          <w:rFonts w:ascii="Times New Roman" w:hAnsi="Times New Roman" w:eastAsia="Times New Roman" w:cs="Times New Roman"/>
          <w:b w:val="1"/>
          <w:bCs w:val="1"/>
          <w:lang w:val="en-US"/>
        </w:rPr>
        <w:t>knowledge and attitudes toward polygenic risk scores</w:t>
      </w:r>
      <w:r w:rsidRPr="1BA7FE9F" w:rsidR="67A5A147">
        <w:rPr>
          <w:rFonts w:ascii="Times New Roman" w:hAnsi="Times New Roman" w:eastAsia="Times New Roman" w:cs="Times New Roman"/>
          <w:lang w:val="en-US"/>
        </w:rPr>
        <w:t>.</w:t>
      </w:r>
    </w:p>
    <w:p w:rsidRPr="00E70A3D" w:rsidR="00E70A3D" w:rsidP="1BA7FE9F" w:rsidRDefault="00E70A3D" w14:paraId="78E9956E"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Experience with </w:t>
      </w:r>
      <w:r w:rsidRPr="1BA7FE9F" w:rsidR="67A5A147">
        <w:rPr>
          <w:rFonts w:ascii="Times New Roman" w:hAnsi="Times New Roman" w:eastAsia="Times New Roman" w:cs="Times New Roman"/>
          <w:b w:val="1"/>
          <w:bCs w:val="1"/>
        </w:rPr>
        <w:t>Polygenic</w:t>
      </w:r>
      <w:r w:rsidRPr="1BA7FE9F" w:rsidR="67A5A147">
        <w:rPr>
          <w:rFonts w:ascii="Times New Roman" w:hAnsi="Times New Roman" w:eastAsia="Times New Roman" w:cs="Times New Roman"/>
          <w:b w:val="1"/>
          <w:bCs w:val="1"/>
        </w:rPr>
        <w:t xml:space="preserve"> Risk </w:t>
      </w:r>
      <w:r w:rsidRPr="1BA7FE9F" w:rsidR="67A5A147">
        <w:rPr>
          <w:rFonts w:ascii="Times New Roman" w:hAnsi="Times New Roman" w:eastAsia="Times New Roman" w:cs="Times New Roman"/>
          <w:b w:val="1"/>
          <w:bCs w:val="1"/>
        </w:rPr>
        <w:t>Tests</w:t>
      </w:r>
    </w:p>
    <w:p w:rsidRPr="00E70A3D" w:rsidR="00E70A3D" w:rsidP="1BA7FE9F" w:rsidRDefault="00E70A3D" w14:paraId="341699A5" w14:textId="77777777">
      <w:pPr>
        <w:numPr>
          <w:ilvl w:val="0"/>
          <w:numId w:val="36"/>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How informed do you feel about polygenic risk tests?</w:t>
      </w:r>
    </w:p>
    <w:p w:rsidRPr="00E70A3D" w:rsidR="00E70A3D" w:rsidP="1BA7FE9F" w:rsidRDefault="00E70A3D" w14:paraId="62110C02" w14:textId="77777777">
      <w:pPr>
        <w:numPr>
          <w:ilvl w:val="1"/>
          <w:numId w:val="36"/>
        </w:numPr>
        <w:rPr>
          <w:rFonts w:ascii="Times New Roman" w:hAnsi="Times New Roman" w:eastAsia="Times New Roman" w:cs="Times New Roman"/>
        </w:rPr>
      </w:pPr>
      <w:r w:rsidRPr="1BA7FE9F" w:rsidR="67A5A147">
        <w:rPr>
          <w:rFonts w:ascii="Times New Roman" w:hAnsi="Times New Roman" w:eastAsia="Times New Roman" w:cs="Times New Roman"/>
        </w:rPr>
        <w:t xml:space="preserve">Not </w:t>
      </w:r>
      <w:r w:rsidRPr="1BA7FE9F" w:rsidR="67A5A147">
        <w:rPr>
          <w:rFonts w:ascii="Times New Roman" w:hAnsi="Times New Roman" w:eastAsia="Times New Roman" w:cs="Times New Roman"/>
        </w:rPr>
        <w:t>at</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all</w:t>
      </w:r>
    </w:p>
    <w:p w:rsidRPr="00E70A3D" w:rsidR="00E70A3D" w:rsidP="1BA7FE9F" w:rsidRDefault="00E70A3D" w14:paraId="430683FD" w14:textId="77777777">
      <w:pPr>
        <w:numPr>
          <w:ilvl w:val="1"/>
          <w:numId w:val="36"/>
        </w:numPr>
        <w:rPr>
          <w:rFonts w:ascii="Times New Roman" w:hAnsi="Times New Roman" w:eastAsia="Times New Roman" w:cs="Times New Roman"/>
        </w:rPr>
      </w:pPr>
      <w:r w:rsidRPr="1BA7FE9F" w:rsidR="67A5A147">
        <w:rPr>
          <w:rFonts w:ascii="Times New Roman" w:hAnsi="Times New Roman" w:eastAsia="Times New Roman" w:cs="Times New Roman"/>
        </w:rPr>
        <w:t xml:space="preserve">A </w:t>
      </w:r>
      <w:r w:rsidRPr="1BA7FE9F" w:rsidR="67A5A147">
        <w:rPr>
          <w:rFonts w:ascii="Times New Roman" w:hAnsi="Times New Roman" w:eastAsia="Times New Roman" w:cs="Times New Roman"/>
        </w:rPr>
        <w:t>little</w:t>
      </w:r>
    </w:p>
    <w:p w:rsidRPr="00E70A3D" w:rsidR="00E70A3D" w:rsidP="1BA7FE9F" w:rsidRDefault="00E70A3D" w14:paraId="6C0263E3" w14:textId="77777777">
      <w:pPr>
        <w:numPr>
          <w:ilvl w:val="1"/>
          <w:numId w:val="36"/>
        </w:numPr>
        <w:rPr>
          <w:rFonts w:ascii="Times New Roman" w:hAnsi="Times New Roman" w:eastAsia="Times New Roman" w:cs="Times New Roman"/>
        </w:rPr>
      </w:pPr>
      <w:r w:rsidRPr="1BA7FE9F" w:rsidR="67A5A147">
        <w:rPr>
          <w:rFonts w:ascii="Times New Roman" w:hAnsi="Times New Roman" w:eastAsia="Times New Roman" w:cs="Times New Roman"/>
        </w:rPr>
        <w:t>Moderately</w:t>
      </w:r>
    </w:p>
    <w:p w:rsidRPr="00E70A3D" w:rsidR="00E70A3D" w:rsidP="1BA7FE9F" w:rsidRDefault="00E70A3D" w14:paraId="32BEF9A5" w14:textId="77777777">
      <w:pPr>
        <w:numPr>
          <w:ilvl w:val="1"/>
          <w:numId w:val="36"/>
        </w:numPr>
        <w:rPr>
          <w:rFonts w:ascii="Times New Roman" w:hAnsi="Times New Roman" w:eastAsia="Times New Roman" w:cs="Times New Roman"/>
        </w:rPr>
      </w:pPr>
      <w:r w:rsidRPr="1BA7FE9F" w:rsidR="67A5A147">
        <w:rPr>
          <w:rFonts w:ascii="Times New Roman" w:hAnsi="Times New Roman" w:eastAsia="Times New Roman" w:cs="Times New Roman"/>
        </w:rPr>
        <w:t>Very</w:t>
      </w:r>
    </w:p>
    <w:p w:rsidRPr="00E70A3D" w:rsidR="00E70A3D" w:rsidP="1BA7FE9F" w:rsidRDefault="00E70A3D" w14:paraId="637C0448" w14:textId="77777777">
      <w:pPr>
        <w:numPr>
          <w:ilvl w:val="0"/>
          <w:numId w:val="36"/>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Have you ever discussed polygenic risk tests with a patient (including the possibility of such tests becoming available in the future)?</w:t>
      </w:r>
    </w:p>
    <w:p w:rsidRPr="00E70A3D" w:rsidR="00E70A3D" w:rsidP="1BA7FE9F" w:rsidRDefault="00E70A3D" w14:paraId="27BD3A17" w14:textId="77777777">
      <w:pPr>
        <w:numPr>
          <w:ilvl w:val="1"/>
          <w:numId w:val="36"/>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216A4878" w14:textId="77777777">
      <w:pPr>
        <w:numPr>
          <w:ilvl w:val="1"/>
          <w:numId w:val="36"/>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Yes</w:t>
      </w:r>
      <w:r>
        <w:br/>
      </w:r>
      <w:r w:rsidRPr="1BA7FE9F" w:rsidR="67A5A147">
        <w:rPr>
          <w:rFonts w:ascii="Times New Roman" w:hAnsi="Times New Roman" w:eastAsia="Times New Roman" w:cs="Times New Roman"/>
          <w:lang w:val="en-US"/>
        </w:rPr>
        <w:t>If yes, please specify for which condition.</w:t>
      </w:r>
    </w:p>
    <w:p w:rsidRPr="00E70A3D" w:rsidR="00E70A3D" w:rsidP="1BA7FE9F" w:rsidRDefault="00E70A3D" w14:paraId="056ADB58" w14:textId="77777777">
      <w:pPr>
        <w:numPr>
          <w:ilvl w:val="0"/>
          <w:numId w:val="36"/>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Have you ever prescribed polygenic risk tests to assess a patient’s disease risk (select all that apply)?</w:t>
      </w:r>
    </w:p>
    <w:p w:rsidRPr="00E70A3D" w:rsidR="00E70A3D" w:rsidP="1BA7FE9F" w:rsidRDefault="00E70A3D" w14:paraId="6F6D77D6" w14:textId="77777777">
      <w:pPr>
        <w:numPr>
          <w:ilvl w:val="1"/>
          <w:numId w:val="36"/>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559B47C6" w14:textId="77777777">
      <w:pPr>
        <w:numPr>
          <w:ilvl w:val="1"/>
          <w:numId w:val="36"/>
        </w:numPr>
        <w:rPr>
          <w:rFonts w:ascii="Times New Roman" w:hAnsi="Times New Roman" w:eastAsia="Times New Roman" w:cs="Times New Roman"/>
        </w:rPr>
      </w:pPr>
      <w:r w:rsidRPr="1BA7FE9F" w:rsidR="67A5A147">
        <w:rPr>
          <w:rFonts w:ascii="Times New Roman" w:hAnsi="Times New Roman" w:eastAsia="Times New Roman" w:cs="Times New Roman"/>
        </w:rPr>
        <w:t xml:space="preserve">Yes, for clinical </w:t>
      </w:r>
      <w:r w:rsidRPr="1BA7FE9F" w:rsidR="67A5A147">
        <w:rPr>
          <w:rFonts w:ascii="Times New Roman" w:hAnsi="Times New Roman" w:eastAsia="Times New Roman" w:cs="Times New Roman"/>
        </w:rPr>
        <w:t>purposes</w:t>
      </w:r>
    </w:p>
    <w:p w:rsidRPr="00E70A3D" w:rsidR="00E70A3D" w:rsidP="1BA7FE9F" w:rsidRDefault="00E70A3D" w14:paraId="411D5AA9" w14:textId="77777777">
      <w:pPr>
        <w:numPr>
          <w:ilvl w:val="1"/>
          <w:numId w:val="36"/>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Yes, for research purposes</w:t>
      </w:r>
      <w:r>
        <w:br/>
      </w:r>
      <w:r w:rsidRPr="1BA7FE9F" w:rsidR="67A5A147">
        <w:rPr>
          <w:rFonts w:ascii="Times New Roman" w:hAnsi="Times New Roman" w:eastAsia="Times New Roman" w:cs="Times New Roman"/>
          <w:lang w:val="en-US"/>
        </w:rPr>
        <w:t>If yes, specify for which condition.</w:t>
      </w:r>
    </w:p>
    <w:p w:rsidRPr="00E70A3D" w:rsidR="00E70A3D" w:rsidP="1BA7FE9F" w:rsidRDefault="00E70A3D" w14:paraId="1E2BD62B" w14:textId="77777777">
      <w:pPr>
        <w:numPr>
          <w:ilvl w:val="0"/>
          <w:numId w:val="36"/>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Have you ever returned polygenic risk test results to a patient (select all that apply)?</w:t>
      </w:r>
    </w:p>
    <w:p w:rsidRPr="00E70A3D" w:rsidR="00E70A3D" w:rsidP="1BA7FE9F" w:rsidRDefault="00E70A3D" w14:paraId="12C4021F" w14:textId="77777777">
      <w:pPr>
        <w:numPr>
          <w:ilvl w:val="1"/>
          <w:numId w:val="36"/>
        </w:numPr>
        <w:rPr>
          <w:rFonts w:ascii="Times New Roman" w:hAnsi="Times New Roman" w:eastAsia="Times New Roman" w:cs="Times New Roman"/>
        </w:rPr>
      </w:pPr>
      <w:r w:rsidRPr="1BA7FE9F" w:rsidR="67A5A147">
        <w:rPr>
          <w:rFonts w:ascii="Times New Roman" w:hAnsi="Times New Roman" w:eastAsia="Times New Roman" w:cs="Times New Roman"/>
        </w:rPr>
        <w:t>No</w:t>
      </w:r>
    </w:p>
    <w:p w:rsidRPr="00E70A3D" w:rsidR="00E70A3D" w:rsidP="1BA7FE9F" w:rsidRDefault="00E70A3D" w14:paraId="04921238" w14:textId="77777777">
      <w:pPr>
        <w:numPr>
          <w:ilvl w:val="1"/>
          <w:numId w:val="36"/>
        </w:numPr>
        <w:rPr>
          <w:rFonts w:ascii="Times New Roman" w:hAnsi="Times New Roman" w:eastAsia="Times New Roman" w:cs="Times New Roman"/>
        </w:rPr>
      </w:pPr>
      <w:r w:rsidRPr="1BA7FE9F" w:rsidR="67A5A147">
        <w:rPr>
          <w:rFonts w:ascii="Times New Roman" w:hAnsi="Times New Roman" w:eastAsia="Times New Roman" w:cs="Times New Roman"/>
        </w:rPr>
        <w:t xml:space="preserve">Yes, </w:t>
      </w:r>
      <w:r w:rsidRPr="1BA7FE9F" w:rsidR="67A5A147">
        <w:rPr>
          <w:rFonts w:ascii="Times New Roman" w:hAnsi="Times New Roman" w:eastAsia="Times New Roman" w:cs="Times New Roman"/>
        </w:rPr>
        <w:t>in a</w:t>
      </w:r>
      <w:r w:rsidRPr="1BA7FE9F" w:rsidR="67A5A147">
        <w:rPr>
          <w:rFonts w:ascii="Times New Roman" w:hAnsi="Times New Roman" w:eastAsia="Times New Roman" w:cs="Times New Roman"/>
        </w:rPr>
        <w:t xml:space="preserve"> clinical setting</w:t>
      </w:r>
    </w:p>
    <w:p w:rsidRPr="00E70A3D" w:rsidR="00E70A3D" w:rsidP="1BA7FE9F" w:rsidRDefault="00E70A3D" w14:paraId="72D18F3C" w14:textId="77777777">
      <w:pPr>
        <w:numPr>
          <w:ilvl w:val="1"/>
          <w:numId w:val="36"/>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Yes, as part of a research project</w:t>
      </w:r>
      <w:r>
        <w:br/>
      </w:r>
      <w:r w:rsidRPr="1BA7FE9F" w:rsidR="67A5A147">
        <w:rPr>
          <w:rFonts w:ascii="Times New Roman" w:hAnsi="Times New Roman" w:eastAsia="Times New Roman" w:cs="Times New Roman"/>
          <w:lang w:val="en-US"/>
        </w:rPr>
        <w:t>If yes, specify for which condition.</w:t>
      </w:r>
    </w:p>
    <w:p w:rsidR="7F510941" w:rsidP="1BA7FE9F" w:rsidRDefault="7F510941" w14:paraId="01CEFF0F" w14:textId="1DB89185">
      <w:pPr>
        <w:rPr>
          <w:rFonts w:ascii="Times New Roman" w:hAnsi="Times New Roman" w:eastAsia="Times New Roman" w:cs="Times New Roman"/>
          <w:lang w:val="en-US"/>
        </w:rPr>
      </w:pPr>
    </w:p>
    <w:p w:rsidR="7F510941" w:rsidP="1BA7FE9F" w:rsidRDefault="7F510941" w14:paraId="62CC736B" w14:textId="2E06733D">
      <w:pPr>
        <w:rPr>
          <w:rFonts w:ascii="Times New Roman" w:hAnsi="Times New Roman" w:eastAsia="Times New Roman" w:cs="Times New Roman"/>
          <w:lang w:val="en-US"/>
        </w:rPr>
      </w:pPr>
    </w:p>
    <w:p w:rsidR="7F510941" w:rsidP="1BA7FE9F" w:rsidRDefault="7F510941" w14:paraId="5320743A" w14:textId="618E812B">
      <w:pPr>
        <w:rPr>
          <w:rFonts w:ascii="Times New Roman" w:hAnsi="Times New Roman" w:eastAsia="Times New Roman" w:cs="Times New Roman"/>
          <w:lang w:val="en-US"/>
        </w:rPr>
      </w:pPr>
    </w:p>
    <w:p w:rsidR="7F510941" w:rsidP="1BA7FE9F" w:rsidRDefault="7F510941" w14:paraId="5DC9741B" w14:textId="746C3725">
      <w:pPr>
        <w:rPr>
          <w:rFonts w:ascii="Times New Roman" w:hAnsi="Times New Roman" w:eastAsia="Times New Roman" w:cs="Times New Roman"/>
          <w:lang w:val="en-US"/>
        </w:rPr>
      </w:pPr>
    </w:p>
    <w:p w:rsidRPr="00E70A3D" w:rsidR="00E70A3D" w:rsidP="1BA7FE9F" w:rsidRDefault="00E70A3D" w14:paraId="6C70E708" w14:textId="77777777">
      <w:pPr>
        <w:numPr>
          <w:ilvl w:val="0"/>
          <w:numId w:val="36"/>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ndicate how confident you </w:t>
      </w:r>
      <w:r w:rsidRPr="1BA7FE9F" w:rsidR="67A5A147">
        <w:rPr>
          <w:rFonts w:ascii="Times New Roman" w:hAnsi="Times New Roman" w:eastAsia="Times New Roman" w:cs="Times New Roman"/>
          <w:lang w:val="en-US"/>
        </w:rPr>
        <w:t>would feel</w:t>
      </w:r>
      <w:r w:rsidRPr="1BA7FE9F" w:rsidR="67A5A147">
        <w:rPr>
          <w:rFonts w:ascii="Times New Roman" w:hAnsi="Times New Roman" w:eastAsia="Times New Roman" w:cs="Times New Roman"/>
          <w:lang w:val="en-US"/>
        </w:rPr>
        <w:t xml:space="preserve"> in each of the following situations:</w:t>
      </w:r>
    </w:p>
    <w:tbl>
      <w:tblPr>
        <w:tblW w:w="0" w:type="auto"/>
        <w:tblCellMar>
          <w:top w:w="15" w:type="dxa"/>
          <w:left w:w="15" w:type="dxa"/>
          <w:bottom w:w="15" w:type="dxa"/>
          <w:right w:w="15" w:type="dxa"/>
        </w:tblCellMar>
        <w:tblLook w:val="04A0" w:firstRow="1" w:lastRow="0" w:firstColumn="1" w:lastColumn="0" w:noHBand="0" w:noVBand="1"/>
      </w:tblPr>
      <w:tblGrid>
        <w:gridCol w:w="5389"/>
        <w:gridCol w:w="1019"/>
        <w:gridCol w:w="920"/>
        <w:gridCol w:w="1529"/>
        <w:gridCol w:w="781"/>
      </w:tblGrid>
      <w:tr w:rsidRPr="00E70A3D" w:rsidR="00E70A3D" w:rsidTr="1BA7FE9F" w14:paraId="6152F9C1"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425C1006"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ituation</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60DF823B"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Not </w:t>
            </w:r>
            <w:r w:rsidRPr="1BA7FE9F" w:rsidR="67A5A147">
              <w:rPr>
                <w:rFonts w:ascii="Times New Roman" w:hAnsi="Times New Roman" w:eastAsia="Times New Roman" w:cs="Times New Roman"/>
                <w:b w:val="1"/>
                <w:bCs w:val="1"/>
              </w:rPr>
              <w:t>at</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all</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993F948"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A </w:t>
            </w:r>
            <w:r w:rsidRPr="1BA7FE9F" w:rsidR="67A5A147">
              <w:rPr>
                <w:rFonts w:ascii="Times New Roman" w:hAnsi="Times New Roman" w:eastAsia="Times New Roman" w:cs="Times New Roman"/>
                <w:b w:val="1"/>
                <w:bCs w:val="1"/>
              </w:rPr>
              <w:t>littl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3CCF35EB"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Moderately</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4544E76"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Very</w:t>
            </w:r>
          </w:p>
        </w:tc>
      </w:tr>
      <w:tr w:rsidRPr="00E70A3D" w:rsidR="00E70A3D" w:rsidTr="1BA7FE9F" w14:paraId="0229CFC2"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474448BD"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Discussing polygenic risk tests for disease with the patien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1A75C8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C95165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E86A7A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EDB67C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7D899565"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1914065E"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Recommending a polygenic risk test to a patient with a family history of diseas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045032B"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29749E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0FA44F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C344D6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7FA12781"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22353A0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Answering patient questions about polygenic risk test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EFF0B0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95632FA"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AEE865A"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BA4E2E3"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48EB8351"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475889B"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terpreting polygenic risk test result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C068F2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2AFAEA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8CB24F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454EBE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03BC04A7"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0E19985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Explaining lifetime disease risk to a patient based on polygenic risk test result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6F4FF6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FF6805B"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EA72BE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E4B244A"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320E0E29"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5F0B1F02"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Managing a patient with an increased polygenic risk of diseas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8B16D3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9B88B0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7B9C15E"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C3BED5E"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6A88439C"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041FAA8"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Managing a patient with a reduced polygenic risk of diseas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E39EEF9"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F91AE88"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2E17CB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F7A1BC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bl>
    <w:p w:rsidR="00E70A3D" w:rsidP="1BA7FE9F" w:rsidRDefault="00E70A3D" w14:paraId="5763EBE6" w14:textId="77777777">
      <w:pPr>
        <w:rPr>
          <w:rFonts w:ascii="Times New Roman" w:hAnsi="Times New Roman" w:eastAsia="Times New Roman" w:cs="Times New Roman"/>
          <w:b w:val="1"/>
          <w:bCs w:val="1"/>
        </w:rPr>
      </w:pPr>
    </w:p>
    <w:p w:rsidR="7F510941" w:rsidP="1BA7FE9F" w:rsidRDefault="7F510941" w14:paraId="668143B5" w14:textId="4E3A615D">
      <w:pPr>
        <w:rPr>
          <w:rFonts w:ascii="Times New Roman" w:hAnsi="Times New Roman" w:eastAsia="Times New Roman" w:cs="Times New Roman"/>
          <w:b w:val="1"/>
          <w:bCs w:val="1"/>
          <w:lang w:val="en-US"/>
        </w:rPr>
      </w:pPr>
    </w:p>
    <w:p w:rsidR="7F510941" w:rsidP="1BA7FE9F" w:rsidRDefault="7F510941" w14:paraId="7597D649" w14:textId="625604E1">
      <w:pPr>
        <w:rPr>
          <w:rFonts w:ascii="Times New Roman" w:hAnsi="Times New Roman" w:eastAsia="Times New Roman" w:cs="Times New Roman"/>
          <w:b w:val="1"/>
          <w:bCs w:val="1"/>
          <w:lang w:val="en-US"/>
        </w:rPr>
      </w:pPr>
    </w:p>
    <w:p w:rsidR="7F510941" w:rsidP="1BA7FE9F" w:rsidRDefault="7F510941" w14:paraId="6C94E8E1" w14:textId="4C65379D">
      <w:pPr>
        <w:rPr>
          <w:rFonts w:ascii="Times New Roman" w:hAnsi="Times New Roman" w:eastAsia="Times New Roman" w:cs="Times New Roman"/>
          <w:b w:val="1"/>
          <w:bCs w:val="1"/>
          <w:lang w:val="en-US"/>
        </w:rPr>
      </w:pPr>
    </w:p>
    <w:p w:rsidR="7F510941" w:rsidP="1BA7FE9F" w:rsidRDefault="7F510941" w14:paraId="7C84384C" w14:textId="1737B613">
      <w:pPr>
        <w:rPr>
          <w:rFonts w:ascii="Times New Roman" w:hAnsi="Times New Roman" w:eastAsia="Times New Roman" w:cs="Times New Roman"/>
          <w:b w:val="1"/>
          <w:bCs w:val="1"/>
          <w:lang w:val="en-US"/>
        </w:rPr>
      </w:pPr>
    </w:p>
    <w:p w:rsidR="7F510941" w:rsidP="1BA7FE9F" w:rsidRDefault="7F510941" w14:paraId="49A5DDD3" w14:textId="17BEF332">
      <w:pPr>
        <w:rPr>
          <w:rFonts w:ascii="Times New Roman" w:hAnsi="Times New Roman" w:eastAsia="Times New Roman" w:cs="Times New Roman"/>
          <w:b w:val="1"/>
          <w:bCs w:val="1"/>
          <w:lang w:val="en-US"/>
        </w:rPr>
      </w:pPr>
    </w:p>
    <w:p w:rsidR="7F510941" w:rsidP="1BA7FE9F" w:rsidRDefault="7F510941" w14:paraId="18935D36" w14:textId="4BED5787">
      <w:pPr>
        <w:rPr>
          <w:rFonts w:ascii="Times New Roman" w:hAnsi="Times New Roman" w:eastAsia="Times New Roman" w:cs="Times New Roman"/>
          <w:b w:val="1"/>
          <w:bCs w:val="1"/>
          <w:lang w:val="en-US"/>
        </w:rPr>
      </w:pPr>
    </w:p>
    <w:p w:rsidR="7F510941" w:rsidP="1BA7FE9F" w:rsidRDefault="7F510941" w14:paraId="52706D79" w14:textId="0307A41E">
      <w:pPr>
        <w:rPr>
          <w:rFonts w:ascii="Times New Roman" w:hAnsi="Times New Roman" w:eastAsia="Times New Roman" w:cs="Times New Roman"/>
          <w:b w:val="1"/>
          <w:bCs w:val="1"/>
          <w:lang w:val="en-US"/>
        </w:rPr>
      </w:pPr>
    </w:p>
    <w:p w:rsidR="7F510941" w:rsidP="1BA7FE9F" w:rsidRDefault="7F510941" w14:paraId="2A2D1483" w14:textId="7573CC8D">
      <w:pPr>
        <w:rPr>
          <w:rFonts w:ascii="Times New Roman" w:hAnsi="Times New Roman" w:eastAsia="Times New Roman" w:cs="Times New Roman"/>
          <w:b w:val="1"/>
          <w:bCs w:val="1"/>
          <w:lang w:val="en-US"/>
        </w:rPr>
      </w:pPr>
    </w:p>
    <w:p w:rsidR="7F510941" w:rsidP="1BA7FE9F" w:rsidRDefault="7F510941" w14:paraId="5897AFF3" w14:textId="5FC215A6">
      <w:pPr>
        <w:rPr>
          <w:rFonts w:ascii="Times New Roman" w:hAnsi="Times New Roman" w:eastAsia="Times New Roman" w:cs="Times New Roman"/>
          <w:b w:val="1"/>
          <w:bCs w:val="1"/>
          <w:lang w:val="en-US"/>
        </w:rPr>
      </w:pPr>
    </w:p>
    <w:p w:rsidR="7F510941" w:rsidP="1BA7FE9F" w:rsidRDefault="7F510941" w14:paraId="045059E9" w14:textId="7BA41B2E">
      <w:pPr>
        <w:rPr>
          <w:rFonts w:ascii="Times New Roman" w:hAnsi="Times New Roman" w:eastAsia="Times New Roman" w:cs="Times New Roman"/>
          <w:b w:val="1"/>
          <w:bCs w:val="1"/>
          <w:lang w:val="en-US"/>
        </w:rPr>
      </w:pPr>
    </w:p>
    <w:p w:rsidRPr="00E70A3D" w:rsidR="00E70A3D" w:rsidP="1BA7FE9F" w:rsidRDefault="00E70A3D" w14:paraId="089698DC" w14:textId="4EB02AB9">
      <w:pPr>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Knowledge of Polygenic Risk Scores</w:t>
      </w:r>
    </w:p>
    <w:p w:rsidRPr="00E70A3D" w:rsidR="00E70A3D" w:rsidP="1BA7FE9F" w:rsidRDefault="00E70A3D" w14:paraId="1472D397" w14:textId="77777777">
      <w:pPr>
        <w:numPr>
          <w:ilvl w:val="0"/>
          <w:numId w:val="37"/>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For each of the following statements, select </w:t>
      </w:r>
      <w:r w:rsidRPr="1BA7FE9F" w:rsidR="67A5A147">
        <w:rPr>
          <w:rFonts w:ascii="Times New Roman" w:hAnsi="Times New Roman" w:eastAsia="Times New Roman" w:cs="Times New Roman"/>
          <w:b w:val="1"/>
          <w:bCs w:val="1"/>
          <w:lang w:val="en-US"/>
        </w:rPr>
        <w:t>False</w:t>
      </w:r>
      <w:r w:rsidRPr="1BA7FE9F" w:rsidR="67A5A147">
        <w:rPr>
          <w:rFonts w:ascii="Times New Roman" w:hAnsi="Times New Roman" w:eastAsia="Times New Roman" w:cs="Times New Roman"/>
          <w:lang w:val="en-US"/>
        </w:rPr>
        <w:t>, </w:t>
      </w:r>
      <w:r w:rsidRPr="1BA7FE9F" w:rsidR="67A5A147">
        <w:rPr>
          <w:rFonts w:ascii="Times New Roman" w:hAnsi="Times New Roman" w:eastAsia="Times New Roman" w:cs="Times New Roman"/>
          <w:b w:val="1"/>
          <w:bCs w:val="1"/>
          <w:lang w:val="en-US"/>
        </w:rPr>
        <w:t>True</w:t>
      </w:r>
      <w:r w:rsidRPr="1BA7FE9F" w:rsidR="67A5A147">
        <w:rPr>
          <w:rFonts w:ascii="Times New Roman" w:hAnsi="Times New Roman" w:eastAsia="Times New Roman" w:cs="Times New Roman"/>
          <w:lang w:val="en-US"/>
        </w:rPr>
        <w:t>, or </w:t>
      </w:r>
      <w:r w:rsidRPr="1BA7FE9F" w:rsidR="67A5A147">
        <w:rPr>
          <w:rFonts w:ascii="Times New Roman" w:hAnsi="Times New Roman" w:eastAsia="Times New Roman" w:cs="Times New Roman"/>
          <w:b w:val="1"/>
          <w:bCs w:val="1"/>
          <w:lang w:val="en-US"/>
        </w:rPr>
        <w:t>Don’t</w:t>
      </w:r>
      <w:r w:rsidRPr="1BA7FE9F" w:rsidR="67A5A147">
        <w:rPr>
          <w:rFonts w:ascii="Times New Roman" w:hAnsi="Times New Roman" w:eastAsia="Times New Roman" w:cs="Times New Roman"/>
          <w:b w:val="1"/>
          <w:bCs w:val="1"/>
          <w:lang w:val="en-US"/>
        </w:rPr>
        <w:t xml:space="preserve"> know</w:t>
      </w:r>
      <w:r w:rsidRPr="1BA7FE9F" w:rsidR="67A5A147">
        <w:rPr>
          <w:rFonts w:ascii="Times New Roman" w:hAnsi="Times New Roman" w:eastAsia="Times New Roman" w:cs="Times New Roman"/>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6816"/>
        <w:gridCol w:w="884"/>
        <w:gridCol w:w="773"/>
        <w:gridCol w:w="1165"/>
      </w:tblGrid>
      <w:tr w:rsidRPr="00E70A3D" w:rsidR="00E70A3D" w:rsidTr="1BA7FE9F" w14:paraId="73C51D1E"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142C0D04"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tatemen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8FC1F07"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Fals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B3F41CE"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Tru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44CC7C30"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Don’t</w:t>
            </w:r>
            <w:r w:rsidRPr="1BA7FE9F" w:rsidR="67A5A147">
              <w:rPr>
                <w:rFonts w:ascii="Times New Roman" w:hAnsi="Times New Roman" w:eastAsia="Times New Roman" w:cs="Times New Roman"/>
                <w:b w:val="1"/>
                <w:bCs w:val="1"/>
              </w:rPr>
              <w:t xml:space="preserve"> know</w:t>
            </w:r>
          </w:p>
        </w:tc>
      </w:tr>
      <w:tr w:rsidRPr="00E70A3D" w:rsidR="00E70A3D" w:rsidTr="1BA7FE9F" w14:paraId="1E9B7255"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BFB066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Polygenic risk is a cumulative measure of multiple single nucleotide polymorphisms (SNP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8308218"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7FB97E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9FE5F5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3D6F076F"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4C7DDA6E"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Polygenic risk test results are usually expressed as a risk scor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331869B"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E05973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786E794"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16A30A7E"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77D1207"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Each individual SNP has a different minor allele frequency, but polygenic risk scores can have a normal distribution in the population.</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429752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581290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70E9CD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4A38951E"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07D65453"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Most SNPs associated with cancer risk have been </w:t>
            </w:r>
            <w:r w:rsidRPr="1BA7FE9F" w:rsidR="67A5A147">
              <w:rPr>
                <w:rFonts w:ascii="Times New Roman" w:hAnsi="Times New Roman" w:eastAsia="Times New Roman" w:cs="Times New Roman"/>
                <w:lang w:val="en-US"/>
              </w:rPr>
              <w:t>identified</w:t>
            </w:r>
            <w:r w:rsidRPr="1BA7FE9F" w:rsidR="67A5A147">
              <w:rPr>
                <w:rFonts w:ascii="Times New Roman" w:hAnsi="Times New Roman" w:eastAsia="Times New Roman" w:cs="Times New Roman"/>
                <w:lang w:val="en-US"/>
              </w:rPr>
              <w:t xml:space="preserve"> in exon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46DB1BE"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F48ABB4"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1EFDE8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09ADA148"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77BD82F3"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Genetic recombination is not random, and some variants are often inherited together.</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C55A96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D518BE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C70AD19"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5015C0BA"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510EABF"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Inheritance patterns for SNPs can be explained using pedigrees </w:t>
            </w:r>
            <w:r w:rsidRPr="1BA7FE9F" w:rsidR="67A5A147">
              <w:rPr>
                <w:rFonts w:ascii="Times New Roman" w:hAnsi="Times New Roman" w:eastAsia="Times New Roman" w:cs="Times New Roman"/>
                <w:lang w:val="en-US"/>
              </w:rPr>
              <w:t>similar to</w:t>
            </w:r>
            <w:r w:rsidRPr="1BA7FE9F" w:rsidR="67A5A147">
              <w:rPr>
                <w:rFonts w:ascii="Times New Roman" w:hAnsi="Times New Roman" w:eastAsia="Times New Roman" w:cs="Times New Roman"/>
                <w:lang w:val="en-US"/>
              </w:rPr>
              <w:t xml:space="preserve"> those used for single-</w:t>
            </w:r>
            <w:r w:rsidRPr="1BA7FE9F" w:rsidR="67A5A147">
              <w:rPr>
                <w:rFonts w:ascii="Times New Roman" w:hAnsi="Times New Roman" w:eastAsia="Times New Roman" w:cs="Times New Roman"/>
                <w:lang w:val="en-US"/>
              </w:rPr>
              <w:t>gene</w:t>
            </w:r>
            <w:r w:rsidRPr="1BA7FE9F" w:rsidR="67A5A147">
              <w:rPr>
                <w:rFonts w:ascii="Times New Roman" w:hAnsi="Times New Roman" w:eastAsia="Times New Roman" w:cs="Times New Roman"/>
                <w:lang w:val="en-US"/>
              </w:rPr>
              <w:t xml:space="preserve"> variant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50A85F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FC13F4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3A445C8"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28EFFAE2"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D8F8CD0"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cluding more SNPs in a polygenic risk calculation means better risk prediction.</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71A015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BB1871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497A709"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16F58101"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1978782F"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Polygenic risk is equally </w:t>
            </w:r>
            <w:r w:rsidRPr="1BA7FE9F" w:rsidR="67A5A147">
              <w:rPr>
                <w:rFonts w:ascii="Times New Roman" w:hAnsi="Times New Roman" w:eastAsia="Times New Roman" w:cs="Times New Roman"/>
                <w:lang w:val="en-US"/>
              </w:rPr>
              <w:t>accurate</w:t>
            </w:r>
            <w:r w:rsidRPr="1BA7FE9F" w:rsidR="67A5A147">
              <w:rPr>
                <w:rFonts w:ascii="Times New Roman" w:hAnsi="Times New Roman" w:eastAsia="Times New Roman" w:cs="Times New Roman"/>
                <w:lang w:val="en-US"/>
              </w:rPr>
              <w:t xml:space="preserve"> across all ethnicitie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DA772E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BEEC00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148F54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15C1296C"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362B47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Polygenic risk is equally </w:t>
            </w:r>
            <w:r w:rsidRPr="1BA7FE9F" w:rsidR="67A5A147">
              <w:rPr>
                <w:rFonts w:ascii="Times New Roman" w:hAnsi="Times New Roman" w:eastAsia="Times New Roman" w:cs="Times New Roman"/>
                <w:lang w:val="en-US"/>
              </w:rPr>
              <w:t>accurate</w:t>
            </w:r>
            <w:r w:rsidRPr="1BA7FE9F" w:rsidR="67A5A147">
              <w:rPr>
                <w:rFonts w:ascii="Times New Roman" w:hAnsi="Times New Roman" w:eastAsia="Times New Roman" w:cs="Times New Roman"/>
                <w:lang w:val="en-US"/>
              </w:rPr>
              <w:t xml:space="preserve"> for all types of disease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CB12BEA"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3EE9A2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39DBF5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31E4B485"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2E5EC10B"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corporating a polygenic risk score into risk prediction models can provide greater precision in predicting the risk of certain cancer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4208E4E"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FFFE88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787701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bl>
    <w:p w:rsidR="00E70A3D" w:rsidP="1BA7FE9F" w:rsidRDefault="00E70A3D" w14:paraId="3958D7F3" w14:textId="77777777">
      <w:pPr>
        <w:rPr>
          <w:rFonts w:ascii="Times New Roman" w:hAnsi="Times New Roman" w:eastAsia="Times New Roman" w:cs="Times New Roman"/>
          <w:b w:val="1"/>
          <w:bCs w:val="1"/>
        </w:rPr>
      </w:pPr>
    </w:p>
    <w:p w:rsidR="00E70A3D" w:rsidP="1BA7FE9F" w:rsidRDefault="00E70A3D" w14:paraId="50ADA90A" w14:textId="77777777">
      <w:pPr>
        <w:rPr>
          <w:rFonts w:ascii="Times New Roman" w:hAnsi="Times New Roman" w:eastAsia="Times New Roman" w:cs="Times New Roman"/>
          <w:b w:val="1"/>
          <w:bCs w:val="1"/>
        </w:rPr>
      </w:pPr>
    </w:p>
    <w:p w:rsidRPr="00E70A3D" w:rsidR="00E70A3D" w:rsidP="1BA7FE9F" w:rsidRDefault="00E70A3D" w14:paraId="116EA9DB" w14:textId="6AB1DC6C">
      <w:pPr>
        <w:pStyle w:val="Normale"/>
        <w:rPr>
          <w:rFonts w:ascii="Times New Roman" w:hAnsi="Times New Roman" w:eastAsia="Times New Roman" w:cs="Times New Roman"/>
          <w:b w:val="1"/>
          <w:bCs w:val="1"/>
          <w:lang w:val="en-US"/>
        </w:rPr>
      </w:pPr>
    </w:p>
    <w:p w:rsidRPr="00E70A3D" w:rsidR="00E70A3D" w:rsidP="1BA7FE9F" w:rsidRDefault="00E70A3D" w14:paraId="2DEE1DB2" w14:textId="1C057A41">
      <w:pPr>
        <w:pStyle w:val="Normale"/>
        <w:rPr>
          <w:rFonts w:ascii="Times New Roman" w:hAnsi="Times New Roman" w:eastAsia="Times New Roman" w:cs="Times New Roman"/>
          <w:lang w:val="en-US"/>
        </w:rPr>
      </w:pPr>
      <w:r w:rsidRPr="1BA7FE9F" w:rsidR="67A5A147">
        <w:rPr>
          <w:rFonts w:ascii="Times New Roman" w:hAnsi="Times New Roman" w:eastAsia="Times New Roman" w:cs="Times New Roman"/>
          <w:b w:val="1"/>
          <w:bCs w:val="1"/>
          <w:lang w:val="en-US"/>
        </w:rPr>
        <w:t>Attitudes Toward Polygenic Risk Tests</w:t>
      </w:r>
    </w:p>
    <w:p w:rsidRPr="00E70A3D" w:rsidR="00E70A3D" w:rsidP="1BA7FE9F" w:rsidRDefault="00E70A3D" w14:paraId="22F6052A" w14:textId="77777777">
      <w:pPr>
        <w:numPr>
          <w:ilvl w:val="0"/>
          <w:numId w:val="38"/>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dicate how concerned you are about the following potential limitations of polygenic risk tests:</w:t>
      </w:r>
    </w:p>
    <w:tbl>
      <w:tblPr>
        <w:tblW w:w="0" w:type="auto"/>
        <w:tblCellMar>
          <w:top w:w="15" w:type="dxa"/>
          <w:left w:w="15" w:type="dxa"/>
          <w:bottom w:w="15" w:type="dxa"/>
          <w:right w:w="15" w:type="dxa"/>
        </w:tblCellMar>
        <w:tblLook w:val="04A0" w:firstRow="1" w:lastRow="0" w:firstColumn="1" w:lastColumn="0" w:noHBand="0" w:noVBand="1"/>
      </w:tblPr>
      <w:tblGrid>
        <w:gridCol w:w="3443"/>
        <w:gridCol w:w="1381"/>
        <w:gridCol w:w="1648"/>
        <w:gridCol w:w="1602"/>
        <w:gridCol w:w="1564"/>
      </w:tblGrid>
      <w:tr w:rsidRPr="00E70A3D" w:rsidR="00E70A3D" w:rsidTr="1BA7FE9F" w14:paraId="0348C688"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5330EB62"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Limitation</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16C2E140"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Uncertain</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4D481523"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Not </w:t>
            </w:r>
            <w:r w:rsidRPr="1BA7FE9F" w:rsidR="67A5A147">
              <w:rPr>
                <w:rFonts w:ascii="Times New Roman" w:hAnsi="Times New Roman" w:eastAsia="Times New Roman" w:cs="Times New Roman"/>
                <w:b w:val="1"/>
                <w:bCs w:val="1"/>
              </w:rPr>
              <w:t>at</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all</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concerned</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615FC517"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A </w:t>
            </w:r>
            <w:r w:rsidRPr="1BA7FE9F" w:rsidR="67A5A147">
              <w:rPr>
                <w:rFonts w:ascii="Times New Roman" w:hAnsi="Times New Roman" w:eastAsia="Times New Roman" w:cs="Times New Roman"/>
                <w:b w:val="1"/>
                <w:bCs w:val="1"/>
              </w:rPr>
              <w:t>little</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concerned</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3218FA58"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Very</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concerned</w:t>
            </w:r>
          </w:p>
        </w:tc>
      </w:tr>
      <w:tr w:rsidRPr="00E70A3D" w:rsidR="00E70A3D" w:rsidTr="1BA7FE9F" w14:paraId="4092B1D8"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19F50A9A"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impact of genealogy on interpreting polygenic risk test results</w:t>
            </w:r>
            <w:r w:rsidRPr="1BA7FE9F" w:rsidR="67A5A147">
              <w:rPr>
                <w:rFonts w:ascii="Times New Roman" w:hAnsi="Times New Roman" w:eastAsia="Times New Roman" w:cs="Times New Roman"/>
                <w:lang w:val="en-US"/>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8A47C74"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9475C1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1A39733"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BEC3AA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09CC91A6"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56BD868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impact of non-genetic factors (e.g., lifestyle and other traditional risk factors) on interpreting polygenic risk test result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FDDF74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165292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0E89163"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51E6319"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287C83BD"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07FC3F6F"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possibility that polygenic risk estimates change with age (e.g., due to epigenetic factor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31A4CA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2FB9FD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A311BE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909653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678B3658"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4BD6A933"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The impact of SNPs </w:t>
            </w:r>
            <w:r w:rsidRPr="1BA7FE9F" w:rsidR="67A5A147">
              <w:rPr>
                <w:rFonts w:ascii="Times New Roman" w:hAnsi="Times New Roman" w:eastAsia="Times New Roman" w:cs="Times New Roman"/>
                <w:lang w:val="en-US"/>
              </w:rPr>
              <w:t>yet</w:t>
            </w:r>
            <w:r w:rsidRPr="1BA7FE9F" w:rsidR="67A5A147">
              <w:rPr>
                <w:rFonts w:ascii="Times New Roman" w:hAnsi="Times New Roman" w:eastAsia="Times New Roman" w:cs="Times New Roman"/>
                <w:lang w:val="en-US"/>
              </w:rPr>
              <w:t xml:space="preserve"> to be </w:t>
            </w:r>
            <w:r w:rsidRPr="1BA7FE9F" w:rsidR="67A5A147">
              <w:rPr>
                <w:rFonts w:ascii="Times New Roman" w:hAnsi="Times New Roman" w:eastAsia="Times New Roman" w:cs="Times New Roman"/>
                <w:lang w:val="en-US"/>
              </w:rPr>
              <w:t>identified</w:t>
            </w:r>
            <w:r w:rsidRPr="1BA7FE9F" w:rsidR="67A5A147">
              <w:rPr>
                <w:rFonts w:ascii="Times New Roman" w:hAnsi="Times New Roman" w:eastAsia="Times New Roman" w:cs="Times New Roman"/>
                <w:lang w:val="en-US"/>
              </w:rPr>
              <w:t xml:space="preserve"> on current polygenic risk assessment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525E49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9BE5CC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6F915EE"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CCB1FA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1505567E"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2B0A988"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The ability of polygenic risk tests to predict </w:t>
            </w:r>
            <w:r w:rsidRPr="1BA7FE9F" w:rsidR="67A5A147">
              <w:rPr>
                <w:rFonts w:ascii="Times New Roman" w:hAnsi="Times New Roman" w:eastAsia="Times New Roman" w:cs="Times New Roman"/>
                <w:lang w:val="en-US"/>
              </w:rPr>
              <w:t>different types</w:t>
            </w:r>
            <w:r w:rsidRPr="1BA7FE9F" w:rsidR="67A5A147">
              <w:rPr>
                <w:rFonts w:ascii="Times New Roman" w:hAnsi="Times New Roman" w:eastAsia="Times New Roman" w:cs="Times New Roman"/>
                <w:lang w:val="en-US"/>
              </w:rPr>
              <w:t xml:space="preserve"> of diseases</w:t>
            </w:r>
            <w:r w:rsidRPr="1BA7FE9F" w:rsidR="67A5A147">
              <w:rPr>
                <w:rFonts w:ascii="Times New Roman" w:hAnsi="Times New Roman" w:eastAsia="Times New Roman" w:cs="Times New Roman"/>
                <w:lang w:val="en-US"/>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E649EE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530A4E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6326F4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7E4F12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54D08F91"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08D3DF04"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Adverse psychological reactions in patients receiving information about their polygenic risk.</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31F5B9E"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50A9AF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2E78BB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7E69AE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17F43A6A" w14:textId="77777777">
        <w:tc>
          <w:tcPr>
            <w:tcW w:w="0" w:type="auto"/>
            <w:tcBorders>
              <w:top w:val="nil"/>
              <w:left w:val="nil"/>
              <w:bottom w:val="nil"/>
              <w:right w:val="nil"/>
            </w:tcBorders>
            <w:tcMar>
              <w:top w:w="150" w:type="dxa"/>
              <w:left w:w="0" w:type="dxa"/>
              <w:bottom w:w="150" w:type="dxa"/>
              <w:right w:w="150" w:type="dxa"/>
            </w:tcMar>
            <w:vAlign w:val="center"/>
            <w:hideMark/>
          </w:tcPr>
          <w:p w:rsidRPr="00E70A3D" w:rsidR="00E70A3D" w:rsidP="1BA7FE9F" w:rsidRDefault="00E70A3D" w14:paraId="602081BE"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Negative impacts on the lives of patients receiving information about their polygenic risk.</w:t>
            </w:r>
          </w:p>
        </w:tc>
        <w:tc>
          <w:tcPr>
            <w:tcW w:w="0" w:type="auto"/>
            <w:tcBorders>
              <w:top w:val="nil"/>
              <w:left w:val="nil"/>
              <w:bottom w:val="nil"/>
              <w:right w:val="nil"/>
            </w:tcBorders>
            <w:tcMar>
              <w:top w:w="150" w:type="dxa"/>
              <w:left w:w="150" w:type="dxa"/>
              <w:bottom w:w="150" w:type="dxa"/>
              <w:right w:w="150" w:type="dxa"/>
            </w:tcMar>
            <w:vAlign w:val="center"/>
            <w:hideMark/>
          </w:tcPr>
          <w:p w:rsidRPr="00E70A3D" w:rsidR="00E70A3D" w:rsidP="1BA7FE9F" w:rsidRDefault="00E70A3D" w14:paraId="5A1E4E9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nil"/>
              <w:right w:val="nil"/>
            </w:tcBorders>
            <w:tcMar>
              <w:top w:w="150" w:type="dxa"/>
              <w:left w:w="150" w:type="dxa"/>
              <w:bottom w:w="150" w:type="dxa"/>
              <w:right w:w="150" w:type="dxa"/>
            </w:tcMar>
            <w:vAlign w:val="center"/>
            <w:hideMark/>
          </w:tcPr>
          <w:p w:rsidRPr="00E70A3D" w:rsidR="00E70A3D" w:rsidP="1BA7FE9F" w:rsidRDefault="00E70A3D" w14:paraId="57B98DE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nil"/>
              <w:right w:val="nil"/>
            </w:tcBorders>
            <w:tcMar>
              <w:top w:w="150" w:type="dxa"/>
              <w:left w:w="150" w:type="dxa"/>
              <w:bottom w:w="150" w:type="dxa"/>
              <w:right w:w="150" w:type="dxa"/>
            </w:tcMar>
            <w:vAlign w:val="center"/>
            <w:hideMark/>
          </w:tcPr>
          <w:p w:rsidRPr="00E70A3D" w:rsidR="00E70A3D" w:rsidP="1BA7FE9F" w:rsidRDefault="00E70A3D" w14:paraId="0486E19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nil"/>
              <w:right w:val="nil"/>
            </w:tcBorders>
            <w:tcMar>
              <w:top w:w="150" w:type="dxa"/>
              <w:left w:w="150" w:type="dxa"/>
              <w:bottom w:w="150" w:type="dxa"/>
              <w:right w:w="150" w:type="dxa"/>
            </w:tcMar>
            <w:vAlign w:val="center"/>
            <w:hideMark/>
          </w:tcPr>
          <w:p w:rsidRPr="00E70A3D" w:rsidR="00E70A3D" w:rsidP="1BA7FE9F" w:rsidRDefault="00E70A3D" w14:paraId="4588460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bl>
    <w:p w:rsidRPr="00E70A3D" w:rsidR="00E70A3D" w:rsidP="1BA7FE9F" w:rsidRDefault="00E70A3D" w14:paraId="0F71B83F" w14:textId="77777777">
      <w:pPr>
        <w:numPr>
          <w:ilvl w:val="0"/>
          <w:numId w:val="39"/>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 your opinion, what is the likelihood of the following potential negative consequences of polygenic risk tests?</w:t>
      </w:r>
    </w:p>
    <w:tbl>
      <w:tblPr>
        <w:tblW w:w="0" w:type="auto"/>
        <w:tblCellMar>
          <w:top w:w="15" w:type="dxa"/>
          <w:left w:w="15" w:type="dxa"/>
          <w:bottom w:w="15" w:type="dxa"/>
          <w:right w:w="15" w:type="dxa"/>
        </w:tblCellMar>
        <w:tblLook w:val="04A0" w:firstRow="1" w:lastRow="0" w:firstColumn="1" w:lastColumn="0" w:noHBand="0" w:noVBand="1"/>
      </w:tblPr>
      <w:tblGrid>
        <w:gridCol w:w="3863"/>
        <w:gridCol w:w="1726"/>
        <w:gridCol w:w="743"/>
        <w:gridCol w:w="1339"/>
        <w:gridCol w:w="801"/>
        <w:gridCol w:w="1166"/>
      </w:tblGrid>
      <w:tr w:rsidRPr="00E70A3D" w:rsidR="00E70A3D" w:rsidTr="1BA7FE9F" w14:paraId="2B634D65"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18B60428"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Consequenc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19CA4002"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Very</w:t>
            </w:r>
            <w:r w:rsidRPr="1BA7FE9F" w:rsidR="67A5A147">
              <w:rPr>
                <w:rFonts w:ascii="Times New Roman" w:hAnsi="Times New Roman" w:eastAsia="Times New Roman" w:cs="Times New Roman"/>
                <w:b w:val="1"/>
                <w:bCs w:val="1"/>
              </w:rPr>
              <w:t xml:space="preserve"> low/non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F065F85"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Low</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328B6681"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Moderat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28E84000"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High</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0EC115F"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Very</w:t>
            </w:r>
            <w:r w:rsidRPr="1BA7FE9F" w:rsidR="67A5A147">
              <w:rPr>
                <w:rFonts w:ascii="Times New Roman" w:hAnsi="Times New Roman" w:eastAsia="Times New Roman" w:cs="Times New Roman"/>
                <w:b w:val="1"/>
                <w:bCs w:val="1"/>
              </w:rPr>
              <w:t xml:space="preserve"> high</w:t>
            </w:r>
          </w:p>
        </w:tc>
      </w:tr>
      <w:tr w:rsidRPr="00E70A3D" w:rsidR="00E70A3D" w:rsidTr="1BA7FE9F" w14:paraId="6726CC06"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1B9CD41D" w14:textId="77777777">
            <w:pPr>
              <w:rPr>
                <w:rFonts w:ascii="Times New Roman" w:hAnsi="Times New Roman" w:eastAsia="Times New Roman" w:cs="Times New Roman"/>
              </w:rPr>
            </w:pPr>
            <w:r w:rsidRPr="1BA7FE9F" w:rsidR="67A5A147">
              <w:rPr>
                <w:rFonts w:ascii="Times New Roman" w:hAnsi="Times New Roman" w:eastAsia="Times New Roman" w:cs="Times New Roman"/>
              </w:rPr>
              <w:t>Psychological</w:t>
            </w:r>
            <w:r w:rsidRPr="1BA7FE9F" w:rsidR="67A5A147">
              <w:rPr>
                <w:rFonts w:ascii="Times New Roman" w:hAnsi="Times New Roman" w:eastAsia="Times New Roman" w:cs="Times New Roman"/>
              </w:rPr>
              <w:t xml:space="preserve"> distres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A822DC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F22416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0348CD4"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B0B442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A4293A3"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4865B7F3"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566DED1A" w14:textId="77777777">
            <w:pPr>
              <w:rPr>
                <w:rFonts w:ascii="Times New Roman" w:hAnsi="Times New Roman" w:eastAsia="Times New Roman" w:cs="Times New Roman"/>
              </w:rPr>
            </w:pPr>
            <w:r w:rsidRPr="1BA7FE9F" w:rsidR="67A5A147">
              <w:rPr>
                <w:rFonts w:ascii="Times New Roman" w:hAnsi="Times New Roman" w:eastAsia="Times New Roman" w:cs="Times New Roman"/>
              </w:rPr>
              <w:t xml:space="preserve">Family </w:t>
            </w:r>
            <w:r w:rsidRPr="1BA7FE9F" w:rsidR="67A5A147">
              <w:rPr>
                <w:rFonts w:ascii="Times New Roman" w:hAnsi="Times New Roman" w:eastAsia="Times New Roman" w:cs="Times New Roman"/>
              </w:rPr>
              <w:t>conflicts</w:t>
            </w: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22DE00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4F74CD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E4CDDE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5EAC1E9"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A1DE84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5AD3D208"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014EC74A" w14:textId="77777777">
            <w:pPr>
              <w:rPr>
                <w:rFonts w:ascii="Times New Roman" w:hAnsi="Times New Roman" w:eastAsia="Times New Roman" w:cs="Times New Roman"/>
              </w:rPr>
            </w:pPr>
            <w:r w:rsidRPr="1BA7FE9F" w:rsidR="67A5A147">
              <w:rPr>
                <w:rFonts w:ascii="Times New Roman" w:hAnsi="Times New Roman" w:eastAsia="Times New Roman" w:cs="Times New Roman"/>
              </w:rPr>
              <w:t>Unnecessary</w:t>
            </w:r>
            <w:r w:rsidRPr="1BA7FE9F" w:rsidR="67A5A147">
              <w:rPr>
                <w:rFonts w:ascii="Times New Roman" w:hAnsi="Times New Roman" w:eastAsia="Times New Roman" w:cs="Times New Roman"/>
              </w:rPr>
              <w:t xml:space="preserve"> screening and treatment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6400579"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11ED784"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73E98C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776E79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7A0B1DA"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20A12F25"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0B2D74F2"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creased uncertainty about individual risk.</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9EC1AF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1D25DC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E64670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CD2035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FD6DB1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3F813EA1"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29A7415" w14:textId="77777777">
            <w:pPr>
              <w:rPr>
                <w:rFonts w:ascii="Times New Roman" w:hAnsi="Times New Roman" w:eastAsia="Times New Roman" w:cs="Times New Roman"/>
              </w:rPr>
            </w:pPr>
            <w:r w:rsidRPr="1BA7FE9F" w:rsidR="67A5A147">
              <w:rPr>
                <w:rFonts w:ascii="Times New Roman" w:hAnsi="Times New Roman" w:eastAsia="Times New Roman" w:cs="Times New Roman"/>
              </w:rPr>
              <w:t>Insufficient</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healthcare</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resources</w:t>
            </w: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A643B1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23AFB8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BD049A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0A65CD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9438CE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bl>
    <w:p w:rsidRPr="00E70A3D" w:rsidR="00E70A3D" w:rsidP="1BA7FE9F" w:rsidRDefault="00E70A3D" w14:paraId="5C4C6F9E" w14:textId="77777777">
      <w:pPr>
        <w:numPr>
          <w:ilvl w:val="0"/>
          <w:numId w:val="40"/>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 your opinion, what is the likelihood of potential misuse/abuse of polygenic risk test results by third parties regarding...?</w:t>
      </w:r>
    </w:p>
    <w:tbl>
      <w:tblPr>
        <w:tblW w:w="0" w:type="auto"/>
        <w:tblCellMar>
          <w:top w:w="15" w:type="dxa"/>
          <w:left w:w="15" w:type="dxa"/>
          <w:bottom w:w="15" w:type="dxa"/>
          <w:right w:w="15" w:type="dxa"/>
        </w:tblCellMar>
        <w:tblLook w:val="04A0" w:firstRow="1" w:lastRow="0" w:firstColumn="1" w:lastColumn="0" w:noHBand="0" w:noVBand="1"/>
      </w:tblPr>
      <w:tblGrid>
        <w:gridCol w:w="3940"/>
        <w:gridCol w:w="1687"/>
        <w:gridCol w:w="743"/>
        <w:gridCol w:w="1339"/>
        <w:gridCol w:w="801"/>
        <w:gridCol w:w="1128"/>
      </w:tblGrid>
      <w:tr w:rsidRPr="00E70A3D" w:rsidR="00E70A3D" w:rsidTr="1BA7FE9F" w14:paraId="506AAD2F"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7B62E506"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cenario</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1BF91536"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Very</w:t>
            </w:r>
            <w:r w:rsidRPr="1BA7FE9F" w:rsidR="67A5A147">
              <w:rPr>
                <w:rFonts w:ascii="Times New Roman" w:hAnsi="Times New Roman" w:eastAsia="Times New Roman" w:cs="Times New Roman"/>
                <w:b w:val="1"/>
                <w:bCs w:val="1"/>
              </w:rPr>
              <w:t xml:space="preserve"> low/non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3DAF802D"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Low</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10D503BC"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Moderat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56FCFE6A"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High</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42B90E69"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Very</w:t>
            </w:r>
            <w:r w:rsidRPr="1BA7FE9F" w:rsidR="67A5A147">
              <w:rPr>
                <w:rFonts w:ascii="Times New Roman" w:hAnsi="Times New Roman" w:eastAsia="Times New Roman" w:cs="Times New Roman"/>
                <w:b w:val="1"/>
                <w:bCs w:val="1"/>
              </w:rPr>
              <w:t xml:space="preserve"> high</w:t>
            </w:r>
          </w:p>
        </w:tc>
      </w:tr>
      <w:tr w:rsidRPr="00E70A3D" w:rsidR="00E70A3D" w:rsidTr="1BA7FE9F" w14:paraId="68BDDBD8"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2782B227" w14:textId="77777777">
            <w:pPr>
              <w:rPr>
                <w:rFonts w:ascii="Times New Roman" w:hAnsi="Times New Roman" w:eastAsia="Times New Roman" w:cs="Times New Roman"/>
              </w:rPr>
            </w:pPr>
            <w:r w:rsidRPr="1BA7FE9F" w:rsidR="67A5A147">
              <w:rPr>
                <w:rFonts w:ascii="Times New Roman" w:hAnsi="Times New Roman" w:eastAsia="Times New Roman" w:cs="Times New Roman"/>
              </w:rPr>
              <w:t xml:space="preserve">Limited job </w:t>
            </w:r>
            <w:r w:rsidRPr="1BA7FE9F" w:rsidR="67A5A147">
              <w:rPr>
                <w:rFonts w:ascii="Times New Roman" w:hAnsi="Times New Roman" w:eastAsia="Times New Roman" w:cs="Times New Roman"/>
              </w:rPr>
              <w:t>opportunities</w:t>
            </w: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BF93FF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4187AC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A2A915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E166BC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D329654"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20E3F44D"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56A7EAAC"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Barriers to </w:t>
            </w:r>
            <w:r w:rsidRPr="1BA7FE9F" w:rsidR="67A5A147">
              <w:rPr>
                <w:rFonts w:ascii="Times New Roman" w:hAnsi="Times New Roman" w:eastAsia="Times New Roman" w:cs="Times New Roman"/>
                <w:lang w:val="en-US"/>
              </w:rPr>
              <w:t>obtaining</w:t>
            </w:r>
            <w:r w:rsidRPr="1BA7FE9F" w:rsidR="67A5A147">
              <w:rPr>
                <w:rFonts w:ascii="Times New Roman" w:hAnsi="Times New Roman" w:eastAsia="Times New Roman" w:cs="Times New Roman"/>
                <w:lang w:val="en-US"/>
              </w:rPr>
              <w:t xml:space="preserve"> health insurance coverag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2E2B65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E79994B"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9FAB7DA"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26BFC5E"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3BD514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77F08DC6"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41FE9D7" w14:textId="77777777">
            <w:pPr>
              <w:rPr>
                <w:rFonts w:ascii="Times New Roman" w:hAnsi="Times New Roman" w:eastAsia="Times New Roman" w:cs="Times New Roman"/>
              </w:rPr>
            </w:pPr>
            <w:r w:rsidRPr="1BA7FE9F" w:rsidR="67A5A147">
              <w:rPr>
                <w:rFonts w:ascii="Times New Roman" w:hAnsi="Times New Roman" w:eastAsia="Times New Roman" w:cs="Times New Roman"/>
              </w:rPr>
              <w:t>Stigmatization</w:t>
            </w:r>
            <w:r w:rsidRPr="1BA7FE9F" w:rsidR="67A5A147">
              <w:rPr>
                <w:rFonts w:ascii="Times New Roman" w:hAnsi="Times New Roman" w:eastAsia="Times New Roman" w:cs="Times New Roman"/>
              </w:rPr>
              <w:t xml:space="preserve"> of the </w:t>
            </w:r>
            <w:r w:rsidRPr="1BA7FE9F" w:rsidR="67A5A147">
              <w:rPr>
                <w:rFonts w:ascii="Times New Roman" w:hAnsi="Times New Roman" w:eastAsia="Times New Roman" w:cs="Times New Roman"/>
              </w:rPr>
              <w:t>individual</w:t>
            </w: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75ABBF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EE9CAE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A1A918E"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84EDBE9"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45765FE"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bl>
    <w:p w:rsidRPr="00E70A3D" w:rsidR="00E70A3D" w:rsidP="1BA7FE9F" w:rsidRDefault="00E70A3D" w14:paraId="627BD03A" w14:textId="77777777">
      <w:pPr>
        <w:numPr>
          <w:ilvl w:val="0"/>
          <w:numId w:val="4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Describe any other concerns you have </w:t>
      </w:r>
      <w:r w:rsidRPr="1BA7FE9F" w:rsidR="67A5A147">
        <w:rPr>
          <w:rFonts w:ascii="Times New Roman" w:hAnsi="Times New Roman" w:eastAsia="Times New Roman" w:cs="Times New Roman"/>
          <w:lang w:val="en-US"/>
        </w:rPr>
        <w:t>regarding</w:t>
      </w:r>
      <w:r w:rsidRPr="1BA7FE9F" w:rsidR="67A5A147">
        <w:rPr>
          <w:rFonts w:ascii="Times New Roman" w:hAnsi="Times New Roman" w:eastAsia="Times New Roman" w:cs="Times New Roman"/>
          <w:lang w:val="en-US"/>
        </w:rPr>
        <w:t xml:space="preserve"> polygenic risk tests:</w:t>
      </w:r>
      <w:r>
        <w:br/>
      </w:r>
      <w:r w:rsidRPr="1BA7FE9F" w:rsidR="67A5A147">
        <w:rPr>
          <w:rFonts w:ascii="Times New Roman" w:hAnsi="Times New Roman" w:eastAsia="Times New Roman" w:cs="Times New Roman"/>
          <w:lang w:val="en-US"/>
        </w:rPr>
        <w:t>……………………………………………………………………………………………………………………</w:t>
      </w:r>
    </w:p>
    <w:p w:rsidRPr="00E70A3D" w:rsidR="00E70A3D" w:rsidP="1BA7FE9F" w:rsidRDefault="00E70A3D" w14:paraId="42F01F1B" w14:textId="77777777">
      <w:pPr>
        <w:numPr>
          <w:ilvl w:val="0"/>
          <w:numId w:val="4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 your opinion, what are the potential benefits of offering polygenic risk tests to patients?</w:t>
      </w:r>
    </w:p>
    <w:tbl>
      <w:tblPr>
        <w:tblW w:w="0" w:type="auto"/>
        <w:tblCellMar>
          <w:top w:w="15" w:type="dxa"/>
          <w:left w:w="15" w:type="dxa"/>
          <w:bottom w:w="15" w:type="dxa"/>
          <w:right w:w="15" w:type="dxa"/>
        </w:tblCellMar>
        <w:tblLook w:val="04A0" w:firstRow="1" w:lastRow="0" w:firstColumn="1" w:lastColumn="0" w:noHBand="0" w:noVBand="1"/>
      </w:tblPr>
      <w:tblGrid>
        <w:gridCol w:w="2178"/>
        <w:gridCol w:w="1513"/>
        <w:gridCol w:w="1493"/>
        <w:gridCol w:w="1604"/>
        <w:gridCol w:w="1397"/>
        <w:gridCol w:w="1453"/>
      </w:tblGrid>
      <w:tr w:rsidRPr="00E70A3D" w:rsidR="00E70A3D" w:rsidTr="1BA7FE9F" w14:paraId="20E3DD08"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10E62714"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Benefi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6875DCB1"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 xml:space="preserve">Not </w:t>
            </w:r>
            <w:r w:rsidRPr="1BA7FE9F" w:rsidR="67A5A147">
              <w:rPr>
                <w:rFonts w:ascii="Times New Roman" w:hAnsi="Times New Roman" w:eastAsia="Times New Roman" w:cs="Times New Roman"/>
                <w:b w:val="1"/>
                <w:bCs w:val="1"/>
              </w:rPr>
              <w:t>at</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all</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beneficial</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0CA05582"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lightly</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beneficial</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DFD2295"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omewhat</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beneficial</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3249D78"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Beneficial</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5EBA01CC"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Very</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beneficial</w:t>
            </w:r>
          </w:p>
        </w:tc>
      </w:tr>
      <w:tr w:rsidRPr="00E70A3D" w:rsidR="00E70A3D" w:rsidTr="1BA7FE9F" w14:paraId="50916D79"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60A3414A"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Reducing uncertainty about genetic risk.</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20C955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7CAF6A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06698F9"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B077CE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94F418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7B1ABA4D"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762192D8" w14:textId="77777777">
            <w:pPr>
              <w:rPr>
                <w:rFonts w:ascii="Times New Roman" w:hAnsi="Times New Roman" w:eastAsia="Times New Roman" w:cs="Times New Roman"/>
              </w:rPr>
            </w:pPr>
            <w:r w:rsidRPr="1BA7FE9F" w:rsidR="67A5A147">
              <w:rPr>
                <w:rFonts w:ascii="Times New Roman" w:hAnsi="Times New Roman" w:eastAsia="Times New Roman" w:cs="Times New Roman"/>
              </w:rPr>
              <w:t>Providing</w:t>
            </w:r>
            <w:r w:rsidRPr="1BA7FE9F" w:rsidR="67A5A147">
              <w:rPr>
                <w:rFonts w:ascii="Times New Roman" w:hAnsi="Times New Roman" w:eastAsia="Times New Roman" w:cs="Times New Roman"/>
              </w:rPr>
              <w:t xml:space="preserve"> information to </w:t>
            </w:r>
            <w:r w:rsidRPr="1BA7FE9F" w:rsidR="67A5A147">
              <w:rPr>
                <w:rFonts w:ascii="Times New Roman" w:hAnsi="Times New Roman" w:eastAsia="Times New Roman" w:cs="Times New Roman"/>
              </w:rPr>
              <w:t>children</w:t>
            </w: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10B6B2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E1A3BE4"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F785E5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7C70928"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9B6F67B"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7F6EF10C"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4B6A1249"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Providing information to other family members</w:t>
            </w:r>
            <w:r w:rsidRPr="1BA7FE9F" w:rsidR="67A5A147">
              <w:rPr>
                <w:rFonts w:ascii="Times New Roman" w:hAnsi="Times New Roman" w:eastAsia="Times New Roman" w:cs="Times New Roman"/>
                <w:lang w:val="en-US"/>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F4C4D2A"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D392B8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546FF9B"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FC8AE0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0C84E4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7B0D660A"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5E22469A"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Providing information for family planning.</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3FB7BDA"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1CB485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EA30BE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400C254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D002EBA"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3EAA8B8A"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4C1090FB"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Access to personalized monitoring, screening, or treatment pathway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296D70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5FC5272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97CC33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258DA1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5B43D90"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0295E9AE"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2FB7F8E3"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Encouraging prevention, including lifestyle change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FD3E87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F8917EF"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9680059"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5E2059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AFE231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bl>
    <w:p w:rsidRPr="00E70A3D" w:rsidR="00E70A3D" w:rsidP="1BA7FE9F" w:rsidRDefault="00E70A3D" w14:paraId="4C32591B" w14:textId="77777777">
      <w:pPr>
        <w:numPr>
          <w:ilvl w:val="0"/>
          <w:numId w:val="4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Describe any other benefits you believe may arise from polygenic risk tests:</w:t>
      </w:r>
      <w:r>
        <w:br/>
      </w:r>
      <w:r w:rsidRPr="1BA7FE9F" w:rsidR="67A5A147">
        <w:rPr>
          <w:rFonts w:ascii="Times New Roman" w:hAnsi="Times New Roman" w:eastAsia="Times New Roman" w:cs="Times New Roman"/>
          <w:lang w:val="en-US"/>
        </w:rPr>
        <w:t>……………………………………………………………………………………………………………………</w:t>
      </w:r>
    </w:p>
    <w:p w:rsidRPr="00E70A3D" w:rsidR="00E70A3D" w:rsidP="1BA7FE9F" w:rsidRDefault="00E70A3D" w14:paraId="429130AF" w14:textId="77777777">
      <w:pPr>
        <w:numPr>
          <w:ilvl w:val="0"/>
          <w:numId w:val="42"/>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 xml:space="preserve">Considering current knowledge, resources, and technology, </w:t>
      </w:r>
      <w:r w:rsidRPr="1BA7FE9F" w:rsidR="67A5A147">
        <w:rPr>
          <w:rFonts w:ascii="Times New Roman" w:hAnsi="Times New Roman" w:eastAsia="Times New Roman" w:cs="Times New Roman"/>
          <w:lang w:val="en-US"/>
        </w:rPr>
        <w:t>indicate</w:t>
      </w:r>
      <w:r w:rsidRPr="1BA7FE9F" w:rsidR="67A5A147">
        <w:rPr>
          <w:rFonts w:ascii="Times New Roman" w:hAnsi="Times New Roman" w:eastAsia="Times New Roman" w:cs="Times New Roman"/>
          <w:lang w:val="en-US"/>
        </w:rPr>
        <w:t xml:space="preserve"> to what extent you agree or disagree with the following statements:</w:t>
      </w:r>
    </w:p>
    <w:tbl>
      <w:tblPr>
        <w:tblW w:w="0" w:type="auto"/>
        <w:tblCellMar>
          <w:top w:w="15" w:type="dxa"/>
          <w:left w:w="15" w:type="dxa"/>
          <w:bottom w:w="15" w:type="dxa"/>
          <w:right w:w="15" w:type="dxa"/>
        </w:tblCellMar>
        <w:tblLook w:val="04A0" w:firstRow="1" w:lastRow="0" w:firstColumn="1" w:lastColumn="0" w:noHBand="0" w:noVBand="1"/>
      </w:tblPr>
      <w:tblGrid>
        <w:gridCol w:w="3595"/>
        <w:gridCol w:w="1408"/>
        <w:gridCol w:w="1264"/>
        <w:gridCol w:w="1118"/>
        <w:gridCol w:w="929"/>
        <w:gridCol w:w="1324"/>
      </w:tblGrid>
      <w:tr w:rsidRPr="00E70A3D" w:rsidR="00E70A3D" w:rsidTr="1BA7FE9F" w14:paraId="24B0CFBF" w14:textId="77777777">
        <w:trPr>
          <w:tblHeader/>
        </w:trPr>
        <w:tc>
          <w:tcPr>
            <w:tcW w:w="0" w:type="auto"/>
            <w:tcBorders>
              <w:top w:val="nil"/>
              <w:left w:val="nil"/>
              <w:bottom w:val="single" w:color="BBBBBB" w:sz="4" w:space="0"/>
              <w:right w:val="nil"/>
            </w:tcBorders>
            <w:tcMar>
              <w:top w:w="150" w:type="dxa"/>
              <w:left w:w="0" w:type="dxa"/>
              <w:bottom w:w="150" w:type="dxa"/>
              <w:right w:w="150" w:type="dxa"/>
            </w:tcMar>
            <w:vAlign w:val="center"/>
            <w:hideMark/>
          </w:tcPr>
          <w:p w:rsidRPr="00E70A3D" w:rsidR="00E70A3D" w:rsidP="1BA7FE9F" w:rsidRDefault="00E70A3D" w14:paraId="57058C2E"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tatement</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0ADF9C0D"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trongly</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disagre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3F72624F"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Disagre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22324465"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Neutral</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7D76AC68"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Agree</w:t>
            </w:r>
          </w:p>
        </w:tc>
        <w:tc>
          <w:tcPr>
            <w:tcW w:w="0" w:type="auto"/>
            <w:tcBorders>
              <w:top w:val="nil"/>
              <w:left w:val="nil"/>
              <w:bottom w:val="single" w:color="BBBBBB" w:sz="4" w:space="0"/>
              <w:right w:val="nil"/>
            </w:tcBorders>
            <w:tcMar>
              <w:top w:w="150" w:type="dxa"/>
              <w:left w:w="150" w:type="dxa"/>
              <w:bottom w:w="150" w:type="dxa"/>
              <w:right w:w="150" w:type="dxa"/>
            </w:tcMar>
            <w:vAlign w:val="center"/>
            <w:hideMark/>
          </w:tcPr>
          <w:p w:rsidRPr="00E70A3D" w:rsidR="00E70A3D" w:rsidP="1BA7FE9F" w:rsidRDefault="00E70A3D" w14:paraId="4CC10A31"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Strongly</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agree</w:t>
            </w:r>
          </w:p>
        </w:tc>
      </w:tr>
      <w:tr w:rsidRPr="00E70A3D" w:rsidR="00E70A3D" w:rsidTr="1BA7FE9F" w14:paraId="449205EF"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2E1E92FA"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he expected health benefits of using polygenic risk tests outweigh the negative consequences, justifying their use.</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5F94A53"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7A53343"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7AC5468"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92EBCB2"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109EB3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6F7DE5D5"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30FA70F3"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Polygenic risk tests have a role in the context of familial disease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2CBECE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44D00F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092BA8EE"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AFC5CB8"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E7DE9C4"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67BAACC6"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4BE7104B"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Polygenic risk tests should only be offered to individuals at risk of hereditary disease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A68E71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57608AA"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3C373B4C"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DEAAEC6"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1F3FA57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r w:rsidRPr="00E70A3D" w:rsidR="00E70A3D" w:rsidTr="1BA7FE9F" w14:paraId="2F2C222D" w14:textId="77777777">
        <w:tc>
          <w:tcPr>
            <w:tcW w:w="0" w:type="auto"/>
            <w:tcBorders>
              <w:top w:val="nil"/>
              <w:left w:val="nil"/>
              <w:bottom w:val="single" w:color="E5E5E5" w:sz="4" w:space="0"/>
              <w:right w:val="nil"/>
            </w:tcBorders>
            <w:tcMar>
              <w:top w:w="150" w:type="dxa"/>
              <w:left w:w="0" w:type="dxa"/>
              <w:bottom w:w="150" w:type="dxa"/>
              <w:right w:w="150" w:type="dxa"/>
            </w:tcMar>
            <w:vAlign w:val="center"/>
            <w:hideMark/>
          </w:tcPr>
          <w:p w:rsidRPr="00E70A3D" w:rsidR="00E70A3D" w:rsidP="1BA7FE9F" w:rsidRDefault="00E70A3D" w14:paraId="7F832821" w14:textId="77777777">
            <w:p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Polygenic risk tests should be offered to the general population to guide prevention and screening programs.</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5A77205"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63CE29B8"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77235401"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15A943D"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c>
          <w:tcPr>
            <w:tcW w:w="0" w:type="auto"/>
            <w:tcBorders>
              <w:top w:val="nil"/>
              <w:left w:val="nil"/>
              <w:bottom w:val="single" w:color="E5E5E5" w:sz="4" w:space="0"/>
              <w:right w:val="nil"/>
            </w:tcBorders>
            <w:tcMar>
              <w:top w:w="150" w:type="dxa"/>
              <w:left w:w="150" w:type="dxa"/>
              <w:bottom w:w="150" w:type="dxa"/>
              <w:right w:w="150" w:type="dxa"/>
            </w:tcMar>
            <w:vAlign w:val="center"/>
            <w:hideMark/>
          </w:tcPr>
          <w:p w:rsidRPr="00E70A3D" w:rsidR="00E70A3D" w:rsidP="1BA7FE9F" w:rsidRDefault="00E70A3D" w14:paraId="2AF5B4F7" w14:textId="77777777">
            <w:pPr>
              <w:rPr>
                <w:rFonts w:ascii="Times New Roman" w:hAnsi="Times New Roman" w:eastAsia="Times New Roman" w:cs="Times New Roman"/>
              </w:rPr>
            </w:pPr>
            <w:r w:rsidRPr="1BA7FE9F" w:rsidR="67A5A147">
              <w:rPr>
                <w:rFonts w:ascii="Times New Roman" w:hAnsi="Times New Roman" w:eastAsia="Times New Roman" w:cs="Times New Roman"/>
              </w:rPr>
              <w:t>❑</w:t>
            </w:r>
          </w:p>
        </w:tc>
      </w:tr>
    </w:tbl>
    <w:p w:rsidRPr="00E70A3D" w:rsidR="00E70A3D" w:rsidP="1BA7FE9F" w:rsidRDefault="00E70A3D" w14:paraId="4B27E5E6" w14:textId="77777777">
      <w:pPr>
        <w:numPr>
          <w:ilvl w:val="0"/>
          <w:numId w:val="43"/>
        </w:numPr>
        <w:rPr>
          <w:rFonts w:ascii="Times New Roman" w:hAnsi="Times New Roman" w:eastAsia="Times New Roman" w:cs="Times New Roman"/>
        </w:rPr>
      </w:pPr>
      <w:r w:rsidRPr="1BA7FE9F" w:rsidR="67A5A147">
        <w:rPr>
          <w:rFonts w:ascii="Times New Roman" w:hAnsi="Times New Roman" w:eastAsia="Times New Roman" w:cs="Times New Roman"/>
          <w:lang w:val="en-US"/>
        </w:rPr>
        <w:t xml:space="preserve">Are there other scenarios for which you would or would not recommend a polygenic risk test? </w:t>
      </w:r>
      <w:r w:rsidRPr="1BA7FE9F" w:rsidR="67A5A147">
        <w:rPr>
          <w:rFonts w:ascii="Times New Roman" w:hAnsi="Times New Roman" w:eastAsia="Times New Roman" w:cs="Times New Roman"/>
        </w:rPr>
        <w:t>If</w:t>
      </w:r>
      <w:r w:rsidRPr="1BA7FE9F" w:rsidR="67A5A147">
        <w:rPr>
          <w:rFonts w:ascii="Times New Roman" w:hAnsi="Times New Roman" w:eastAsia="Times New Roman" w:cs="Times New Roman"/>
        </w:rPr>
        <w:t xml:space="preserve"> yes, </w:t>
      </w:r>
      <w:r w:rsidRPr="1BA7FE9F" w:rsidR="67A5A147">
        <w:rPr>
          <w:rFonts w:ascii="Times New Roman" w:hAnsi="Times New Roman" w:eastAsia="Times New Roman" w:cs="Times New Roman"/>
        </w:rPr>
        <w:t>please</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specify</w:t>
      </w:r>
      <w:r w:rsidRPr="1BA7FE9F" w:rsidR="67A5A147">
        <w:rPr>
          <w:rFonts w:ascii="Times New Roman" w:hAnsi="Times New Roman" w:eastAsia="Times New Roman" w:cs="Times New Roman"/>
        </w:rPr>
        <w:t>:</w:t>
      </w:r>
      <w:r>
        <w:br/>
      </w:r>
      <w:r w:rsidRPr="1BA7FE9F" w:rsidR="67A5A147">
        <w:rPr>
          <w:rFonts w:ascii="Times New Roman" w:hAnsi="Times New Roman" w:eastAsia="Times New Roman" w:cs="Times New Roman"/>
        </w:rPr>
        <w:t>……………………………………………………………………………………………………………………</w:t>
      </w:r>
    </w:p>
    <w:p w:rsidRPr="00E70A3D" w:rsidR="00E70A3D" w:rsidP="1BA7FE9F" w:rsidRDefault="00E70A3D" w14:paraId="54AB8251" w14:textId="77777777">
      <w:pPr>
        <w:rPr>
          <w:rFonts w:ascii="Times New Roman" w:hAnsi="Times New Roman" w:eastAsia="Times New Roman" w:cs="Times New Roman"/>
          <w:b w:val="1"/>
          <w:bCs w:val="1"/>
        </w:rPr>
      </w:pPr>
      <w:r w:rsidRPr="1BA7FE9F" w:rsidR="67A5A147">
        <w:rPr>
          <w:rFonts w:ascii="Times New Roman" w:hAnsi="Times New Roman" w:eastAsia="Times New Roman" w:cs="Times New Roman"/>
          <w:b w:val="1"/>
          <w:bCs w:val="1"/>
        </w:rPr>
        <w:t>Preparation</w:t>
      </w:r>
      <w:r w:rsidRPr="1BA7FE9F" w:rsidR="67A5A147">
        <w:rPr>
          <w:rFonts w:ascii="Times New Roman" w:hAnsi="Times New Roman" w:eastAsia="Times New Roman" w:cs="Times New Roman"/>
          <w:b w:val="1"/>
          <w:bCs w:val="1"/>
        </w:rPr>
        <w:t xml:space="preserve">, </w:t>
      </w:r>
      <w:r w:rsidRPr="1BA7FE9F" w:rsidR="67A5A147">
        <w:rPr>
          <w:rFonts w:ascii="Times New Roman" w:hAnsi="Times New Roman" w:eastAsia="Times New Roman" w:cs="Times New Roman"/>
          <w:b w:val="1"/>
          <w:bCs w:val="1"/>
        </w:rPr>
        <w:t>Requirements</w:t>
      </w:r>
      <w:r w:rsidRPr="1BA7FE9F" w:rsidR="67A5A147">
        <w:rPr>
          <w:rFonts w:ascii="Times New Roman" w:hAnsi="Times New Roman" w:eastAsia="Times New Roman" w:cs="Times New Roman"/>
          <w:b w:val="1"/>
          <w:bCs w:val="1"/>
        </w:rPr>
        <w:t xml:space="preserve">, and </w:t>
      </w:r>
      <w:r w:rsidRPr="1BA7FE9F" w:rsidR="67A5A147">
        <w:rPr>
          <w:rFonts w:ascii="Times New Roman" w:hAnsi="Times New Roman" w:eastAsia="Times New Roman" w:cs="Times New Roman"/>
          <w:b w:val="1"/>
          <w:bCs w:val="1"/>
        </w:rPr>
        <w:t>Propensity</w:t>
      </w:r>
    </w:p>
    <w:p w:rsidRPr="00E70A3D" w:rsidR="00E70A3D" w:rsidP="1BA7FE9F" w:rsidRDefault="00E70A3D" w14:paraId="52B34E7E" w14:textId="77777777">
      <w:pPr>
        <w:numPr>
          <w:ilvl w:val="0"/>
          <w:numId w:val="44"/>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n your opinion, how likely is it that polygenic risk tests will influence patient care in the future?</w:t>
      </w:r>
    </w:p>
    <w:p w:rsidRPr="00E70A3D" w:rsidR="00E70A3D" w:rsidP="1BA7FE9F" w:rsidRDefault="00E70A3D" w14:paraId="43D71549" w14:textId="77777777">
      <w:pPr>
        <w:numPr>
          <w:ilvl w:val="0"/>
          <w:numId w:val="45"/>
        </w:numPr>
        <w:rPr>
          <w:rFonts w:ascii="Times New Roman" w:hAnsi="Times New Roman" w:eastAsia="Times New Roman" w:cs="Times New Roman"/>
        </w:rPr>
      </w:pPr>
      <w:r w:rsidRPr="1BA7FE9F" w:rsidR="67A5A147">
        <w:rPr>
          <w:rFonts w:ascii="Times New Roman" w:hAnsi="Times New Roman" w:eastAsia="Times New Roman" w:cs="Times New Roman"/>
        </w:rPr>
        <w:t>Very</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likely</w:t>
      </w:r>
    </w:p>
    <w:p w:rsidRPr="00E70A3D" w:rsidR="00E70A3D" w:rsidP="1BA7FE9F" w:rsidRDefault="00E70A3D" w14:paraId="2D585F5F" w14:textId="77777777">
      <w:pPr>
        <w:numPr>
          <w:ilvl w:val="0"/>
          <w:numId w:val="45"/>
        </w:numPr>
        <w:rPr>
          <w:rFonts w:ascii="Times New Roman" w:hAnsi="Times New Roman" w:eastAsia="Times New Roman" w:cs="Times New Roman"/>
        </w:rPr>
      </w:pPr>
      <w:r w:rsidRPr="1BA7FE9F" w:rsidR="67A5A147">
        <w:rPr>
          <w:rFonts w:ascii="Times New Roman" w:hAnsi="Times New Roman" w:eastAsia="Times New Roman" w:cs="Times New Roman"/>
        </w:rPr>
        <w:t>Likely</w:t>
      </w:r>
    </w:p>
    <w:p w:rsidRPr="00E70A3D" w:rsidR="00E70A3D" w:rsidP="1BA7FE9F" w:rsidRDefault="00E70A3D" w14:paraId="324F8EC9" w14:textId="77777777">
      <w:pPr>
        <w:numPr>
          <w:ilvl w:val="0"/>
          <w:numId w:val="45"/>
        </w:numPr>
        <w:rPr>
          <w:rFonts w:ascii="Times New Roman" w:hAnsi="Times New Roman" w:eastAsia="Times New Roman" w:cs="Times New Roman"/>
        </w:rPr>
      </w:pPr>
      <w:r w:rsidRPr="1BA7FE9F" w:rsidR="67A5A147">
        <w:rPr>
          <w:rFonts w:ascii="Times New Roman" w:hAnsi="Times New Roman" w:eastAsia="Times New Roman" w:cs="Times New Roman"/>
        </w:rPr>
        <w:t>Uncertain</w:t>
      </w:r>
    </w:p>
    <w:p w:rsidRPr="00E70A3D" w:rsidR="00E70A3D" w:rsidP="1BA7FE9F" w:rsidRDefault="00E70A3D" w14:paraId="3125959A" w14:textId="77777777">
      <w:pPr>
        <w:numPr>
          <w:ilvl w:val="0"/>
          <w:numId w:val="45"/>
        </w:numPr>
        <w:rPr>
          <w:rFonts w:ascii="Times New Roman" w:hAnsi="Times New Roman" w:eastAsia="Times New Roman" w:cs="Times New Roman"/>
        </w:rPr>
      </w:pPr>
      <w:r w:rsidRPr="1BA7FE9F" w:rsidR="67A5A147">
        <w:rPr>
          <w:rFonts w:ascii="Times New Roman" w:hAnsi="Times New Roman" w:eastAsia="Times New Roman" w:cs="Times New Roman"/>
        </w:rPr>
        <w:t>Unlikely</w:t>
      </w:r>
    </w:p>
    <w:p w:rsidRPr="00E70A3D" w:rsidR="00E70A3D" w:rsidP="1BA7FE9F" w:rsidRDefault="00E70A3D" w14:paraId="09E913F5" w14:textId="77777777">
      <w:pPr>
        <w:numPr>
          <w:ilvl w:val="0"/>
          <w:numId w:val="45"/>
        </w:numPr>
        <w:rPr>
          <w:rFonts w:ascii="Times New Roman" w:hAnsi="Times New Roman" w:eastAsia="Times New Roman" w:cs="Times New Roman"/>
        </w:rPr>
      </w:pPr>
      <w:r w:rsidRPr="1BA7FE9F" w:rsidR="67A5A147">
        <w:rPr>
          <w:rFonts w:ascii="Times New Roman" w:hAnsi="Times New Roman" w:eastAsia="Times New Roman" w:cs="Times New Roman"/>
        </w:rPr>
        <w:t>Very</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unlikely</w:t>
      </w:r>
    </w:p>
    <w:p w:rsidRPr="00E70A3D" w:rsidR="00E70A3D" w:rsidP="1BA7FE9F" w:rsidRDefault="00E70A3D" w14:paraId="4DAF5DC4" w14:textId="77777777">
      <w:pPr>
        <w:numPr>
          <w:ilvl w:val="0"/>
          <w:numId w:val="46"/>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If polygenic risk tests were implemented at the population level to guide prevention and screening programs, what role do you think genetic professionals (genetic counselors, clinical geneticists) should have (select all that apply)?</w:t>
      </w:r>
    </w:p>
    <w:p w:rsidRPr="00E70A3D" w:rsidR="00E70A3D" w:rsidP="1BA7FE9F" w:rsidRDefault="00E70A3D" w14:paraId="5BAD1825" w14:textId="77777777">
      <w:pPr>
        <w:numPr>
          <w:ilvl w:val="0"/>
          <w:numId w:val="47"/>
        </w:numPr>
        <w:rPr>
          <w:rFonts w:ascii="Times New Roman" w:hAnsi="Times New Roman" w:eastAsia="Times New Roman" w:cs="Times New Roman"/>
        </w:rPr>
      </w:pPr>
      <w:r w:rsidRPr="1BA7FE9F" w:rsidR="67A5A147">
        <w:rPr>
          <w:rFonts w:ascii="Times New Roman" w:hAnsi="Times New Roman" w:eastAsia="Times New Roman" w:cs="Times New Roman"/>
        </w:rPr>
        <w:t>Minimal or none</w:t>
      </w:r>
    </w:p>
    <w:p w:rsidRPr="00E70A3D" w:rsidR="00E70A3D" w:rsidP="1BA7FE9F" w:rsidRDefault="00E70A3D" w14:paraId="1A842B85" w14:textId="77777777">
      <w:pPr>
        <w:numPr>
          <w:ilvl w:val="0"/>
          <w:numId w:val="47"/>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Supporting specialist physicians who will have a primary role</w:t>
      </w:r>
    </w:p>
    <w:p w:rsidRPr="00E70A3D" w:rsidR="00E70A3D" w:rsidP="1BA7FE9F" w:rsidRDefault="00E70A3D" w14:paraId="5B864C41" w14:textId="77777777">
      <w:pPr>
        <w:numPr>
          <w:ilvl w:val="0"/>
          <w:numId w:val="47"/>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Supporting general practitioners (family doctors) who will have a primary role</w:t>
      </w:r>
    </w:p>
    <w:p w:rsidRPr="00E70A3D" w:rsidR="00E70A3D" w:rsidP="1BA7FE9F" w:rsidRDefault="00E70A3D" w14:paraId="4A2849A1" w14:textId="77777777">
      <w:pPr>
        <w:numPr>
          <w:ilvl w:val="0"/>
          <w:numId w:val="47"/>
        </w:numPr>
        <w:rPr>
          <w:rFonts w:ascii="Times New Roman" w:hAnsi="Times New Roman" w:eastAsia="Times New Roman" w:cs="Times New Roman"/>
        </w:rPr>
      </w:pPr>
      <w:r w:rsidRPr="1BA7FE9F" w:rsidR="67A5A147">
        <w:rPr>
          <w:rFonts w:ascii="Times New Roman" w:hAnsi="Times New Roman" w:eastAsia="Times New Roman" w:cs="Times New Roman"/>
        </w:rPr>
        <w:t>Primary</w:t>
      </w:r>
    </w:p>
    <w:p w:rsidR="00E70A3D" w:rsidP="1BA7FE9F" w:rsidRDefault="00E70A3D" w14:paraId="069D9489" w14:textId="77777777">
      <w:pPr>
        <w:numPr>
          <w:ilvl w:val="0"/>
          <w:numId w:val="47"/>
        </w:numPr>
        <w:rPr>
          <w:rFonts w:ascii="Times New Roman" w:hAnsi="Times New Roman" w:eastAsia="Times New Roman" w:cs="Times New Roman"/>
        </w:rPr>
      </w:pPr>
      <w:r w:rsidRPr="1BA7FE9F" w:rsidR="67A5A147">
        <w:rPr>
          <w:rFonts w:ascii="Times New Roman" w:hAnsi="Times New Roman" w:eastAsia="Times New Roman" w:cs="Times New Roman"/>
        </w:rPr>
        <w:t>Other</w:t>
      </w:r>
      <w:r w:rsidRPr="1BA7FE9F" w:rsidR="67A5A147">
        <w:rPr>
          <w:rFonts w:ascii="Times New Roman" w:hAnsi="Times New Roman" w:eastAsia="Times New Roman" w:cs="Times New Roman"/>
        </w:rPr>
        <w:t>: ……………………………………………………</w:t>
      </w:r>
    </w:p>
    <w:p w:rsidR="00E70A3D" w:rsidP="1BA7FE9F" w:rsidRDefault="00E70A3D" w14:paraId="38894129" w14:textId="77777777">
      <w:pPr>
        <w:rPr>
          <w:rFonts w:ascii="Times New Roman" w:hAnsi="Times New Roman" w:eastAsia="Times New Roman" w:cs="Times New Roman"/>
        </w:rPr>
      </w:pPr>
    </w:p>
    <w:p w:rsidR="00E70A3D" w:rsidP="1BA7FE9F" w:rsidRDefault="00E70A3D" w14:paraId="77EC4AD7" w14:textId="77777777">
      <w:pPr>
        <w:rPr>
          <w:rFonts w:ascii="Times New Roman" w:hAnsi="Times New Roman" w:eastAsia="Times New Roman" w:cs="Times New Roman"/>
        </w:rPr>
      </w:pPr>
    </w:p>
    <w:p w:rsidRPr="00E70A3D" w:rsidR="00E70A3D" w:rsidP="1BA7FE9F" w:rsidRDefault="00E70A3D" w14:paraId="00DBC796" w14:textId="77777777">
      <w:pPr>
        <w:rPr>
          <w:rFonts w:ascii="Times New Roman" w:hAnsi="Times New Roman" w:eastAsia="Times New Roman" w:cs="Times New Roman"/>
        </w:rPr>
      </w:pPr>
    </w:p>
    <w:p w:rsidRPr="00E70A3D" w:rsidR="00E70A3D" w:rsidP="1BA7FE9F" w:rsidRDefault="00E70A3D" w14:paraId="66580696" w14:textId="77777777">
      <w:pPr>
        <w:numPr>
          <w:ilvl w:val="0"/>
          <w:numId w:val="48"/>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How prepared do you feel for the potential integration of polygenic risk tests into your clinical practice?</w:t>
      </w:r>
    </w:p>
    <w:p w:rsidRPr="00E70A3D" w:rsidR="00E70A3D" w:rsidP="1BA7FE9F" w:rsidRDefault="00E70A3D" w14:paraId="5A0198E2" w14:textId="77777777">
      <w:pPr>
        <w:numPr>
          <w:ilvl w:val="0"/>
          <w:numId w:val="49"/>
        </w:numPr>
        <w:rPr>
          <w:rFonts w:ascii="Times New Roman" w:hAnsi="Times New Roman" w:eastAsia="Times New Roman" w:cs="Times New Roman"/>
        </w:rPr>
      </w:pPr>
      <w:r w:rsidRPr="1BA7FE9F" w:rsidR="67A5A147">
        <w:rPr>
          <w:rFonts w:ascii="Times New Roman" w:hAnsi="Times New Roman" w:eastAsia="Times New Roman" w:cs="Times New Roman"/>
        </w:rPr>
        <w:t xml:space="preserve">Not </w:t>
      </w:r>
      <w:r w:rsidRPr="1BA7FE9F" w:rsidR="67A5A147">
        <w:rPr>
          <w:rFonts w:ascii="Times New Roman" w:hAnsi="Times New Roman" w:eastAsia="Times New Roman" w:cs="Times New Roman"/>
        </w:rPr>
        <w:t>at</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all</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prepared</w:t>
      </w:r>
    </w:p>
    <w:p w:rsidRPr="00E70A3D" w:rsidR="00E70A3D" w:rsidP="1BA7FE9F" w:rsidRDefault="00E70A3D" w14:paraId="0A5301A1" w14:textId="77777777">
      <w:pPr>
        <w:numPr>
          <w:ilvl w:val="0"/>
          <w:numId w:val="49"/>
        </w:numPr>
        <w:rPr>
          <w:rFonts w:ascii="Times New Roman" w:hAnsi="Times New Roman" w:eastAsia="Times New Roman" w:cs="Times New Roman"/>
        </w:rPr>
      </w:pPr>
      <w:r w:rsidRPr="1BA7FE9F" w:rsidR="67A5A147">
        <w:rPr>
          <w:rFonts w:ascii="Times New Roman" w:hAnsi="Times New Roman" w:eastAsia="Times New Roman" w:cs="Times New Roman"/>
        </w:rPr>
        <w:t xml:space="preserve">A </w:t>
      </w:r>
      <w:r w:rsidRPr="1BA7FE9F" w:rsidR="67A5A147">
        <w:rPr>
          <w:rFonts w:ascii="Times New Roman" w:hAnsi="Times New Roman" w:eastAsia="Times New Roman" w:cs="Times New Roman"/>
        </w:rPr>
        <w:t>little</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prepared</w:t>
      </w:r>
    </w:p>
    <w:p w:rsidRPr="00E70A3D" w:rsidR="00E70A3D" w:rsidP="1BA7FE9F" w:rsidRDefault="00E70A3D" w14:paraId="2D7223B4" w14:textId="77777777">
      <w:pPr>
        <w:numPr>
          <w:ilvl w:val="0"/>
          <w:numId w:val="49"/>
        </w:numPr>
        <w:rPr>
          <w:rFonts w:ascii="Times New Roman" w:hAnsi="Times New Roman" w:eastAsia="Times New Roman" w:cs="Times New Roman"/>
        </w:rPr>
      </w:pPr>
      <w:r w:rsidRPr="1BA7FE9F" w:rsidR="67A5A147">
        <w:rPr>
          <w:rFonts w:ascii="Times New Roman" w:hAnsi="Times New Roman" w:eastAsia="Times New Roman" w:cs="Times New Roman"/>
        </w:rPr>
        <w:t>Adequately</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prepar</w:t>
      </w:r>
      <w:r w:rsidRPr="1BA7FE9F" w:rsidR="67A5A147">
        <w:rPr>
          <w:rFonts w:ascii="Times New Roman" w:hAnsi="Times New Roman" w:eastAsia="Times New Roman" w:cs="Times New Roman"/>
        </w:rPr>
        <w:t>ed</w:t>
      </w:r>
    </w:p>
    <w:p w:rsidRPr="00E70A3D" w:rsidR="00E70A3D" w:rsidP="1BA7FE9F" w:rsidRDefault="00E70A3D" w14:paraId="0ED07C4C" w14:textId="77777777">
      <w:pPr>
        <w:numPr>
          <w:ilvl w:val="0"/>
          <w:numId w:val="49"/>
        </w:numPr>
        <w:rPr>
          <w:rFonts w:ascii="Times New Roman" w:hAnsi="Times New Roman" w:eastAsia="Times New Roman" w:cs="Times New Roman"/>
        </w:rPr>
      </w:pPr>
      <w:r w:rsidRPr="1BA7FE9F" w:rsidR="67A5A147">
        <w:rPr>
          <w:rFonts w:ascii="Times New Roman" w:hAnsi="Times New Roman" w:eastAsia="Times New Roman" w:cs="Times New Roman"/>
        </w:rPr>
        <w:t>Very</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prepared</w:t>
      </w:r>
    </w:p>
    <w:p w:rsidR="00E70A3D" w:rsidP="1BA7FE9F" w:rsidRDefault="00E70A3D" w14:paraId="6F3D2328" w14:textId="77777777">
      <w:pPr>
        <w:numPr>
          <w:ilvl w:val="0"/>
          <w:numId w:val="49"/>
        </w:numPr>
        <w:rPr>
          <w:rFonts w:ascii="Times New Roman" w:hAnsi="Times New Roman" w:eastAsia="Times New Roman" w:cs="Times New Roman"/>
        </w:rPr>
      </w:pPr>
      <w:r w:rsidRPr="1BA7FE9F" w:rsidR="67A5A147">
        <w:rPr>
          <w:rFonts w:ascii="Times New Roman" w:hAnsi="Times New Roman" w:eastAsia="Times New Roman" w:cs="Times New Roman"/>
        </w:rPr>
        <w:t>Don’t</w:t>
      </w:r>
      <w:r w:rsidRPr="1BA7FE9F" w:rsidR="67A5A147">
        <w:rPr>
          <w:rFonts w:ascii="Times New Roman" w:hAnsi="Times New Roman" w:eastAsia="Times New Roman" w:cs="Times New Roman"/>
        </w:rPr>
        <w:t xml:space="preserve"> know</w:t>
      </w:r>
    </w:p>
    <w:p w:rsidR="00E70A3D" w:rsidP="1BA7FE9F" w:rsidRDefault="00E70A3D" w14:paraId="1849A673" w14:textId="77777777">
      <w:pPr>
        <w:rPr>
          <w:rFonts w:ascii="Times New Roman" w:hAnsi="Times New Roman" w:eastAsia="Times New Roman" w:cs="Times New Roman"/>
        </w:rPr>
      </w:pPr>
    </w:p>
    <w:p w:rsidR="00E70A3D" w:rsidP="1BA7FE9F" w:rsidRDefault="00E70A3D" w14:paraId="331AD97A" w14:textId="77777777">
      <w:pPr>
        <w:rPr>
          <w:rFonts w:ascii="Times New Roman" w:hAnsi="Times New Roman" w:eastAsia="Times New Roman" w:cs="Times New Roman"/>
        </w:rPr>
      </w:pPr>
    </w:p>
    <w:p w:rsidRPr="00E70A3D" w:rsidR="00E70A3D" w:rsidP="1BA7FE9F" w:rsidRDefault="00E70A3D" w14:paraId="6ECE8505" w14:textId="77777777">
      <w:pPr>
        <w:rPr>
          <w:rFonts w:ascii="Times New Roman" w:hAnsi="Times New Roman" w:eastAsia="Times New Roman" w:cs="Times New Roman"/>
        </w:rPr>
      </w:pPr>
    </w:p>
    <w:p w:rsidRPr="00E70A3D" w:rsidR="00E70A3D" w:rsidP="1BA7FE9F" w:rsidRDefault="00E70A3D" w14:paraId="177AB48A" w14:textId="77777777">
      <w:pPr>
        <w:numPr>
          <w:ilvl w:val="0"/>
          <w:numId w:val="50"/>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What resources would you find useful to feel prepared for the practical implementation of polygenic risk tests (select all that apply)?</w:t>
      </w:r>
    </w:p>
    <w:p w:rsidRPr="00E70A3D" w:rsidR="00E70A3D" w:rsidP="1BA7FE9F" w:rsidRDefault="00E70A3D" w14:paraId="596CC11D" w14:textId="77777777">
      <w:pPr>
        <w:numPr>
          <w:ilvl w:val="0"/>
          <w:numId w:val="5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Telephone support service for healthcare providers</w:t>
      </w:r>
    </w:p>
    <w:p w:rsidRPr="00E70A3D" w:rsidR="00E70A3D" w:rsidP="1BA7FE9F" w:rsidRDefault="00E70A3D" w14:paraId="3C394B1B" w14:textId="77777777">
      <w:pPr>
        <w:numPr>
          <w:ilvl w:val="0"/>
          <w:numId w:val="5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Online service at the point of care about polygenic tests (text-based)</w:t>
      </w:r>
    </w:p>
    <w:p w:rsidRPr="00E70A3D" w:rsidR="00E70A3D" w:rsidP="1BA7FE9F" w:rsidRDefault="00E70A3D" w14:paraId="7D030EEA" w14:textId="77777777">
      <w:pPr>
        <w:numPr>
          <w:ilvl w:val="0"/>
          <w:numId w:val="5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Online service at the point of care about polygenic tests (video-based)</w:t>
      </w:r>
    </w:p>
    <w:p w:rsidRPr="00E70A3D" w:rsidR="00E70A3D" w:rsidP="1BA7FE9F" w:rsidRDefault="00E70A3D" w14:paraId="79602B7A" w14:textId="77777777">
      <w:pPr>
        <w:numPr>
          <w:ilvl w:val="0"/>
          <w:numId w:val="51"/>
        </w:numPr>
        <w:rPr>
          <w:rFonts w:ascii="Times New Roman" w:hAnsi="Times New Roman" w:eastAsia="Times New Roman" w:cs="Times New Roman"/>
          <w:lang w:val="en-US"/>
        </w:rPr>
      </w:pPr>
      <w:r w:rsidRPr="1BA7FE9F" w:rsidR="67A5A147">
        <w:rPr>
          <w:rFonts w:ascii="Times New Roman" w:hAnsi="Times New Roman" w:eastAsia="Times New Roman" w:cs="Times New Roman"/>
          <w:lang w:val="en-US"/>
        </w:rPr>
        <w:t>Patient information sheets about polygenic tests and their implications</w:t>
      </w:r>
    </w:p>
    <w:p w:rsidR="00E70A3D" w:rsidP="1BA7FE9F" w:rsidRDefault="00E70A3D" w14:paraId="7970ECEA" w14:textId="77777777">
      <w:pPr>
        <w:numPr>
          <w:ilvl w:val="0"/>
          <w:numId w:val="51"/>
        </w:numPr>
        <w:rPr>
          <w:rFonts w:ascii="Times New Roman" w:hAnsi="Times New Roman" w:eastAsia="Times New Roman" w:cs="Times New Roman"/>
        </w:rPr>
      </w:pPr>
      <w:r w:rsidRPr="1BA7FE9F" w:rsidR="67A5A147">
        <w:rPr>
          <w:rFonts w:ascii="Times New Roman" w:hAnsi="Times New Roman" w:eastAsia="Times New Roman" w:cs="Times New Roman"/>
        </w:rPr>
        <w:t>Other</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please</w:t>
      </w:r>
      <w:r w:rsidRPr="1BA7FE9F" w:rsidR="67A5A147">
        <w:rPr>
          <w:rFonts w:ascii="Times New Roman" w:hAnsi="Times New Roman" w:eastAsia="Times New Roman" w:cs="Times New Roman"/>
        </w:rPr>
        <w:t xml:space="preserve"> </w:t>
      </w:r>
      <w:r w:rsidRPr="1BA7FE9F" w:rsidR="67A5A147">
        <w:rPr>
          <w:rFonts w:ascii="Times New Roman" w:hAnsi="Times New Roman" w:eastAsia="Times New Roman" w:cs="Times New Roman"/>
        </w:rPr>
        <w:t>specify</w:t>
      </w:r>
      <w:r w:rsidRPr="1BA7FE9F" w:rsidR="67A5A147">
        <w:rPr>
          <w:rFonts w:ascii="Times New Roman" w:hAnsi="Times New Roman" w:eastAsia="Times New Roman" w:cs="Times New Roman"/>
        </w:rPr>
        <w:t>): ……………………………………………………</w:t>
      </w:r>
    </w:p>
    <w:p w:rsidR="00E70A3D" w:rsidP="1BA7FE9F" w:rsidRDefault="00E70A3D" w14:paraId="2A687B39" w14:textId="77777777">
      <w:pPr>
        <w:rPr>
          <w:rFonts w:ascii="Times New Roman" w:hAnsi="Times New Roman" w:eastAsia="Times New Roman" w:cs="Times New Roman"/>
        </w:rPr>
      </w:pPr>
    </w:p>
    <w:p w:rsidRPr="00E70A3D" w:rsidR="00E70A3D" w:rsidP="1BA7FE9F" w:rsidRDefault="00E70A3D" w14:paraId="4D5E0FAB" w14:textId="77777777">
      <w:pPr>
        <w:rPr>
          <w:rFonts w:ascii="Times New Roman" w:hAnsi="Times New Roman" w:eastAsia="Times New Roman" w:cs="Times New Roman"/>
        </w:rPr>
      </w:pPr>
    </w:p>
    <w:p w:rsidR="7BB1CBB0" w:rsidP="1BA7FE9F" w:rsidRDefault="7BB1CBB0" w14:paraId="085E8A42" w14:textId="6A0B3133">
      <w:pPr>
        <w:rPr>
          <w:rFonts w:ascii="Times New Roman" w:hAnsi="Times New Roman" w:eastAsia="Times New Roman" w:cs="Times New Roman"/>
        </w:rPr>
      </w:pPr>
      <w:r w:rsidRPr="1BA7FE9F" w:rsidR="7AC6069A">
        <w:rPr>
          <w:rFonts w:ascii="Times New Roman" w:hAnsi="Times New Roman" w:eastAsia="Times New Roman" w:cs="Times New Roman"/>
          <w:b w:val="1"/>
          <w:bCs w:val="1"/>
        </w:rPr>
        <w:t>Additional</w:t>
      </w:r>
      <w:r w:rsidRPr="1BA7FE9F" w:rsidR="7AC6069A">
        <w:rPr>
          <w:rFonts w:ascii="Times New Roman" w:hAnsi="Times New Roman" w:eastAsia="Times New Roman" w:cs="Times New Roman"/>
          <w:b w:val="1"/>
          <w:bCs w:val="1"/>
        </w:rPr>
        <w:t xml:space="preserve"> </w:t>
      </w:r>
      <w:r w:rsidRPr="1BA7FE9F" w:rsidR="7AC6069A">
        <w:rPr>
          <w:rFonts w:ascii="Times New Roman" w:hAnsi="Times New Roman" w:eastAsia="Times New Roman" w:cs="Times New Roman"/>
          <w:b w:val="1"/>
          <w:bCs w:val="1"/>
        </w:rPr>
        <w:t>Comments</w:t>
      </w:r>
      <w:r w:rsidRPr="1BA7FE9F" w:rsidR="7AC6069A">
        <w:rPr>
          <w:rFonts w:ascii="Times New Roman" w:hAnsi="Times New Roman" w:eastAsia="Times New Roman" w:cs="Times New Roman"/>
          <w:b w:val="1"/>
          <w:bCs w:val="1"/>
        </w:rPr>
        <w:t xml:space="preserve"> (Optional):</w:t>
      </w:r>
      <w:r>
        <w:br/>
      </w:r>
      <w:r w:rsidRPr="1BA7FE9F" w:rsidR="7AC6069A">
        <w:rPr>
          <w:rFonts w:ascii="Times New Roman" w:hAnsi="Times New Roman" w:eastAsia="Times New Roman" w:cs="Times New Roman"/>
        </w:rPr>
        <w:t>……………………………………………………………………………………………………………………</w:t>
      </w:r>
    </w:p>
    <w:p w:rsidR="1BA7FE9F" w:rsidP="1BA7FE9F" w:rsidRDefault="1BA7FE9F" w14:paraId="489F3981" w14:textId="1E4EABC3">
      <w:pPr>
        <w:bidi w:val="0"/>
        <w:rPr>
          <w:rFonts w:ascii="Times New Roman" w:hAnsi="Times New Roman" w:eastAsia="Times New Roman" w:cs="Times New Roman"/>
        </w:rPr>
      </w:pPr>
    </w:p>
    <w:p w:rsidR="1BA7FE9F" w:rsidP="1BA7FE9F" w:rsidRDefault="1BA7FE9F" w14:paraId="6CAD1520" w14:textId="13C85B0D">
      <w:pPr>
        <w:bidi w:val="0"/>
        <w:rPr>
          <w:rFonts w:ascii="Times New Roman" w:hAnsi="Times New Roman" w:eastAsia="Times New Roman" w:cs="Times New Roman"/>
        </w:rPr>
      </w:pPr>
    </w:p>
    <w:p w:rsidR="1BA7FE9F" w:rsidP="1BA7FE9F" w:rsidRDefault="1BA7FE9F" w14:paraId="53CAB4EB" w14:textId="4E7872A6">
      <w:pPr>
        <w:bidi w:val="0"/>
        <w:rPr>
          <w:rFonts w:ascii="Times New Roman" w:hAnsi="Times New Roman" w:eastAsia="Times New Roman" w:cs="Times New Roman"/>
        </w:rPr>
      </w:pPr>
    </w:p>
    <w:p w:rsidR="1BA7FE9F" w:rsidP="1BA7FE9F" w:rsidRDefault="1BA7FE9F" w14:paraId="773382B5" w14:textId="76E550AD">
      <w:pPr>
        <w:bidi w:val="0"/>
        <w:rPr>
          <w:rFonts w:ascii="Times New Roman" w:hAnsi="Times New Roman" w:eastAsia="Times New Roman" w:cs="Times New Roman"/>
        </w:rPr>
      </w:pPr>
    </w:p>
    <w:p w:rsidR="1BA7FE9F" w:rsidP="1BA7FE9F" w:rsidRDefault="1BA7FE9F" w14:paraId="7948EC90" w14:textId="033BE4B2">
      <w:pPr>
        <w:bidi w:val="0"/>
        <w:rPr>
          <w:rFonts w:ascii="Times New Roman" w:hAnsi="Times New Roman" w:eastAsia="Times New Roman" w:cs="Times New Roman"/>
        </w:rPr>
      </w:pPr>
    </w:p>
    <w:p w:rsidR="1BA7FE9F" w:rsidP="1BA7FE9F" w:rsidRDefault="1BA7FE9F" w14:paraId="069E34AE" w14:textId="2CA4F35B">
      <w:pPr>
        <w:bidi w:val="0"/>
        <w:rPr>
          <w:rFonts w:ascii="Times New Roman" w:hAnsi="Times New Roman" w:eastAsia="Times New Roman" w:cs="Times New Roman"/>
        </w:rPr>
      </w:pPr>
    </w:p>
    <w:p w:rsidR="1BA7FE9F" w:rsidP="1BA7FE9F" w:rsidRDefault="1BA7FE9F" w14:paraId="0E7C8CC0" w14:textId="180DBDCD">
      <w:pPr>
        <w:bidi w:val="0"/>
        <w:rPr>
          <w:rFonts w:ascii="Times New Roman" w:hAnsi="Times New Roman" w:eastAsia="Times New Roman" w:cs="Times New Roman"/>
        </w:rPr>
      </w:pPr>
    </w:p>
    <w:p w:rsidR="1BA7FE9F" w:rsidP="1BA7FE9F" w:rsidRDefault="1BA7FE9F" w14:paraId="594408F5" w14:textId="1A810424">
      <w:pPr>
        <w:bidi w:val="0"/>
        <w:rPr>
          <w:rFonts w:ascii="Times New Roman" w:hAnsi="Times New Roman" w:eastAsia="Times New Roman" w:cs="Times New Roman"/>
        </w:rPr>
      </w:pPr>
    </w:p>
    <w:p w:rsidR="1BA7FE9F" w:rsidP="1BA7FE9F" w:rsidRDefault="1BA7FE9F" w14:paraId="4C83D2EB" w14:textId="56BE945C">
      <w:pPr>
        <w:bidi w:val="0"/>
        <w:rPr>
          <w:rFonts w:ascii="Times New Roman" w:hAnsi="Times New Roman" w:eastAsia="Times New Roman" w:cs="Times New Roman"/>
        </w:rPr>
      </w:pPr>
    </w:p>
    <w:p w:rsidR="1BA7FE9F" w:rsidP="1BA7FE9F" w:rsidRDefault="1BA7FE9F" w14:paraId="7963D187" w14:textId="18BDB2BE">
      <w:pPr>
        <w:bidi w:val="0"/>
        <w:rPr>
          <w:rFonts w:ascii="Times New Roman" w:hAnsi="Times New Roman" w:eastAsia="Times New Roman" w:cs="Times New Roman"/>
        </w:rPr>
      </w:pPr>
    </w:p>
    <w:p w:rsidR="1BA7FE9F" w:rsidP="1BA7FE9F" w:rsidRDefault="1BA7FE9F" w14:paraId="43263569" w14:textId="44BA3698">
      <w:pPr>
        <w:bidi w:val="0"/>
        <w:rPr>
          <w:rFonts w:ascii="Times New Roman" w:hAnsi="Times New Roman" w:eastAsia="Times New Roman" w:cs="Times New Roman"/>
        </w:rPr>
      </w:pPr>
    </w:p>
    <w:p w:rsidR="1BA7FE9F" w:rsidP="1BA7FE9F" w:rsidRDefault="1BA7FE9F" w14:paraId="15BF959C" w14:textId="1A6E3281">
      <w:pPr>
        <w:bidi w:val="0"/>
        <w:rPr>
          <w:rFonts w:ascii="Times New Roman" w:hAnsi="Times New Roman" w:eastAsia="Times New Roman" w:cs="Times New Roman"/>
        </w:rPr>
      </w:pPr>
    </w:p>
    <w:p w:rsidR="1BA7FE9F" w:rsidP="1BA7FE9F" w:rsidRDefault="1BA7FE9F" w14:paraId="565AC348" w14:textId="70F439C0">
      <w:pPr>
        <w:bidi w:val="0"/>
        <w:rPr>
          <w:rFonts w:ascii="Times New Roman" w:hAnsi="Times New Roman" w:eastAsia="Times New Roman" w:cs="Times New Roman"/>
        </w:rPr>
      </w:pPr>
    </w:p>
    <w:p w:rsidR="1BA7FE9F" w:rsidP="1BA7FE9F" w:rsidRDefault="1BA7FE9F" w14:paraId="72A6C61A" w14:textId="7A00F30E">
      <w:pPr>
        <w:bidi w:val="0"/>
        <w:rPr>
          <w:rFonts w:ascii="Times New Roman" w:hAnsi="Times New Roman" w:eastAsia="Times New Roman" w:cs="Times New Roman"/>
        </w:rPr>
      </w:pPr>
    </w:p>
    <w:p w:rsidR="1BA7FE9F" w:rsidP="1BA7FE9F" w:rsidRDefault="1BA7FE9F" w14:paraId="44763875" w14:textId="1179872B">
      <w:pPr>
        <w:bidi w:val="0"/>
        <w:rPr>
          <w:rFonts w:ascii="Times New Roman" w:hAnsi="Times New Roman" w:eastAsia="Times New Roman" w:cs="Times New Roman"/>
        </w:rPr>
      </w:pPr>
    </w:p>
    <w:p w:rsidR="1BA7FE9F" w:rsidP="1BA7FE9F" w:rsidRDefault="1BA7FE9F" w14:paraId="21AC7875" w14:textId="0C6BB67C">
      <w:pPr>
        <w:bidi w:val="0"/>
        <w:rPr>
          <w:rFonts w:ascii="Times New Roman" w:hAnsi="Times New Roman" w:eastAsia="Times New Roman" w:cs="Times New Roman"/>
        </w:rPr>
      </w:pPr>
    </w:p>
    <w:p w:rsidR="1BA7FE9F" w:rsidP="1BA7FE9F" w:rsidRDefault="1BA7FE9F" w14:paraId="331EB1A8" w14:textId="2BB48F7A">
      <w:pPr>
        <w:bidi w:val="0"/>
        <w:rPr>
          <w:rFonts w:ascii="Times New Roman" w:hAnsi="Times New Roman" w:eastAsia="Times New Roman" w:cs="Times New Roman"/>
        </w:rPr>
      </w:pPr>
    </w:p>
    <w:p w:rsidR="7BB1CBB0" w:rsidP="1BA7FE9F" w:rsidRDefault="7BB1CBB0" w14:paraId="63D72EC4" w14:textId="391923D7">
      <w:pPr>
        <w:pStyle w:val="Normal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it-IT"/>
        </w:rPr>
      </w:pPr>
    </w:p>
    <w:p w:rsidR="00334EF4" w:rsidP="1BA7FE9F" w:rsidRDefault="00334EF4" w14:paraId="7343F204" w14:textId="77777777">
      <w:pPr>
        <w:rPr>
          <w:rFonts w:ascii="Times New Roman" w:hAnsi="Times New Roman" w:eastAsia="Times New Roman" w:cs="Times New Roman"/>
        </w:rPr>
      </w:pPr>
    </w:p>
    <w:sectPr w:rsidR="00334EF4">
      <w:pgSz w:w="11906" w:h="16838" w:orient="portrait"/>
      <w:pgMar w:top="1417" w:right="1134" w:bottom="1134" w:left="1134" w:header="708" w:footer="708" w:gutter="0"/>
      <w:cols w:space="708"/>
      <w:docGrid w:linePitch="360"/>
    </w:sectPr>
  </w:body>
</w:document>
</file>

<file path=word/comments.xml><?xml version="1.0" encoding="utf-8"?>
<w:comments xmlns:w14="http://schemas.microsoft.com/office/word/2010/wordml" xmlns:w="http://schemas.openxmlformats.org/wordprocessingml/2006/main">
  <w:comment xmlns:w="http://schemas.openxmlformats.org/wordprocessingml/2006/main" w:initials="P(" w:author="Pastorino Roberta (roberta.pastorino)" w:date="2026-04-24T09:42:45" w:id="1185138837">
    <w:p xmlns:w14="http://schemas.microsoft.com/office/word/2010/wordml" xmlns:w="http://schemas.openxmlformats.org/wordprocessingml/2006/main" w:rsidR="2D48739B" w:rsidRDefault="1F512F03" w14:paraId="412750AD" w14:textId="749DFEC5">
      <w:pPr>
        <w:pStyle w:val="CommentText"/>
      </w:pPr>
      <w:r>
        <w:rPr>
          <w:rStyle w:val="CommentReference"/>
        </w:rPr>
        <w:annotationRef/>
      </w:r>
      <w:r w:rsidRPr="21C7A7B6" w:rsidR="3F9BF946">
        <w:t>questo era validato? c'è una referenza?</w:t>
      </w:r>
    </w:p>
  </w:comment>
</w:comments>
</file>

<file path=word/commentsExtended.xml><?xml version="1.0" encoding="utf-8"?>
<w15:commentsEx xmlns:mc="http://schemas.openxmlformats.org/markup-compatibility/2006" xmlns:w15="http://schemas.microsoft.com/office/word/2012/wordml" mc:Ignorable="w15">
  <w15:commentEx w15:done="1" w15:paraId="412750AD"/>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C112A7E" w16cex:dateUtc="2026-04-24T07:42:45.29Z"/>
</w16cex:commentsExtensible>
</file>

<file path=word/commentsIds.xml><?xml version="1.0" encoding="utf-8"?>
<w16cid:commentsIds xmlns:mc="http://schemas.openxmlformats.org/markup-compatibility/2006" xmlns:w16cid="http://schemas.microsoft.com/office/word/2016/wordml/cid" mc:Ignorable="w16cid">
  <w16cid:commentId w16cid:paraId="412750AD" w16cid:durableId="2C112A7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67C0D"/>
    <w:multiLevelType w:val="multilevel"/>
    <w:tmpl w:val="B66A7E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F2361F"/>
    <w:multiLevelType w:val="multilevel"/>
    <w:tmpl w:val="F24CF5C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A07CB4"/>
    <w:multiLevelType w:val="multilevel"/>
    <w:tmpl w:val="94667F7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0AB459EE"/>
    <w:multiLevelType w:val="multilevel"/>
    <w:tmpl w:val="8830053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0E981D86"/>
    <w:multiLevelType w:val="multilevel"/>
    <w:tmpl w:val="8C40DE8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0F5C7965"/>
    <w:multiLevelType w:val="multilevel"/>
    <w:tmpl w:val="D9B2143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1050765A"/>
    <w:multiLevelType w:val="multilevel"/>
    <w:tmpl w:val="7F0EDEC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1952D07"/>
    <w:multiLevelType w:val="multilevel"/>
    <w:tmpl w:val="2644730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4FB02BF"/>
    <w:multiLevelType w:val="multilevel"/>
    <w:tmpl w:val="031A358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16526A89"/>
    <w:multiLevelType w:val="multilevel"/>
    <w:tmpl w:val="9904C3C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170133DE"/>
    <w:multiLevelType w:val="multilevel"/>
    <w:tmpl w:val="208E568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1" w15:restartNumberingAfterBreak="0">
    <w:nsid w:val="19992BD8"/>
    <w:multiLevelType w:val="multilevel"/>
    <w:tmpl w:val="73ECA2B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19D81A68"/>
    <w:multiLevelType w:val="multilevel"/>
    <w:tmpl w:val="6A98C87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3" w15:restartNumberingAfterBreak="0">
    <w:nsid w:val="1A0F6DBF"/>
    <w:multiLevelType w:val="multilevel"/>
    <w:tmpl w:val="1082C78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BF5378F"/>
    <w:multiLevelType w:val="multilevel"/>
    <w:tmpl w:val="61C2ACA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5" w15:restartNumberingAfterBreak="0">
    <w:nsid w:val="21D804AE"/>
    <w:multiLevelType w:val="multilevel"/>
    <w:tmpl w:val="86CCB0D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6" w15:restartNumberingAfterBreak="0">
    <w:nsid w:val="22D330E4"/>
    <w:multiLevelType w:val="multilevel"/>
    <w:tmpl w:val="9C0E2C3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7" w15:restartNumberingAfterBreak="0">
    <w:nsid w:val="237A4B0F"/>
    <w:multiLevelType w:val="multilevel"/>
    <w:tmpl w:val="8D62507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4EE0990"/>
    <w:multiLevelType w:val="multilevel"/>
    <w:tmpl w:val="22C4393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9253513"/>
    <w:multiLevelType w:val="multilevel"/>
    <w:tmpl w:val="AD6CB15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0" w15:restartNumberingAfterBreak="0">
    <w:nsid w:val="30B5482F"/>
    <w:multiLevelType w:val="multilevel"/>
    <w:tmpl w:val="CD4C6CC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1" w15:restartNumberingAfterBreak="0">
    <w:nsid w:val="31E83BF9"/>
    <w:multiLevelType w:val="multilevel"/>
    <w:tmpl w:val="F07E9F4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4182E7F"/>
    <w:multiLevelType w:val="multilevel"/>
    <w:tmpl w:val="DF184D0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3" w15:restartNumberingAfterBreak="0">
    <w:nsid w:val="354D06D3"/>
    <w:multiLevelType w:val="multilevel"/>
    <w:tmpl w:val="EBD04A1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35AB20C5"/>
    <w:multiLevelType w:val="multilevel"/>
    <w:tmpl w:val="D63AF37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AED57D2"/>
    <w:multiLevelType w:val="multilevel"/>
    <w:tmpl w:val="D8C6ADD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6" w15:restartNumberingAfterBreak="0">
    <w:nsid w:val="3DD5525D"/>
    <w:multiLevelType w:val="multilevel"/>
    <w:tmpl w:val="E96A089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7" w15:restartNumberingAfterBreak="0">
    <w:nsid w:val="3ED35538"/>
    <w:multiLevelType w:val="multilevel"/>
    <w:tmpl w:val="07BABC4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8" w15:restartNumberingAfterBreak="0">
    <w:nsid w:val="41C43FA6"/>
    <w:multiLevelType w:val="multilevel"/>
    <w:tmpl w:val="07C089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4791AFD"/>
    <w:multiLevelType w:val="multilevel"/>
    <w:tmpl w:val="09B601B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F2B5999"/>
    <w:multiLevelType w:val="multilevel"/>
    <w:tmpl w:val="28E0900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1" w15:restartNumberingAfterBreak="0">
    <w:nsid w:val="51381B54"/>
    <w:multiLevelType w:val="multilevel"/>
    <w:tmpl w:val="3268461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2" w15:restartNumberingAfterBreak="0">
    <w:nsid w:val="519B6F7B"/>
    <w:multiLevelType w:val="multilevel"/>
    <w:tmpl w:val="08FC197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42304C1"/>
    <w:multiLevelType w:val="multilevel"/>
    <w:tmpl w:val="0448AEE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4" w15:restartNumberingAfterBreak="0">
    <w:nsid w:val="54737E2B"/>
    <w:multiLevelType w:val="multilevel"/>
    <w:tmpl w:val="20DCFE5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5" w15:restartNumberingAfterBreak="0">
    <w:nsid w:val="54C71F24"/>
    <w:multiLevelType w:val="multilevel"/>
    <w:tmpl w:val="DE88984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6" w15:restartNumberingAfterBreak="0">
    <w:nsid w:val="56890D3C"/>
    <w:multiLevelType w:val="multilevel"/>
    <w:tmpl w:val="C454820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7" w15:restartNumberingAfterBreak="0">
    <w:nsid w:val="580623FE"/>
    <w:multiLevelType w:val="multilevel"/>
    <w:tmpl w:val="01B27A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8" w15:restartNumberingAfterBreak="0">
    <w:nsid w:val="5833674E"/>
    <w:multiLevelType w:val="multilevel"/>
    <w:tmpl w:val="E85C9D9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9" w15:restartNumberingAfterBreak="0">
    <w:nsid w:val="58C540F3"/>
    <w:multiLevelType w:val="multilevel"/>
    <w:tmpl w:val="FB626ED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02F33EA"/>
    <w:multiLevelType w:val="multilevel"/>
    <w:tmpl w:val="920EAB4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1" w15:restartNumberingAfterBreak="0">
    <w:nsid w:val="62A65473"/>
    <w:multiLevelType w:val="multilevel"/>
    <w:tmpl w:val="FE28E0B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2" w15:restartNumberingAfterBreak="0">
    <w:nsid w:val="63115A97"/>
    <w:multiLevelType w:val="multilevel"/>
    <w:tmpl w:val="2F229F6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3" w15:restartNumberingAfterBreak="0">
    <w:nsid w:val="63724814"/>
    <w:multiLevelType w:val="multilevel"/>
    <w:tmpl w:val="D4FC481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4" w15:restartNumberingAfterBreak="0">
    <w:nsid w:val="6AB60F36"/>
    <w:multiLevelType w:val="multilevel"/>
    <w:tmpl w:val="7B725EE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F8E6B36"/>
    <w:multiLevelType w:val="multilevel"/>
    <w:tmpl w:val="6DDC26F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F9E4077"/>
    <w:multiLevelType w:val="multilevel"/>
    <w:tmpl w:val="BB068B8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1AF270A"/>
    <w:multiLevelType w:val="multilevel"/>
    <w:tmpl w:val="AF3636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8" w15:restartNumberingAfterBreak="0">
    <w:nsid w:val="7477481D"/>
    <w:multiLevelType w:val="multilevel"/>
    <w:tmpl w:val="A1ACB20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9" w15:restartNumberingAfterBreak="0">
    <w:nsid w:val="77972B08"/>
    <w:multiLevelType w:val="multilevel"/>
    <w:tmpl w:val="1494F38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0" w15:restartNumberingAfterBreak="0">
    <w:nsid w:val="7D405C33"/>
    <w:multiLevelType w:val="multilevel"/>
    <w:tmpl w:val="C10099B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75140712">
    <w:abstractNumId w:val="23"/>
  </w:num>
  <w:num w:numId="2" w16cid:durableId="1737897794">
    <w:abstractNumId w:val="41"/>
  </w:num>
  <w:num w:numId="3" w16cid:durableId="904683219">
    <w:abstractNumId w:val="16"/>
  </w:num>
  <w:num w:numId="4" w16cid:durableId="1391221745">
    <w:abstractNumId w:val="11"/>
  </w:num>
  <w:num w:numId="5" w16cid:durableId="1232279065">
    <w:abstractNumId w:val="47"/>
  </w:num>
  <w:num w:numId="6" w16cid:durableId="1289971038">
    <w:abstractNumId w:val="42"/>
  </w:num>
  <w:num w:numId="7" w16cid:durableId="890262186">
    <w:abstractNumId w:val="2"/>
  </w:num>
  <w:num w:numId="8" w16cid:durableId="692918472">
    <w:abstractNumId w:val="8"/>
  </w:num>
  <w:num w:numId="9" w16cid:durableId="1858428134">
    <w:abstractNumId w:val="40"/>
  </w:num>
  <w:num w:numId="10" w16cid:durableId="222256905">
    <w:abstractNumId w:val="26"/>
  </w:num>
  <w:num w:numId="11" w16cid:durableId="981538157">
    <w:abstractNumId w:val="12"/>
  </w:num>
  <w:num w:numId="12" w16cid:durableId="37631031">
    <w:abstractNumId w:val="19"/>
  </w:num>
  <w:num w:numId="13" w16cid:durableId="52583887">
    <w:abstractNumId w:val="43"/>
  </w:num>
  <w:num w:numId="14" w16cid:durableId="1830829915">
    <w:abstractNumId w:val="14"/>
  </w:num>
  <w:num w:numId="15" w16cid:durableId="1960455736">
    <w:abstractNumId w:val="33"/>
  </w:num>
  <w:num w:numId="16" w16cid:durableId="504050818">
    <w:abstractNumId w:val="34"/>
  </w:num>
  <w:num w:numId="17" w16cid:durableId="830366922">
    <w:abstractNumId w:val="5"/>
  </w:num>
  <w:num w:numId="18" w16cid:durableId="1830171941">
    <w:abstractNumId w:val="36"/>
  </w:num>
  <w:num w:numId="19" w16cid:durableId="1404987603">
    <w:abstractNumId w:val="9"/>
  </w:num>
  <w:num w:numId="20" w16cid:durableId="976105396">
    <w:abstractNumId w:val="20"/>
  </w:num>
  <w:num w:numId="21" w16cid:durableId="1203517082">
    <w:abstractNumId w:val="35"/>
  </w:num>
  <w:num w:numId="22" w16cid:durableId="88936892">
    <w:abstractNumId w:val="49"/>
  </w:num>
  <w:num w:numId="23" w16cid:durableId="799539677">
    <w:abstractNumId w:val="4"/>
  </w:num>
  <w:num w:numId="24" w16cid:durableId="335619795">
    <w:abstractNumId w:val="22"/>
  </w:num>
  <w:num w:numId="25" w16cid:durableId="2114589024">
    <w:abstractNumId w:val="10"/>
  </w:num>
  <w:num w:numId="26" w16cid:durableId="771164602">
    <w:abstractNumId w:val="27"/>
  </w:num>
  <w:num w:numId="27" w16cid:durableId="1447120273">
    <w:abstractNumId w:val="31"/>
  </w:num>
  <w:num w:numId="28" w16cid:durableId="216089193">
    <w:abstractNumId w:val="3"/>
  </w:num>
  <w:num w:numId="29" w16cid:durableId="2053459139">
    <w:abstractNumId w:val="0"/>
  </w:num>
  <w:num w:numId="30" w16cid:durableId="626008960">
    <w:abstractNumId w:val="17"/>
  </w:num>
  <w:num w:numId="31" w16cid:durableId="951983812">
    <w:abstractNumId w:val="18"/>
  </w:num>
  <w:num w:numId="32" w16cid:durableId="1907569468">
    <w:abstractNumId w:val="50"/>
  </w:num>
  <w:num w:numId="33" w16cid:durableId="1300106814">
    <w:abstractNumId w:val="28"/>
  </w:num>
  <w:num w:numId="34" w16cid:durableId="1441992023">
    <w:abstractNumId w:val="15"/>
  </w:num>
  <w:num w:numId="35" w16cid:durableId="69546015">
    <w:abstractNumId w:val="30"/>
  </w:num>
  <w:num w:numId="36" w16cid:durableId="280455600">
    <w:abstractNumId w:val="32"/>
  </w:num>
  <w:num w:numId="37" w16cid:durableId="1433360040">
    <w:abstractNumId w:val="21"/>
  </w:num>
  <w:num w:numId="38" w16cid:durableId="2119446859">
    <w:abstractNumId w:val="1"/>
  </w:num>
  <w:num w:numId="39" w16cid:durableId="785974223">
    <w:abstractNumId w:val="46"/>
  </w:num>
  <w:num w:numId="40" w16cid:durableId="2069961324">
    <w:abstractNumId w:val="13"/>
  </w:num>
  <w:num w:numId="41" w16cid:durableId="1689092013">
    <w:abstractNumId w:val="45"/>
  </w:num>
  <w:num w:numId="42" w16cid:durableId="1475488044">
    <w:abstractNumId w:val="39"/>
  </w:num>
  <w:num w:numId="43" w16cid:durableId="1186748201">
    <w:abstractNumId w:val="6"/>
  </w:num>
  <w:num w:numId="44" w16cid:durableId="1594052465">
    <w:abstractNumId w:val="7"/>
  </w:num>
  <w:num w:numId="45" w16cid:durableId="234291574">
    <w:abstractNumId w:val="38"/>
  </w:num>
  <w:num w:numId="46" w16cid:durableId="931013679">
    <w:abstractNumId w:val="24"/>
  </w:num>
  <w:num w:numId="47" w16cid:durableId="642470275">
    <w:abstractNumId w:val="37"/>
  </w:num>
  <w:num w:numId="48" w16cid:durableId="131365608">
    <w:abstractNumId w:val="29"/>
  </w:num>
  <w:num w:numId="49" w16cid:durableId="907228529">
    <w:abstractNumId w:val="48"/>
  </w:num>
  <w:num w:numId="50" w16cid:durableId="1244948588">
    <w:abstractNumId w:val="44"/>
  </w:num>
  <w:num w:numId="51" w16cid:durableId="2056734179">
    <w:abstractNumId w:val="25"/>
  </w:num>
</w:numbering>
</file>

<file path=word/people.xml><?xml version="1.0" encoding="utf-8"?>
<w15:people xmlns:mc="http://schemas.openxmlformats.org/markup-compatibility/2006" xmlns:w15="http://schemas.microsoft.com/office/word/2012/wordml" mc:Ignorable="w15">
  <w15:person w15:author="Pastorino Roberta (roberta.pastorino)">
    <w15:presenceInfo w15:providerId="AD" w15:userId="S::roberta.pastorino_unicatt.it#ext#@unicattolicaicatt.onmicrosoft.com::887a7ea4-4ea4-481a-b9c1-548d48ff841d"/>
  </w15:person>
  <w15:person w15:author="Pastorino Roberta (roberta.pastorino)">
    <w15:presenceInfo w15:providerId="AD" w15:userId="S::roberta.pastorino_unicatt.it#ext#@unicattolicaicatt.onmicrosoft.com::887a7ea4-4ea4-481a-b9c1-548d48ff841d"/>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trackRevisions w:val="false"/>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A3D"/>
    <w:rsid w:val="000C73A3"/>
    <w:rsid w:val="001732C2"/>
    <w:rsid w:val="00334EF4"/>
    <w:rsid w:val="0043571F"/>
    <w:rsid w:val="00B33909"/>
    <w:rsid w:val="00C5326E"/>
    <w:rsid w:val="00E70A3D"/>
    <w:rsid w:val="0223C7CF"/>
    <w:rsid w:val="0AA7239B"/>
    <w:rsid w:val="0BC26F0E"/>
    <w:rsid w:val="0CCB8AEE"/>
    <w:rsid w:val="0DE3C70D"/>
    <w:rsid w:val="0E004E48"/>
    <w:rsid w:val="14E2BE5F"/>
    <w:rsid w:val="169366B6"/>
    <w:rsid w:val="17DC8E85"/>
    <w:rsid w:val="1A42F646"/>
    <w:rsid w:val="1BA7FE9F"/>
    <w:rsid w:val="1D0E017D"/>
    <w:rsid w:val="25DB39D4"/>
    <w:rsid w:val="2B2E609C"/>
    <w:rsid w:val="2D61A655"/>
    <w:rsid w:val="35C80C22"/>
    <w:rsid w:val="36B22766"/>
    <w:rsid w:val="39FD269D"/>
    <w:rsid w:val="3BADAA48"/>
    <w:rsid w:val="3C43AECE"/>
    <w:rsid w:val="3DA29A2A"/>
    <w:rsid w:val="40567045"/>
    <w:rsid w:val="4494C3FB"/>
    <w:rsid w:val="4522A8C2"/>
    <w:rsid w:val="4646D3B0"/>
    <w:rsid w:val="4BD41D76"/>
    <w:rsid w:val="5006FC2D"/>
    <w:rsid w:val="50E804BE"/>
    <w:rsid w:val="53DF65B2"/>
    <w:rsid w:val="5556E949"/>
    <w:rsid w:val="5575C9D1"/>
    <w:rsid w:val="55A5592B"/>
    <w:rsid w:val="55B172F9"/>
    <w:rsid w:val="597C77E1"/>
    <w:rsid w:val="5AAC737B"/>
    <w:rsid w:val="5E0CA5E6"/>
    <w:rsid w:val="61E1B61F"/>
    <w:rsid w:val="634B8A30"/>
    <w:rsid w:val="63FDF234"/>
    <w:rsid w:val="663EBA02"/>
    <w:rsid w:val="6666E43A"/>
    <w:rsid w:val="6666EEE2"/>
    <w:rsid w:val="67A5A147"/>
    <w:rsid w:val="6BAC06D7"/>
    <w:rsid w:val="714153C9"/>
    <w:rsid w:val="764212E1"/>
    <w:rsid w:val="76B31B2D"/>
    <w:rsid w:val="7A403B55"/>
    <w:rsid w:val="7AC6069A"/>
    <w:rsid w:val="7BB1CBB0"/>
    <w:rsid w:val="7D12BDD6"/>
    <w:rsid w:val="7F51094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E9868"/>
  <w15:chartTrackingRefBased/>
  <w15:docId w15:val="{46FF7D44-4DC8-4B3D-8E54-F1A5C7AE905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kern w:val="2"/>
        <w:sz w:val="24"/>
        <w:szCs w:val="24"/>
        <w:lang w:val="it-IT"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e" w:default="1">
    <w:name w:val="Normal"/>
    <w:qFormat/>
  </w:style>
  <w:style w:type="paragraph" w:styleId="Titolo1">
    <w:name w:val="heading 1"/>
    <w:basedOn w:val="Normale"/>
    <w:next w:val="Normale"/>
    <w:link w:val="Titolo1Carattere"/>
    <w:uiPriority w:val="9"/>
    <w:qFormat/>
    <w:rsid w:val="00E70A3D"/>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E70A3D"/>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E70A3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70A3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70A3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70A3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70A3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70A3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70A3D"/>
    <w:pPr>
      <w:keepNext/>
      <w:keepLines/>
      <w:spacing w:after="0"/>
      <w:outlineLvl w:val="8"/>
    </w:pPr>
    <w:rPr>
      <w:rFonts w:eastAsiaTheme="majorEastAsia" w:cstheme="majorBidi"/>
      <w:color w:val="272727" w:themeColor="text1" w:themeTint="D8"/>
    </w:rPr>
  </w:style>
  <w:style w:type="character" w:styleId="Carpredefinitoparagrafo" w:default="1">
    <w:name w:val="Default Paragraph Font"/>
    <w:uiPriority w:val="1"/>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character" w:styleId="Titolo1Carattere" w:customStyle="1">
    <w:name w:val="Titolo 1 Carattere"/>
    <w:basedOn w:val="Carpredefinitoparagrafo"/>
    <w:link w:val="Titolo1"/>
    <w:uiPriority w:val="9"/>
    <w:rsid w:val="00E70A3D"/>
    <w:rPr>
      <w:rFonts w:asciiTheme="majorHAnsi" w:hAnsiTheme="majorHAnsi" w:eastAsiaTheme="majorEastAsia" w:cstheme="majorBidi"/>
      <w:color w:val="0F4761" w:themeColor="accent1" w:themeShade="BF"/>
      <w:sz w:val="40"/>
      <w:szCs w:val="40"/>
    </w:rPr>
  </w:style>
  <w:style w:type="character" w:styleId="Titolo2Carattere" w:customStyle="1">
    <w:name w:val="Titolo 2 Carattere"/>
    <w:basedOn w:val="Carpredefinitoparagrafo"/>
    <w:link w:val="Titolo2"/>
    <w:uiPriority w:val="9"/>
    <w:rsid w:val="00E70A3D"/>
    <w:rPr>
      <w:rFonts w:asciiTheme="majorHAnsi" w:hAnsiTheme="majorHAnsi" w:eastAsiaTheme="majorEastAsia" w:cstheme="majorBidi"/>
      <w:color w:val="0F4761" w:themeColor="accent1" w:themeShade="BF"/>
      <w:sz w:val="32"/>
      <w:szCs w:val="32"/>
    </w:rPr>
  </w:style>
  <w:style w:type="character" w:styleId="Titolo3Carattere" w:customStyle="1">
    <w:name w:val="Titolo 3 Carattere"/>
    <w:basedOn w:val="Carpredefinitoparagrafo"/>
    <w:link w:val="Titolo3"/>
    <w:uiPriority w:val="9"/>
    <w:rsid w:val="00E70A3D"/>
    <w:rPr>
      <w:rFonts w:eastAsiaTheme="majorEastAsia" w:cstheme="majorBidi"/>
      <w:color w:val="0F4761" w:themeColor="accent1" w:themeShade="BF"/>
      <w:sz w:val="28"/>
      <w:szCs w:val="28"/>
    </w:rPr>
  </w:style>
  <w:style w:type="character" w:styleId="Titolo4Carattere" w:customStyle="1">
    <w:name w:val="Titolo 4 Carattere"/>
    <w:basedOn w:val="Carpredefinitoparagrafo"/>
    <w:link w:val="Titolo4"/>
    <w:uiPriority w:val="9"/>
    <w:semiHidden/>
    <w:rsid w:val="00E70A3D"/>
    <w:rPr>
      <w:rFonts w:eastAsiaTheme="majorEastAsia" w:cstheme="majorBidi"/>
      <w:i/>
      <w:iCs/>
      <w:color w:val="0F4761" w:themeColor="accent1" w:themeShade="BF"/>
    </w:rPr>
  </w:style>
  <w:style w:type="character" w:styleId="Titolo5Carattere" w:customStyle="1">
    <w:name w:val="Titolo 5 Carattere"/>
    <w:basedOn w:val="Carpredefinitoparagrafo"/>
    <w:link w:val="Titolo5"/>
    <w:uiPriority w:val="9"/>
    <w:semiHidden/>
    <w:rsid w:val="00E70A3D"/>
    <w:rPr>
      <w:rFonts w:eastAsiaTheme="majorEastAsia" w:cstheme="majorBidi"/>
      <w:color w:val="0F4761" w:themeColor="accent1" w:themeShade="BF"/>
    </w:rPr>
  </w:style>
  <w:style w:type="character" w:styleId="Titolo6Carattere" w:customStyle="1">
    <w:name w:val="Titolo 6 Carattere"/>
    <w:basedOn w:val="Carpredefinitoparagrafo"/>
    <w:link w:val="Titolo6"/>
    <w:uiPriority w:val="9"/>
    <w:semiHidden/>
    <w:rsid w:val="00E70A3D"/>
    <w:rPr>
      <w:rFonts w:eastAsiaTheme="majorEastAsia" w:cstheme="majorBidi"/>
      <w:i/>
      <w:iCs/>
      <w:color w:val="595959" w:themeColor="text1" w:themeTint="A6"/>
    </w:rPr>
  </w:style>
  <w:style w:type="character" w:styleId="Titolo7Carattere" w:customStyle="1">
    <w:name w:val="Titolo 7 Carattere"/>
    <w:basedOn w:val="Carpredefinitoparagrafo"/>
    <w:link w:val="Titolo7"/>
    <w:uiPriority w:val="9"/>
    <w:semiHidden/>
    <w:rsid w:val="00E70A3D"/>
    <w:rPr>
      <w:rFonts w:eastAsiaTheme="majorEastAsia" w:cstheme="majorBidi"/>
      <w:color w:val="595959" w:themeColor="text1" w:themeTint="A6"/>
    </w:rPr>
  </w:style>
  <w:style w:type="character" w:styleId="Titolo8Carattere" w:customStyle="1">
    <w:name w:val="Titolo 8 Carattere"/>
    <w:basedOn w:val="Carpredefinitoparagrafo"/>
    <w:link w:val="Titolo8"/>
    <w:uiPriority w:val="9"/>
    <w:semiHidden/>
    <w:rsid w:val="00E70A3D"/>
    <w:rPr>
      <w:rFonts w:eastAsiaTheme="majorEastAsia" w:cstheme="majorBidi"/>
      <w:i/>
      <w:iCs/>
      <w:color w:val="272727" w:themeColor="text1" w:themeTint="D8"/>
    </w:rPr>
  </w:style>
  <w:style w:type="character" w:styleId="Titolo9Carattere" w:customStyle="1">
    <w:name w:val="Titolo 9 Carattere"/>
    <w:basedOn w:val="Carpredefinitoparagrafo"/>
    <w:link w:val="Titolo9"/>
    <w:uiPriority w:val="9"/>
    <w:semiHidden/>
    <w:rsid w:val="00E70A3D"/>
    <w:rPr>
      <w:rFonts w:eastAsiaTheme="majorEastAsia" w:cstheme="majorBidi"/>
      <w:color w:val="272727" w:themeColor="text1" w:themeTint="D8"/>
    </w:rPr>
  </w:style>
  <w:style w:type="paragraph" w:styleId="Titolo">
    <w:name w:val="Title"/>
    <w:basedOn w:val="Normale"/>
    <w:next w:val="Normale"/>
    <w:link w:val="TitoloCarattere"/>
    <w:uiPriority w:val="10"/>
    <w:qFormat/>
    <w:rsid w:val="00E70A3D"/>
    <w:pPr>
      <w:spacing w:after="80" w:line="240" w:lineRule="auto"/>
      <w:contextualSpacing/>
    </w:pPr>
    <w:rPr>
      <w:rFonts w:asciiTheme="majorHAnsi" w:hAnsiTheme="majorHAnsi" w:eastAsiaTheme="majorEastAsia" w:cstheme="majorBidi"/>
      <w:spacing w:val="-10"/>
      <w:kern w:val="28"/>
      <w:sz w:val="56"/>
      <w:szCs w:val="56"/>
    </w:rPr>
  </w:style>
  <w:style w:type="character" w:styleId="TitoloCarattere" w:customStyle="1">
    <w:name w:val="Titolo Carattere"/>
    <w:basedOn w:val="Carpredefinitoparagrafo"/>
    <w:link w:val="Titolo"/>
    <w:uiPriority w:val="10"/>
    <w:rsid w:val="00E70A3D"/>
    <w:rPr>
      <w:rFonts w:asciiTheme="majorHAnsi" w:hAnsiTheme="majorHAnsi" w:eastAsiaTheme="majorEastAsia" w:cstheme="majorBidi"/>
      <w:spacing w:val="-10"/>
      <w:kern w:val="28"/>
      <w:sz w:val="56"/>
      <w:szCs w:val="56"/>
    </w:rPr>
  </w:style>
  <w:style w:type="paragraph" w:styleId="Sottotitolo">
    <w:name w:val="Subtitle"/>
    <w:basedOn w:val="Normale"/>
    <w:next w:val="Normale"/>
    <w:link w:val="SottotitoloCarattere"/>
    <w:uiPriority w:val="11"/>
    <w:qFormat/>
    <w:rsid w:val="00E70A3D"/>
    <w:pPr>
      <w:numPr>
        <w:ilvl w:val="1"/>
      </w:numPr>
    </w:pPr>
    <w:rPr>
      <w:rFonts w:eastAsiaTheme="majorEastAsia" w:cstheme="majorBidi"/>
      <w:color w:val="595959" w:themeColor="text1" w:themeTint="A6"/>
      <w:spacing w:val="15"/>
      <w:sz w:val="28"/>
      <w:szCs w:val="28"/>
    </w:rPr>
  </w:style>
  <w:style w:type="character" w:styleId="SottotitoloCarattere" w:customStyle="1">
    <w:name w:val="Sottotitolo Carattere"/>
    <w:basedOn w:val="Carpredefinitoparagrafo"/>
    <w:link w:val="Sottotitolo"/>
    <w:uiPriority w:val="11"/>
    <w:rsid w:val="00E70A3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70A3D"/>
    <w:pPr>
      <w:spacing w:before="160"/>
      <w:jc w:val="center"/>
    </w:pPr>
    <w:rPr>
      <w:i/>
      <w:iCs/>
      <w:color w:val="404040" w:themeColor="text1" w:themeTint="BF"/>
    </w:rPr>
  </w:style>
  <w:style w:type="character" w:styleId="CitazioneCarattere" w:customStyle="1">
    <w:name w:val="Citazione Carattere"/>
    <w:basedOn w:val="Carpredefinitoparagrafo"/>
    <w:link w:val="Citazione"/>
    <w:uiPriority w:val="29"/>
    <w:rsid w:val="00E70A3D"/>
    <w:rPr>
      <w:i/>
      <w:iCs/>
      <w:color w:val="404040" w:themeColor="text1" w:themeTint="BF"/>
    </w:rPr>
  </w:style>
  <w:style w:type="paragraph" w:styleId="Paragrafoelenco">
    <w:name w:val="List Paragraph"/>
    <w:basedOn w:val="Normale"/>
    <w:uiPriority w:val="34"/>
    <w:qFormat/>
    <w:rsid w:val="00E70A3D"/>
    <w:pPr>
      <w:ind w:left="720"/>
      <w:contextualSpacing/>
    </w:pPr>
  </w:style>
  <w:style w:type="character" w:styleId="Enfasiintensa">
    <w:name w:val="Intense Emphasis"/>
    <w:basedOn w:val="Carpredefinitoparagrafo"/>
    <w:uiPriority w:val="21"/>
    <w:qFormat/>
    <w:rsid w:val="00E70A3D"/>
    <w:rPr>
      <w:i/>
      <w:iCs/>
      <w:color w:val="0F4761" w:themeColor="accent1" w:themeShade="BF"/>
    </w:rPr>
  </w:style>
  <w:style w:type="paragraph" w:styleId="Citazioneintensa">
    <w:name w:val="Intense Quote"/>
    <w:basedOn w:val="Normale"/>
    <w:next w:val="Normale"/>
    <w:link w:val="CitazioneintensaCarattere"/>
    <w:uiPriority w:val="30"/>
    <w:qFormat/>
    <w:rsid w:val="00E70A3D"/>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CitazioneintensaCarattere" w:customStyle="1">
    <w:name w:val="Citazione intensa Carattere"/>
    <w:basedOn w:val="Carpredefinitoparagrafo"/>
    <w:link w:val="Citazioneintensa"/>
    <w:uiPriority w:val="30"/>
    <w:rsid w:val="00E70A3D"/>
    <w:rPr>
      <w:i/>
      <w:iCs/>
      <w:color w:val="0F4761" w:themeColor="accent1" w:themeShade="BF"/>
    </w:rPr>
  </w:style>
  <w:style w:type="character" w:styleId="Riferimentointenso">
    <w:name w:val="Intense Reference"/>
    <w:basedOn w:val="Carpredefinitoparagrafo"/>
    <w:uiPriority w:val="32"/>
    <w:qFormat/>
    <w:rsid w:val="00E70A3D"/>
    <w:rPr>
      <w:b/>
      <w:bCs/>
      <w:smallCaps/>
      <w:color w:val="0F4761" w:themeColor="accent1" w:themeShade="BF"/>
      <w:spacing w:val="5"/>
    </w:rPr>
  </w:style>
  <w:style w:type="paragraph" w:styleId="msonormal0" w:customStyle="1">
    <w:name w:val="msonormal"/>
    <w:basedOn w:val="Normale"/>
    <w:rsid w:val="00E70A3D"/>
    <w:pPr>
      <w:spacing w:before="100" w:beforeAutospacing="1" w:after="100" w:afterAutospacing="1" w:line="240" w:lineRule="auto"/>
    </w:pPr>
    <w:rPr>
      <w:rFonts w:ascii="Times New Roman" w:hAnsi="Times New Roman" w:eastAsia="Times New Roman" w:cs="Times New Roman"/>
      <w:kern w:val="0"/>
      <w14:ligatures w14:val="none"/>
    </w:rPr>
  </w:style>
  <w:style w:type="character" w:styleId="Enfasigrassetto">
    <w:name w:val="Strong"/>
    <w:basedOn w:val="Carpredefinitoparagrafo"/>
    <w:uiPriority w:val="22"/>
    <w:qFormat/>
    <w:rsid w:val="00E70A3D"/>
    <w:rPr>
      <w:b/>
      <w:bCs/>
    </w:rPr>
  </w:style>
  <w:style w:type="paragraph" w:styleId="ds-markdown-paragraph" w:customStyle="1">
    <w:name w:val="ds-markdown-paragraph"/>
    <w:basedOn w:val="Normale"/>
    <w:rsid w:val="00E70A3D"/>
    <w:pPr>
      <w:spacing w:before="100" w:beforeAutospacing="1" w:after="100" w:afterAutospacing="1" w:line="240" w:lineRule="auto"/>
    </w:pPr>
    <w:rPr>
      <w:rFonts w:ascii="Times New Roman" w:hAnsi="Times New Roman" w:eastAsia="Times New Roman" w:cs="Times New Roman"/>
      <w:kern w:val="0"/>
      <w14:ligatures w14:val="none"/>
    </w:rPr>
  </w:style>
  <w:style w:type="character" w:styleId="Collegamentoipertestuale">
    <w:name w:val="Hyperlink"/>
    <w:basedOn w:val="Carpredefinitoparagrafo"/>
    <w:uiPriority w:val="99"/>
    <w:unhideWhenUsed/>
    <w:rsid w:val="00E70A3D"/>
    <w:rPr>
      <w:color w:val="0000FF"/>
      <w:u w:val="single"/>
    </w:rPr>
  </w:style>
  <w:style w:type="character" w:styleId="Collegamentovisitato">
    <w:name w:val="FollowedHyperlink"/>
    <w:basedOn w:val="Carpredefinitoparagrafo"/>
    <w:uiPriority w:val="99"/>
    <w:semiHidden/>
    <w:unhideWhenUsed/>
    <w:rsid w:val="00E70A3D"/>
    <w:rPr>
      <w:color w:val="800080"/>
      <w:u w:val="single"/>
    </w:rPr>
  </w:style>
  <w:style w:type="character" w:styleId="Enfasicorsivo">
    <w:name w:val="Emphasis"/>
    <w:basedOn w:val="Carpredefinitoparagrafo"/>
    <w:uiPriority w:val="20"/>
    <w:qFormat/>
    <w:rsid w:val="00E70A3D"/>
    <w:rPr>
      <w:i/>
      <w:iCs/>
    </w:rPr>
  </w:style>
  <w:style w:type="character" w:styleId="Menzionenonrisolta">
    <w:name w:val="Unresolved Mention"/>
    <w:basedOn w:val="Carpredefinitoparagrafo"/>
    <w:uiPriority w:val="99"/>
    <w:semiHidden/>
    <w:unhideWhenUsed/>
    <w:rsid w:val="00E70A3D"/>
    <w:rPr>
      <w:color w:val="605E5C"/>
      <w:shd w:val="clear" w:color="auto" w:fill="E1DFDD"/>
    </w:rPr>
  </w:style>
  <w:style xmlns:w="http://schemas.openxmlformats.org/wordprocessingml/2006/main" w:type="table" w:styleId="TableGrid">
    <w:name xmlns:w="http://schemas.openxmlformats.org/wordprocessingml/2006/main" w:val="Table Grid"/>
    <w:basedOn xmlns:w="http://schemas.openxmlformats.org/wordprocessingml/2006/main" w:val="Tabellanormale"/>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7857348">
      <w:bodyDiv w:val="1"/>
      <w:marLeft w:val="0"/>
      <w:marRight w:val="0"/>
      <w:marTop w:val="0"/>
      <w:marBottom w:val="0"/>
      <w:divBdr>
        <w:top w:val="none" w:sz="0" w:space="0" w:color="auto"/>
        <w:left w:val="none" w:sz="0" w:space="0" w:color="auto"/>
        <w:bottom w:val="none" w:sz="0" w:space="0" w:color="auto"/>
        <w:right w:val="none" w:sz="0" w:space="0" w:color="auto"/>
      </w:divBdr>
      <w:divsChild>
        <w:div w:id="2038891498">
          <w:marLeft w:val="0"/>
          <w:marRight w:val="0"/>
          <w:marTop w:val="0"/>
          <w:marBottom w:val="0"/>
          <w:divBdr>
            <w:top w:val="none" w:sz="0" w:space="0" w:color="auto"/>
            <w:left w:val="none" w:sz="0" w:space="0" w:color="auto"/>
            <w:bottom w:val="none" w:sz="0" w:space="0" w:color="auto"/>
            <w:right w:val="none" w:sz="0" w:space="0" w:color="auto"/>
          </w:divBdr>
        </w:div>
        <w:div w:id="1684360507">
          <w:marLeft w:val="0"/>
          <w:marRight w:val="0"/>
          <w:marTop w:val="0"/>
          <w:marBottom w:val="0"/>
          <w:divBdr>
            <w:top w:val="none" w:sz="0" w:space="0" w:color="auto"/>
            <w:left w:val="none" w:sz="0" w:space="0" w:color="auto"/>
            <w:bottom w:val="none" w:sz="0" w:space="0" w:color="auto"/>
            <w:right w:val="none" w:sz="0" w:space="0" w:color="auto"/>
          </w:divBdr>
        </w:div>
        <w:div w:id="736901746">
          <w:marLeft w:val="0"/>
          <w:marRight w:val="0"/>
          <w:marTop w:val="0"/>
          <w:marBottom w:val="0"/>
          <w:divBdr>
            <w:top w:val="none" w:sz="0" w:space="0" w:color="auto"/>
            <w:left w:val="none" w:sz="0" w:space="0" w:color="auto"/>
            <w:bottom w:val="none" w:sz="0" w:space="0" w:color="auto"/>
            <w:right w:val="none" w:sz="0" w:space="0" w:color="auto"/>
          </w:divBdr>
        </w:div>
        <w:div w:id="1873036825">
          <w:marLeft w:val="0"/>
          <w:marRight w:val="0"/>
          <w:marTop w:val="0"/>
          <w:marBottom w:val="0"/>
          <w:divBdr>
            <w:top w:val="none" w:sz="0" w:space="0" w:color="auto"/>
            <w:left w:val="none" w:sz="0" w:space="0" w:color="auto"/>
            <w:bottom w:val="none" w:sz="0" w:space="0" w:color="auto"/>
            <w:right w:val="none" w:sz="0" w:space="0" w:color="auto"/>
          </w:divBdr>
        </w:div>
        <w:div w:id="608121815">
          <w:marLeft w:val="0"/>
          <w:marRight w:val="0"/>
          <w:marTop w:val="0"/>
          <w:marBottom w:val="0"/>
          <w:divBdr>
            <w:top w:val="none" w:sz="0" w:space="0" w:color="auto"/>
            <w:left w:val="none" w:sz="0" w:space="0" w:color="auto"/>
            <w:bottom w:val="none" w:sz="0" w:space="0" w:color="auto"/>
            <w:right w:val="none" w:sz="0" w:space="0" w:color="auto"/>
          </w:divBdr>
        </w:div>
        <w:div w:id="1084574236">
          <w:marLeft w:val="0"/>
          <w:marRight w:val="0"/>
          <w:marTop w:val="0"/>
          <w:marBottom w:val="0"/>
          <w:divBdr>
            <w:top w:val="none" w:sz="0" w:space="0" w:color="auto"/>
            <w:left w:val="none" w:sz="0" w:space="0" w:color="auto"/>
            <w:bottom w:val="none" w:sz="0" w:space="0" w:color="auto"/>
            <w:right w:val="none" w:sz="0" w:space="0" w:color="auto"/>
          </w:divBdr>
        </w:div>
        <w:div w:id="523129104">
          <w:marLeft w:val="0"/>
          <w:marRight w:val="0"/>
          <w:marTop w:val="0"/>
          <w:marBottom w:val="0"/>
          <w:divBdr>
            <w:top w:val="none" w:sz="0" w:space="0" w:color="auto"/>
            <w:left w:val="none" w:sz="0" w:space="0" w:color="auto"/>
            <w:bottom w:val="none" w:sz="0" w:space="0" w:color="auto"/>
            <w:right w:val="none" w:sz="0" w:space="0" w:color="auto"/>
          </w:divBdr>
        </w:div>
        <w:div w:id="1223249731">
          <w:marLeft w:val="0"/>
          <w:marRight w:val="0"/>
          <w:marTop w:val="0"/>
          <w:marBottom w:val="0"/>
          <w:divBdr>
            <w:top w:val="none" w:sz="0" w:space="0" w:color="auto"/>
            <w:left w:val="none" w:sz="0" w:space="0" w:color="auto"/>
            <w:bottom w:val="none" w:sz="0" w:space="0" w:color="auto"/>
            <w:right w:val="none" w:sz="0" w:space="0" w:color="auto"/>
          </w:divBdr>
        </w:div>
        <w:div w:id="1929535946">
          <w:marLeft w:val="0"/>
          <w:marRight w:val="0"/>
          <w:marTop w:val="0"/>
          <w:marBottom w:val="0"/>
          <w:divBdr>
            <w:top w:val="none" w:sz="0" w:space="0" w:color="auto"/>
            <w:left w:val="none" w:sz="0" w:space="0" w:color="auto"/>
            <w:bottom w:val="none" w:sz="0" w:space="0" w:color="auto"/>
            <w:right w:val="none" w:sz="0" w:space="0" w:color="auto"/>
          </w:divBdr>
        </w:div>
        <w:div w:id="384762663">
          <w:marLeft w:val="0"/>
          <w:marRight w:val="0"/>
          <w:marTop w:val="0"/>
          <w:marBottom w:val="0"/>
          <w:divBdr>
            <w:top w:val="none" w:sz="0" w:space="0" w:color="auto"/>
            <w:left w:val="none" w:sz="0" w:space="0" w:color="auto"/>
            <w:bottom w:val="none" w:sz="0" w:space="0" w:color="auto"/>
            <w:right w:val="none" w:sz="0" w:space="0" w:color="auto"/>
          </w:divBdr>
        </w:div>
        <w:div w:id="935090738">
          <w:marLeft w:val="0"/>
          <w:marRight w:val="0"/>
          <w:marTop w:val="0"/>
          <w:marBottom w:val="0"/>
          <w:divBdr>
            <w:top w:val="none" w:sz="0" w:space="0" w:color="auto"/>
            <w:left w:val="none" w:sz="0" w:space="0" w:color="auto"/>
            <w:bottom w:val="none" w:sz="0" w:space="0" w:color="auto"/>
            <w:right w:val="none" w:sz="0" w:space="0" w:color="auto"/>
          </w:divBdr>
        </w:div>
        <w:div w:id="1208684759">
          <w:marLeft w:val="0"/>
          <w:marRight w:val="0"/>
          <w:marTop w:val="0"/>
          <w:marBottom w:val="0"/>
          <w:divBdr>
            <w:top w:val="none" w:sz="0" w:space="0" w:color="auto"/>
            <w:left w:val="none" w:sz="0" w:space="0" w:color="auto"/>
            <w:bottom w:val="none" w:sz="0" w:space="0" w:color="auto"/>
            <w:right w:val="none" w:sz="0" w:space="0" w:color="auto"/>
          </w:divBdr>
        </w:div>
      </w:divsChild>
    </w:div>
    <w:div w:id="1741292781">
      <w:bodyDiv w:val="1"/>
      <w:marLeft w:val="0"/>
      <w:marRight w:val="0"/>
      <w:marTop w:val="0"/>
      <w:marBottom w:val="0"/>
      <w:divBdr>
        <w:top w:val="none" w:sz="0" w:space="0" w:color="auto"/>
        <w:left w:val="none" w:sz="0" w:space="0" w:color="auto"/>
        <w:bottom w:val="none" w:sz="0" w:space="0" w:color="auto"/>
        <w:right w:val="none" w:sz="0" w:space="0" w:color="auto"/>
      </w:divBdr>
      <w:divsChild>
        <w:div w:id="1604074072">
          <w:marLeft w:val="0"/>
          <w:marRight w:val="0"/>
          <w:marTop w:val="0"/>
          <w:marBottom w:val="0"/>
          <w:divBdr>
            <w:top w:val="none" w:sz="0" w:space="0" w:color="auto"/>
            <w:left w:val="none" w:sz="0" w:space="0" w:color="auto"/>
            <w:bottom w:val="none" w:sz="0" w:space="0" w:color="auto"/>
            <w:right w:val="none" w:sz="0" w:space="0" w:color="auto"/>
          </w:divBdr>
        </w:div>
        <w:div w:id="1777017336">
          <w:marLeft w:val="0"/>
          <w:marRight w:val="0"/>
          <w:marTop w:val="0"/>
          <w:marBottom w:val="0"/>
          <w:divBdr>
            <w:top w:val="none" w:sz="0" w:space="0" w:color="auto"/>
            <w:left w:val="none" w:sz="0" w:space="0" w:color="auto"/>
            <w:bottom w:val="none" w:sz="0" w:space="0" w:color="auto"/>
            <w:right w:val="none" w:sz="0" w:space="0" w:color="auto"/>
          </w:divBdr>
        </w:div>
        <w:div w:id="986318519">
          <w:marLeft w:val="0"/>
          <w:marRight w:val="0"/>
          <w:marTop w:val="0"/>
          <w:marBottom w:val="0"/>
          <w:divBdr>
            <w:top w:val="none" w:sz="0" w:space="0" w:color="auto"/>
            <w:left w:val="none" w:sz="0" w:space="0" w:color="auto"/>
            <w:bottom w:val="none" w:sz="0" w:space="0" w:color="auto"/>
            <w:right w:val="none" w:sz="0" w:space="0" w:color="auto"/>
          </w:divBdr>
        </w:div>
        <w:div w:id="1237282600">
          <w:marLeft w:val="0"/>
          <w:marRight w:val="0"/>
          <w:marTop w:val="0"/>
          <w:marBottom w:val="0"/>
          <w:divBdr>
            <w:top w:val="none" w:sz="0" w:space="0" w:color="auto"/>
            <w:left w:val="none" w:sz="0" w:space="0" w:color="auto"/>
            <w:bottom w:val="none" w:sz="0" w:space="0" w:color="auto"/>
            <w:right w:val="none" w:sz="0" w:space="0" w:color="auto"/>
          </w:divBdr>
        </w:div>
        <w:div w:id="670908918">
          <w:marLeft w:val="0"/>
          <w:marRight w:val="0"/>
          <w:marTop w:val="0"/>
          <w:marBottom w:val="0"/>
          <w:divBdr>
            <w:top w:val="none" w:sz="0" w:space="0" w:color="auto"/>
            <w:left w:val="none" w:sz="0" w:space="0" w:color="auto"/>
            <w:bottom w:val="none" w:sz="0" w:space="0" w:color="auto"/>
            <w:right w:val="none" w:sz="0" w:space="0" w:color="auto"/>
          </w:divBdr>
        </w:div>
        <w:div w:id="593170580">
          <w:marLeft w:val="0"/>
          <w:marRight w:val="0"/>
          <w:marTop w:val="0"/>
          <w:marBottom w:val="0"/>
          <w:divBdr>
            <w:top w:val="none" w:sz="0" w:space="0" w:color="auto"/>
            <w:left w:val="none" w:sz="0" w:space="0" w:color="auto"/>
            <w:bottom w:val="none" w:sz="0" w:space="0" w:color="auto"/>
            <w:right w:val="none" w:sz="0" w:space="0" w:color="auto"/>
          </w:divBdr>
        </w:div>
        <w:div w:id="72776674">
          <w:marLeft w:val="0"/>
          <w:marRight w:val="0"/>
          <w:marTop w:val="0"/>
          <w:marBottom w:val="0"/>
          <w:divBdr>
            <w:top w:val="none" w:sz="0" w:space="0" w:color="auto"/>
            <w:left w:val="none" w:sz="0" w:space="0" w:color="auto"/>
            <w:bottom w:val="none" w:sz="0" w:space="0" w:color="auto"/>
            <w:right w:val="none" w:sz="0" w:space="0" w:color="auto"/>
          </w:divBdr>
        </w:div>
        <w:div w:id="470054477">
          <w:marLeft w:val="0"/>
          <w:marRight w:val="0"/>
          <w:marTop w:val="0"/>
          <w:marBottom w:val="0"/>
          <w:divBdr>
            <w:top w:val="none" w:sz="0" w:space="0" w:color="auto"/>
            <w:left w:val="none" w:sz="0" w:space="0" w:color="auto"/>
            <w:bottom w:val="none" w:sz="0" w:space="0" w:color="auto"/>
            <w:right w:val="none" w:sz="0" w:space="0" w:color="auto"/>
          </w:divBdr>
        </w:div>
        <w:div w:id="571476835">
          <w:marLeft w:val="0"/>
          <w:marRight w:val="0"/>
          <w:marTop w:val="0"/>
          <w:marBottom w:val="0"/>
          <w:divBdr>
            <w:top w:val="none" w:sz="0" w:space="0" w:color="auto"/>
            <w:left w:val="none" w:sz="0" w:space="0" w:color="auto"/>
            <w:bottom w:val="none" w:sz="0" w:space="0" w:color="auto"/>
            <w:right w:val="none" w:sz="0" w:space="0" w:color="auto"/>
          </w:divBdr>
        </w:div>
        <w:div w:id="342318814">
          <w:marLeft w:val="0"/>
          <w:marRight w:val="0"/>
          <w:marTop w:val="0"/>
          <w:marBottom w:val="0"/>
          <w:divBdr>
            <w:top w:val="none" w:sz="0" w:space="0" w:color="auto"/>
            <w:left w:val="none" w:sz="0" w:space="0" w:color="auto"/>
            <w:bottom w:val="none" w:sz="0" w:space="0" w:color="auto"/>
            <w:right w:val="none" w:sz="0" w:space="0" w:color="auto"/>
          </w:divBdr>
        </w:div>
        <w:div w:id="822967943">
          <w:marLeft w:val="0"/>
          <w:marRight w:val="0"/>
          <w:marTop w:val="0"/>
          <w:marBottom w:val="0"/>
          <w:divBdr>
            <w:top w:val="none" w:sz="0" w:space="0" w:color="auto"/>
            <w:left w:val="none" w:sz="0" w:space="0" w:color="auto"/>
            <w:bottom w:val="none" w:sz="0" w:space="0" w:color="auto"/>
            <w:right w:val="none" w:sz="0" w:space="0" w:color="auto"/>
          </w:divBdr>
        </w:div>
        <w:div w:id="16779191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ntTable" Target="fontTable.xml" Id="rId6" /><Relationship Type="http://schemas.openxmlformats.org/officeDocument/2006/relationships/webSettings" Target="webSettings.xml" Id="rId4" /><Relationship Type="http://schemas.openxmlformats.org/officeDocument/2006/relationships/comments" Target="comments.xml" Id="Rfe9fc406d96f462f" /><Relationship Type="http://schemas.microsoft.com/office/2016/09/relationships/commentsIds" Target="commentsIds.xml" Id="Rbcd5a0ffaa5d4239" /><Relationship Type="http://schemas.microsoft.com/office/2011/relationships/commentsExtended" Target="commentsExtended.xml" Id="R33f683390bed4c6c" /><Relationship Type="http://schemas.microsoft.com/office/2018/08/relationships/commentsExtensible" Target="commentsExtensible.xml" Id="R27cc020946c94009" /><Relationship Type="http://schemas.microsoft.com/office/2011/relationships/people" Target="people.xml" Id="R40aba19e50294c3f" /><Relationship Type="http://schemas.openxmlformats.org/officeDocument/2006/relationships/hyperlink" Target="https://doi.org/10.1016/j.gimo.2023.100822" TargetMode="External" Id="R09df2684b74b4e0c" /></Relationships>
</file>

<file path=word/theme/theme1.xml><?xml version="1.0" encoding="utf-8"?>
<a:theme xmlns:a="http://schemas.openxmlformats.org/drawingml/2006/main" xmlns:thm15="http://schemas.microsoft.com/office/thememl/2012/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iego Maria Tona</dc:creator>
  <keywords/>
  <dc:description/>
  <lastModifiedBy>Felicia Cuoco</lastModifiedBy>
  <revision>5</revision>
  <dcterms:created xsi:type="dcterms:W3CDTF">2025-07-17T09:41:00.0000000Z</dcterms:created>
  <dcterms:modified xsi:type="dcterms:W3CDTF">2026-04-24T11:54:50.6548907Z</dcterms:modified>
</coreProperties>
</file>